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215F48" w14:textId="469EA833" w:rsidR="002B4798" w:rsidRDefault="002B4798" w:rsidP="00097B31">
      <w:pPr>
        <w:pStyle w:val="CommentText"/>
        <w:widowControl w:val="0"/>
        <w:spacing w:after="0" w:line="480" w:lineRule="auto"/>
        <w:jc w:val="center"/>
        <w:rPr>
          <w:rFonts w:ascii="Times New Roman" w:hAnsi="Times New Roman"/>
          <w:b/>
          <w:sz w:val="24"/>
          <w:szCs w:val="24"/>
        </w:rPr>
      </w:pPr>
      <w:bookmarkStart w:id="0" w:name="_Hlk39059040"/>
      <w:r w:rsidRPr="00677F76">
        <w:rPr>
          <w:rFonts w:ascii="Times New Roman" w:hAnsi="Times New Roman"/>
          <w:b/>
          <w:sz w:val="24"/>
          <w:szCs w:val="24"/>
        </w:rPr>
        <w:t>Supplementary Tables &amp; Figures</w:t>
      </w:r>
    </w:p>
    <w:p w14:paraId="7D512E2F" w14:textId="77777777" w:rsidR="002B4798" w:rsidRDefault="002B4798" w:rsidP="002B4798">
      <w:pPr>
        <w:pStyle w:val="CommentText"/>
        <w:widowControl w:val="0"/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14:paraId="54445FC0" w14:textId="65E17200" w:rsidR="00035D8D" w:rsidRDefault="00035D8D" w:rsidP="002B479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4DF5586" w14:textId="56E0C241" w:rsidR="00035D8D" w:rsidRDefault="00035D8D" w:rsidP="002B479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78929E2" w14:textId="77777777" w:rsidR="00035D8D" w:rsidRDefault="00035D8D" w:rsidP="002B479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FB3D87" w14:textId="77777777" w:rsidR="00035D8D" w:rsidRDefault="00035D8D" w:rsidP="002B479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BF3812" w14:textId="77777777" w:rsidR="00035D8D" w:rsidRDefault="00035D8D" w:rsidP="002B479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4ED2FF2" w14:textId="77777777" w:rsidR="00035D8D" w:rsidRDefault="00035D8D" w:rsidP="002B479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05BF7E0" w14:textId="77777777" w:rsidR="00035D8D" w:rsidRDefault="00035D8D" w:rsidP="002B479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1C0878D" w14:textId="77777777" w:rsidR="00035D8D" w:rsidRDefault="00035D8D" w:rsidP="002B479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30D87FB" w14:textId="77777777" w:rsidR="00035D8D" w:rsidRDefault="00035D8D" w:rsidP="002B479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6231FAC" w14:textId="77777777" w:rsidR="00035D8D" w:rsidRDefault="00035D8D" w:rsidP="002B479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50FB08C" w14:textId="77777777" w:rsidR="00035D8D" w:rsidRDefault="00035D8D" w:rsidP="002B479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AD19133" w14:textId="77777777" w:rsidR="00035D8D" w:rsidRDefault="00035D8D" w:rsidP="002B479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07416DC" w14:textId="77777777" w:rsidR="00035D8D" w:rsidRDefault="00035D8D" w:rsidP="002B479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D3EAB4B" w14:textId="77777777" w:rsidR="00035D8D" w:rsidRDefault="00035D8D" w:rsidP="002B479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77DDFCF" w14:textId="77777777" w:rsidR="00035D8D" w:rsidRDefault="00035D8D" w:rsidP="002B479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31E4B71" w14:textId="77777777" w:rsidR="00035D8D" w:rsidRDefault="00035D8D" w:rsidP="002B479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11E5DF2" w14:textId="77777777" w:rsidR="00035D8D" w:rsidRDefault="00035D8D" w:rsidP="002B479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3019E93" w14:textId="77777777" w:rsidR="005D6275" w:rsidRDefault="005D6275" w:rsidP="002B479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E8BC47A" w14:textId="763DFC36" w:rsidR="002B4798" w:rsidRDefault="002B4798" w:rsidP="002B4798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bidi="ar-SA"/>
        </w:rPr>
        <w:lastRenderedPageBreak/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5F5FBD0D" wp14:editId="76E48465">
                <wp:simplePos x="0" y="0"/>
                <wp:positionH relativeFrom="column">
                  <wp:posOffset>1786494</wp:posOffset>
                </wp:positionH>
                <wp:positionV relativeFrom="paragraph">
                  <wp:posOffset>184773</wp:posOffset>
                </wp:positionV>
                <wp:extent cx="4979207" cy="3032911"/>
                <wp:effectExtent l="0" t="0" r="0" b="0"/>
                <wp:wrapNone/>
                <wp:docPr id="99" name="Group 9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79207" cy="3032911"/>
                          <a:chOff x="0" y="0"/>
                          <a:chExt cx="4979207" cy="3032911"/>
                        </a:xfrm>
                      </wpg:grpSpPr>
                      <wpg:grpSp>
                        <wpg:cNvPr id="100" name="Group 1"/>
                        <wpg:cNvGrpSpPr/>
                        <wpg:grpSpPr>
                          <a:xfrm>
                            <a:off x="0" y="0"/>
                            <a:ext cx="4979207" cy="3032911"/>
                            <a:chOff x="-29980" y="13019"/>
                            <a:chExt cx="7635385" cy="4605656"/>
                          </a:xfrm>
                        </wpg:grpSpPr>
                        <pic:pic xmlns:pic="http://schemas.openxmlformats.org/drawingml/2006/picture">
                          <pic:nvPicPr>
                            <pic:cNvPr id="101" name="Picture 101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369332" y="382351"/>
                              <a:ext cx="3533775" cy="423632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102" name="Picture 102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9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4071629" y="382333"/>
                              <a:ext cx="3533776" cy="423632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wps:wsp>
                          <wps:cNvPr id="103" name="TextBox 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302556" y="13019"/>
                              <a:ext cx="1667325" cy="36933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AC0BA09" w14:textId="77777777" w:rsidR="00546F45" w:rsidRPr="0034269B" w:rsidRDefault="00546F45" w:rsidP="002B4798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</w:pPr>
                                <w:r w:rsidRPr="0034269B">
                                  <w:rPr>
                                    <w:rFonts w:ascii="Calibri" w:hAnsi="Calibri" w:cstheme="minorBidi"/>
                                    <w:color w:val="000000" w:themeColor="text1"/>
                                    <w:kern w:val="24"/>
                                  </w:rPr>
                                  <w:t>STDs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  <wps:wsp>
                          <wps:cNvPr id="104" name="TextBox 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816872" y="23996"/>
                              <a:ext cx="1937967" cy="36933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EADF703" w14:textId="77777777" w:rsidR="00546F45" w:rsidRPr="0034269B" w:rsidRDefault="00546F45" w:rsidP="002B4798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</w:pPr>
                                <w:r w:rsidRPr="0034269B">
                                  <w:rPr>
                                    <w:rFonts w:ascii="Calibri" w:hAnsi="Calibri" w:cstheme="minorBidi"/>
                                    <w:color w:val="000000" w:themeColor="text1"/>
                                    <w:kern w:val="24"/>
                                  </w:rPr>
                                  <w:t xml:space="preserve">Human Milk 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  <wps:wsp>
                          <wps:cNvPr id="105" name="TextBox 7"/>
                          <wps:cNvSpPr txBox="1"/>
                          <wps:spPr>
                            <a:xfrm rot="16200000">
                              <a:off x="-991186" y="1684433"/>
                              <a:ext cx="2275840" cy="35342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2E9FECB" w14:textId="77777777" w:rsidR="00546F45" w:rsidRDefault="00546F45" w:rsidP="002B4798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Calibr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INTENSITY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s:wsp>
                        <wps:cNvPr id="106" name="Straight Arrow Connector 106"/>
                        <wps:cNvCnPr/>
                        <wps:spPr>
                          <a:xfrm flipH="1">
                            <a:off x="3975904" y="410901"/>
                            <a:ext cx="196948" cy="87581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7" name="Straight Arrow Connector 107"/>
                        <wps:cNvCnPr/>
                        <wps:spPr>
                          <a:xfrm>
                            <a:off x="3721261" y="914400"/>
                            <a:ext cx="147418" cy="13344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8" name="Straight Arrow Connector 108"/>
                        <wps:cNvCnPr/>
                        <wps:spPr>
                          <a:xfrm flipH="1">
                            <a:off x="3923818" y="1429473"/>
                            <a:ext cx="196948" cy="87581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9" name="Straight Arrow Connector 109"/>
                        <wps:cNvCnPr/>
                        <wps:spPr>
                          <a:xfrm flipH="1">
                            <a:off x="3767560" y="1950334"/>
                            <a:ext cx="196948" cy="87581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F5FBD0D" id="Group 99" o:spid="_x0000_s1026" style="position:absolute;margin-left:140.65pt;margin-top:14.55pt;width:392.05pt;height:238.8pt;z-index:251661312" coordsize="49792,3032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">
                <v:group id="Group 1" o:spid="_x0000_s1027" style="position:absolute;width:49792;height:30329" coordorigin="-299,130" coordsize="76353,460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xJpcxgAAANw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E8GXZ2QCnf8CAAD//wMAUEsBAi0AFAAGAAgAAAAhANvh9svuAAAAhQEAABMAAAAAAAAA&#10;AAAAAAAAAAAAAFtDb250ZW50X1R5cGVzXS54bWxQSwECLQAUAAYACAAAACEAWvQsW78AAAAVAQAA&#10;CwAAAAAAAAAAAAAAAAAfAQAAX3JlbHMvLnJlbHNQSwECLQAUAAYACAAAACEAS8SaXMYAAADcAAAA&#10;DwAAAAAAAAAAAAAAAAAHAgAAZHJzL2Rvd25yZXYueG1sUEsFBgAAAAADAAMAtwAAAPoC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01" o:spid="_x0000_s1028" type="#_x0000_t75" style="position:absolute;left:3693;top:3823;width:35338;height:4236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">
                    <v:imagedata r:id="rId10" o:title=""/>
                    <v:path arrowok="t"/>
                  </v:shape>
                  <v:shape id="Picture 102" o:spid="_x0000_s1029" type="#_x0000_t75" style="position:absolute;left:40716;top:3823;width:35338;height:4236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">
                    <v:imagedata r:id="rId11" o:title=""/>
                    <v:path arrowok="t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1" o:spid="_x0000_s1030" type="#_x0000_t202" style="position:absolute;left:13025;top:130;width:16673;height:36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" filled="f" stroked="f">
                    <v:textbox>
                      <w:txbxContent>
                        <w:p w14:paraId="7AC0BA09" w14:textId="77777777" w:rsidR="00546F45" w:rsidRPr="0034269B" w:rsidRDefault="00546F45" w:rsidP="002B4798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jc w:val="center"/>
                            <w:textAlignment w:val="baseline"/>
                          </w:pPr>
                          <w:r w:rsidRPr="0034269B">
                            <w:rPr>
                              <w:rFonts w:ascii="Calibri" w:hAnsi="Calibri" w:cstheme="minorBidi"/>
                              <w:color w:val="000000" w:themeColor="text1"/>
                              <w:kern w:val="24"/>
                            </w:rPr>
                            <w:t>STDs</w:t>
                          </w:r>
                        </w:p>
                      </w:txbxContent>
                    </v:textbox>
                  </v:shape>
                  <v:shape id="TextBox 6" o:spid="_x0000_s1031" type="#_x0000_t202" style="position:absolute;left:48168;top:239;width:19380;height:36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" filled="f" stroked="f">
                    <v:textbox>
                      <w:txbxContent>
                        <w:p w14:paraId="4EADF703" w14:textId="77777777" w:rsidR="00546F45" w:rsidRPr="0034269B" w:rsidRDefault="00546F45" w:rsidP="002B4798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jc w:val="center"/>
                            <w:textAlignment w:val="baseline"/>
                          </w:pPr>
                          <w:r w:rsidRPr="0034269B">
                            <w:rPr>
                              <w:rFonts w:ascii="Calibri" w:hAnsi="Calibri" w:cstheme="minorBidi"/>
                              <w:color w:val="000000" w:themeColor="text1"/>
                              <w:kern w:val="24"/>
                            </w:rPr>
                            <w:t xml:space="preserve">Human Milk </w:t>
                          </w:r>
                        </w:p>
                      </w:txbxContent>
                    </v:textbox>
                  </v:shape>
                  <v:shape id="TextBox 7" o:spid="_x0000_s1032" type="#_x0000_t202" style="position:absolute;left:-9911;top:16844;width:22758;height:3533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" filled="f" stroked="f">
                    <v:textbox>
                      <w:txbxContent>
                        <w:p w14:paraId="02E9FECB" w14:textId="77777777" w:rsidR="00546F45" w:rsidRDefault="00546F45" w:rsidP="002B4798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Calibri" w:hAnsi="Calibri" w:cstheme="minorBidi"/>
                              <w:b/>
                              <w:bCs/>
                              <w:color w:val="000000" w:themeColor="text1"/>
                              <w:kern w:val="24"/>
                            </w:rPr>
                            <w:t>INTENSITY</w:t>
                          </w:r>
                        </w:p>
                      </w:txbxContent>
                    </v:textbox>
                  </v:shape>
                </v:group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06" o:spid="_x0000_s1033" type="#_x0000_t32" style="position:absolute;left:39759;top:4109;width:1969;height:87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" strokecolor="black [3200]" strokeweight=".5pt">
                  <v:stroke endarrow="block" joinstyle="miter"/>
                </v:shape>
                <v:shape id="Straight Arrow Connector 107" o:spid="_x0000_s1034" type="#_x0000_t32" style="position:absolute;left:37212;top:9144;width:1474;height:133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" strokecolor="black [3200]" strokeweight=".5pt">
                  <v:stroke endarrow="block" joinstyle="miter"/>
                </v:shape>
                <v:shape id="Straight Arrow Connector 108" o:spid="_x0000_s1035" type="#_x0000_t32" style="position:absolute;left:39238;top:14294;width:1969;height:87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" strokecolor="black [3200]" strokeweight=".5pt">
                  <v:stroke endarrow="block" joinstyle="miter"/>
                </v:shape>
                <v:shape id="Straight Arrow Connector 109" o:spid="_x0000_s1036" type="#_x0000_t32" style="position:absolute;left:37675;top:19503;width:1970;height:87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" strokecolor="black [3200]" strokeweight=".5pt">
                  <v:stroke endarrow="block" joinstyle="miter"/>
                </v:shape>
              </v:group>
            </w:pict>
          </mc:Fallback>
        </mc:AlternateConten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s 1 a-d): </w:t>
      </w:r>
      <w:r>
        <w:rPr>
          <w:rFonts w:ascii="Times New Roman" w:hAnsi="Times New Roman" w:cs="Times New Roman"/>
          <w:bCs/>
          <w:sz w:val="24"/>
          <w:szCs w:val="24"/>
        </w:rPr>
        <w:t xml:space="preserve">Chromatograms for AFs &amp; OTs in standards &amp; human breastmilk </w:t>
      </w:r>
    </w:p>
    <w:p w14:paraId="42FD45FA" w14:textId="77777777" w:rsidR="002B4798" w:rsidRPr="0034269B" w:rsidRDefault="002B4798" w:rsidP="002B4798">
      <w:pPr>
        <w:rPr>
          <w:rFonts w:ascii="Times New Roman" w:hAnsi="Times New Roman" w:cs="Times New Roman"/>
          <w:bCs/>
          <w:sz w:val="24"/>
          <w:szCs w:val="24"/>
        </w:rPr>
      </w:pPr>
    </w:p>
    <w:p w14:paraId="09725081" w14:textId="77777777" w:rsidR="002B4798" w:rsidRDefault="002B4798" w:rsidP="002B479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871FB0" w14:textId="77777777" w:rsidR="002B4798" w:rsidRDefault="002B4798" w:rsidP="002B479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7D7469B" w14:textId="77777777" w:rsidR="002B4798" w:rsidRDefault="002B4798" w:rsidP="002B479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8BC6D78" w14:textId="77777777" w:rsidR="002B4798" w:rsidRDefault="002B4798" w:rsidP="002B479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FC06CA2" w14:textId="77777777" w:rsidR="002B4798" w:rsidRDefault="002B4798" w:rsidP="002B479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4146D1A" w14:textId="77777777" w:rsidR="002B4798" w:rsidRDefault="002B4798" w:rsidP="002B479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EAA47A7" w14:textId="77777777" w:rsidR="002B4798" w:rsidRDefault="002B4798" w:rsidP="002B479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58B96E7" w14:textId="77777777" w:rsidR="002B4798" w:rsidRDefault="002B4798" w:rsidP="002B479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728EF76" w14:textId="77777777" w:rsidR="002B4798" w:rsidRDefault="002B4798" w:rsidP="002B479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8777002" w14:textId="77777777" w:rsidR="002B4798" w:rsidRDefault="002B4798" w:rsidP="002B479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bidi="ar-SA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37B80D61" wp14:editId="2AE6114A">
                <wp:simplePos x="0" y="0"/>
                <wp:positionH relativeFrom="column">
                  <wp:posOffset>1783080</wp:posOffset>
                </wp:positionH>
                <wp:positionV relativeFrom="paragraph">
                  <wp:posOffset>88737</wp:posOffset>
                </wp:positionV>
                <wp:extent cx="4979035" cy="3086735"/>
                <wp:effectExtent l="0" t="0" r="0" b="0"/>
                <wp:wrapNone/>
                <wp:docPr id="110" name="Group 1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79035" cy="3086735"/>
                          <a:chOff x="0" y="0"/>
                          <a:chExt cx="4984377" cy="3043581"/>
                        </a:xfrm>
                      </wpg:grpSpPr>
                      <wpg:grpSp>
                        <wpg:cNvPr id="111" name="Group 1"/>
                        <wpg:cNvGrpSpPr/>
                        <wpg:grpSpPr>
                          <a:xfrm>
                            <a:off x="0" y="0"/>
                            <a:ext cx="4984377" cy="3043581"/>
                            <a:chOff x="-917" y="-26537"/>
                            <a:chExt cx="5912213" cy="3691559"/>
                          </a:xfrm>
                        </wpg:grpSpPr>
                        <pic:pic xmlns:pic="http://schemas.openxmlformats.org/drawingml/2006/picture">
                          <pic:nvPicPr>
                            <pic:cNvPr id="112" name="Picture 112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2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3171488" y="276865"/>
                              <a:ext cx="2739808" cy="338815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wps:wsp>
                          <wps:cNvPr id="113" name="TextBox 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835239" y="-26537"/>
                              <a:ext cx="1963027" cy="41563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5E056E9" w14:textId="77777777" w:rsidR="00546F45" w:rsidRDefault="00546F45" w:rsidP="002B4798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ascii="Calibri" w:hAnsi="Calibri" w:cstheme="minorBidi"/>
                                    <w:color w:val="000000" w:themeColor="text1"/>
                                    <w:kern w:val="24"/>
                                  </w:rPr>
                                  <w:t>STDs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  <wps:wsp>
                          <wps:cNvPr id="114" name="TextBox 9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508032" y="-2433"/>
                              <a:ext cx="2193923" cy="44644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A730615" w14:textId="77777777" w:rsidR="00546F45" w:rsidRDefault="00546F45" w:rsidP="002B4798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ascii="Calibri" w:hAnsi="Calibri" w:cstheme="minorBidi"/>
                                    <w:color w:val="000000" w:themeColor="text1"/>
                                    <w:kern w:val="24"/>
                                  </w:rPr>
                                  <w:t xml:space="preserve">Human Milk 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115" name="Picture 115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3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311505" y="276898"/>
                              <a:ext cx="2725631" cy="338812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wps:wsp>
                          <wps:cNvPr id="116" name="TextBox 8"/>
                          <wps:cNvSpPr txBox="1"/>
                          <wps:spPr>
                            <a:xfrm rot="16200000">
                              <a:off x="-932550" y="1030213"/>
                              <a:ext cx="2275840" cy="41257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9BD3183" w14:textId="77777777" w:rsidR="00546F45" w:rsidRDefault="00546F45" w:rsidP="002B4798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Calibr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INTENSITY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s:wsp>
                        <wps:cNvPr id="117" name="Straight Arrow Connector 117"/>
                        <wps:cNvCnPr/>
                        <wps:spPr>
                          <a:xfrm flipH="1">
                            <a:off x="3974455" y="279039"/>
                            <a:ext cx="196948" cy="87581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8" name="Straight Arrow Connector 118"/>
                        <wps:cNvCnPr/>
                        <wps:spPr>
                          <a:xfrm>
                            <a:off x="3819645" y="908612"/>
                            <a:ext cx="45719" cy="18538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9" name="Straight Arrow Connector 119"/>
                        <wps:cNvCnPr/>
                        <wps:spPr>
                          <a:xfrm flipH="1">
                            <a:off x="4172673" y="1383174"/>
                            <a:ext cx="196948" cy="87581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0" name="Straight Arrow Connector 120"/>
                        <wps:cNvCnPr/>
                        <wps:spPr>
                          <a:xfrm flipH="1">
                            <a:off x="3918030" y="1961908"/>
                            <a:ext cx="196948" cy="87581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7B80D61" id="Group 110" o:spid="_x0000_s1037" style="position:absolute;margin-left:140.4pt;margin-top:7pt;width:392.05pt;height:243.05pt;z-index:251662336;mso-width-relative:margin;mso-height-relative:margin" coordsize="49843,3043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">
                <v:group id="Group 1" o:spid="_x0000_s1038" style="position:absolute;width:49843;height:30435" coordorigin="-9,-265" coordsize="59122,369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">
                  <v:shape id="Picture 112" o:spid="_x0000_s1039" type="#_x0000_t75" style="position:absolute;left:31714;top:2768;width:27398;height:3388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">
                    <v:imagedata r:id="rId14" o:title=""/>
                    <v:path arrowok="t"/>
                  </v:shape>
                  <v:shape id="TextBox 7" o:spid="_x0000_s1040" type="#_x0000_t202" style="position:absolute;left:8352;top:-265;width:19630;height:41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" filled="f" stroked="f">
                    <v:textbox>
                      <w:txbxContent>
                        <w:p w14:paraId="65E056E9" w14:textId="77777777" w:rsidR="00546F45" w:rsidRDefault="00546F45" w:rsidP="002B4798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jc w:val="center"/>
                            <w:textAlignment w:val="baseline"/>
                          </w:pPr>
                          <w:r>
                            <w:rPr>
                              <w:rFonts w:ascii="Calibri" w:hAnsi="Calibri" w:cstheme="minorBidi"/>
                              <w:color w:val="000000" w:themeColor="text1"/>
                              <w:kern w:val="24"/>
                            </w:rPr>
                            <w:t>STDs</w:t>
                          </w:r>
                        </w:p>
                      </w:txbxContent>
                    </v:textbox>
                  </v:shape>
                  <v:shape id="TextBox 9" o:spid="_x0000_s1041" type="#_x0000_t202" style="position:absolute;left:35080;top:-24;width:21939;height:44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" filled="f" stroked="f">
                    <v:textbox>
                      <w:txbxContent>
                        <w:p w14:paraId="6A730615" w14:textId="77777777" w:rsidR="00546F45" w:rsidRDefault="00546F45" w:rsidP="002B4798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jc w:val="center"/>
                            <w:textAlignment w:val="baseline"/>
                          </w:pPr>
                          <w:r>
                            <w:rPr>
                              <w:rFonts w:ascii="Calibri" w:hAnsi="Calibri" w:cstheme="minorBidi"/>
                              <w:color w:val="000000" w:themeColor="text1"/>
                              <w:kern w:val="24"/>
                            </w:rPr>
                            <w:t xml:space="preserve">Human Milk </w:t>
                          </w:r>
                        </w:p>
                      </w:txbxContent>
                    </v:textbox>
                  </v:shape>
                  <v:shape id="Picture 115" o:spid="_x0000_s1042" type="#_x0000_t75" style="position:absolute;left:3115;top:2768;width:27256;height:3388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">
                    <v:imagedata r:id="rId15" o:title=""/>
                    <v:path arrowok="t"/>
                  </v:shape>
                  <v:shape id="TextBox 8" o:spid="_x0000_s1043" type="#_x0000_t202" style="position:absolute;left:-9326;top:10302;width:22759;height:4125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" filled="f" stroked="f">
                    <v:textbox>
                      <w:txbxContent>
                        <w:p w14:paraId="59BD3183" w14:textId="77777777" w:rsidR="00546F45" w:rsidRDefault="00546F45" w:rsidP="002B4798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Calibri" w:hAnsi="Calibri" w:cstheme="minorBidi"/>
                              <w:b/>
                              <w:bCs/>
                              <w:color w:val="000000" w:themeColor="text1"/>
                              <w:kern w:val="24"/>
                            </w:rPr>
                            <w:t>INTENSITY</w:t>
                          </w:r>
                        </w:p>
                      </w:txbxContent>
                    </v:textbox>
                  </v:shape>
                </v:group>
                <v:shape id="Straight Arrow Connector 117" o:spid="_x0000_s1044" type="#_x0000_t32" style="position:absolute;left:39744;top:2790;width:1970;height:87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" strokecolor="black [3200]" strokeweight=".5pt">
                  <v:stroke endarrow="block" joinstyle="miter"/>
                </v:shape>
                <v:shape id="Straight Arrow Connector 118" o:spid="_x0000_s1045" type="#_x0000_t32" style="position:absolute;left:38196;top:9086;width:457;height:185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" strokecolor="black [3200]" strokeweight=".5pt">
                  <v:stroke endarrow="block" joinstyle="miter"/>
                </v:shape>
                <v:shape id="Straight Arrow Connector 119" o:spid="_x0000_s1046" type="#_x0000_t32" style="position:absolute;left:41726;top:13831;width:1970;height:87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" strokecolor="black [3200]" strokeweight=".5pt">
                  <v:stroke endarrow="block" joinstyle="miter"/>
                </v:shape>
                <v:shape id="Straight Arrow Connector 120" o:spid="_x0000_s1047" type="#_x0000_t32" style="position:absolute;left:39180;top:19619;width:1969;height:87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" strokecolor="black [3200]" strokeweight=".5pt">
                  <v:stroke endarrow="block" joinstyle="miter"/>
                </v:shape>
              </v:group>
            </w:pict>
          </mc:Fallback>
        </mc:AlternateConten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                            </w:t>
      </w:r>
    </w:p>
    <w:p w14:paraId="1910FD88" w14:textId="77777777" w:rsidR="002B4798" w:rsidRDefault="002B4798" w:rsidP="002B479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                                                                                         </w:t>
      </w:r>
    </w:p>
    <w:p w14:paraId="3BDB072C" w14:textId="77777777" w:rsidR="002B4798" w:rsidRDefault="002B4798" w:rsidP="002B479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CAF08BC" w14:textId="77777777" w:rsidR="002B4798" w:rsidRDefault="002B4798" w:rsidP="002B479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1EF07C3" w14:textId="77777777" w:rsidR="002B4798" w:rsidRDefault="002B4798" w:rsidP="002B479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A099A29" w14:textId="77777777" w:rsidR="002B4798" w:rsidRDefault="002B4798" w:rsidP="002B479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D6BD3F6" w14:textId="77777777" w:rsidR="002B4798" w:rsidRDefault="002B4798" w:rsidP="002B479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CAF5FA2" w14:textId="77777777" w:rsidR="002B4798" w:rsidRDefault="002B4798" w:rsidP="002B479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EF48679" w14:textId="77777777" w:rsidR="002B4798" w:rsidRDefault="002B4798" w:rsidP="002B4798">
      <w:pPr>
        <w:pStyle w:val="CommentText"/>
        <w:widowControl w:val="0"/>
        <w:spacing w:after="0" w:line="480" w:lineRule="auto"/>
        <w:ind w:left="720"/>
        <w:jc w:val="center"/>
        <w:rPr>
          <w:rFonts w:ascii="Times New Roman" w:hAnsi="Times New Roman"/>
          <w:b/>
          <w:sz w:val="24"/>
          <w:szCs w:val="24"/>
        </w:rPr>
      </w:pPr>
    </w:p>
    <w:p w14:paraId="55D78169" w14:textId="77777777" w:rsidR="002B4798" w:rsidRDefault="002B4798" w:rsidP="002B4798">
      <w:pPr>
        <w:pStyle w:val="CommentText"/>
        <w:widowControl w:val="0"/>
        <w:spacing w:after="0" w:line="480" w:lineRule="auto"/>
        <w:rPr>
          <w:rFonts w:ascii="Times New Roman" w:hAnsi="Times New Roman"/>
          <w:b/>
          <w:sz w:val="24"/>
          <w:szCs w:val="24"/>
        </w:rPr>
        <w:sectPr w:rsidR="002B4798" w:rsidSect="007A0E25">
          <w:footerReference w:type="default" r:id="rId16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6652DD7" w14:textId="64BF066C" w:rsidR="00A26E59" w:rsidRDefault="00A26E59" w:rsidP="00A26E59">
      <w:pPr>
        <w:suppressLineNumbers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 xml:space="preserve">Supplementary </w:t>
      </w:r>
      <w:r w:rsidR="00514ED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</w:t>
      </w:r>
      <w:r w:rsidRPr="00066F8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igure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="008A41C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2)</w:t>
      </w:r>
      <w:r w:rsidRPr="00066F8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ycotoxin </w:t>
      </w:r>
      <w:r w:rsidRPr="00066F83">
        <w:rPr>
          <w:rFonts w:ascii="Times New Roman" w:eastAsia="Times New Roman" w:hAnsi="Times New Roman" w:cs="Times New Roman"/>
          <w:color w:val="000000"/>
          <w:sz w:val="24"/>
          <w:szCs w:val="24"/>
        </w:rPr>
        <w:t>concentrations in animal milk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amples</w:t>
      </w:r>
      <w:r w:rsidRPr="00066F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N=30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 w:rsidRPr="00862BCB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a,b,c</w:t>
      </w:r>
    </w:p>
    <w:p w14:paraId="329C7968" w14:textId="77777777" w:rsidR="00A26E59" w:rsidRDefault="00A26E59" w:rsidP="00A26E59">
      <w:pPr>
        <w:suppressLineNumbers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noProof/>
        </w:rPr>
        <w:drawing>
          <wp:inline distT="0" distB="0" distL="0" distR="0" wp14:anchorId="67915A7B" wp14:editId="4E491FFD">
            <wp:extent cx="8074025" cy="3676596"/>
            <wp:effectExtent l="19050" t="19050" r="22225" b="196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7"/>
                    <a:srcRect l="880" t="1512" r="982" b="1201"/>
                    <a:stretch/>
                  </pic:blipFill>
                  <pic:spPr bwMode="auto">
                    <a:xfrm>
                      <a:off x="0" y="0"/>
                      <a:ext cx="8076282" cy="3677624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EA5EA0" w14:textId="77777777" w:rsidR="00A26E59" w:rsidRDefault="00A26E59" w:rsidP="00A26E59">
      <w:pPr>
        <w:suppressLineNumbers/>
        <w:spacing w:after="0" w:line="240" w:lineRule="auto"/>
        <w:rPr>
          <w:rFonts w:ascii="Times New Roman" w:hAnsi="Times New Roman" w:cs="Times New Roman"/>
          <w:bCs/>
          <w:sz w:val="20"/>
        </w:rPr>
      </w:pPr>
      <w:r w:rsidRPr="00066F83">
        <w:rPr>
          <w:rFonts w:ascii="Times New Roman" w:hAnsi="Times New Roman" w:cs="Times New Roman"/>
          <w:bCs/>
          <w:sz w:val="20"/>
          <w:vertAlign w:val="superscript"/>
        </w:rPr>
        <w:t>a</w:t>
      </w:r>
      <w:r w:rsidRPr="00066F83">
        <w:rPr>
          <w:rFonts w:ascii="Times New Roman" w:hAnsi="Times New Roman" w:cs="Times New Roman"/>
          <w:bCs/>
          <w:sz w:val="20"/>
        </w:rPr>
        <w:t>Values for milk samples &lt; LOD were replaced with 0.5 LOD value for each metabolite</w:t>
      </w:r>
    </w:p>
    <w:p w14:paraId="353D03C8" w14:textId="77777777" w:rsidR="00A26E59" w:rsidRDefault="00A26E59" w:rsidP="00A26E59">
      <w:pPr>
        <w:suppressLineNumbers/>
        <w:spacing w:after="0" w:line="240" w:lineRule="auto"/>
        <w:rPr>
          <w:rFonts w:ascii="Times New Roman" w:hAnsi="Times New Roman" w:cs="Times New Roman"/>
          <w:bCs/>
          <w:sz w:val="20"/>
        </w:rPr>
      </w:pPr>
      <w:r w:rsidRPr="00066F83">
        <w:rPr>
          <w:rFonts w:ascii="Times New Roman" w:hAnsi="Times New Roman" w:cs="Times New Roman"/>
          <w:bCs/>
          <w:sz w:val="20"/>
          <w:vertAlign w:val="superscript"/>
        </w:rPr>
        <w:t>b</w:t>
      </w:r>
      <w:r w:rsidRPr="00066F83">
        <w:rPr>
          <w:rFonts w:ascii="Times New Roman" w:hAnsi="Times New Roman" w:cs="Times New Roman"/>
          <w:bCs/>
          <w:sz w:val="20"/>
        </w:rPr>
        <w:t>Fresh buffalo and commercial packaged cow milk samples</w:t>
      </w:r>
      <w:r>
        <w:rPr>
          <w:rFonts w:ascii="Times New Roman" w:hAnsi="Times New Roman" w:cs="Times New Roman"/>
          <w:bCs/>
          <w:sz w:val="20"/>
        </w:rPr>
        <w:t xml:space="preserve"> tested</w:t>
      </w:r>
    </w:p>
    <w:p w14:paraId="00C6D977" w14:textId="77777777" w:rsidR="00A26E59" w:rsidRDefault="00A26E59" w:rsidP="00A26E59">
      <w:pPr>
        <w:suppressLineNumbers/>
        <w:spacing w:after="0" w:line="240" w:lineRule="auto"/>
        <w:rPr>
          <w:rFonts w:ascii="Times New Roman" w:hAnsi="Times New Roman" w:cs="Times New Roman"/>
          <w:bCs/>
          <w:sz w:val="20"/>
          <w:vertAlign w:val="superscript"/>
        </w:rPr>
      </w:pPr>
      <w:r w:rsidRPr="00744F5B">
        <w:rPr>
          <w:rFonts w:ascii="Times New Roman" w:hAnsi="Times New Roman" w:cs="Times New Roman"/>
          <w:bCs/>
          <w:sz w:val="20"/>
          <w:vertAlign w:val="superscript"/>
        </w:rPr>
        <w:t>c</w:t>
      </w:r>
      <w:r>
        <w:rPr>
          <w:rFonts w:ascii="Times New Roman" w:hAnsi="Times New Roman" w:cs="Times New Roman"/>
          <w:bCs/>
          <w:sz w:val="20"/>
        </w:rPr>
        <w:t>N</w:t>
      </w:r>
      <w:r w:rsidRPr="00066F83">
        <w:rPr>
          <w:rFonts w:ascii="Times New Roman" w:hAnsi="Times New Roman" w:cs="Times New Roman"/>
          <w:bCs/>
          <w:sz w:val="20"/>
        </w:rPr>
        <w:t>o significant differences in AFM</w:t>
      </w:r>
      <w:r w:rsidRPr="00066F83">
        <w:rPr>
          <w:rFonts w:ascii="Times New Roman" w:hAnsi="Times New Roman" w:cs="Times New Roman"/>
          <w:bCs/>
          <w:sz w:val="20"/>
          <w:vertAlign w:val="subscript"/>
        </w:rPr>
        <w:t>1</w:t>
      </w:r>
      <w:r w:rsidRPr="00066F83">
        <w:rPr>
          <w:rFonts w:ascii="Times New Roman" w:hAnsi="Times New Roman" w:cs="Times New Roman"/>
          <w:bCs/>
          <w:sz w:val="20"/>
        </w:rPr>
        <w:t>, AFM</w:t>
      </w:r>
      <w:r w:rsidRPr="00066F83">
        <w:rPr>
          <w:rFonts w:ascii="Times New Roman" w:hAnsi="Times New Roman" w:cs="Times New Roman"/>
          <w:bCs/>
          <w:sz w:val="20"/>
          <w:vertAlign w:val="subscript"/>
        </w:rPr>
        <w:t>2</w:t>
      </w:r>
      <w:r>
        <w:rPr>
          <w:rFonts w:ascii="Times New Roman" w:hAnsi="Times New Roman" w:cs="Times New Roman"/>
          <w:bCs/>
          <w:sz w:val="20"/>
        </w:rPr>
        <w:t xml:space="preserve"> </w:t>
      </w:r>
      <w:r w:rsidRPr="00066F83">
        <w:rPr>
          <w:rFonts w:ascii="Times New Roman" w:hAnsi="Times New Roman" w:cs="Times New Roman"/>
          <w:bCs/>
          <w:sz w:val="20"/>
        </w:rPr>
        <w:t xml:space="preserve">levels by season  </w:t>
      </w:r>
      <w:r w:rsidRPr="00066F83">
        <w:rPr>
          <w:rFonts w:ascii="Times New Roman" w:hAnsi="Times New Roman" w:cs="Times New Roman"/>
          <w:bCs/>
          <w:sz w:val="20"/>
          <w:vertAlign w:val="superscript"/>
        </w:rPr>
        <w:t xml:space="preserve"> </w:t>
      </w:r>
    </w:p>
    <w:p w14:paraId="39D8BA20" w14:textId="77777777" w:rsidR="00800D1E" w:rsidRDefault="00800D1E" w:rsidP="0083394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00912D8" w14:textId="77777777" w:rsidR="00800D1E" w:rsidRDefault="00800D1E" w:rsidP="0083394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8983E5D" w14:textId="77777777" w:rsidR="00800D1E" w:rsidRDefault="00800D1E" w:rsidP="0083394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30D756D" w14:textId="77777777" w:rsidR="00800D1E" w:rsidRDefault="00800D1E" w:rsidP="0083394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E29F63E" w14:textId="77777777" w:rsidR="00800D1E" w:rsidRDefault="00800D1E" w:rsidP="0083394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0946AFE" w14:textId="4BE57D55" w:rsidR="00800D1E" w:rsidRDefault="00800D1E" w:rsidP="0083394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1D33599" w14:textId="0F0246C9" w:rsidR="00B85B24" w:rsidRDefault="00B85B24" w:rsidP="0083394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56243CA" w14:textId="77777777" w:rsidR="00F03FCE" w:rsidRDefault="00F03FCE" w:rsidP="0083394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D3EC1A2" w14:textId="77777777" w:rsidR="00E365B4" w:rsidRDefault="00E365B4" w:rsidP="0083394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0C96430" w14:textId="0073463D" w:rsidR="00DC684A" w:rsidRPr="008C6FEF" w:rsidRDefault="00DC684A" w:rsidP="0083394A">
      <w:pPr>
        <w:spacing w:after="0" w:line="240" w:lineRule="auto"/>
        <w:rPr>
          <w:rFonts w:ascii="Times New Roman" w:hAnsi="Times New Roman" w:cs="Times New Roman"/>
          <w:bCs/>
          <w:sz w:val="20"/>
        </w:rPr>
        <w:sectPr w:rsidR="00DC684A" w:rsidRPr="008C6FEF" w:rsidSect="00B055AB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15309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9"/>
        <w:gridCol w:w="1432"/>
        <w:gridCol w:w="538"/>
        <w:gridCol w:w="53"/>
        <w:gridCol w:w="1051"/>
        <w:gridCol w:w="1256"/>
        <w:gridCol w:w="953"/>
        <w:gridCol w:w="489"/>
        <w:gridCol w:w="1016"/>
        <w:gridCol w:w="1450"/>
        <w:gridCol w:w="701"/>
        <w:gridCol w:w="558"/>
        <w:gridCol w:w="1117"/>
        <w:gridCol w:w="1396"/>
        <w:gridCol w:w="703"/>
        <w:gridCol w:w="1067"/>
      </w:tblGrid>
      <w:tr w:rsidR="004B2A1D" w:rsidRPr="00066F83" w14:paraId="54B328E5" w14:textId="77777777" w:rsidTr="002E6055">
        <w:trPr>
          <w:trHeight w:val="67"/>
          <w:jc w:val="center"/>
        </w:trPr>
        <w:tc>
          <w:tcPr>
            <w:tcW w:w="15309" w:type="dxa"/>
            <w:gridSpan w:val="16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D461A8" w14:textId="23AEFEFF" w:rsidR="00D50FD2" w:rsidRPr="004B2A1D" w:rsidRDefault="004B2A1D" w:rsidP="001D5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Supplementary </w:t>
            </w:r>
            <w:r w:rsidRPr="00066F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a</w:t>
            </w:r>
            <w:r w:rsidRPr="00066F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</w:t>
            </w:r>
            <w:r w:rsidRPr="00066F83">
              <w:rPr>
                <w:rFonts w:ascii="Times New Roman" w:hAnsi="Times New Roman" w:cs="Times New Roman"/>
                <w:sz w:val="24"/>
                <w:szCs w:val="24"/>
              </w:rPr>
              <w:t xml:space="preserve"> Concentrations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FB</w:t>
            </w:r>
            <w:r w:rsidRPr="0091618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6F83">
              <w:rPr>
                <w:rFonts w:ascii="Times New Roman" w:hAnsi="Times New Roman" w:cs="Times New Roman"/>
                <w:sz w:val="24"/>
                <w:szCs w:val="24"/>
              </w:rPr>
              <w:t xml:space="preserve">in food items by season </w:t>
            </w:r>
          </w:p>
        </w:tc>
      </w:tr>
      <w:tr w:rsidR="001D50D8" w:rsidRPr="00066F83" w14:paraId="774E5ECA" w14:textId="77777777" w:rsidTr="002E6055">
        <w:trPr>
          <w:trHeight w:val="67"/>
          <w:jc w:val="center"/>
        </w:trPr>
        <w:tc>
          <w:tcPr>
            <w:tcW w:w="153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C0A9F4" w14:textId="77777777" w:rsidR="001D50D8" w:rsidRPr="00040C2A" w:rsidRDefault="001D50D8" w:rsidP="0011150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ood Item</w:t>
            </w:r>
          </w:p>
          <w:p w14:paraId="4E44EDE6" w14:textId="77777777" w:rsidR="001D50D8" w:rsidRPr="00040C2A" w:rsidRDefault="001D50D8" w:rsidP="0011150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3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7A330F" w14:textId="77777777" w:rsidR="001D50D8" w:rsidRPr="00040C2A" w:rsidRDefault="001D50D8" w:rsidP="0011150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gulatory Limit</w:t>
            </w:r>
          </w:p>
          <w:p w14:paraId="21059354" w14:textId="77777777" w:rsidR="001D50D8" w:rsidRPr="00040C2A" w:rsidRDefault="001D50D8" w:rsidP="0011150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</w:t>
            </w:r>
            <w:r w:rsidRPr="00040C2A">
              <w:rPr>
                <w:rFonts w:ascii="Times New Roman" w:hAnsi="Times New Roman" w:cs="Times New Roman"/>
                <w:b/>
                <w:sz w:val="24"/>
                <w:szCs w:val="24"/>
              </w:rPr>
              <w:t>µg/kg</w:t>
            </w:r>
            <w:r w:rsidRPr="00040C2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  <w:r w:rsidRPr="00D54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09D153" w14:textId="77777777" w:rsidR="001D50D8" w:rsidRPr="00040C2A" w:rsidRDefault="001D50D8" w:rsidP="0011150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F1BEED" w14:textId="2415D144" w:rsidR="001D50D8" w:rsidRPr="00040C2A" w:rsidRDefault="001D50D8" w:rsidP="0011150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365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E3679E3" w14:textId="0430E582" w:rsidR="001D50D8" w:rsidRPr="00040C2A" w:rsidRDefault="001D50D8" w:rsidP="0011150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onsoon</w:t>
            </w:r>
          </w:p>
        </w:tc>
        <w:tc>
          <w:tcPr>
            <w:tcW w:w="377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AEEF9F8" w14:textId="68E7161E" w:rsidR="001D50D8" w:rsidRPr="00040C2A" w:rsidRDefault="001D50D8" w:rsidP="00111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all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F86659" w14:textId="77777777" w:rsidR="001D50D8" w:rsidRPr="00040C2A" w:rsidRDefault="001D50D8" w:rsidP="001D50D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607B5A91" w14:textId="23A61225" w:rsidR="001D50D8" w:rsidRPr="00040C2A" w:rsidRDefault="001D50D8" w:rsidP="002E60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2E6055" w:rsidRPr="00066F83" w14:paraId="523F83D6" w14:textId="77777777" w:rsidTr="00947A32">
        <w:trPr>
          <w:trHeight w:val="67"/>
          <w:jc w:val="center"/>
        </w:trPr>
        <w:tc>
          <w:tcPr>
            <w:tcW w:w="153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4975DBA" w14:textId="77777777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3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4D32FD9E" w14:textId="77777777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3863CD" w14:textId="77777777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11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597B4C" w14:textId="77777777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dian (IQR)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14:paraId="6F5BAF88" w14:textId="77777777" w:rsidR="007851F9" w:rsidRDefault="007851F9" w:rsidP="0011150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ange</w:t>
            </w:r>
          </w:p>
          <w:p w14:paraId="04D793C7" w14:textId="7B07A60A" w:rsidR="001C786A" w:rsidRPr="00040C2A" w:rsidRDefault="001C786A" w:rsidP="0011150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DC0BEC" w14:textId="37B06320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 &gt; reg limit</w:t>
            </w:r>
          </w:p>
        </w:tc>
        <w:tc>
          <w:tcPr>
            <w:tcW w:w="4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C21322" w14:textId="77777777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64D43F" w14:textId="77777777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dian (IQR)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14:paraId="66350180" w14:textId="68FE0F5A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ange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2F4702" w14:textId="5C91F370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 &gt; reg limit</w:t>
            </w:r>
          </w:p>
        </w:tc>
        <w:tc>
          <w:tcPr>
            <w:tcW w:w="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C3F491" w14:textId="77777777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8A142D" w14:textId="77777777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dian (IQR)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</w:tcPr>
          <w:p w14:paraId="275D9066" w14:textId="5CEBD15D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ange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34D05A" w14:textId="6A99BFBC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 &gt; reg limit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29C38A" w14:textId="3512EAB6" w:rsidR="007851F9" w:rsidRPr="00040C2A" w:rsidRDefault="002E6055" w:rsidP="001D50D8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  <w:r w:rsidRPr="00040C2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947A32" w:rsidRPr="00066F83" w14:paraId="3C2B2CC6" w14:textId="77777777" w:rsidTr="00947A32">
        <w:trPr>
          <w:trHeight w:val="73"/>
          <w:jc w:val="center"/>
        </w:trPr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</w:tcPr>
          <w:p w14:paraId="69B18893" w14:textId="77777777" w:rsidR="007851F9" w:rsidRPr="00040C2A" w:rsidRDefault="007851F9" w:rsidP="001D50D8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hilies</w:t>
            </w:r>
          </w:p>
        </w:tc>
        <w:tc>
          <w:tcPr>
            <w:tcW w:w="1434" w:type="dxa"/>
            <w:tcBorders>
              <w:top w:val="single" w:sz="4" w:space="0" w:color="auto"/>
            </w:tcBorders>
          </w:tcPr>
          <w:p w14:paraId="23C315DF" w14:textId="77777777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538" w:type="dxa"/>
            <w:tcBorders>
              <w:top w:val="single" w:sz="4" w:space="0" w:color="auto"/>
            </w:tcBorders>
            <w:shd w:val="clear" w:color="auto" w:fill="auto"/>
          </w:tcPr>
          <w:p w14:paraId="0E2AC82F" w14:textId="77777777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0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A4E6115" w14:textId="0A6BB990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</w:t>
            </w:r>
            <w:r w:rsidR="00783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1.0)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698345FD" w14:textId="095259AA" w:rsidR="007851F9" w:rsidRPr="00040C2A" w:rsidRDefault="001C786A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, 302.3)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auto"/>
          </w:tcPr>
          <w:p w14:paraId="4BEF2A56" w14:textId="5D4CE1E7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89" w:type="dxa"/>
            <w:tcBorders>
              <w:top w:val="single" w:sz="4" w:space="0" w:color="auto"/>
            </w:tcBorders>
          </w:tcPr>
          <w:p w14:paraId="3137F890" w14:textId="77777777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4B47858D" w14:textId="2E50474D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0</w:t>
            </w:r>
          </w:p>
          <w:p w14:paraId="11DB58E1" w14:textId="77777777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7.7)</w:t>
            </w:r>
          </w:p>
        </w:tc>
        <w:tc>
          <w:tcPr>
            <w:tcW w:w="1451" w:type="dxa"/>
            <w:tcBorders>
              <w:top w:val="single" w:sz="4" w:space="0" w:color="auto"/>
            </w:tcBorders>
          </w:tcPr>
          <w:p w14:paraId="5C85EFE1" w14:textId="407CBB38" w:rsidR="007851F9" w:rsidRPr="00040C2A" w:rsidRDefault="00CB5CAA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, 61.3)</w:t>
            </w:r>
          </w:p>
        </w:tc>
        <w:tc>
          <w:tcPr>
            <w:tcW w:w="701" w:type="dxa"/>
            <w:tcBorders>
              <w:top w:val="single" w:sz="4" w:space="0" w:color="auto"/>
            </w:tcBorders>
            <w:shd w:val="clear" w:color="auto" w:fill="auto"/>
          </w:tcPr>
          <w:p w14:paraId="26ED5D5F" w14:textId="1A878855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58" w:type="dxa"/>
            <w:tcBorders>
              <w:top w:val="single" w:sz="4" w:space="0" w:color="auto"/>
            </w:tcBorders>
            <w:shd w:val="clear" w:color="auto" w:fill="auto"/>
          </w:tcPr>
          <w:p w14:paraId="7B23D0BD" w14:textId="77777777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shd w:val="clear" w:color="auto" w:fill="auto"/>
          </w:tcPr>
          <w:p w14:paraId="280BCA96" w14:textId="77777777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83</w:t>
            </w:r>
          </w:p>
          <w:p w14:paraId="6767B3EE" w14:textId="77777777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7.8)</w:t>
            </w:r>
          </w:p>
        </w:tc>
        <w:tc>
          <w:tcPr>
            <w:tcW w:w="1396" w:type="dxa"/>
            <w:tcBorders>
              <w:top w:val="single" w:sz="4" w:space="0" w:color="auto"/>
            </w:tcBorders>
          </w:tcPr>
          <w:p w14:paraId="0D08AF11" w14:textId="2CA73378" w:rsidR="007851F9" w:rsidRPr="00040C2A" w:rsidRDefault="00D97AEA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6.4, </w:t>
            </w:r>
            <w:r w:rsidR="00FE50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4)</w:t>
            </w:r>
          </w:p>
        </w:tc>
        <w:tc>
          <w:tcPr>
            <w:tcW w:w="698" w:type="dxa"/>
            <w:tcBorders>
              <w:top w:val="single" w:sz="4" w:space="0" w:color="auto"/>
            </w:tcBorders>
          </w:tcPr>
          <w:p w14:paraId="106EB0B1" w14:textId="4B79719F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shd w:val="clear" w:color="auto" w:fill="auto"/>
          </w:tcPr>
          <w:p w14:paraId="017D3A1D" w14:textId="77777777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</w:tr>
      <w:tr w:rsidR="00CB5CAA" w:rsidRPr="00066F83" w14:paraId="74376875" w14:textId="77777777" w:rsidTr="002E6055">
        <w:trPr>
          <w:trHeight w:val="67"/>
          <w:jc w:val="center"/>
        </w:trPr>
        <w:tc>
          <w:tcPr>
            <w:tcW w:w="1531" w:type="dxa"/>
            <w:tcBorders>
              <w:top w:val="nil"/>
            </w:tcBorders>
            <w:shd w:val="clear" w:color="auto" w:fill="auto"/>
          </w:tcPr>
          <w:p w14:paraId="5F617149" w14:textId="77777777" w:rsidR="007851F9" w:rsidRPr="00040C2A" w:rsidRDefault="007851F9" w:rsidP="001D50D8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lour</w:t>
            </w:r>
          </w:p>
        </w:tc>
        <w:tc>
          <w:tcPr>
            <w:tcW w:w="1434" w:type="dxa"/>
            <w:tcBorders>
              <w:top w:val="nil"/>
            </w:tcBorders>
          </w:tcPr>
          <w:p w14:paraId="1E61ADD2" w14:textId="77777777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38" w:type="dxa"/>
            <w:tcBorders>
              <w:top w:val="nil"/>
            </w:tcBorders>
            <w:shd w:val="clear" w:color="auto" w:fill="auto"/>
          </w:tcPr>
          <w:p w14:paraId="2456091D" w14:textId="77777777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04" w:type="dxa"/>
            <w:gridSpan w:val="2"/>
            <w:tcBorders>
              <w:top w:val="nil"/>
            </w:tcBorders>
            <w:shd w:val="clear" w:color="auto" w:fill="auto"/>
          </w:tcPr>
          <w:p w14:paraId="3D12FC6C" w14:textId="73E3619A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</w:t>
            </w:r>
            <w:r w:rsidR="00F82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.4)</w:t>
            </w:r>
          </w:p>
        </w:tc>
        <w:tc>
          <w:tcPr>
            <w:tcW w:w="1256" w:type="dxa"/>
            <w:tcBorders>
              <w:top w:val="nil"/>
            </w:tcBorders>
          </w:tcPr>
          <w:p w14:paraId="45CD560C" w14:textId="48598CCB" w:rsidR="007851F9" w:rsidRPr="00040C2A" w:rsidRDefault="00A7511F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, 16.7)</w:t>
            </w:r>
          </w:p>
        </w:tc>
        <w:tc>
          <w:tcPr>
            <w:tcW w:w="953" w:type="dxa"/>
            <w:tcBorders>
              <w:top w:val="nil"/>
            </w:tcBorders>
            <w:shd w:val="clear" w:color="auto" w:fill="auto"/>
          </w:tcPr>
          <w:p w14:paraId="1C6A9F31" w14:textId="6C20EA67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9" w:type="dxa"/>
            <w:tcBorders>
              <w:top w:val="nil"/>
            </w:tcBorders>
          </w:tcPr>
          <w:p w14:paraId="4169DA1E" w14:textId="77777777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16" w:type="dxa"/>
            <w:tcBorders>
              <w:top w:val="nil"/>
            </w:tcBorders>
          </w:tcPr>
          <w:p w14:paraId="14E17709" w14:textId="169EFFED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</w:t>
            </w:r>
            <w:r w:rsidR="00D97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  <w:p w14:paraId="28A04859" w14:textId="77777777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0.8)</w:t>
            </w:r>
          </w:p>
        </w:tc>
        <w:tc>
          <w:tcPr>
            <w:tcW w:w="1451" w:type="dxa"/>
            <w:tcBorders>
              <w:top w:val="nil"/>
            </w:tcBorders>
          </w:tcPr>
          <w:p w14:paraId="40E97CFE" w14:textId="6C8FAC53" w:rsidR="007851F9" w:rsidRPr="00040C2A" w:rsidRDefault="00CB5CAA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6, 215.0)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auto"/>
          </w:tcPr>
          <w:p w14:paraId="28043B07" w14:textId="19508420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58" w:type="dxa"/>
            <w:tcBorders>
              <w:top w:val="nil"/>
            </w:tcBorders>
            <w:shd w:val="clear" w:color="auto" w:fill="auto"/>
          </w:tcPr>
          <w:p w14:paraId="455933F7" w14:textId="77777777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17" w:type="dxa"/>
            <w:tcBorders>
              <w:top w:val="nil"/>
            </w:tcBorders>
            <w:shd w:val="clear" w:color="auto" w:fill="auto"/>
          </w:tcPr>
          <w:p w14:paraId="0A2B5BF5" w14:textId="77777777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1</w:t>
            </w:r>
          </w:p>
          <w:p w14:paraId="3C737595" w14:textId="77777777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.6)</w:t>
            </w:r>
          </w:p>
        </w:tc>
        <w:tc>
          <w:tcPr>
            <w:tcW w:w="1396" w:type="dxa"/>
            <w:tcBorders>
              <w:top w:val="nil"/>
            </w:tcBorders>
          </w:tcPr>
          <w:p w14:paraId="67FD0EA0" w14:textId="632B8433" w:rsidR="007851F9" w:rsidRPr="00040C2A" w:rsidRDefault="00FE50E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, 8.1)</w:t>
            </w:r>
          </w:p>
        </w:tc>
        <w:tc>
          <w:tcPr>
            <w:tcW w:w="698" w:type="dxa"/>
            <w:tcBorders>
              <w:top w:val="nil"/>
            </w:tcBorders>
          </w:tcPr>
          <w:p w14:paraId="3472BC15" w14:textId="2130CB89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7" w:type="dxa"/>
            <w:tcBorders>
              <w:top w:val="nil"/>
            </w:tcBorders>
          </w:tcPr>
          <w:p w14:paraId="30A63B23" w14:textId="77777777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&lt;0.01</w:t>
            </w:r>
          </w:p>
        </w:tc>
      </w:tr>
      <w:tr w:rsidR="00CB5CAA" w:rsidRPr="00066F83" w14:paraId="79D738D5" w14:textId="77777777" w:rsidTr="002E6055">
        <w:trPr>
          <w:trHeight w:val="73"/>
          <w:jc w:val="center"/>
        </w:trPr>
        <w:tc>
          <w:tcPr>
            <w:tcW w:w="1531" w:type="dxa"/>
            <w:tcBorders>
              <w:top w:val="nil"/>
            </w:tcBorders>
            <w:shd w:val="clear" w:color="auto" w:fill="auto"/>
          </w:tcPr>
          <w:p w14:paraId="0CAF39EE" w14:textId="77777777" w:rsidR="007851F9" w:rsidRPr="00040C2A" w:rsidRDefault="007851F9" w:rsidP="001D50D8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roundnuts</w:t>
            </w:r>
          </w:p>
        </w:tc>
        <w:tc>
          <w:tcPr>
            <w:tcW w:w="1434" w:type="dxa"/>
            <w:tcBorders>
              <w:top w:val="nil"/>
            </w:tcBorders>
          </w:tcPr>
          <w:p w14:paraId="0680AD1A" w14:textId="77777777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38" w:type="dxa"/>
            <w:tcBorders>
              <w:top w:val="nil"/>
            </w:tcBorders>
            <w:shd w:val="clear" w:color="auto" w:fill="auto"/>
          </w:tcPr>
          <w:p w14:paraId="117D6363" w14:textId="77777777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4" w:type="dxa"/>
            <w:gridSpan w:val="2"/>
            <w:tcBorders>
              <w:top w:val="nil"/>
            </w:tcBorders>
            <w:shd w:val="clear" w:color="auto" w:fill="auto"/>
          </w:tcPr>
          <w:p w14:paraId="125A9580" w14:textId="77777777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256" w:type="dxa"/>
            <w:tcBorders>
              <w:top w:val="nil"/>
            </w:tcBorders>
          </w:tcPr>
          <w:p w14:paraId="2C70CDD2" w14:textId="2E7B1406" w:rsidR="007851F9" w:rsidRPr="00040C2A" w:rsidRDefault="00A7511F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53" w:type="dxa"/>
            <w:tcBorders>
              <w:top w:val="nil"/>
            </w:tcBorders>
            <w:shd w:val="clear" w:color="auto" w:fill="auto"/>
          </w:tcPr>
          <w:p w14:paraId="3825FC62" w14:textId="716AE219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89" w:type="dxa"/>
            <w:tcBorders>
              <w:top w:val="nil"/>
            </w:tcBorders>
          </w:tcPr>
          <w:p w14:paraId="24500DE0" w14:textId="77777777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16" w:type="dxa"/>
            <w:tcBorders>
              <w:top w:val="nil"/>
            </w:tcBorders>
          </w:tcPr>
          <w:p w14:paraId="2E310EC9" w14:textId="6CCCDD91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5</w:t>
            </w:r>
          </w:p>
          <w:p w14:paraId="2B1108A4" w14:textId="77777777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46.3)</w:t>
            </w:r>
          </w:p>
        </w:tc>
        <w:tc>
          <w:tcPr>
            <w:tcW w:w="1451" w:type="dxa"/>
            <w:tcBorders>
              <w:top w:val="nil"/>
            </w:tcBorders>
          </w:tcPr>
          <w:p w14:paraId="65CEB7DA" w14:textId="6606E3F2" w:rsidR="007851F9" w:rsidRPr="00040C2A" w:rsidRDefault="00CB5CAA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.7, 249.1)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auto"/>
          </w:tcPr>
          <w:p w14:paraId="47854A54" w14:textId="586CED0C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58" w:type="dxa"/>
            <w:tcBorders>
              <w:top w:val="nil"/>
            </w:tcBorders>
            <w:shd w:val="clear" w:color="auto" w:fill="auto"/>
          </w:tcPr>
          <w:p w14:paraId="5F814EAE" w14:textId="77777777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17" w:type="dxa"/>
            <w:tcBorders>
              <w:top w:val="nil"/>
            </w:tcBorders>
            <w:shd w:val="clear" w:color="auto" w:fill="auto"/>
          </w:tcPr>
          <w:p w14:paraId="7EB46510" w14:textId="77777777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  <w:p w14:paraId="699620AE" w14:textId="77777777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6)</w:t>
            </w:r>
          </w:p>
        </w:tc>
        <w:tc>
          <w:tcPr>
            <w:tcW w:w="1396" w:type="dxa"/>
            <w:tcBorders>
              <w:top w:val="nil"/>
            </w:tcBorders>
          </w:tcPr>
          <w:p w14:paraId="5B070D99" w14:textId="4AF95DEE" w:rsidR="007851F9" w:rsidRPr="00040C2A" w:rsidRDefault="00FE50E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, 67.8)</w:t>
            </w:r>
          </w:p>
        </w:tc>
        <w:tc>
          <w:tcPr>
            <w:tcW w:w="698" w:type="dxa"/>
            <w:tcBorders>
              <w:top w:val="nil"/>
            </w:tcBorders>
          </w:tcPr>
          <w:p w14:paraId="3F709571" w14:textId="7226F161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67" w:type="dxa"/>
            <w:tcBorders>
              <w:top w:val="nil"/>
            </w:tcBorders>
          </w:tcPr>
          <w:p w14:paraId="5D21EEE9" w14:textId="77777777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&lt;0.05</w:t>
            </w:r>
          </w:p>
        </w:tc>
      </w:tr>
      <w:tr w:rsidR="00CB5CAA" w:rsidRPr="00066F83" w14:paraId="43D4514B" w14:textId="77777777" w:rsidTr="002E6055">
        <w:trPr>
          <w:trHeight w:val="73"/>
          <w:jc w:val="center"/>
        </w:trPr>
        <w:tc>
          <w:tcPr>
            <w:tcW w:w="1531" w:type="dxa"/>
            <w:tcBorders>
              <w:top w:val="nil"/>
            </w:tcBorders>
            <w:shd w:val="clear" w:color="auto" w:fill="auto"/>
          </w:tcPr>
          <w:p w14:paraId="50AC3B90" w14:textId="77777777" w:rsidR="007851F9" w:rsidRPr="00040C2A" w:rsidRDefault="007851F9" w:rsidP="001D50D8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aize</w:t>
            </w:r>
          </w:p>
        </w:tc>
        <w:tc>
          <w:tcPr>
            <w:tcW w:w="1434" w:type="dxa"/>
            <w:tcBorders>
              <w:top w:val="nil"/>
            </w:tcBorders>
            <w:shd w:val="clear" w:color="auto" w:fill="auto"/>
          </w:tcPr>
          <w:p w14:paraId="18B75B90" w14:textId="77777777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38" w:type="dxa"/>
            <w:tcBorders>
              <w:top w:val="nil"/>
            </w:tcBorders>
            <w:shd w:val="clear" w:color="auto" w:fill="auto"/>
          </w:tcPr>
          <w:p w14:paraId="4D406FF7" w14:textId="77777777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04" w:type="dxa"/>
            <w:gridSpan w:val="2"/>
            <w:tcBorders>
              <w:top w:val="nil"/>
            </w:tcBorders>
            <w:shd w:val="clear" w:color="auto" w:fill="auto"/>
          </w:tcPr>
          <w:p w14:paraId="3C14299A" w14:textId="77777777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.72</w:t>
            </w:r>
          </w:p>
          <w:p w14:paraId="6C8CCEBC" w14:textId="77777777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97.0)</w:t>
            </w:r>
          </w:p>
        </w:tc>
        <w:tc>
          <w:tcPr>
            <w:tcW w:w="1256" w:type="dxa"/>
            <w:tcBorders>
              <w:top w:val="nil"/>
            </w:tcBorders>
          </w:tcPr>
          <w:p w14:paraId="2D4182A9" w14:textId="48685C9E" w:rsidR="007851F9" w:rsidRPr="00040C2A" w:rsidRDefault="00A7511F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, 836.7)</w:t>
            </w:r>
          </w:p>
        </w:tc>
        <w:tc>
          <w:tcPr>
            <w:tcW w:w="953" w:type="dxa"/>
            <w:tcBorders>
              <w:top w:val="nil"/>
            </w:tcBorders>
            <w:shd w:val="clear" w:color="auto" w:fill="auto"/>
          </w:tcPr>
          <w:p w14:paraId="70E401AC" w14:textId="7E94CB20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89" w:type="dxa"/>
            <w:tcBorders>
              <w:top w:val="nil"/>
            </w:tcBorders>
            <w:shd w:val="clear" w:color="auto" w:fill="auto"/>
          </w:tcPr>
          <w:p w14:paraId="76211B97" w14:textId="77777777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16" w:type="dxa"/>
            <w:tcBorders>
              <w:top w:val="nil"/>
            </w:tcBorders>
            <w:shd w:val="clear" w:color="auto" w:fill="auto"/>
          </w:tcPr>
          <w:p w14:paraId="6F2C76A6" w14:textId="0A5D05E8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3</w:t>
            </w:r>
          </w:p>
          <w:p w14:paraId="17D0B5D1" w14:textId="77777777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4.2)</w:t>
            </w:r>
          </w:p>
        </w:tc>
        <w:tc>
          <w:tcPr>
            <w:tcW w:w="1451" w:type="dxa"/>
            <w:tcBorders>
              <w:top w:val="nil"/>
            </w:tcBorders>
          </w:tcPr>
          <w:p w14:paraId="5769C9A1" w14:textId="2C4AFC62" w:rsidR="007851F9" w:rsidRPr="00040C2A" w:rsidRDefault="00CB5CAA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, 105.7)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auto"/>
          </w:tcPr>
          <w:p w14:paraId="3CDBE1FA" w14:textId="467025E0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58" w:type="dxa"/>
            <w:tcBorders>
              <w:top w:val="nil"/>
            </w:tcBorders>
            <w:shd w:val="clear" w:color="auto" w:fill="auto"/>
          </w:tcPr>
          <w:p w14:paraId="5A78FF7F" w14:textId="77777777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17" w:type="dxa"/>
            <w:tcBorders>
              <w:top w:val="nil"/>
            </w:tcBorders>
            <w:shd w:val="clear" w:color="auto" w:fill="auto"/>
          </w:tcPr>
          <w:p w14:paraId="6EEE9682" w14:textId="5E66F19F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.</w:t>
            </w:r>
            <w:r w:rsidR="00D97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5210DE3B" w14:textId="77777777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39.8)</w:t>
            </w:r>
          </w:p>
        </w:tc>
        <w:tc>
          <w:tcPr>
            <w:tcW w:w="1396" w:type="dxa"/>
            <w:tcBorders>
              <w:top w:val="nil"/>
            </w:tcBorders>
          </w:tcPr>
          <w:p w14:paraId="0BC5DD80" w14:textId="3924444B" w:rsidR="007851F9" w:rsidRDefault="00FE50E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.7, 247.6)</w:t>
            </w:r>
          </w:p>
          <w:p w14:paraId="28D3A95F" w14:textId="654EFA66" w:rsidR="00FE50E9" w:rsidRPr="00040C2A" w:rsidRDefault="00FE50E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8" w:type="dxa"/>
            <w:tcBorders>
              <w:top w:val="nil"/>
            </w:tcBorders>
            <w:shd w:val="clear" w:color="auto" w:fill="auto"/>
          </w:tcPr>
          <w:p w14:paraId="6C2A5193" w14:textId="38A18E0F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67" w:type="dxa"/>
            <w:tcBorders>
              <w:top w:val="nil"/>
            </w:tcBorders>
            <w:shd w:val="clear" w:color="auto" w:fill="auto"/>
          </w:tcPr>
          <w:p w14:paraId="2E8873EF" w14:textId="77777777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CB5CAA" w:rsidRPr="00066F83" w14:paraId="7F64F070" w14:textId="77777777" w:rsidTr="002E6055">
        <w:trPr>
          <w:trHeight w:val="67"/>
          <w:jc w:val="center"/>
        </w:trPr>
        <w:tc>
          <w:tcPr>
            <w:tcW w:w="1531" w:type="dxa"/>
            <w:tcBorders>
              <w:top w:val="nil"/>
            </w:tcBorders>
            <w:shd w:val="clear" w:color="auto" w:fill="auto"/>
          </w:tcPr>
          <w:p w14:paraId="433F904C" w14:textId="77777777" w:rsidR="007851F9" w:rsidRPr="00040C2A" w:rsidRDefault="007851F9" w:rsidP="001D50D8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earl millet</w:t>
            </w:r>
          </w:p>
        </w:tc>
        <w:tc>
          <w:tcPr>
            <w:tcW w:w="1434" w:type="dxa"/>
            <w:tcBorders>
              <w:top w:val="nil"/>
            </w:tcBorders>
          </w:tcPr>
          <w:p w14:paraId="3876EC53" w14:textId="77777777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38" w:type="dxa"/>
            <w:tcBorders>
              <w:top w:val="nil"/>
            </w:tcBorders>
            <w:shd w:val="clear" w:color="auto" w:fill="auto"/>
          </w:tcPr>
          <w:p w14:paraId="45551115" w14:textId="77777777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04" w:type="dxa"/>
            <w:gridSpan w:val="2"/>
            <w:tcBorders>
              <w:top w:val="nil"/>
            </w:tcBorders>
            <w:shd w:val="clear" w:color="auto" w:fill="auto"/>
          </w:tcPr>
          <w:p w14:paraId="6B7D1FCD" w14:textId="77777777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2</w:t>
            </w:r>
          </w:p>
          <w:p w14:paraId="3A39FF1F" w14:textId="77777777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7.2)</w:t>
            </w:r>
          </w:p>
        </w:tc>
        <w:tc>
          <w:tcPr>
            <w:tcW w:w="1256" w:type="dxa"/>
            <w:tcBorders>
              <w:top w:val="nil"/>
            </w:tcBorders>
          </w:tcPr>
          <w:p w14:paraId="05FFBAFD" w14:textId="289B46A3" w:rsidR="007851F9" w:rsidRPr="00040C2A" w:rsidRDefault="00937E2A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, 103.7)</w:t>
            </w:r>
          </w:p>
        </w:tc>
        <w:tc>
          <w:tcPr>
            <w:tcW w:w="953" w:type="dxa"/>
            <w:tcBorders>
              <w:top w:val="nil"/>
            </w:tcBorders>
            <w:shd w:val="clear" w:color="auto" w:fill="auto"/>
          </w:tcPr>
          <w:p w14:paraId="5DFD27A5" w14:textId="453E66EF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89" w:type="dxa"/>
            <w:tcBorders>
              <w:top w:val="nil"/>
            </w:tcBorders>
          </w:tcPr>
          <w:p w14:paraId="53E6C78C" w14:textId="77777777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16" w:type="dxa"/>
            <w:tcBorders>
              <w:top w:val="nil"/>
            </w:tcBorders>
          </w:tcPr>
          <w:p w14:paraId="57822132" w14:textId="2DB83D12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6</w:t>
            </w:r>
          </w:p>
          <w:p w14:paraId="3640651D" w14:textId="77777777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35.2)</w:t>
            </w:r>
          </w:p>
        </w:tc>
        <w:tc>
          <w:tcPr>
            <w:tcW w:w="1451" w:type="dxa"/>
            <w:tcBorders>
              <w:top w:val="nil"/>
            </w:tcBorders>
          </w:tcPr>
          <w:p w14:paraId="2B597A2D" w14:textId="1C55B642" w:rsidR="007851F9" w:rsidRPr="00040C2A" w:rsidRDefault="00CB5CAA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2, 160.2)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auto"/>
          </w:tcPr>
          <w:p w14:paraId="5F73DD3A" w14:textId="10691BBA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58" w:type="dxa"/>
            <w:tcBorders>
              <w:top w:val="nil"/>
            </w:tcBorders>
            <w:shd w:val="clear" w:color="auto" w:fill="auto"/>
          </w:tcPr>
          <w:p w14:paraId="7AFAF626" w14:textId="77777777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17" w:type="dxa"/>
            <w:tcBorders>
              <w:top w:val="nil"/>
            </w:tcBorders>
            <w:shd w:val="clear" w:color="auto" w:fill="auto"/>
          </w:tcPr>
          <w:p w14:paraId="08C20838" w14:textId="77777777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396" w:type="dxa"/>
            <w:tcBorders>
              <w:top w:val="nil"/>
            </w:tcBorders>
          </w:tcPr>
          <w:p w14:paraId="5EEE229D" w14:textId="3F5CD520" w:rsidR="007851F9" w:rsidRPr="00040C2A" w:rsidRDefault="00FE50E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98" w:type="dxa"/>
            <w:tcBorders>
              <w:top w:val="nil"/>
            </w:tcBorders>
          </w:tcPr>
          <w:p w14:paraId="16C1FBED" w14:textId="5B1565C5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7" w:type="dxa"/>
            <w:tcBorders>
              <w:top w:val="nil"/>
            </w:tcBorders>
          </w:tcPr>
          <w:p w14:paraId="2AEA73B0" w14:textId="77777777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&lt;0.01</w:t>
            </w:r>
          </w:p>
        </w:tc>
      </w:tr>
      <w:tr w:rsidR="00CB5CAA" w:rsidRPr="00066F83" w14:paraId="36DFB694" w14:textId="77777777" w:rsidTr="002E6055">
        <w:trPr>
          <w:trHeight w:val="67"/>
          <w:jc w:val="center"/>
        </w:trPr>
        <w:tc>
          <w:tcPr>
            <w:tcW w:w="1531" w:type="dxa"/>
            <w:tcBorders>
              <w:top w:val="nil"/>
            </w:tcBorders>
            <w:shd w:val="clear" w:color="auto" w:fill="auto"/>
          </w:tcPr>
          <w:p w14:paraId="5E690028" w14:textId="77777777" w:rsidR="007851F9" w:rsidRPr="00040C2A" w:rsidRDefault="007851F9" w:rsidP="001D50D8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ice</w:t>
            </w:r>
          </w:p>
        </w:tc>
        <w:tc>
          <w:tcPr>
            <w:tcW w:w="1434" w:type="dxa"/>
            <w:tcBorders>
              <w:top w:val="nil"/>
            </w:tcBorders>
          </w:tcPr>
          <w:p w14:paraId="64CA6B48" w14:textId="77777777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38" w:type="dxa"/>
            <w:tcBorders>
              <w:top w:val="nil"/>
            </w:tcBorders>
            <w:shd w:val="clear" w:color="auto" w:fill="auto"/>
          </w:tcPr>
          <w:p w14:paraId="44829BDF" w14:textId="77777777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04" w:type="dxa"/>
            <w:gridSpan w:val="2"/>
            <w:tcBorders>
              <w:top w:val="nil"/>
            </w:tcBorders>
            <w:shd w:val="clear" w:color="auto" w:fill="auto"/>
          </w:tcPr>
          <w:p w14:paraId="61A2975F" w14:textId="77777777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  <w:p w14:paraId="3595FDCA" w14:textId="77777777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.8)</w:t>
            </w:r>
          </w:p>
        </w:tc>
        <w:tc>
          <w:tcPr>
            <w:tcW w:w="1256" w:type="dxa"/>
            <w:tcBorders>
              <w:top w:val="nil"/>
            </w:tcBorders>
          </w:tcPr>
          <w:p w14:paraId="4A4EDEF6" w14:textId="7F028E7F" w:rsidR="007851F9" w:rsidRPr="00040C2A" w:rsidRDefault="00937E2A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, 16.0)</w:t>
            </w:r>
          </w:p>
        </w:tc>
        <w:tc>
          <w:tcPr>
            <w:tcW w:w="953" w:type="dxa"/>
            <w:tcBorders>
              <w:top w:val="nil"/>
            </w:tcBorders>
            <w:shd w:val="clear" w:color="auto" w:fill="auto"/>
          </w:tcPr>
          <w:p w14:paraId="563605E6" w14:textId="3EB53F6C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9" w:type="dxa"/>
            <w:tcBorders>
              <w:top w:val="nil"/>
            </w:tcBorders>
          </w:tcPr>
          <w:p w14:paraId="718D2863" w14:textId="77777777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016" w:type="dxa"/>
            <w:tcBorders>
              <w:top w:val="nil"/>
            </w:tcBorders>
          </w:tcPr>
          <w:p w14:paraId="4F534404" w14:textId="410357C2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</w:t>
            </w:r>
            <w:r w:rsidR="00D97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  <w:p w14:paraId="48653694" w14:textId="77777777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9.8)</w:t>
            </w:r>
          </w:p>
        </w:tc>
        <w:tc>
          <w:tcPr>
            <w:tcW w:w="1451" w:type="dxa"/>
            <w:tcBorders>
              <w:top w:val="nil"/>
            </w:tcBorders>
          </w:tcPr>
          <w:p w14:paraId="73EA9516" w14:textId="3C84BA06" w:rsidR="007851F9" w:rsidRPr="00040C2A" w:rsidRDefault="00CB5CAA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, 195.6)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auto"/>
          </w:tcPr>
          <w:p w14:paraId="6DEB9F88" w14:textId="22B0CE64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58" w:type="dxa"/>
            <w:tcBorders>
              <w:top w:val="nil"/>
            </w:tcBorders>
            <w:shd w:val="clear" w:color="auto" w:fill="auto"/>
          </w:tcPr>
          <w:p w14:paraId="03542776" w14:textId="77777777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17" w:type="dxa"/>
            <w:tcBorders>
              <w:top w:val="nil"/>
            </w:tcBorders>
            <w:shd w:val="clear" w:color="auto" w:fill="auto"/>
          </w:tcPr>
          <w:p w14:paraId="4E7A8181" w14:textId="77777777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396" w:type="dxa"/>
            <w:tcBorders>
              <w:top w:val="nil"/>
            </w:tcBorders>
          </w:tcPr>
          <w:p w14:paraId="134AB9F7" w14:textId="538B801E" w:rsidR="007851F9" w:rsidRPr="00040C2A" w:rsidRDefault="00FE50E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, 10.4)</w:t>
            </w:r>
          </w:p>
        </w:tc>
        <w:tc>
          <w:tcPr>
            <w:tcW w:w="698" w:type="dxa"/>
            <w:tcBorders>
              <w:top w:val="nil"/>
            </w:tcBorders>
          </w:tcPr>
          <w:p w14:paraId="4CC70F13" w14:textId="70B2B806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7" w:type="dxa"/>
            <w:tcBorders>
              <w:top w:val="nil"/>
            </w:tcBorders>
          </w:tcPr>
          <w:p w14:paraId="0B9A3B40" w14:textId="77777777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&lt;0.0001</w:t>
            </w:r>
          </w:p>
        </w:tc>
      </w:tr>
      <w:tr w:rsidR="00CB5CAA" w:rsidRPr="00066F83" w14:paraId="587E6A86" w14:textId="77777777" w:rsidTr="002E6055">
        <w:trPr>
          <w:trHeight w:val="67"/>
          <w:jc w:val="center"/>
        </w:trPr>
        <w:tc>
          <w:tcPr>
            <w:tcW w:w="1531" w:type="dxa"/>
            <w:tcBorders>
              <w:top w:val="nil"/>
            </w:tcBorders>
            <w:shd w:val="clear" w:color="auto" w:fill="auto"/>
          </w:tcPr>
          <w:p w14:paraId="3F6C2BAD" w14:textId="77777777" w:rsidR="007851F9" w:rsidRPr="00040C2A" w:rsidRDefault="007851F9" w:rsidP="001D50D8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orghum</w:t>
            </w:r>
          </w:p>
        </w:tc>
        <w:tc>
          <w:tcPr>
            <w:tcW w:w="1434" w:type="dxa"/>
            <w:tcBorders>
              <w:top w:val="nil"/>
            </w:tcBorders>
          </w:tcPr>
          <w:p w14:paraId="736E03B7" w14:textId="77777777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38" w:type="dxa"/>
            <w:tcBorders>
              <w:top w:val="nil"/>
            </w:tcBorders>
            <w:shd w:val="clear" w:color="auto" w:fill="auto"/>
          </w:tcPr>
          <w:p w14:paraId="5E91700D" w14:textId="77777777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04" w:type="dxa"/>
            <w:gridSpan w:val="2"/>
            <w:tcBorders>
              <w:top w:val="nil"/>
            </w:tcBorders>
            <w:shd w:val="clear" w:color="auto" w:fill="auto"/>
          </w:tcPr>
          <w:p w14:paraId="0C848435" w14:textId="77777777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  <w:p w14:paraId="52D0A4CB" w14:textId="77777777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.0)</w:t>
            </w:r>
          </w:p>
        </w:tc>
        <w:tc>
          <w:tcPr>
            <w:tcW w:w="1256" w:type="dxa"/>
            <w:tcBorders>
              <w:top w:val="nil"/>
            </w:tcBorders>
          </w:tcPr>
          <w:p w14:paraId="11208BEE" w14:textId="360EFEC7" w:rsidR="007851F9" w:rsidRPr="00040C2A" w:rsidRDefault="00937E2A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, 6.2)</w:t>
            </w:r>
          </w:p>
        </w:tc>
        <w:tc>
          <w:tcPr>
            <w:tcW w:w="953" w:type="dxa"/>
            <w:tcBorders>
              <w:top w:val="nil"/>
            </w:tcBorders>
            <w:shd w:val="clear" w:color="auto" w:fill="auto"/>
          </w:tcPr>
          <w:p w14:paraId="294EDAC9" w14:textId="4ECC5D35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89" w:type="dxa"/>
            <w:tcBorders>
              <w:top w:val="nil"/>
            </w:tcBorders>
          </w:tcPr>
          <w:p w14:paraId="512C1F18" w14:textId="77777777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16" w:type="dxa"/>
            <w:tcBorders>
              <w:top w:val="nil"/>
            </w:tcBorders>
          </w:tcPr>
          <w:p w14:paraId="24B1BFE6" w14:textId="4214AB19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</w:t>
            </w:r>
            <w:r w:rsidR="00D97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  <w:p w14:paraId="521BAEC6" w14:textId="77777777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3.5)</w:t>
            </w:r>
          </w:p>
        </w:tc>
        <w:tc>
          <w:tcPr>
            <w:tcW w:w="1451" w:type="dxa"/>
            <w:tcBorders>
              <w:top w:val="nil"/>
            </w:tcBorders>
          </w:tcPr>
          <w:p w14:paraId="388F1376" w14:textId="09258AE7" w:rsidR="007851F9" w:rsidRPr="00040C2A" w:rsidRDefault="00CB5CAA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, 63.5)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auto"/>
          </w:tcPr>
          <w:p w14:paraId="0B0CC211" w14:textId="09666721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58" w:type="dxa"/>
            <w:tcBorders>
              <w:top w:val="nil"/>
            </w:tcBorders>
            <w:shd w:val="clear" w:color="auto" w:fill="auto"/>
          </w:tcPr>
          <w:p w14:paraId="037DBB61" w14:textId="77777777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17" w:type="dxa"/>
            <w:tcBorders>
              <w:top w:val="nil"/>
            </w:tcBorders>
            <w:shd w:val="clear" w:color="auto" w:fill="auto"/>
          </w:tcPr>
          <w:p w14:paraId="098A2A5E" w14:textId="77777777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396" w:type="dxa"/>
            <w:tcBorders>
              <w:top w:val="nil"/>
            </w:tcBorders>
          </w:tcPr>
          <w:p w14:paraId="34F5FA45" w14:textId="29BEED0B" w:rsidR="007851F9" w:rsidRPr="00040C2A" w:rsidRDefault="00FE50E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98" w:type="dxa"/>
            <w:tcBorders>
              <w:top w:val="nil"/>
            </w:tcBorders>
          </w:tcPr>
          <w:p w14:paraId="14881F7C" w14:textId="34CCEEE8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7" w:type="dxa"/>
            <w:tcBorders>
              <w:top w:val="nil"/>
            </w:tcBorders>
          </w:tcPr>
          <w:p w14:paraId="452C8887" w14:textId="77777777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7</w:t>
            </w:r>
          </w:p>
        </w:tc>
      </w:tr>
      <w:tr w:rsidR="00CB5CAA" w:rsidRPr="00066F83" w14:paraId="0785E617" w14:textId="77777777" w:rsidTr="002E6055">
        <w:trPr>
          <w:trHeight w:val="67"/>
          <w:jc w:val="center"/>
        </w:trPr>
        <w:tc>
          <w:tcPr>
            <w:tcW w:w="1531" w:type="dxa"/>
            <w:tcBorders>
              <w:top w:val="nil"/>
            </w:tcBorders>
            <w:shd w:val="clear" w:color="auto" w:fill="auto"/>
          </w:tcPr>
          <w:p w14:paraId="04C97B76" w14:textId="77777777" w:rsidR="007851F9" w:rsidRPr="00040C2A" w:rsidRDefault="007851F9" w:rsidP="001D50D8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heat</w:t>
            </w:r>
          </w:p>
        </w:tc>
        <w:tc>
          <w:tcPr>
            <w:tcW w:w="1434" w:type="dxa"/>
            <w:tcBorders>
              <w:top w:val="nil"/>
            </w:tcBorders>
          </w:tcPr>
          <w:p w14:paraId="40737A56" w14:textId="77777777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38" w:type="dxa"/>
            <w:tcBorders>
              <w:top w:val="nil"/>
            </w:tcBorders>
            <w:shd w:val="clear" w:color="auto" w:fill="auto"/>
          </w:tcPr>
          <w:p w14:paraId="292913CE" w14:textId="77777777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04" w:type="dxa"/>
            <w:gridSpan w:val="2"/>
            <w:tcBorders>
              <w:top w:val="nil"/>
            </w:tcBorders>
            <w:shd w:val="clear" w:color="auto" w:fill="auto"/>
          </w:tcPr>
          <w:p w14:paraId="27E98228" w14:textId="77777777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  <w:p w14:paraId="4432F479" w14:textId="77777777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.6)</w:t>
            </w:r>
          </w:p>
        </w:tc>
        <w:tc>
          <w:tcPr>
            <w:tcW w:w="1256" w:type="dxa"/>
            <w:tcBorders>
              <w:top w:val="nil"/>
            </w:tcBorders>
          </w:tcPr>
          <w:p w14:paraId="57AB75A2" w14:textId="11C6B802" w:rsidR="007851F9" w:rsidRPr="00040C2A" w:rsidRDefault="00937E2A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, 34.9)</w:t>
            </w:r>
          </w:p>
        </w:tc>
        <w:tc>
          <w:tcPr>
            <w:tcW w:w="953" w:type="dxa"/>
            <w:tcBorders>
              <w:top w:val="nil"/>
            </w:tcBorders>
            <w:shd w:val="clear" w:color="auto" w:fill="auto"/>
          </w:tcPr>
          <w:p w14:paraId="71D9ABC8" w14:textId="28A4DC7D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9" w:type="dxa"/>
            <w:tcBorders>
              <w:top w:val="nil"/>
            </w:tcBorders>
          </w:tcPr>
          <w:p w14:paraId="46A01217" w14:textId="77777777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16" w:type="dxa"/>
            <w:tcBorders>
              <w:top w:val="nil"/>
            </w:tcBorders>
          </w:tcPr>
          <w:p w14:paraId="05E2CEB5" w14:textId="7632713C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</w:t>
            </w:r>
            <w:r w:rsidR="00D97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  <w:p w14:paraId="69209AC4" w14:textId="77777777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30.9)</w:t>
            </w:r>
          </w:p>
        </w:tc>
        <w:tc>
          <w:tcPr>
            <w:tcW w:w="1451" w:type="dxa"/>
            <w:tcBorders>
              <w:top w:val="nil"/>
            </w:tcBorders>
          </w:tcPr>
          <w:p w14:paraId="3419E0EF" w14:textId="5909C45A" w:rsidR="007851F9" w:rsidRPr="00040C2A" w:rsidRDefault="00CB5CAA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3, 196.0)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auto"/>
          </w:tcPr>
          <w:p w14:paraId="22DE4711" w14:textId="63EA71BA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58" w:type="dxa"/>
            <w:tcBorders>
              <w:top w:val="nil"/>
            </w:tcBorders>
            <w:shd w:val="clear" w:color="auto" w:fill="auto"/>
          </w:tcPr>
          <w:p w14:paraId="4459264D" w14:textId="77777777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17" w:type="dxa"/>
            <w:tcBorders>
              <w:top w:val="nil"/>
            </w:tcBorders>
            <w:shd w:val="clear" w:color="auto" w:fill="auto"/>
          </w:tcPr>
          <w:p w14:paraId="2B1F2A9F" w14:textId="77777777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3</w:t>
            </w:r>
          </w:p>
          <w:p w14:paraId="65B2D6A6" w14:textId="77777777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4)</w:t>
            </w:r>
          </w:p>
        </w:tc>
        <w:tc>
          <w:tcPr>
            <w:tcW w:w="1396" w:type="dxa"/>
            <w:tcBorders>
              <w:top w:val="nil"/>
            </w:tcBorders>
          </w:tcPr>
          <w:p w14:paraId="192187F0" w14:textId="6E38D005" w:rsidR="007851F9" w:rsidRPr="00040C2A" w:rsidRDefault="00FE50E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4, 2.7)</w:t>
            </w:r>
          </w:p>
        </w:tc>
        <w:tc>
          <w:tcPr>
            <w:tcW w:w="698" w:type="dxa"/>
            <w:tcBorders>
              <w:top w:val="nil"/>
            </w:tcBorders>
          </w:tcPr>
          <w:p w14:paraId="18E183AF" w14:textId="5B8F078D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7" w:type="dxa"/>
            <w:tcBorders>
              <w:top w:val="nil"/>
            </w:tcBorders>
          </w:tcPr>
          <w:p w14:paraId="1E85A133" w14:textId="77777777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&lt;0.0001</w:t>
            </w:r>
          </w:p>
        </w:tc>
      </w:tr>
      <w:tr w:rsidR="00CB5CAA" w:rsidRPr="00066F83" w14:paraId="25287E56" w14:textId="77777777" w:rsidTr="002E6055">
        <w:trPr>
          <w:trHeight w:val="67"/>
          <w:jc w:val="center"/>
        </w:trPr>
        <w:tc>
          <w:tcPr>
            <w:tcW w:w="153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D8BB8D" w14:textId="77777777" w:rsidR="007851F9" w:rsidRPr="00040C2A" w:rsidRDefault="007851F9" w:rsidP="001D50D8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nfant Formula</w:t>
            </w:r>
          </w:p>
        </w:tc>
        <w:tc>
          <w:tcPr>
            <w:tcW w:w="1434" w:type="dxa"/>
            <w:tcBorders>
              <w:top w:val="nil"/>
              <w:bottom w:val="single" w:sz="4" w:space="0" w:color="auto"/>
            </w:tcBorders>
          </w:tcPr>
          <w:p w14:paraId="15FD9ADA" w14:textId="77777777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D2A6BA5" w14:textId="77777777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0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F70799A" w14:textId="77777777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256" w:type="dxa"/>
            <w:tcBorders>
              <w:top w:val="nil"/>
              <w:bottom w:val="single" w:sz="4" w:space="0" w:color="auto"/>
            </w:tcBorders>
          </w:tcPr>
          <w:p w14:paraId="34072B12" w14:textId="4CA14ECA" w:rsidR="007851F9" w:rsidRPr="00040C2A" w:rsidRDefault="00937E2A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, 1.3)</w:t>
            </w:r>
          </w:p>
        </w:tc>
        <w:tc>
          <w:tcPr>
            <w:tcW w:w="95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8F5C88F" w14:textId="67CCB9F7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89" w:type="dxa"/>
            <w:tcBorders>
              <w:top w:val="nil"/>
              <w:bottom w:val="single" w:sz="4" w:space="0" w:color="auto"/>
            </w:tcBorders>
          </w:tcPr>
          <w:p w14:paraId="481BF7F5" w14:textId="77777777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</w:tcPr>
          <w:p w14:paraId="74043BF5" w14:textId="77777777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1" w:type="dxa"/>
            <w:tcBorders>
              <w:top w:val="nil"/>
              <w:bottom w:val="single" w:sz="4" w:space="0" w:color="auto"/>
            </w:tcBorders>
          </w:tcPr>
          <w:p w14:paraId="5842479C" w14:textId="77777777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7D0A8E" w14:textId="5FD70E09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50AE0CD" w14:textId="77777777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5ECB93" w14:textId="77777777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nil"/>
              <w:bottom w:val="single" w:sz="4" w:space="0" w:color="auto"/>
            </w:tcBorders>
          </w:tcPr>
          <w:p w14:paraId="6BF0F6B3" w14:textId="77777777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8" w:type="dxa"/>
            <w:tcBorders>
              <w:top w:val="nil"/>
              <w:bottom w:val="single" w:sz="4" w:space="0" w:color="auto"/>
            </w:tcBorders>
          </w:tcPr>
          <w:p w14:paraId="18B49B99" w14:textId="3668C241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7" w:type="dxa"/>
            <w:tcBorders>
              <w:top w:val="nil"/>
              <w:bottom w:val="single" w:sz="4" w:space="0" w:color="auto"/>
            </w:tcBorders>
          </w:tcPr>
          <w:p w14:paraId="63C20436" w14:textId="77777777" w:rsidR="007851F9" w:rsidRPr="00040C2A" w:rsidRDefault="007851F9" w:rsidP="00111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1258C343" w14:textId="77777777" w:rsidR="005D2390" w:rsidRPr="00066F83" w:rsidRDefault="005D2390" w:rsidP="005D2390">
      <w:pPr>
        <w:spacing w:after="0" w:line="240" w:lineRule="auto"/>
        <w:rPr>
          <w:rFonts w:ascii="Times New Roman" w:hAnsi="Times New Roman" w:cs="Times New Roman"/>
          <w:bCs/>
          <w:sz w:val="20"/>
        </w:rPr>
      </w:pPr>
      <w:r w:rsidRPr="00066F83">
        <w:rPr>
          <w:rFonts w:ascii="Times New Roman" w:hAnsi="Times New Roman" w:cs="Times New Roman"/>
          <w:bCs/>
          <w:sz w:val="20"/>
          <w:vertAlign w:val="superscript"/>
        </w:rPr>
        <w:t>a</w:t>
      </w:r>
      <w:r w:rsidRPr="00066F83">
        <w:rPr>
          <w:rFonts w:ascii="Times New Roman" w:hAnsi="Times New Roman" w:cs="Times New Roman"/>
          <w:bCs/>
          <w:sz w:val="20"/>
        </w:rPr>
        <w:t>Regulatory limits set by the</w:t>
      </w:r>
      <w:r w:rsidRPr="00066F83">
        <w:rPr>
          <w:rFonts w:ascii="Times New Roman" w:hAnsi="Times New Roman" w:cs="Times New Roman"/>
          <w:bCs/>
          <w:sz w:val="20"/>
          <w:vertAlign w:val="superscript"/>
        </w:rPr>
        <w:t xml:space="preserve"> </w:t>
      </w:r>
      <w:r w:rsidRPr="00066F83">
        <w:rPr>
          <w:rFonts w:ascii="Times New Roman" w:hAnsi="Times New Roman" w:cs="Times New Roman"/>
          <w:bCs/>
          <w:sz w:val="20"/>
        </w:rPr>
        <w:t>Food Safety and Standards Authority of India</w:t>
      </w:r>
    </w:p>
    <w:p w14:paraId="72479244" w14:textId="77777777" w:rsidR="005D2390" w:rsidRDefault="005D2390" w:rsidP="005D2390">
      <w:pPr>
        <w:spacing w:after="0" w:line="240" w:lineRule="auto"/>
        <w:rPr>
          <w:rFonts w:ascii="Times New Roman" w:hAnsi="Times New Roman" w:cs="Times New Roman"/>
          <w:bCs/>
          <w:sz w:val="20"/>
        </w:rPr>
      </w:pPr>
      <w:r w:rsidRPr="00066F83">
        <w:rPr>
          <w:rFonts w:ascii="Times New Roman" w:hAnsi="Times New Roman" w:cs="Times New Roman"/>
          <w:bCs/>
          <w:sz w:val="20"/>
          <w:vertAlign w:val="superscript"/>
        </w:rPr>
        <w:t>b</w:t>
      </w:r>
      <w:r w:rsidRPr="00066F83">
        <w:rPr>
          <w:rFonts w:ascii="Times New Roman" w:hAnsi="Times New Roman" w:cs="Times New Roman"/>
          <w:bCs/>
          <w:sz w:val="20"/>
        </w:rPr>
        <w:t>p-value for f-statistic (ANOVA) examining differences in [AFB</w:t>
      </w:r>
      <w:r w:rsidRPr="00066F83">
        <w:rPr>
          <w:rFonts w:ascii="Times New Roman" w:hAnsi="Times New Roman" w:cs="Times New Roman"/>
          <w:bCs/>
          <w:sz w:val="20"/>
          <w:vertAlign w:val="subscript"/>
        </w:rPr>
        <w:t>1</w:t>
      </w:r>
      <w:r w:rsidRPr="00066F83">
        <w:rPr>
          <w:rFonts w:ascii="Times New Roman" w:hAnsi="Times New Roman" w:cs="Times New Roman"/>
          <w:bCs/>
          <w:sz w:val="20"/>
        </w:rPr>
        <w:t>] by seaso</w:t>
      </w:r>
      <w:r>
        <w:rPr>
          <w:rFonts w:ascii="Times New Roman" w:hAnsi="Times New Roman" w:cs="Times New Roman"/>
          <w:bCs/>
          <w:sz w:val="20"/>
        </w:rPr>
        <w:t>n</w:t>
      </w:r>
    </w:p>
    <w:p w14:paraId="0A50CF22" w14:textId="09F52EF0" w:rsidR="00EE31F3" w:rsidRDefault="00EE31F3" w:rsidP="00EE31F3">
      <w:pPr>
        <w:pStyle w:val="CommentText"/>
        <w:widowControl w:val="0"/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01197392" w14:textId="58CABAA6" w:rsidR="00EE31F3" w:rsidRDefault="00EE31F3" w:rsidP="00EE31F3">
      <w:pPr>
        <w:pStyle w:val="CommentText"/>
        <w:widowControl w:val="0"/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746745FF" w14:textId="2797DCBB" w:rsidR="003E4191" w:rsidRDefault="003E4191" w:rsidP="00EE31F3">
      <w:pPr>
        <w:pStyle w:val="CommentText"/>
        <w:widowControl w:val="0"/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14:paraId="07FBAF3B" w14:textId="77777777" w:rsidR="0022301D" w:rsidRDefault="0022301D" w:rsidP="00EE31F3">
      <w:pPr>
        <w:pStyle w:val="CommentText"/>
        <w:widowControl w:val="0"/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tbl>
      <w:tblPr>
        <w:tblStyle w:val="TableGrid"/>
        <w:tblW w:w="14404" w:type="dxa"/>
        <w:tblInd w:w="-284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413"/>
        <w:gridCol w:w="445"/>
        <w:gridCol w:w="472"/>
        <w:gridCol w:w="543"/>
        <w:gridCol w:w="1321"/>
        <w:gridCol w:w="743"/>
        <w:gridCol w:w="6"/>
        <w:gridCol w:w="498"/>
        <w:gridCol w:w="431"/>
        <w:gridCol w:w="603"/>
        <w:gridCol w:w="1117"/>
        <w:gridCol w:w="782"/>
        <w:gridCol w:w="467"/>
        <w:gridCol w:w="390"/>
        <w:gridCol w:w="622"/>
        <w:gridCol w:w="1085"/>
        <w:gridCol w:w="858"/>
        <w:gridCol w:w="1323"/>
        <w:gridCol w:w="9"/>
      </w:tblGrid>
      <w:tr w:rsidR="006E7B0B" w:rsidRPr="00066F83" w14:paraId="68D98A9A" w14:textId="77777777" w:rsidTr="006E7B0B">
        <w:trPr>
          <w:gridAfter w:val="1"/>
          <w:wAfter w:w="9" w:type="dxa"/>
          <w:trHeight w:val="61"/>
        </w:trPr>
        <w:tc>
          <w:tcPr>
            <w:tcW w:w="14395" w:type="dxa"/>
            <w:gridSpan w:val="19"/>
            <w:tcBorders>
              <w:top w:val="nil"/>
            </w:tcBorders>
            <w:shd w:val="clear" w:color="auto" w:fill="auto"/>
          </w:tcPr>
          <w:p w14:paraId="41F18073" w14:textId="171050DC" w:rsidR="00D50FD2" w:rsidRPr="00D3741B" w:rsidRDefault="006E7B0B" w:rsidP="006E7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 xml:space="preserve">Supplementary Table 1b: </w:t>
            </w:r>
            <w:r w:rsidRPr="00066F83">
              <w:rPr>
                <w:rFonts w:ascii="Times New Roman" w:hAnsi="Times New Roman" w:cs="Times New Roman"/>
                <w:sz w:val="24"/>
                <w:szCs w:val="24"/>
              </w:rPr>
              <w:t xml:space="preserve">Concentrations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B</w:t>
            </w:r>
            <w:r w:rsidRPr="009669F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066F83">
              <w:rPr>
                <w:rFonts w:ascii="Times New Roman" w:hAnsi="Times New Roman" w:cs="Times New Roman"/>
                <w:sz w:val="24"/>
                <w:szCs w:val="24"/>
              </w:rPr>
              <w:t>in food items by season</w:t>
            </w:r>
          </w:p>
        </w:tc>
      </w:tr>
      <w:tr w:rsidR="006F68A2" w:rsidRPr="00066F83" w14:paraId="05D084FE" w14:textId="77777777" w:rsidTr="006E7B0B">
        <w:trPr>
          <w:gridAfter w:val="1"/>
          <w:wAfter w:w="9" w:type="dxa"/>
          <w:trHeight w:val="61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0C3CEA4" w14:textId="77777777" w:rsidR="006F68A2" w:rsidRPr="00040C2A" w:rsidRDefault="006F68A2" w:rsidP="0034408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ood Item</w:t>
            </w:r>
          </w:p>
          <w:p w14:paraId="62DB2F69" w14:textId="77777777" w:rsidR="006F68A2" w:rsidRPr="00040C2A" w:rsidRDefault="006F68A2" w:rsidP="00344084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13" w:type="dxa"/>
            <w:vMerge w:val="restart"/>
            <w:tcBorders>
              <w:top w:val="single" w:sz="4" w:space="0" w:color="auto"/>
            </w:tcBorders>
          </w:tcPr>
          <w:p w14:paraId="35270A14" w14:textId="77777777" w:rsidR="006F68A2" w:rsidRPr="00040C2A" w:rsidRDefault="006F68A2" w:rsidP="0034408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gulatory Limit</w:t>
            </w:r>
          </w:p>
          <w:p w14:paraId="35BA7E8D" w14:textId="77777777" w:rsidR="006F68A2" w:rsidRDefault="006F68A2" w:rsidP="003440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</w:t>
            </w:r>
            <w:r w:rsidRPr="00040C2A">
              <w:rPr>
                <w:rFonts w:ascii="Times New Roman" w:hAnsi="Times New Roman" w:cs="Times New Roman"/>
                <w:b/>
                <w:sz w:val="24"/>
                <w:szCs w:val="24"/>
              </w:rPr>
              <w:t>µg/kg</w:t>
            </w:r>
            <w:r w:rsidRPr="00040C2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  <w:r w:rsidRPr="00D545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</w:tcBorders>
          </w:tcPr>
          <w:p w14:paraId="5CD5CB91" w14:textId="77777777" w:rsidR="006F68A2" w:rsidRPr="00040C2A" w:rsidRDefault="006F68A2" w:rsidP="0034408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60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95C688" w14:textId="2D1D6C70" w:rsidR="006F68A2" w:rsidRPr="00040C2A" w:rsidRDefault="006F68A2" w:rsidP="003440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9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03B98A7" w14:textId="77777777" w:rsidR="006F68A2" w:rsidRPr="00040C2A" w:rsidRDefault="006F68A2" w:rsidP="0034408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5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2EE2B0B" w14:textId="028FC314" w:rsidR="006F68A2" w:rsidRPr="00040C2A" w:rsidRDefault="006F68A2" w:rsidP="003440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Monsoon </w:t>
            </w:r>
          </w:p>
        </w:tc>
        <w:tc>
          <w:tcPr>
            <w:tcW w:w="85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1C3ED9" w14:textId="77777777" w:rsidR="006F68A2" w:rsidRPr="00040C2A" w:rsidRDefault="006F68A2" w:rsidP="003440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56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F62474" w14:textId="3058EA2B" w:rsidR="006F68A2" w:rsidRPr="00040C2A" w:rsidRDefault="006F68A2" w:rsidP="003440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all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14:paraId="2EE15FB7" w14:textId="77777777" w:rsidR="006F68A2" w:rsidRPr="00040C2A" w:rsidRDefault="006F68A2" w:rsidP="003440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1721C6B3" w14:textId="77777777" w:rsidR="006F68A2" w:rsidRPr="00040C2A" w:rsidRDefault="006F68A2" w:rsidP="003440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  <w:r w:rsidRPr="00040C2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6F68A2" w:rsidRPr="00066F83" w14:paraId="06D8BE9A" w14:textId="77777777" w:rsidTr="006E7B0B">
        <w:trPr>
          <w:trHeight w:val="61"/>
        </w:trPr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B8AAE16" w14:textId="77777777" w:rsidR="006F68A2" w:rsidRPr="00040C2A" w:rsidRDefault="006F68A2" w:rsidP="00344084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13" w:type="dxa"/>
            <w:vMerge/>
            <w:tcBorders>
              <w:bottom w:val="single" w:sz="4" w:space="0" w:color="auto"/>
            </w:tcBorders>
          </w:tcPr>
          <w:p w14:paraId="362C36BB" w14:textId="77777777" w:rsidR="006F68A2" w:rsidRDefault="006F68A2" w:rsidP="003440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3C6832" w14:textId="77777777" w:rsidR="006F68A2" w:rsidRPr="00040C2A" w:rsidRDefault="006F68A2" w:rsidP="003440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101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D7622D9" w14:textId="77777777" w:rsidR="006F68A2" w:rsidRPr="00040C2A" w:rsidRDefault="006F68A2" w:rsidP="003440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dian (IQR)</w:t>
            </w:r>
          </w:p>
        </w:tc>
        <w:tc>
          <w:tcPr>
            <w:tcW w:w="1321" w:type="dxa"/>
            <w:tcBorders>
              <w:top w:val="nil"/>
              <w:bottom w:val="single" w:sz="4" w:space="0" w:color="auto"/>
            </w:tcBorders>
          </w:tcPr>
          <w:p w14:paraId="4D2C4988" w14:textId="706F4663" w:rsidR="006F68A2" w:rsidRPr="00040C2A" w:rsidRDefault="006F68A2" w:rsidP="0034408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ange</w:t>
            </w:r>
          </w:p>
        </w:tc>
        <w:tc>
          <w:tcPr>
            <w:tcW w:w="74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823D31F" w14:textId="10EF7370" w:rsidR="006F68A2" w:rsidRPr="00040C2A" w:rsidRDefault="006F68A2" w:rsidP="003440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 &gt; reg limit</w:t>
            </w:r>
          </w:p>
        </w:tc>
        <w:tc>
          <w:tcPr>
            <w:tcW w:w="498" w:type="dxa"/>
            <w:tcBorders>
              <w:top w:val="nil"/>
              <w:bottom w:val="single" w:sz="4" w:space="0" w:color="auto"/>
            </w:tcBorders>
          </w:tcPr>
          <w:p w14:paraId="51672281" w14:textId="77777777" w:rsidR="006F68A2" w:rsidRPr="00040C2A" w:rsidRDefault="006F68A2" w:rsidP="003440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1034" w:type="dxa"/>
            <w:gridSpan w:val="2"/>
            <w:tcBorders>
              <w:top w:val="nil"/>
              <w:bottom w:val="single" w:sz="4" w:space="0" w:color="auto"/>
            </w:tcBorders>
          </w:tcPr>
          <w:p w14:paraId="7CA38B52" w14:textId="77777777" w:rsidR="006F68A2" w:rsidRPr="00040C2A" w:rsidRDefault="006F68A2" w:rsidP="003440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dian (IQR)</w:t>
            </w:r>
          </w:p>
        </w:tc>
        <w:tc>
          <w:tcPr>
            <w:tcW w:w="1117" w:type="dxa"/>
            <w:tcBorders>
              <w:top w:val="nil"/>
              <w:bottom w:val="single" w:sz="4" w:space="0" w:color="auto"/>
            </w:tcBorders>
          </w:tcPr>
          <w:p w14:paraId="0CC3604D" w14:textId="36896ED0" w:rsidR="006F68A2" w:rsidRPr="00040C2A" w:rsidRDefault="006F68A2" w:rsidP="0034408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ange</w:t>
            </w:r>
          </w:p>
        </w:tc>
        <w:tc>
          <w:tcPr>
            <w:tcW w:w="78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924CE8A" w14:textId="695C15F6" w:rsidR="006F68A2" w:rsidRPr="00040C2A" w:rsidRDefault="006F68A2" w:rsidP="003440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 &gt; reg limit</w:t>
            </w:r>
          </w:p>
        </w:tc>
        <w:tc>
          <w:tcPr>
            <w:tcW w:w="4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144074" w14:textId="77777777" w:rsidR="006F68A2" w:rsidRPr="00040C2A" w:rsidRDefault="006F68A2" w:rsidP="003440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101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7F95E16" w14:textId="77777777" w:rsidR="006F68A2" w:rsidRPr="00040C2A" w:rsidRDefault="006F68A2" w:rsidP="003440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dian (IQR)</w:t>
            </w:r>
          </w:p>
        </w:tc>
        <w:tc>
          <w:tcPr>
            <w:tcW w:w="1085" w:type="dxa"/>
            <w:tcBorders>
              <w:top w:val="nil"/>
              <w:bottom w:val="single" w:sz="4" w:space="0" w:color="auto"/>
            </w:tcBorders>
          </w:tcPr>
          <w:p w14:paraId="38A4D3D8" w14:textId="4AAA015D" w:rsidR="006F68A2" w:rsidRPr="00040C2A" w:rsidRDefault="006F68A2" w:rsidP="0034408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ange</w:t>
            </w: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</w:tcPr>
          <w:p w14:paraId="549B3175" w14:textId="7CA3F2C1" w:rsidR="006F68A2" w:rsidRPr="00040C2A" w:rsidRDefault="006F68A2" w:rsidP="003440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C2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 &gt; reg limit</w:t>
            </w:r>
          </w:p>
        </w:tc>
        <w:tc>
          <w:tcPr>
            <w:tcW w:w="1332" w:type="dxa"/>
            <w:gridSpan w:val="2"/>
            <w:tcBorders>
              <w:bottom w:val="single" w:sz="4" w:space="0" w:color="auto"/>
            </w:tcBorders>
          </w:tcPr>
          <w:p w14:paraId="60C52992" w14:textId="77777777" w:rsidR="006F68A2" w:rsidRPr="00040C2A" w:rsidRDefault="006F68A2" w:rsidP="003440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F68A2" w:rsidRPr="00066F83" w14:paraId="6CA856E0" w14:textId="77777777" w:rsidTr="006E7B0B">
        <w:trPr>
          <w:trHeight w:val="61"/>
        </w:trPr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414D763" w14:textId="77777777" w:rsidR="006F68A2" w:rsidRPr="00040C2A" w:rsidRDefault="006F68A2" w:rsidP="00344084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aize</w:t>
            </w:r>
          </w:p>
        </w:tc>
        <w:tc>
          <w:tcPr>
            <w:tcW w:w="1413" w:type="dxa"/>
            <w:tcBorders>
              <w:top w:val="single" w:sz="4" w:space="0" w:color="auto"/>
              <w:bottom w:val="nil"/>
            </w:tcBorders>
          </w:tcPr>
          <w:p w14:paraId="090C1BB1" w14:textId="77777777" w:rsidR="006F68A2" w:rsidRPr="00040C2A" w:rsidRDefault="006F68A2" w:rsidP="003440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  <w:r w:rsidRPr="00DC68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08F0855" w14:textId="77777777" w:rsidR="006F68A2" w:rsidRPr="00040C2A" w:rsidRDefault="006F68A2" w:rsidP="003440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1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A3F63BB" w14:textId="4CE8FC5D" w:rsidR="006F68A2" w:rsidRPr="00040C2A" w:rsidRDefault="006F68A2" w:rsidP="003440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 (35.</w:t>
            </w:r>
            <w:r w:rsidR="00D90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21" w:type="dxa"/>
            <w:tcBorders>
              <w:top w:val="single" w:sz="4" w:space="0" w:color="auto"/>
              <w:bottom w:val="nil"/>
            </w:tcBorders>
          </w:tcPr>
          <w:p w14:paraId="26E2738F" w14:textId="654268E5" w:rsidR="006F68A2" w:rsidRDefault="00617F9D" w:rsidP="003440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, 61.4)</w:t>
            </w:r>
          </w:p>
        </w:tc>
        <w:tc>
          <w:tcPr>
            <w:tcW w:w="74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CE1FD19" w14:textId="370DC8F0" w:rsidR="006F68A2" w:rsidRPr="00040C2A" w:rsidRDefault="006F68A2" w:rsidP="003440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8" w:type="dxa"/>
            <w:tcBorders>
              <w:top w:val="single" w:sz="4" w:space="0" w:color="auto"/>
              <w:bottom w:val="nil"/>
            </w:tcBorders>
          </w:tcPr>
          <w:p w14:paraId="34B78991" w14:textId="77777777" w:rsidR="006F68A2" w:rsidRPr="00040C2A" w:rsidRDefault="006F68A2" w:rsidP="003440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34" w:type="dxa"/>
            <w:gridSpan w:val="2"/>
            <w:tcBorders>
              <w:top w:val="single" w:sz="4" w:space="0" w:color="auto"/>
              <w:bottom w:val="nil"/>
            </w:tcBorders>
          </w:tcPr>
          <w:p w14:paraId="00253F4B" w14:textId="7830B46D" w:rsidR="006F68A2" w:rsidRPr="00040C2A" w:rsidRDefault="006F68A2" w:rsidP="003440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</w:t>
            </w:r>
            <w:r w:rsidR="00D90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34.</w:t>
            </w:r>
            <w:r w:rsidR="00D90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17" w:type="dxa"/>
            <w:tcBorders>
              <w:top w:val="single" w:sz="4" w:space="0" w:color="auto"/>
              <w:bottom w:val="nil"/>
            </w:tcBorders>
          </w:tcPr>
          <w:p w14:paraId="71939BAD" w14:textId="52CD68EB" w:rsidR="006F68A2" w:rsidRDefault="00D07991" w:rsidP="003440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, 54.6)</w:t>
            </w:r>
          </w:p>
        </w:tc>
        <w:tc>
          <w:tcPr>
            <w:tcW w:w="78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FF9DBE4" w14:textId="3E522CF5" w:rsidR="006F68A2" w:rsidRPr="00040C2A" w:rsidRDefault="006F68A2" w:rsidP="003440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F7583C9" w14:textId="77777777" w:rsidR="006F68A2" w:rsidRPr="00040C2A" w:rsidRDefault="006F68A2" w:rsidP="003440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A4D8298" w14:textId="77777777" w:rsidR="006F68A2" w:rsidRPr="00040C2A" w:rsidRDefault="006F68A2" w:rsidP="003440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085" w:type="dxa"/>
            <w:tcBorders>
              <w:top w:val="single" w:sz="4" w:space="0" w:color="auto"/>
              <w:bottom w:val="nil"/>
            </w:tcBorders>
          </w:tcPr>
          <w:p w14:paraId="1EFC45F4" w14:textId="77777777" w:rsidR="006F68A2" w:rsidRDefault="006E614E" w:rsidP="003440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, 23.6)</w:t>
            </w:r>
          </w:p>
          <w:p w14:paraId="45DBB8D2" w14:textId="4F1473C3" w:rsidR="006E614E" w:rsidRDefault="006E614E" w:rsidP="006E614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8" w:type="dxa"/>
            <w:tcBorders>
              <w:top w:val="single" w:sz="4" w:space="0" w:color="auto"/>
              <w:bottom w:val="nil"/>
            </w:tcBorders>
          </w:tcPr>
          <w:p w14:paraId="0A97F37D" w14:textId="265FD784" w:rsidR="006F68A2" w:rsidRPr="00040C2A" w:rsidRDefault="006F68A2" w:rsidP="003440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32" w:type="dxa"/>
            <w:gridSpan w:val="2"/>
            <w:tcBorders>
              <w:top w:val="single" w:sz="4" w:space="0" w:color="auto"/>
              <w:bottom w:val="nil"/>
            </w:tcBorders>
          </w:tcPr>
          <w:p w14:paraId="0264B60A" w14:textId="77777777" w:rsidR="006F68A2" w:rsidRPr="00040C2A" w:rsidRDefault="006F68A2" w:rsidP="003440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</w:tr>
      <w:tr w:rsidR="006F68A2" w:rsidRPr="00066F83" w14:paraId="1990BFE4" w14:textId="77777777" w:rsidTr="006E7B0B">
        <w:trPr>
          <w:trHeight w:val="61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1119C6E4" w14:textId="77777777" w:rsidR="006F68A2" w:rsidRPr="00040C2A" w:rsidRDefault="006F68A2" w:rsidP="00344084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Pearl Millet 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204F490F" w14:textId="77777777" w:rsidR="006F68A2" w:rsidRPr="00040C2A" w:rsidRDefault="006F68A2" w:rsidP="003440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</w:tcPr>
          <w:p w14:paraId="1CB28E68" w14:textId="77777777" w:rsidR="006F68A2" w:rsidRPr="00040C2A" w:rsidRDefault="006F68A2" w:rsidP="003440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1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90DE9FA" w14:textId="7520DED2" w:rsidR="006F68A2" w:rsidRPr="00040C2A" w:rsidRDefault="006F68A2" w:rsidP="003440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 (22.</w:t>
            </w:r>
            <w:r w:rsidR="00D90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0E248C5B" w14:textId="264C66E5" w:rsidR="006F68A2" w:rsidRDefault="00617F9D" w:rsidP="003440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, 30.4)</w:t>
            </w:r>
          </w:p>
        </w:tc>
        <w:tc>
          <w:tcPr>
            <w:tcW w:w="74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5D5C627" w14:textId="5877FCA8" w:rsidR="006F68A2" w:rsidRPr="00040C2A" w:rsidRDefault="006F68A2" w:rsidP="003440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8" w:type="dxa"/>
            <w:tcBorders>
              <w:top w:val="nil"/>
              <w:bottom w:val="nil"/>
            </w:tcBorders>
          </w:tcPr>
          <w:p w14:paraId="251FB810" w14:textId="77777777" w:rsidR="006F68A2" w:rsidRPr="00040C2A" w:rsidRDefault="006F68A2" w:rsidP="003440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34" w:type="dxa"/>
            <w:gridSpan w:val="2"/>
            <w:tcBorders>
              <w:top w:val="nil"/>
              <w:bottom w:val="nil"/>
            </w:tcBorders>
          </w:tcPr>
          <w:p w14:paraId="4CE4F4E2" w14:textId="70234176" w:rsidR="006F68A2" w:rsidRPr="00040C2A" w:rsidRDefault="006F68A2" w:rsidP="003440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</w:t>
            </w:r>
            <w:r w:rsidR="00D90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7.6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14:paraId="36913FA6" w14:textId="77777777" w:rsidR="006F68A2" w:rsidRDefault="006E614E" w:rsidP="003440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, 35.4)</w:t>
            </w:r>
          </w:p>
          <w:p w14:paraId="094780D3" w14:textId="7D43A42F" w:rsidR="006E614E" w:rsidRDefault="006E614E" w:rsidP="006E614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2" w:type="dxa"/>
            <w:tcBorders>
              <w:top w:val="nil"/>
              <w:bottom w:val="nil"/>
            </w:tcBorders>
            <w:shd w:val="clear" w:color="auto" w:fill="auto"/>
          </w:tcPr>
          <w:p w14:paraId="06936F5A" w14:textId="46C83289" w:rsidR="006F68A2" w:rsidRPr="00040C2A" w:rsidRDefault="006F68A2" w:rsidP="003440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7" w:type="dxa"/>
            <w:tcBorders>
              <w:top w:val="nil"/>
              <w:bottom w:val="nil"/>
            </w:tcBorders>
            <w:shd w:val="clear" w:color="auto" w:fill="auto"/>
          </w:tcPr>
          <w:p w14:paraId="61237CBA" w14:textId="77777777" w:rsidR="006F68A2" w:rsidRPr="00040C2A" w:rsidRDefault="006F68A2" w:rsidP="003440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1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974CBC8" w14:textId="77777777" w:rsidR="006F68A2" w:rsidRPr="00040C2A" w:rsidRDefault="006F68A2" w:rsidP="003440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679EBB0E" w14:textId="3583B4B6" w:rsidR="006F68A2" w:rsidRDefault="006E614E" w:rsidP="003440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00BA73D4" w14:textId="194E3046" w:rsidR="006F68A2" w:rsidRPr="00040C2A" w:rsidRDefault="006F68A2" w:rsidP="003440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bottom w:val="nil"/>
            </w:tcBorders>
          </w:tcPr>
          <w:p w14:paraId="0BFA3A06" w14:textId="77777777" w:rsidR="006F68A2" w:rsidRPr="00175355" w:rsidRDefault="006F68A2" w:rsidP="0034408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7535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0.015</w:t>
            </w:r>
          </w:p>
        </w:tc>
      </w:tr>
      <w:tr w:rsidR="006F68A2" w:rsidRPr="00066F83" w14:paraId="7214FD15" w14:textId="77777777" w:rsidTr="006E7B0B">
        <w:trPr>
          <w:trHeight w:val="61"/>
        </w:trPr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1E4649" w14:textId="77777777" w:rsidR="006F68A2" w:rsidRPr="00040C2A" w:rsidRDefault="006F68A2" w:rsidP="00344084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Sorghum </w:t>
            </w:r>
          </w:p>
        </w:tc>
        <w:tc>
          <w:tcPr>
            <w:tcW w:w="1413" w:type="dxa"/>
            <w:tcBorders>
              <w:top w:val="nil"/>
              <w:bottom w:val="single" w:sz="4" w:space="0" w:color="auto"/>
            </w:tcBorders>
          </w:tcPr>
          <w:p w14:paraId="5148EAE2" w14:textId="77777777" w:rsidR="006F68A2" w:rsidRPr="00040C2A" w:rsidRDefault="006F68A2" w:rsidP="003440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67B78A" w14:textId="77777777" w:rsidR="006F68A2" w:rsidRPr="00040C2A" w:rsidRDefault="006F68A2" w:rsidP="003440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1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F9285D" w14:textId="76330BC5" w:rsidR="006F68A2" w:rsidRPr="00040C2A" w:rsidRDefault="006F68A2" w:rsidP="003440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3 (19.</w:t>
            </w:r>
            <w:r w:rsidR="00D90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21" w:type="dxa"/>
            <w:tcBorders>
              <w:top w:val="nil"/>
              <w:bottom w:val="single" w:sz="4" w:space="0" w:color="auto"/>
            </w:tcBorders>
          </w:tcPr>
          <w:p w14:paraId="666D8479" w14:textId="3BAB5669" w:rsidR="006F68A2" w:rsidRDefault="00617F9D" w:rsidP="003440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9, 29.9)</w:t>
            </w:r>
          </w:p>
        </w:tc>
        <w:tc>
          <w:tcPr>
            <w:tcW w:w="74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8E3BBF" w14:textId="2B2931F0" w:rsidR="006F68A2" w:rsidRPr="00040C2A" w:rsidRDefault="006F68A2" w:rsidP="003440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8" w:type="dxa"/>
            <w:tcBorders>
              <w:top w:val="nil"/>
              <w:bottom w:val="single" w:sz="4" w:space="0" w:color="auto"/>
            </w:tcBorders>
          </w:tcPr>
          <w:p w14:paraId="4E96DE8F" w14:textId="77777777" w:rsidR="006F68A2" w:rsidRPr="00040C2A" w:rsidRDefault="006F68A2" w:rsidP="003440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34" w:type="dxa"/>
            <w:gridSpan w:val="2"/>
            <w:tcBorders>
              <w:top w:val="nil"/>
              <w:bottom w:val="single" w:sz="4" w:space="0" w:color="auto"/>
            </w:tcBorders>
          </w:tcPr>
          <w:p w14:paraId="0CE4FB6E" w14:textId="75DF679E" w:rsidR="006F68A2" w:rsidRPr="00040C2A" w:rsidRDefault="006F68A2" w:rsidP="003440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</w:t>
            </w:r>
            <w:r w:rsidR="00D90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)</w:t>
            </w:r>
          </w:p>
        </w:tc>
        <w:tc>
          <w:tcPr>
            <w:tcW w:w="1117" w:type="dxa"/>
            <w:tcBorders>
              <w:top w:val="nil"/>
              <w:bottom w:val="single" w:sz="4" w:space="0" w:color="auto"/>
            </w:tcBorders>
          </w:tcPr>
          <w:p w14:paraId="1EDBC61B" w14:textId="106521A6" w:rsidR="006F68A2" w:rsidRDefault="006E614E" w:rsidP="003440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8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8E5884" w14:textId="1725C3F8" w:rsidR="006F68A2" w:rsidRPr="00040C2A" w:rsidRDefault="006F68A2" w:rsidP="003440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AE6AA94" w14:textId="77777777" w:rsidR="006F68A2" w:rsidRPr="00040C2A" w:rsidRDefault="006F68A2" w:rsidP="003440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1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E2AB573" w14:textId="77777777" w:rsidR="006F68A2" w:rsidRPr="00040C2A" w:rsidRDefault="006F68A2" w:rsidP="003440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085" w:type="dxa"/>
            <w:tcBorders>
              <w:top w:val="nil"/>
              <w:bottom w:val="single" w:sz="4" w:space="0" w:color="auto"/>
            </w:tcBorders>
          </w:tcPr>
          <w:p w14:paraId="394286DF" w14:textId="18B8781F" w:rsidR="006F68A2" w:rsidRDefault="006E614E" w:rsidP="003440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</w:tcPr>
          <w:p w14:paraId="077FD3C6" w14:textId="4F7AE8D1" w:rsidR="006F68A2" w:rsidRPr="00040C2A" w:rsidRDefault="006F68A2" w:rsidP="003440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32" w:type="dxa"/>
            <w:gridSpan w:val="2"/>
            <w:tcBorders>
              <w:top w:val="nil"/>
              <w:bottom w:val="single" w:sz="4" w:space="0" w:color="auto"/>
            </w:tcBorders>
          </w:tcPr>
          <w:p w14:paraId="4DEC01FC" w14:textId="77777777" w:rsidR="006F68A2" w:rsidRPr="00175355" w:rsidRDefault="006F68A2" w:rsidP="0034408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7535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0.0097</w:t>
            </w:r>
          </w:p>
        </w:tc>
      </w:tr>
    </w:tbl>
    <w:p w14:paraId="2A3DF4FC" w14:textId="77777777" w:rsidR="00EE31F3" w:rsidRPr="00066F83" w:rsidRDefault="00EE31F3" w:rsidP="00EE31F3">
      <w:pPr>
        <w:spacing w:after="0" w:line="240" w:lineRule="auto"/>
        <w:rPr>
          <w:rFonts w:ascii="Times New Roman" w:hAnsi="Times New Roman" w:cs="Times New Roman"/>
          <w:bCs/>
          <w:sz w:val="20"/>
        </w:rPr>
      </w:pPr>
      <w:r w:rsidRPr="00066F83">
        <w:rPr>
          <w:rFonts w:ascii="Times New Roman" w:hAnsi="Times New Roman" w:cs="Times New Roman"/>
          <w:bCs/>
          <w:sz w:val="20"/>
          <w:vertAlign w:val="superscript"/>
        </w:rPr>
        <w:t>a</w:t>
      </w:r>
      <w:r w:rsidRPr="00066F83">
        <w:rPr>
          <w:rFonts w:ascii="Times New Roman" w:hAnsi="Times New Roman" w:cs="Times New Roman"/>
          <w:bCs/>
          <w:sz w:val="20"/>
        </w:rPr>
        <w:t>Regulatory limits set by the</w:t>
      </w:r>
      <w:r w:rsidRPr="00066F83">
        <w:rPr>
          <w:rFonts w:ascii="Times New Roman" w:hAnsi="Times New Roman" w:cs="Times New Roman"/>
          <w:bCs/>
          <w:sz w:val="20"/>
          <w:vertAlign w:val="superscript"/>
        </w:rPr>
        <w:t xml:space="preserve"> </w:t>
      </w:r>
      <w:r w:rsidRPr="00066F83">
        <w:rPr>
          <w:rFonts w:ascii="Times New Roman" w:hAnsi="Times New Roman" w:cs="Times New Roman"/>
          <w:bCs/>
          <w:sz w:val="20"/>
        </w:rPr>
        <w:t>Food Safety and Standards Authority of India</w:t>
      </w:r>
    </w:p>
    <w:p w14:paraId="25EC1FD2" w14:textId="018DF27C" w:rsidR="00EE31F3" w:rsidRDefault="00EE31F3" w:rsidP="00EE31F3">
      <w:pPr>
        <w:spacing w:after="0" w:line="240" w:lineRule="auto"/>
        <w:rPr>
          <w:rFonts w:ascii="Times New Roman" w:hAnsi="Times New Roman" w:cs="Times New Roman"/>
          <w:bCs/>
          <w:sz w:val="20"/>
        </w:rPr>
      </w:pPr>
      <w:r w:rsidRPr="00066F83">
        <w:rPr>
          <w:rFonts w:ascii="Times New Roman" w:hAnsi="Times New Roman" w:cs="Times New Roman"/>
          <w:bCs/>
          <w:sz w:val="20"/>
          <w:vertAlign w:val="superscript"/>
        </w:rPr>
        <w:t>b</w:t>
      </w:r>
      <w:r w:rsidRPr="00066F83">
        <w:rPr>
          <w:rFonts w:ascii="Times New Roman" w:hAnsi="Times New Roman" w:cs="Times New Roman"/>
          <w:bCs/>
          <w:sz w:val="20"/>
        </w:rPr>
        <w:t>p-value for f-statistic (ANOVA) examining differences in [FB</w:t>
      </w:r>
      <w:r w:rsidRPr="00066F83">
        <w:rPr>
          <w:rFonts w:ascii="Times New Roman" w:hAnsi="Times New Roman" w:cs="Times New Roman"/>
          <w:bCs/>
          <w:sz w:val="20"/>
          <w:vertAlign w:val="subscript"/>
        </w:rPr>
        <w:t>1</w:t>
      </w:r>
      <w:r w:rsidRPr="00066F83">
        <w:rPr>
          <w:rFonts w:ascii="Times New Roman" w:hAnsi="Times New Roman" w:cs="Times New Roman"/>
          <w:bCs/>
          <w:sz w:val="20"/>
        </w:rPr>
        <w:t>] by seaso</w:t>
      </w:r>
      <w:r>
        <w:rPr>
          <w:rFonts w:ascii="Times New Roman" w:hAnsi="Times New Roman" w:cs="Times New Roman"/>
          <w:bCs/>
          <w:sz w:val="20"/>
        </w:rPr>
        <w:t>n</w:t>
      </w:r>
    </w:p>
    <w:p w14:paraId="6E8D7E92" w14:textId="77777777" w:rsidR="00EE31F3" w:rsidRPr="00DC684A" w:rsidRDefault="00EE31F3" w:rsidP="00EE31F3">
      <w:pPr>
        <w:spacing w:after="0" w:line="240" w:lineRule="auto"/>
        <w:rPr>
          <w:rFonts w:ascii="Times New Roman" w:hAnsi="Times New Roman" w:cs="Times New Roman"/>
          <w:bCs/>
          <w:sz w:val="20"/>
          <w:vertAlign w:val="superscript"/>
        </w:rPr>
      </w:pPr>
      <w:r w:rsidRPr="00DC684A">
        <w:rPr>
          <w:rFonts w:ascii="Times New Roman" w:hAnsi="Times New Roman" w:cs="Times New Roman"/>
          <w:bCs/>
          <w:sz w:val="20"/>
          <w:vertAlign w:val="superscript"/>
        </w:rPr>
        <w:t>c</w:t>
      </w:r>
      <w:r>
        <w:rPr>
          <w:rFonts w:ascii="Times New Roman" w:hAnsi="Times New Roman" w:cs="Times New Roman"/>
          <w:bCs/>
          <w:sz w:val="20"/>
        </w:rPr>
        <w:t>Regulatory limits set for raw maize grain by JECFA/FAO</w:t>
      </w:r>
      <w:r w:rsidRPr="00DC684A">
        <w:rPr>
          <w:rFonts w:ascii="Times New Roman" w:hAnsi="Times New Roman" w:cs="Times New Roman"/>
          <w:bCs/>
          <w:sz w:val="20"/>
          <w:vertAlign w:val="superscript"/>
        </w:rPr>
        <w:t xml:space="preserve"> </w:t>
      </w:r>
    </w:p>
    <w:p w14:paraId="6B912A5B" w14:textId="12795742" w:rsidR="008E4D6A" w:rsidRDefault="008E4D6A" w:rsidP="002B4798">
      <w:pPr>
        <w:pStyle w:val="CommentText"/>
        <w:widowControl w:val="0"/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14:paraId="5415317A" w14:textId="4C17FF7E" w:rsidR="00EE31F3" w:rsidRDefault="00EE31F3" w:rsidP="002B4798">
      <w:pPr>
        <w:pStyle w:val="CommentText"/>
        <w:widowControl w:val="0"/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14:paraId="4FB16D5F" w14:textId="64BDC53A" w:rsidR="00EE31F3" w:rsidRDefault="00EE31F3" w:rsidP="002B4798">
      <w:pPr>
        <w:pStyle w:val="CommentText"/>
        <w:widowControl w:val="0"/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14:paraId="5F443B9A" w14:textId="315FBDA6" w:rsidR="00EE31F3" w:rsidRDefault="00EE31F3" w:rsidP="002B4798">
      <w:pPr>
        <w:pStyle w:val="CommentText"/>
        <w:widowControl w:val="0"/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14:paraId="40FB531C" w14:textId="04B02FCB" w:rsidR="00EA55B8" w:rsidRDefault="00EA55B8" w:rsidP="002B4798">
      <w:pPr>
        <w:pStyle w:val="CommentText"/>
        <w:widowControl w:val="0"/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14:paraId="76263152" w14:textId="323F07EF" w:rsidR="00EA55B8" w:rsidRDefault="00EA55B8" w:rsidP="002B4798">
      <w:pPr>
        <w:pStyle w:val="CommentText"/>
        <w:widowControl w:val="0"/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14:paraId="37201A17" w14:textId="6595BC05" w:rsidR="00EA55B8" w:rsidRDefault="00EA55B8" w:rsidP="002B4798">
      <w:pPr>
        <w:pStyle w:val="CommentText"/>
        <w:widowControl w:val="0"/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14:paraId="3C5AF996" w14:textId="0925CD4E" w:rsidR="00EA55B8" w:rsidRDefault="00EA55B8" w:rsidP="002B4798">
      <w:pPr>
        <w:pStyle w:val="CommentText"/>
        <w:widowControl w:val="0"/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14:paraId="57B707B1" w14:textId="16AE5FD1" w:rsidR="00F067EE" w:rsidRDefault="00F067EE" w:rsidP="002B4798">
      <w:pPr>
        <w:pStyle w:val="CommentText"/>
        <w:widowControl w:val="0"/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401"/>
        <w:tblW w:w="129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3"/>
        <w:gridCol w:w="2057"/>
        <w:gridCol w:w="1304"/>
        <w:gridCol w:w="1406"/>
        <w:gridCol w:w="2901"/>
        <w:gridCol w:w="2231"/>
        <w:gridCol w:w="1534"/>
      </w:tblGrid>
      <w:tr w:rsidR="00F067EE" w:rsidRPr="008F1687" w14:paraId="05272EC3" w14:textId="77777777" w:rsidTr="00F067EE">
        <w:trPr>
          <w:trHeight w:val="486"/>
        </w:trPr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5672E2" w14:textId="77777777" w:rsidR="00F067EE" w:rsidRPr="008F1687" w:rsidRDefault="00F067EE" w:rsidP="00F067EE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F168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Analyte</w:t>
            </w:r>
          </w:p>
        </w:tc>
        <w:tc>
          <w:tcPr>
            <w:tcW w:w="2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81F655" w14:textId="77777777" w:rsidR="00F067EE" w:rsidRPr="008F1687" w:rsidRDefault="00F067EE" w:rsidP="00F067E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F168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arent ion (m/z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D3F77E" w14:textId="77777777" w:rsidR="00F067EE" w:rsidRPr="008F1687" w:rsidRDefault="00F067EE" w:rsidP="00F067E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F168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duct ion (m/z)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CA63BC" w14:textId="77777777" w:rsidR="00F067EE" w:rsidRPr="008F1687" w:rsidRDefault="00F067EE" w:rsidP="00F067E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F168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etention time (min)</w:t>
            </w:r>
          </w:p>
        </w:tc>
        <w:tc>
          <w:tcPr>
            <w:tcW w:w="2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60D74B" w14:textId="77777777" w:rsidR="00F067EE" w:rsidRPr="008F1687" w:rsidRDefault="00F067EE" w:rsidP="00F067E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F168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e-clustering Potential (volts)</w:t>
            </w:r>
          </w:p>
        </w:tc>
        <w:tc>
          <w:tcPr>
            <w:tcW w:w="2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305AB2" w14:textId="77777777" w:rsidR="00F067EE" w:rsidRPr="008F1687" w:rsidRDefault="00F067EE" w:rsidP="00F067E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F168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llision Energy (CE)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1441A5" w14:textId="77777777" w:rsidR="00F067EE" w:rsidRPr="008F1687" w:rsidRDefault="00F067EE" w:rsidP="00F067E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F168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XP (volts)</w:t>
            </w:r>
          </w:p>
        </w:tc>
      </w:tr>
      <w:tr w:rsidR="00F067EE" w:rsidRPr="008F1687" w14:paraId="5F35CD08" w14:textId="77777777" w:rsidTr="00F067EE">
        <w:trPr>
          <w:trHeight w:val="264"/>
        </w:trPr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4B399DD2" w14:textId="77777777" w:rsidR="00F067EE" w:rsidRPr="008F1687" w:rsidRDefault="00F067EE" w:rsidP="00F067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1687">
              <w:rPr>
                <w:rFonts w:ascii="Times New Roman" w:hAnsi="Times New Roman"/>
                <w:sz w:val="24"/>
                <w:szCs w:val="24"/>
              </w:rPr>
              <w:t>AFB</w:t>
            </w:r>
            <w:r w:rsidRPr="008F1687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057" w:type="dxa"/>
            <w:tcBorders>
              <w:top w:val="single" w:sz="4" w:space="0" w:color="auto"/>
            </w:tcBorders>
          </w:tcPr>
          <w:p w14:paraId="7C6856DB" w14:textId="77777777" w:rsidR="00F067EE" w:rsidRPr="008F1687" w:rsidRDefault="00F067EE" w:rsidP="00F067E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F1687">
              <w:rPr>
                <w:rFonts w:ascii="Times New Roman" w:hAnsi="Times New Roman"/>
                <w:sz w:val="24"/>
                <w:szCs w:val="24"/>
              </w:rPr>
              <w:t>312.93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49D8FA08" w14:textId="77777777" w:rsidR="00F067EE" w:rsidRPr="008F1687" w:rsidRDefault="00F067EE" w:rsidP="00F067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1687">
              <w:rPr>
                <w:rFonts w:ascii="Times New Roman" w:hAnsi="Times New Roman"/>
                <w:sz w:val="24"/>
                <w:szCs w:val="24"/>
              </w:rPr>
              <w:t>241.08</w:t>
            </w:r>
          </w:p>
        </w:tc>
        <w:tc>
          <w:tcPr>
            <w:tcW w:w="1406" w:type="dxa"/>
            <w:tcBorders>
              <w:top w:val="single" w:sz="4" w:space="0" w:color="auto"/>
            </w:tcBorders>
          </w:tcPr>
          <w:p w14:paraId="23FCE318" w14:textId="77777777" w:rsidR="00F067EE" w:rsidRPr="008F1687" w:rsidRDefault="00F067EE" w:rsidP="00F067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1687">
              <w:rPr>
                <w:rFonts w:ascii="Times New Roman" w:hAnsi="Times New Roman"/>
                <w:sz w:val="24"/>
                <w:szCs w:val="24"/>
              </w:rPr>
              <w:t>10.4</w:t>
            </w:r>
          </w:p>
        </w:tc>
        <w:tc>
          <w:tcPr>
            <w:tcW w:w="2901" w:type="dxa"/>
            <w:tcBorders>
              <w:top w:val="single" w:sz="4" w:space="0" w:color="auto"/>
            </w:tcBorders>
          </w:tcPr>
          <w:p w14:paraId="37A0CF8F" w14:textId="77777777" w:rsidR="00F067EE" w:rsidRPr="008F1687" w:rsidRDefault="00F067EE" w:rsidP="00F067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1687">
              <w:rPr>
                <w:rFonts w:ascii="Times New Roman" w:hAnsi="Times New Roman"/>
                <w:sz w:val="24"/>
                <w:szCs w:val="24"/>
              </w:rPr>
              <w:t>161</w:t>
            </w:r>
          </w:p>
        </w:tc>
        <w:tc>
          <w:tcPr>
            <w:tcW w:w="2231" w:type="dxa"/>
            <w:tcBorders>
              <w:top w:val="single" w:sz="4" w:space="0" w:color="auto"/>
            </w:tcBorders>
          </w:tcPr>
          <w:p w14:paraId="2F477180" w14:textId="77777777" w:rsidR="00F067EE" w:rsidRPr="008F1687" w:rsidRDefault="00F067EE" w:rsidP="00F067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1687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1534" w:type="dxa"/>
            <w:tcBorders>
              <w:top w:val="single" w:sz="4" w:space="0" w:color="auto"/>
            </w:tcBorders>
          </w:tcPr>
          <w:p w14:paraId="62D9F917" w14:textId="77777777" w:rsidR="00F067EE" w:rsidRPr="008F1687" w:rsidRDefault="00F067EE" w:rsidP="00F067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1687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</w:tr>
      <w:tr w:rsidR="00F067EE" w:rsidRPr="008F1687" w14:paraId="7C476FF5" w14:textId="77777777" w:rsidTr="00F067EE">
        <w:trPr>
          <w:trHeight w:val="264"/>
        </w:trPr>
        <w:tc>
          <w:tcPr>
            <w:tcW w:w="1503" w:type="dxa"/>
            <w:shd w:val="clear" w:color="auto" w:fill="auto"/>
          </w:tcPr>
          <w:p w14:paraId="2E079867" w14:textId="77777777" w:rsidR="00F067EE" w:rsidRPr="008F1687" w:rsidRDefault="00F067EE" w:rsidP="00F067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1687">
              <w:rPr>
                <w:rFonts w:ascii="Times New Roman" w:hAnsi="Times New Roman"/>
                <w:sz w:val="24"/>
                <w:szCs w:val="24"/>
              </w:rPr>
              <w:t>AFB</w:t>
            </w:r>
            <w:r w:rsidRPr="008F1687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057" w:type="dxa"/>
          </w:tcPr>
          <w:p w14:paraId="746E81DB" w14:textId="77777777" w:rsidR="00F067EE" w:rsidRPr="008F1687" w:rsidRDefault="00F067EE" w:rsidP="00F067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1687">
              <w:rPr>
                <w:rFonts w:ascii="Times New Roman" w:hAnsi="Times New Roman"/>
                <w:sz w:val="24"/>
                <w:szCs w:val="24"/>
              </w:rPr>
              <w:t>314.95</w:t>
            </w:r>
          </w:p>
        </w:tc>
        <w:tc>
          <w:tcPr>
            <w:tcW w:w="1304" w:type="dxa"/>
          </w:tcPr>
          <w:p w14:paraId="4E78919D" w14:textId="77777777" w:rsidR="00F067EE" w:rsidRPr="008F1687" w:rsidRDefault="00F067EE" w:rsidP="00F067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1687">
              <w:rPr>
                <w:rFonts w:ascii="Times New Roman" w:hAnsi="Times New Roman"/>
                <w:sz w:val="24"/>
                <w:szCs w:val="24"/>
              </w:rPr>
              <w:t>287.08</w:t>
            </w:r>
          </w:p>
        </w:tc>
        <w:tc>
          <w:tcPr>
            <w:tcW w:w="1406" w:type="dxa"/>
          </w:tcPr>
          <w:p w14:paraId="027712F9" w14:textId="77777777" w:rsidR="00F067EE" w:rsidRPr="008F1687" w:rsidRDefault="00F067EE" w:rsidP="00F067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1687">
              <w:rPr>
                <w:rFonts w:ascii="Times New Roman" w:hAnsi="Times New Roman"/>
                <w:sz w:val="24"/>
                <w:szCs w:val="24"/>
              </w:rPr>
              <w:t>9.9</w:t>
            </w:r>
          </w:p>
        </w:tc>
        <w:tc>
          <w:tcPr>
            <w:tcW w:w="2901" w:type="dxa"/>
          </w:tcPr>
          <w:p w14:paraId="2D1F9341" w14:textId="77777777" w:rsidR="00F067EE" w:rsidRPr="008F1687" w:rsidRDefault="00F067EE" w:rsidP="00F067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1687">
              <w:rPr>
                <w:rFonts w:ascii="Times New Roman" w:hAnsi="Times New Roman"/>
                <w:sz w:val="24"/>
                <w:szCs w:val="24"/>
              </w:rPr>
              <w:t>176</w:t>
            </w:r>
          </w:p>
        </w:tc>
        <w:tc>
          <w:tcPr>
            <w:tcW w:w="2231" w:type="dxa"/>
          </w:tcPr>
          <w:p w14:paraId="2F60F251" w14:textId="77777777" w:rsidR="00F067EE" w:rsidRPr="008F1687" w:rsidRDefault="00F067EE" w:rsidP="00F067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1687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534" w:type="dxa"/>
          </w:tcPr>
          <w:p w14:paraId="353CE5C4" w14:textId="77777777" w:rsidR="00F067EE" w:rsidRPr="008F1687" w:rsidRDefault="00F067EE" w:rsidP="00F067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1687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</w:tr>
      <w:tr w:rsidR="00F067EE" w:rsidRPr="008F1687" w14:paraId="0788DEAA" w14:textId="77777777" w:rsidTr="00F067EE">
        <w:trPr>
          <w:trHeight w:val="264"/>
        </w:trPr>
        <w:tc>
          <w:tcPr>
            <w:tcW w:w="1503" w:type="dxa"/>
            <w:shd w:val="clear" w:color="auto" w:fill="auto"/>
          </w:tcPr>
          <w:p w14:paraId="5B9F0F73" w14:textId="77777777" w:rsidR="00F067EE" w:rsidRPr="008F1687" w:rsidRDefault="00F067EE" w:rsidP="00F067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1687">
              <w:rPr>
                <w:rFonts w:ascii="Times New Roman" w:hAnsi="Times New Roman"/>
                <w:sz w:val="24"/>
                <w:szCs w:val="24"/>
              </w:rPr>
              <w:t>AFG</w:t>
            </w:r>
            <w:r w:rsidRPr="008F1687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057" w:type="dxa"/>
          </w:tcPr>
          <w:p w14:paraId="00209BF4" w14:textId="77777777" w:rsidR="00F067EE" w:rsidRPr="008F1687" w:rsidRDefault="00F067EE" w:rsidP="00F067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1687">
              <w:rPr>
                <w:rFonts w:ascii="Times New Roman" w:hAnsi="Times New Roman"/>
                <w:sz w:val="24"/>
                <w:szCs w:val="24"/>
              </w:rPr>
              <w:t>328.92</w:t>
            </w:r>
          </w:p>
        </w:tc>
        <w:tc>
          <w:tcPr>
            <w:tcW w:w="1304" w:type="dxa"/>
          </w:tcPr>
          <w:p w14:paraId="7E0B85B3" w14:textId="77777777" w:rsidR="00F067EE" w:rsidRPr="008F1687" w:rsidRDefault="00F067EE" w:rsidP="00F067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1687">
              <w:rPr>
                <w:rFonts w:ascii="Times New Roman" w:hAnsi="Times New Roman"/>
                <w:sz w:val="24"/>
                <w:szCs w:val="24"/>
              </w:rPr>
              <w:t>243.05</w:t>
            </w:r>
          </w:p>
        </w:tc>
        <w:tc>
          <w:tcPr>
            <w:tcW w:w="1406" w:type="dxa"/>
          </w:tcPr>
          <w:p w14:paraId="1B152EB9" w14:textId="77777777" w:rsidR="00F067EE" w:rsidRPr="008F1687" w:rsidRDefault="00F067EE" w:rsidP="00F067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1687">
              <w:rPr>
                <w:rFonts w:ascii="Times New Roman" w:hAnsi="Times New Roman"/>
                <w:sz w:val="24"/>
                <w:szCs w:val="24"/>
              </w:rPr>
              <w:t>9.9</w:t>
            </w:r>
          </w:p>
        </w:tc>
        <w:tc>
          <w:tcPr>
            <w:tcW w:w="2901" w:type="dxa"/>
          </w:tcPr>
          <w:p w14:paraId="16AE3977" w14:textId="77777777" w:rsidR="00F067EE" w:rsidRPr="008F1687" w:rsidRDefault="00F067EE" w:rsidP="00F067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1687">
              <w:rPr>
                <w:rFonts w:ascii="Times New Roman" w:hAnsi="Times New Roman"/>
                <w:sz w:val="24"/>
                <w:szCs w:val="24"/>
              </w:rPr>
              <w:t>161</w:t>
            </w:r>
          </w:p>
        </w:tc>
        <w:tc>
          <w:tcPr>
            <w:tcW w:w="2231" w:type="dxa"/>
          </w:tcPr>
          <w:p w14:paraId="34DF3DEF" w14:textId="77777777" w:rsidR="00F067EE" w:rsidRPr="008F1687" w:rsidRDefault="00F067EE" w:rsidP="00F067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1687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534" w:type="dxa"/>
          </w:tcPr>
          <w:p w14:paraId="7357BA09" w14:textId="77777777" w:rsidR="00F067EE" w:rsidRPr="008F1687" w:rsidRDefault="00F067EE" w:rsidP="00F067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1687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</w:tr>
      <w:tr w:rsidR="00F067EE" w:rsidRPr="008F1687" w14:paraId="347A9126" w14:textId="77777777" w:rsidTr="00F067EE">
        <w:trPr>
          <w:trHeight w:val="264"/>
        </w:trPr>
        <w:tc>
          <w:tcPr>
            <w:tcW w:w="1503" w:type="dxa"/>
            <w:shd w:val="clear" w:color="auto" w:fill="auto"/>
          </w:tcPr>
          <w:p w14:paraId="28D2C8BF" w14:textId="77777777" w:rsidR="00F067EE" w:rsidRPr="008F1687" w:rsidRDefault="00F067EE" w:rsidP="00F067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1687">
              <w:rPr>
                <w:rFonts w:ascii="Times New Roman" w:hAnsi="Times New Roman"/>
                <w:sz w:val="24"/>
                <w:szCs w:val="24"/>
              </w:rPr>
              <w:t>AFG</w:t>
            </w:r>
            <w:r w:rsidRPr="008F1687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057" w:type="dxa"/>
          </w:tcPr>
          <w:p w14:paraId="396C0893" w14:textId="77777777" w:rsidR="00F067EE" w:rsidRPr="008F1687" w:rsidRDefault="00F067EE" w:rsidP="00F067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1687">
              <w:rPr>
                <w:rFonts w:ascii="Times New Roman" w:hAnsi="Times New Roman"/>
                <w:sz w:val="24"/>
                <w:szCs w:val="24"/>
              </w:rPr>
              <w:t>330.96</w:t>
            </w:r>
          </w:p>
        </w:tc>
        <w:tc>
          <w:tcPr>
            <w:tcW w:w="1304" w:type="dxa"/>
          </w:tcPr>
          <w:p w14:paraId="0091CA4B" w14:textId="77777777" w:rsidR="00F067EE" w:rsidRPr="008F1687" w:rsidRDefault="00F067EE" w:rsidP="00F067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1687">
              <w:rPr>
                <w:rFonts w:ascii="Times New Roman" w:hAnsi="Times New Roman"/>
                <w:sz w:val="24"/>
                <w:szCs w:val="24"/>
              </w:rPr>
              <w:t>313.13</w:t>
            </w:r>
          </w:p>
        </w:tc>
        <w:tc>
          <w:tcPr>
            <w:tcW w:w="1406" w:type="dxa"/>
          </w:tcPr>
          <w:p w14:paraId="740A5F62" w14:textId="77777777" w:rsidR="00F067EE" w:rsidRPr="008F1687" w:rsidRDefault="00F067EE" w:rsidP="00F067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1687">
              <w:rPr>
                <w:rFonts w:ascii="Times New Roman" w:hAnsi="Times New Roman"/>
                <w:sz w:val="24"/>
                <w:szCs w:val="24"/>
              </w:rPr>
              <w:t>9.4</w:t>
            </w:r>
          </w:p>
        </w:tc>
        <w:tc>
          <w:tcPr>
            <w:tcW w:w="2901" w:type="dxa"/>
          </w:tcPr>
          <w:p w14:paraId="4CFA1F06" w14:textId="77777777" w:rsidR="00F067EE" w:rsidRPr="008F1687" w:rsidRDefault="00F067EE" w:rsidP="00F067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1687">
              <w:rPr>
                <w:rFonts w:ascii="Times New Roman" w:hAnsi="Times New Roman"/>
                <w:sz w:val="24"/>
                <w:szCs w:val="24"/>
              </w:rPr>
              <w:t>131</w:t>
            </w:r>
          </w:p>
        </w:tc>
        <w:tc>
          <w:tcPr>
            <w:tcW w:w="2231" w:type="dxa"/>
          </w:tcPr>
          <w:p w14:paraId="32850844" w14:textId="77777777" w:rsidR="00F067EE" w:rsidRPr="008F1687" w:rsidRDefault="00F067EE" w:rsidP="00F067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1687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534" w:type="dxa"/>
          </w:tcPr>
          <w:p w14:paraId="349ADF70" w14:textId="77777777" w:rsidR="00F067EE" w:rsidRPr="008F1687" w:rsidRDefault="00F067EE" w:rsidP="00F067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1687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</w:tr>
      <w:tr w:rsidR="00F067EE" w:rsidRPr="008F1687" w14:paraId="705DED84" w14:textId="77777777" w:rsidTr="00F067EE">
        <w:trPr>
          <w:trHeight w:val="264"/>
        </w:trPr>
        <w:tc>
          <w:tcPr>
            <w:tcW w:w="1503" w:type="dxa"/>
            <w:shd w:val="clear" w:color="auto" w:fill="auto"/>
          </w:tcPr>
          <w:p w14:paraId="5D1F20E4" w14:textId="77777777" w:rsidR="00F067EE" w:rsidRPr="008F1687" w:rsidRDefault="00F067EE" w:rsidP="00F067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1687">
              <w:rPr>
                <w:rFonts w:ascii="Times New Roman" w:hAnsi="Times New Roman"/>
                <w:sz w:val="24"/>
                <w:szCs w:val="24"/>
              </w:rPr>
              <w:t>AFM</w:t>
            </w:r>
            <w:r w:rsidRPr="008F1687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057" w:type="dxa"/>
          </w:tcPr>
          <w:p w14:paraId="0E3DAC9D" w14:textId="77777777" w:rsidR="00F067EE" w:rsidRPr="008F1687" w:rsidRDefault="00F067EE" w:rsidP="00F067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1687">
              <w:rPr>
                <w:rFonts w:ascii="Times New Roman" w:hAnsi="Times New Roman"/>
                <w:sz w:val="24"/>
                <w:szCs w:val="24"/>
              </w:rPr>
              <w:t>328.96</w:t>
            </w:r>
          </w:p>
        </w:tc>
        <w:tc>
          <w:tcPr>
            <w:tcW w:w="1304" w:type="dxa"/>
          </w:tcPr>
          <w:p w14:paraId="6F13B815" w14:textId="77777777" w:rsidR="00F067EE" w:rsidRPr="008F1687" w:rsidRDefault="00F067EE" w:rsidP="00F067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1687">
              <w:rPr>
                <w:rFonts w:ascii="Times New Roman" w:hAnsi="Times New Roman"/>
                <w:sz w:val="24"/>
                <w:szCs w:val="24"/>
              </w:rPr>
              <w:t>273.04</w:t>
            </w:r>
          </w:p>
        </w:tc>
        <w:tc>
          <w:tcPr>
            <w:tcW w:w="1406" w:type="dxa"/>
          </w:tcPr>
          <w:p w14:paraId="6289EE8B" w14:textId="77777777" w:rsidR="00F067EE" w:rsidRPr="008F1687" w:rsidRDefault="00F067EE" w:rsidP="00F067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1687">
              <w:rPr>
                <w:rFonts w:ascii="Times New Roman" w:hAnsi="Times New Roman"/>
                <w:sz w:val="24"/>
                <w:szCs w:val="24"/>
              </w:rPr>
              <w:t>8.8</w:t>
            </w:r>
          </w:p>
        </w:tc>
        <w:tc>
          <w:tcPr>
            <w:tcW w:w="2901" w:type="dxa"/>
          </w:tcPr>
          <w:p w14:paraId="60914082" w14:textId="77777777" w:rsidR="00F067EE" w:rsidRPr="008F1687" w:rsidRDefault="00F067EE" w:rsidP="00F067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1687">
              <w:rPr>
                <w:rFonts w:ascii="Times New Roman" w:hAnsi="Times New Roman"/>
                <w:sz w:val="24"/>
                <w:szCs w:val="24"/>
              </w:rPr>
              <w:t>171</w:t>
            </w:r>
          </w:p>
        </w:tc>
        <w:tc>
          <w:tcPr>
            <w:tcW w:w="2231" w:type="dxa"/>
          </w:tcPr>
          <w:p w14:paraId="3F64984A" w14:textId="77777777" w:rsidR="00F067EE" w:rsidRPr="008F1687" w:rsidRDefault="00F067EE" w:rsidP="00F067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1687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534" w:type="dxa"/>
          </w:tcPr>
          <w:p w14:paraId="1133194A" w14:textId="77777777" w:rsidR="00F067EE" w:rsidRPr="008F1687" w:rsidRDefault="00F067EE" w:rsidP="00F067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1687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</w:tr>
      <w:tr w:rsidR="00F067EE" w:rsidRPr="008F1687" w14:paraId="1033251A" w14:textId="77777777" w:rsidTr="00F067EE">
        <w:trPr>
          <w:trHeight w:val="277"/>
        </w:trPr>
        <w:tc>
          <w:tcPr>
            <w:tcW w:w="1503" w:type="dxa"/>
            <w:shd w:val="clear" w:color="auto" w:fill="auto"/>
          </w:tcPr>
          <w:p w14:paraId="5E6DE5A6" w14:textId="77777777" w:rsidR="00F067EE" w:rsidRPr="008F1687" w:rsidRDefault="00F067EE" w:rsidP="00F067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1687">
              <w:rPr>
                <w:rFonts w:ascii="Times New Roman" w:hAnsi="Times New Roman"/>
                <w:sz w:val="24"/>
                <w:szCs w:val="24"/>
              </w:rPr>
              <w:t>AFM</w:t>
            </w:r>
            <w:r w:rsidRPr="008F1687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057" w:type="dxa"/>
          </w:tcPr>
          <w:p w14:paraId="39100585" w14:textId="77777777" w:rsidR="00F067EE" w:rsidRPr="008F1687" w:rsidRDefault="00F067EE" w:rsidP="00F067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1687">
              <w:rPr>
                <w:rFonts w:ascii="Times New Roman" w:hAnsi="Times New Roman"/>
                <w:sz w:val="24"/>
                <w:szCs w:val="24"/>
              </w:rPr>
              <w:t>330.92</w:t>
            </w:r>
          </w:p>
        </w:tc>
        <w:tc>
          <w:tcPr>
            <w:tcW w:w="1304" w:type="dxa"/>
          </w:tcPr>
          <w:p w14:paraId="36B08E97" w14:textId="77777777" w:rsidR="00F067EE" w:rsidRPr="008F1687" w:rsidRDefault="00F067EE" w:rsidP="00F067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1687">
              <w:rPr>
                <w:rFonts w:ascii="Times New Roman" w:hAnsi="Times New Roman"/>
                <w:sz w:val="24"/>
                <w:szCs w:val="24"/>
              </w:rPr>
              <w:t>273.05</w:t>
            </w:r>
          </w:p>
        </w:tc>
        <w:tc>
          <w:tcPr>
            <w:tcW w:w="1406" w:type="dxa"/>
          </w:tcPr>
          <w:p w14:paraId="2E5B1770" w14:textId="77777777" w:rsidR="00F067EE" w:rsidRPr="008F1687" w:rsidRDefault="00F067EE" w:rsidP="00F067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1687">
              <w:rPr>
                <w:rFonts w:ascii="Times New Roman" w:hAnsi="Times New Roman"/>
                <w:sz w:val="24"/>
                <w:szCs w:val="24"/>
              </w:rPr>
              <w:t>8.4</w:t>
            </w:r>
          </w:p>
        </w:tc>
        <w:tc>
          <w:tcPr>
            <w:tcW w:w="2901" w:type="dxa"/>
          </w:tcPr>
          <w:p w14:paraId="779F02B2" w14:textId="77777777" w:rsidR="00F067EE" w:rsidRPr="008F1687" w:rsidRDefault="00F067EE" w:rsidP="00F067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1687">
              <w:rPr>
                <w:rFonts w:ascii="Times New Roman" w:hAnsi="Times New Roman"/>
                <w:sz w:val="24"/>
                <w:szCs w:val="24"/>
              </w:rPr>
              <w:t>146</w:t>
            </w:r>
          </w:p>
        </w:tc>
        <w:tc>
          <w:tcPr>
            <w:tcW w:w="2231" w:type="dxa"/>
          </w:tcPr>
          <w:p w14:paraId="2A374CCB" w14:textId="77777777" w:rsidR="00F067EE" w:rsidRPr="008F1687" w:rsidRDefault="00F067EE" w:rsidP="00F067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1687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534" w:type="dxa"/>
          </w:tcPr>
          <w:p w14:paraId="2689D167" w14:textId="77777777" w:rsidR="00F067EE" w:rsidRPr="008F1687" w:rsidRDefault="00F067EE" w:rsidP="00F067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1687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</w:tr>
      <w:tr w:rsidR="00F067EE" w:rsidRPr="008F1687" w14:paraId="6A80DB99" w14:textId="77777777" w:rsidTr="00F067EE">
        <w:trPr>
          <w:trHeight w:val="264"/>
        </w:trPr>
        <w:tc>
          <w:tcPr>
            <w:tcW w:w="1503" w:type="dxa"/>
            <w:shd w:val="clear" w:color="auto" w:fill="auto"/>
          </w:tcPr>
          <w:p w14:paraId="15231144" w14:textId="77777777" w:rsidR="00F067EE" w:rsidRPr="008F1687" w:rsidRDefault="00F067EE" w:rsidP="00F067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1687">
              <w:rPr>
                <w:rFonts w:ascii="Times New Roman" w:hAnsi="Times New Roman"/>
                <w:sz w:val="24"/>
                <w:szCs w:val="24"/>
              </w:rPr>
              <w:t>AFB</w:t>
            </w:r>
            <w:r w:rsidRPr="008F1687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8F1687">
              <w:rPr>
                <w:rFonts w:ascii="Times New Roman" w:hAnsi="Times New Roman"/>
                <w:sz w:val="24"/>
                <w:szCs w:val="24"/>
              </w:rPr>
              <w:t>-D</w:t>
            </w:r>
            <w:r w:rsidRPr="008F1687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057" w:type="dxa"/>
          </w:tcPr>
          <w:p w14:paraId="7D5A27BB" w14:textId="77777777" w:rsidR="00F067EE" w:rsidRPr="008F1687" w:rsidRDefault="00F067EE" w:rsidP="00F067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1687">
              <w:rPr>
                <w:rFonts w:ascii="Times New Roman" w:hAnsi="Times New Roman"/>
                <w:sz w:val="24"/>
                <w:szCs w:val="24"/>
              </w:rPr>
              <w:t>315.95</w:t>
            </w:r>
          </w:p>
        </w:tc>
        <w:tc>
          <w:tcPr>
            <w:tcW w:w="1304" w:type="dxa"/>
          </w:tcPr>
          <w:p w14:paraId="06B31C76" w14:textId="77777777" w:rsidR="00F067EE" w:rsidRPr="008F1687" w:rsidRDefault="00F067EE" w:rsidP="00F067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1687">
              <w:rPr>
                <w:rFonts w:ascii="Times New Roman" w:hAnsi="Times New Roman"/>
                <w:sz w:val="24"/>
                <w:szCs w:val="24"/>
              </w:rPr>
              <w:t>241..09</w:t>
            </w:r>
          </w:p>
        </w:tc>
        <w:tc>
          <w:tcPr>
            <w:tcW w:w="1406" w:type="dxa"/>
          </w:tcPr>
          <w:p w14:paraId="20578128" w14:textId="77777777" w:rsidR="00F067EE" w:rsidRPr="008F1687" w:rsidRDefault="00F067EE" w:rsidP="00F067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1687">
              <w:rPr>
                <w:rFonts w:ascii="Times New Roman" w:hAnsi="Times New Roman"/>
                <w:sz w:val="24"/>
                <w:szCs w:val="24"/>
              </w:rPr>
              <w:t>10.3</w:t>
            </w:r>
          </w:p>
        </w:tc>
        <w:tc>
          <w:tcPr>
            <w:tcW w:w="2901" w:type="dxa"/>
          </w:tcPr>
          <w:p w14:paraId="5802AE67" w14:textId="77777777" w:rsidR="00F067EE" w:rsidRPr="008F1687" w:rsidRDefault="00F067EE" w:rsidP="00F067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1687">
              <w:rPr>
                <w:rFonts w:ascii="Times New Roman" w:hAnsi="Times New Roman"/>
                <w:sz w:val="24"/>
                <w:szCs w:val="24"/>
              </w:rPr>
              <w:t>186</w:t>
            </w:r>
          </w:p>
        </w:tc>
        <w:tc>
          <w:tcPr>
            <w:tcW w:w="2231" w:type="dxa"/>
          </w:tcPr>
          <w:p w14:paraId="79E97B35" w14:textId="77777777" w:rsidR="00F067EE" w:rsidRPr="008F1687" w:rsidRDefault="00F067EE" w:rsidP="00F067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1687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534" w:type="dxa"/>
          </w:tcPr>
          <w:p w14:paraId="0D289FA3" w14:textId="77777777" w:rsidR="00F067EE" w:rsidRPr="008F1687" w:rsidRDefault="00F067EE" w:rsidP="00F067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1687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</w:tr>
      <w:tr w:rsidR="00F067EE" w:rsidRPr="008F1687" w14:paraId="489676DA" w14:textId="77777777" w:rsidTr="00F067EE">
        <w:trPr>
          <w:trHeight w:val="264"/>
        </w:trPr>
        <w:tc>
          <w:tcPr>
            <w:tcW w:w="1503" w:type="dxa"/>
            <w:shd w:val="clear" w:color="auto" w:fill="auto"/>
          </w:tcPr>
          <w:p w14:paraId="6C755CF0" w14:textId="77777777" w:rsidR="00F067EE" w:rsidRPr="008F1687" w:rsidRDefault="00F067EE" w:rsidP="00F067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1687">
              <w:rPr>
                <w:rFonts w:ascii="Times New Roman" w:hAnsi="Times New Roman"/>
                <w:sz w:val="24"/>
                <w:szCs w:val="24"/>
              </w:rPr>
              <w:t>OTA</w:t>
            </w:r>
          </w:p>
        </w:tc>
        <w:tc>
          <w:tcPr>
            <w:tcW w:w="2057" w:type="dxa"/>
          </w:tcPr>
          <w:p w14:paraId="6D7B53A7" w14:textId="77777777" w:rsidR="00F067EE" w:rsidRPr="008F1687" w:rsidRDefault="00F067EE" w:rsidP="00F067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1687">
              <w:rPr>
                <w:rFonts w:ascii="Times New Roman" w:hAnsi="Times New Roman"/>
                <w:sz w:val="24"/>
                <w:szCs w:val="24"/>
              </w:rPr>
              <w:t>403.94</w:t>
            </w:r>
          </w:p>
        </w:tc>
        <w:tc>
          <w:tcPr>
            <w:tcW w:w="1304" w:type="dxa"/>
          </w:tcPr>
          <w:p w14:paraId="2F45203C" w14:textId="77777777" w:rsidR="00F067EE" w:rsidRPr="008F1687" w:rsidRDefault="00F067EE" w:rsidP="00F067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1687">
              <w:rPr>
                <w:rFonts w:ascii="Times New Roman" w:hAnsi="Times New Roman"/>
                <w:sz w:val="24"/>
                <w:szCs w:val="24"/>
              </w:rPr>
              <w:t>239.02</w:t>
            </w:r>
          </w:p>
        </w:tc>
        <w:tc>
          <w:tcPr>
            <w:tcW w:w="1406" w:type="dxa"/>
          </w:tcPr>
          <w:p w14:paraId="09F26D4D" w14:textId="77777777" w:rsidR="00F067EE" w:rsidRPr="008F1687" w:rsidRDefault="00F067EE" w:rsidP="00F067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1687">
              <w:rPr>
                <w:rFonts w:ascii="Times New Roman" w:hAnsi="Times New Roman"/>
                <w:sz w:val="24"/>
                <w:szCs w:val="24"/>
              </w:rPr>
              <w:t>12.7</w:t>
            </w:r>
          </w:p>
        </w:tc>
        <w:tc>
          <w:tcPr>
            <w:tcW w:w="2901" w:type="dxa"/>
          </w:tcPr>
          <w:p w14:paraId="3457CBBC" w14:textId="77777777" w:rsidR="00F067EE" w:rsidRPr="008F1687" w:rsidRDefault="00F067EE" w:rsidP="00F067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1687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2231" w:type="dxa"/>
          </w:tcPr>
          <w:p w14:paraId="272FBDF2" w14:textId="77777777" w:rsidR="00F067EE" w:rsidRPr="008F1687" w:rsidRDefault="00F067EE" w:rsidP="00F067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1687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534" w:type="dxa"/>
          </w:tcPr>
          <w:p w14:paraId="6D96ADCD" w14:textId="77777777" w:rsidR="00F067EE" w:rsidRPr="008F1687" w:rsidRDefault="00F067EE" w:rsidP="00F067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1687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F067EE" w:rsidRPr="008F1687" w14:paraId="5F38156A" w14:textId="77777777" w:rsidTr="00F067EE">
        <w:trPr>
          <w:trHeight w:val="264"/>
        </w:trPr>
        <w:tc>
          <w:tcPr>
            <w:tcW w:w="1503" w:type="dxa"/>
            <w:shd w:val="clear" w:color="auto" w:fill="auto"/>
          </w:tcPr>
          <w:p w14:paraId="4F5A59E4" w14:textId="77777777" w:rsidR="00F067EE" w:rsidRPr="008F1687" w:rsidRDefault="00F067EE" w:rsidP="00F067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1687">
              <w:rPr>
                <w:rFonts w:ascii="Times New Roman" w:hAnsi="Times New Roman"/>
                <w:sz w:val="24"/>
                <w:szCs w:val="24"/>
              </w:rPr>
              <w:t>OTB</w:t>
            </w:r>
          </w:p>
        </w:tc>
        <w:tc>
          <w:tcPr>
            <w:tcW w:w="2057" w:type="dxa"/>
          </w:tcPr>
          <w:p w14:paraId="583771B8" w14:textId="77777777" w:rsidR="00F067EE" w:rsidRPr="008F1687" w:rsidRDefault="00F067EE" w:rsidP="00F067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1687">
              <w:rPr>
                <w:rFonts w:ascii="Times New Roman" w:hAnsi="Times New Roman"/>
                <w:sz w:val="24"/>
                <w:szCs w:val="24"/>
              </w:rPr>
              <w:t>370.06</w:t>
            </w:r>
          </w:p>
        </w:tc>
        <w:tc>
          <w:tcPr>
            <w:tcW w:w="1304" w:type="dxa"/>
          </w:tcPr>
          <w:p w14:paraId="62127D47" w14:textId="77777777" w:rsidR="00F067EE" w:rsidRPr="008F1687" w:rsidRDefault="00F067EE" w:rsidP="00F067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1687">
              <w:rPr>
                <w:rFonts w:ascii="Times New Roman" w:hAnsi="Times New Roman"/>
                <w:sz w:val="24"/>
                <w:szCs w:val="24"/>
              </w:rPr>
              <w:t>205.06</w:t>
            </w:r>
          </w:p>
        </w:tc>
        <w:tc>
          <w:tcPr>
            <w:tcW w:w="1406" w:type="dxa"/>
          </w:tcPr>
          <w:p w14:paraId="7A5CFA09" w14:textId="77777777" w:rsidR="00F067EE" w:rsidRPr="008F1687" w:rsidRDefault="00F067EE" w:rsidP="00F067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1687">
              <w:rPr>
                <w:rFonts w:ascii="Times New Roman" w:hAnsi="Times New Roman"/>
                <w:sz w:val="24"/>
                <w:szCs w:val="24"/>
              </w:rPr>
              <w:t>11.5</w:t>
            </w:r>
          </w:p>
        </w:tc>
        <w:tc>
          <w:tcPr>
            <w:tcW w:w="2901" w:type="dxa"/>
          </w:tcPr>
          <w:p w14:paraId="5BF12507" w14:textId="77777777" w:rsidR="00F067EE" w:rsidRPr="008F1687" w:rsidRDefault="00F067EE" w:rsidP="00F067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1687">
              <w:rPr>
                <w:rFonts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2231" w:type="dxa"/>
          </w:tcPr>
          <w:p w14:paraId="4D265DD3" w14:textId="77777777" w:rsidR="00F067EE" w:rsidRPr="008F1687" w:rsidRDefault="00F067EE" w:rsidP="00F067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1687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534" w:type="dxa"/>
          </w:tcPr>
          <w:p w14:paraId="53EA5127" w14:textId="77777777" w:rsidR="00F067EE" w:rsidRPr="008F1687" w:rsidRDefault="00F067EE" w:rsidP="00F067E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1687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</w:tr>
      <w:tr w:rsidR="00F067EE" w:rsidRPr="008F1687" w14:paraId="01BF0E90" w14:textId="77777777" w:rsidTr="00F067EE">
        <w:trPr>
          <w:trHeight w:val="250"/>
        </w:trPr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</w:tcPr>
          <w:p w14:paraId="059A71F5" w14:textId="77777777" w:rsidR="00F067EE" w:rsidRPr="008F1687" w:rsidRDefault="00F067EE" w:rsidP="00F067EE">
            <w:pPr>
              <w:rPr>
                <w:rFonts w:ascii="Times New Roman" w:hAnsi="Times New Roman"/>
                <w:sz w:val="24"/>
                <w:szCs w:val="24"/>
              </w:rPr>
            </w:pPr>
            <w:r w:rsidRPr="008F1687">
              <w:rPr>
                <w:rFonts w:ascii="Times New Roman" w:hAnsi="Times New Roman"/>
                <w:sz w:val="24"/>
                <w:szCs w:val="24"/>
              </w:rPr>
              <w:t>OTA-D</w:t>
            </w:r>
            <w:r w:rsidRPr="008F1687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057" w:type="dxa"/>
            <w:tcBorders>
              <w:bottom w:val="single" w:sz="4" w:space="0" w:color="auto"/>
            </w:tcBorders>
          </w:tcPr>
          <w:p w14:paraId="11126D71" w14:textId="77777777" w:rsidR="00F067EE" w:rsidRPr="008F1687" w:rsidRDefault="00F067EE" w:rsidP="00F067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1687">
              <w:rPr>
                <w:rFonts w:ascii="Times New Roman" w:hAnsi="Times New Roman"/>
                <w:sz w:val="24"/>
                <w:szCs w:val="24"/>
              </w:rPr>
              <w:t>409.02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0AFD4CB0" w14:textId="77777777" w:rsidR="00F067EE" w:rsidRPr="008F1687" w:rsidRDefault="00F067EE" w:rsidP="00F067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1687">
              <w:rPr>
                <w:rFonts w:ascii="Times New Roman" w:hAnsi="Times New Roman"/>
                <w:sz w:val="24"/>
                <w:szCs w:val="24"/>
              </w:rPr>
              <w:t>239.05</w:t>
            </w:r>
          </w:p>
        </w:tc>
        <w:tc>
          <w:tcPr>
            <w:tcW w:w="1406" w:type="dxa"/>
            <w:tcBorders>
              <w:bottom w:val="single" w:sz="4" w:space="0" w:color="auto"/>
            </w:tcBorders>
          </w:tcPr>
          <w:p w14:paraId="3273BE1A" w14:textId="77777777" w:rsidR="00F067EE" w:rsidRPr="008F1687" w:rsidRDefault="00F067EE" w:rsidP="00F067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1687">
              <w:rPr>
                <w:rFonts w:ascii="Times New Roman" w:hAnsi="Times New Roman"/>
                <w:sz w:val="24"/>
                <w:szCs w:val="24"/>
              </w:rPr>
              <w:t>12.7</w:t>
            </w:r>
          </w:p>
        </w:tc>
        <w:tc>
          <w:tcPr>
            <w:tcW w:w="2901" w:type="dxa"/>
            <w:tcBorders>
              <w:bottom w:val="single" w:sz="4" w:space="0" w:color="auto"/>
            </w:tcBorders>
          </w:tcPr>
          <w:p w14:paraId="1D50ADD6" w14:textId="77777777" w:rsidR="00F067EE" w:rsidRPr="008F1687" w:rsidRDefault="00F067EE" w:rsidP="00F067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1687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2231" w:type="dxa"/>
            <w:tcBorders>
              <w:bottom w:val="single" w:sz="4" w:space="0" w:color="auto"/>
            </w:tcBorders>
          </w:tcPr>
          <w:p w14:paraId="3B299BAC" w14:textId="77777777" w:rsidR="00F067EE" w:rsidRPr="008F1687" w:rsidRDefault="00F067EE" w:rsidP="00F067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1687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534" w:type="dxa"/>
            <w:tcBorders>
              <w:bottom w:val="single" w:sz="4" w:space="0" w:color="auto"/>
            </w:tcBorders>
          </w:tcPr>
          <w:p w14:paraId="4645E06A" w14:textId="77777777" w:rsidR="00F067EE" w:rsidRPr="008F1687" w:rsidRDefault="00F067EE" w:rsidP="00F067E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1687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</w:tr>
    </w:tbl>
    <w:p w14:paraId="3A9EA121" w14:textId="559F30AA" w:rsidR="00F067EE" w:rsidRPr="00F067EE" w:rsidRDefault="00F067EE" w:rsidP="002B4798">
      <w:pPr>
        <w:pStyle w:val="CommentText"/>
        <w:widowControl w:val="0"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Table 2: </w:t>
      </w:r>
      <w:r>
        <w:rPr>
          <w:rFonts w:ascii="Times New Roman" w:hAnsi="Times New Roman"/>
          <w:sz w:val="24"/>
          <w:szCs w:val="24"/>
        </w:rPr>
        <w:t xml:space="preserve">Selected Reaction Monitoring Table </w:t>
      </w:r>
    </w:p>
    <w:p w14:paraId="16A8546B" w14:textId="3D8349B8" w:rsidR="002B4798" w:rsidRDefault="002B4798" w:rsidP="002B4798">
      <w:pPr>
        <w:pStyle w:val="CommentText"/>
        <w:widowControl w:val="0"/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70AFE159" w14:textId="77777777" w:rsidR="00F067EE" w:rsidRDefault="00F067EE" w:rsidP="002B4798">
      <w:pPr>
        <w:pStyle w:val="CommentText"/>
        <w:widowControl w:val="0"/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52BB3D93" w14:textId="77777777" w:rsidR="002B4798" w:rsidRDefault="002B4798" w:rsidP="002B4798">
      <w:pPr>
        <w:pStyle w:val="CommentText"/>
        <w:widowControl w:val="0"/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74360CC9" w14:textId="77777777" w:rsidR="002B4798" w:rsidRDefault="002B4798" w:rsidP="002B4798">
      <w:pPr>
        <w:pStyle w:val="CommentText"/>
        <w:widowControl w:val="0"/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589579CC" w14:textId="77777777" w:rsidR="002B4798" w:rsidRDefault="002B4798" w:rsidP="002B4798">
      <w:pPr>
        <w:pStyle w:val="CommentText"/>
        <w:widowControl w:val="0"/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796E6DD5" w14:textId="77777777" w:rsidR="002B4798" w:rsidRDefault="002B4798" w:rsidP="002B4798">
      <w:pPr>
        <w:pStyle w:val="CommentText"/>
        <w:widowControl w:val="0"/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1C7885B5" w14:textId="77777777" w:rsidR="002B4798" w:rsidRDefault="002B4798" w:rsidP="002B4798">
      <w:pPr>
        <w:pStyle w:val="CommentText"/>
        <w:widowControl w:val="0"/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56AE3802" w14:textId="77777777" w:rsidR="002B4798" w:rsidRDefault="002B4798" w:rsidP="002B4798">
      <w:pPr>
        <w:pStyle w:val="CommentText"/>
        <w:widowControl w:val="0"/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74A79AF6" w14:textId="77777777" w:rsidR="002B4798" w:rsidRDefault="002B4798" w:rsidP="002B4798">
      <w:pPr>
        <w:pStyle w:val="CommentText"/>
        <w:widowControl w:val="0"/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3CECA38A" w14:textId="77777777" w:rsidR="00B0638A" w:rsidRDefault="00B0638A" w:rsidP="002B4798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1739CBE2" w14:textId="77777777" w:rsidR="00B0638A" w:rsidRDefault="00B0638A" w:rsidP="002B4798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4CFD7A66" w14:textId="5D4ABCCC" w:rsidR="007304A3" w:rsidRDefault="002B4798" w:rsidP="002B479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 xml:space="preserve">Supplementary Table </w:t>
      </w:r>
      <w:r w:rsidR="00B9356E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erformance characteristics of LC-MS/MS analytical method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5"/>
        <w:gridCol w:w="2058"/>
        <w:gridCol w:w="1336"/>
        <w:gridCol w:w="1336"/>
        <w:gridCol w:w="1336"/>
        <w:gridCol w:w="249"/>
        <w:gridCol w:w="2423"/>
        <w:gridCol w:w="2077"/>
      </w:tblGrid>
      <w:tr w:rsidR="002B4798" w14:paraId="708C75CB" w14:textId="77777777" w:rsidTr="008B5739">
        <w:trPr>
          <w:trHeight w:val="251"/>
        </w:trPr>
        <w:tc>
          <w:tcPr>
            <w:tcW w:w="1335" w:type="dxa"/>
            <w:tcBorders>
              <w:top w:val="single" w:sz="4" w:space="0" w:color="auto"/>
            </w:tcBorders>
          </w:tcPr>
          <w:p w14:paraId="679DFB0F" w14:textId="77777777" w:rsidR="002B4798" w:rsidRPr="00C27E52" w:rsidRDefault="002B4798" w:rsidP="008B573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27E5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nalyte</w:t>
            </w:r>
          </w:p>
        </w:tc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</w:tcPr>
          <w:p w14:paraId="32B56630" w14:textId="77777777" w:rsidR="002B4798" w:rsidRPr="00C27E52" w:rsidRDefault="002B4798" w:rsidP="008B573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27E5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alibration range</w:t>
            </w:r>
          </w:p>
        </w:tc>
        <w:tc>
          <w:tcPr>
            <w:tcW w:w="1336" w:type="dxa"/>
            <w:tcBorders>
              <w:top w:val="single" w:sz="4" w:space="0" w:color="auto"/>
              <w:bottom w:val="nil"/>
            </w:tcBorders>
          </w:tcPr>
          <w:p w14:paraId="741DFCF3" w14:textId="77777777" w:rsidR="002B4798" w:rsidRPr="00C27E52" w:rsidRDefault="002B4798" w:rsidP="008B573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27E5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</w:t>
            </w:r>
            <w:r w:rsidRPr="00C27E5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3D7DFB5A" w14:textId="77777777" w:rsidR="002B4798" w:rsidRPr="00C27E52" w:rsidRDefault="002B4798" w:rsidP="008B573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27E5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OD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252075F4" w14:textId="77777777" w:rsidR="002B4798" w:rsidRPr="00C27E52" w:rsidRDefault="002B4798" w:rsidP="008B573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27E5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OQ</w:t>
            </w:r>
          </w:p>
        </w:tc>
        <w:tc>
          <w:tcPr>
            <w:tcW w:w="249" w:type="dxa"/>
            <w:tcBorders>
              <w:top w:val="single" w:sz="4" w:space="0" w:color="auto"/>
              <w:bottom w:val="single" w:sz="4" w:space="0" w:color="auto"/>
            </w:tcBorders>
          </w:tcPr>
          <w:p w14:paraId="6959C557" w14:textId="77777777" w:rsidR="002B4798" w:rsidRPr="00C27E52" w:rsidRDefault="002B4798" w:rsidP="008B57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23" w:type="dxa"/>
            <w:tcBorders>
              <w:top w:val="single" w:sz="4" w:space="0" w:color="auto"/>
              <w:bottom w:val="single" w:sz="4" w:space="0" w:color="auto"/>
            </w:tcBorders>
          </w:tcPr>
          <w:p w14:paraId="33F4812F" w14:textId="06E34937" w:rsidR="002B4798" w:rsidRPr="00C27E52" w:rsidRDefault="002B4798" w:rsidP="008B573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27E5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covery</w:t>
            </w:r>
          </w:p>
        </w:tc>
        <w:tc>
          <w:tcPr>
            <w:tcW w:w="207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60CB51A" w14:textId="77777777" w:rsidR="002B4798" w:rsidRPr="00C27E52" w:rsidRDefault="002B4798" w:rsidP="008B573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27E5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V</w:t>
            </w:r>
          </w:p>
        </w:tc>
      </w:tr>
      <w:tr w:rsidR="002B4798" w14:paraId="5661DEF2" w14:textId="77777777" w:rsidTr="008B5739">
        <w:tc>
          <w:tcPr>
            <w:tcW w:w="1335" w:type="dxa"/>
            <w:tcBorders>
              <w:bottom w:val="single" w:sz="4" w:space="0" w:color="auto"/>
            </w:tcBorders>
          </w:tcPr>
          <w:p w14:paraId="578FD44C" w14:textId="77777777" w:rsidR="002B4798" w:rsidRPr="00C27E52" w:rsidRDefault="002B4798" w:rsidP="008B57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</w:tcPr>
          <w:p w14:paraId="43D042A6" w14:textId="77777777" w:rsidR="002B4798" w:rsidRPr="00C27E52" w:rsidRDefault="002B4798" w:rsidP="008B57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27E5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pg/mL)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2799A862" w14:textId="77777777" w:rsidR="002B4798" w:rsidRPr="00C27E52" w:rsidRDefault="002B4798" w:rsidP="008B573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6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DD756B" w14:textId="77777777" w:rsidR="002B4798" w:rsidRPr="00C27E52" w:rsidRDefault="002B4798" w:rsidP="008B57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27E5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pg/mL)</w:t>
            </w:r>
          </w:p>
        </w:tc>
        <w:tc>
          <w:tcPr>
            <w:tcW w:w="249" w:type="dxa"/>
            <w:tcBorders>
              <w:top w:val="single" w:sz="4" w:space="0" w:color="auto"/>
              <w:bottom w:val="single" w:sz="4" w:space="0" w:color="auto"/>
            </w:tcBorders>
          </w:tcPr>
          <w:p w14:paraId="66EE5E17" w14:textId="77777777" w:rsidR="002B4798" w:rsidRPr="00C27E52" w:rsidRDefault="002B4798" w:rsidP="008B57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23" w:type="dxa"/>
            <w:tcBorders>
              <w:top w:val="single" w:sz="4" w:space="0" w:color="auto"/>
              <w:bottom w:val="single" w:sz="4" w:space="0" w:color="auto"/>
            </w:tcBorders>
          </w:tcPr>
          <w:p w14:paraId="619C787D" w14:textId="77777777" w:rsidR="002B4798" w:rsidRPr="00C27E52" w:rsidRDefault="002B4798" w:rsidP="008B573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27E5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%)</w:t>
            </w:r>
          </w:p>
        </w:tc>
        <w:tc>
          <w:tcPr>
            <w:tcW w:w="207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AC72EF9" w14:textId="77777777" w:rsidR="002B4798" w:rsidRPr="00C27E52" w:rsidRDefault="002B4798" w:rsidP="008B573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27E5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%)</w:t>
            </w:r>
          </w:p>
        </w:tc>
      </w:tr>
      <w:tr w:rsidR="002B4798" w14:paraId="4CB21F0A" w14:textId="77777777" w:rsidTr="008B5739">
        <w:tc>
          <w:tcPr>
            <w:tcW w:w="1335" w:type="dxa"/>
            <w:tcBorders>
              <w:top w:val="single" w:sz="4" w:space="0" w:color="auto"/>
            </w:tcBorders>
          </w:tcPr>
          <w:p w14:paraId="03B2D79D" w14:textId="77777777" w:rsidR="002B4798" w:rsidRPr="00C27E52" w:rsidRDefault="002B4798" w:rsidP="008B573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27E5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FB</w:t>
            </w:r>
            <w:r w:rsidRPr="00C27E5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058" w:type="dxa"/>
            <w:tcBorders>
              <w:top w:val="single" w:sz="4" w:space="0" w:color="auto"/>
            </w:tcBorders>
          </w:tcPr>
          <w:p w14:paraId="7F065283" w14:textId="77777777" w:rsidR="002B4798" w:rsidRDefault="002B4798" w:rsidP="008B57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-1000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30985970" w14:textId="77777777" w:rsidR="002B4798" w:rsidRDefault="002B4798" w:rsidP="008B57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5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5FABDC40" w14:textId="77777777" w:rsidR="002B4798" w:rsidRDefault="002B4798" w:rsidP="008B57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5F2D76CA" w14:textId="77777777" w:rsidR="002B4798" w:rsidRDefault="002B4798" w:rsidP="008B57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3</w:t>
            </w:r>
          </w:p>
        </w:tc>
        <w:tc>
          <w:tcPr>
            <w:tcW w:w="249" w:type="dxa"/>
            <w:tcBorders>
              <w:top w:val="single" w:sz="4" w:space="0" w:color="auto"/>
            </w:tcBorders>
          </w:tcPr>
          <w:p w14:paraId="6E3300AB" w14:textId="77777777" w:rsidR="002B4798" w:rsidRDefault="002B4798" w:rsidP="008B57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23" w:type="dxa"/>
            <w:tcBorders>
              <w:top w:val="single" w:sz="4" w:space="0" w:color="auto"/>
            </w:tcBorders>
          </w:tcPr>
          <w:p w14:paraId="35AD7F6E" w14:textId="77777777" w:rsidR="002B4798" w:rsidRDefault="002B4798" w:rsidP="008B57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3</w:t>
            </w:r>
          </w:p>
        </w:tc>
        <w:tc>
          <w:tcPr>
            <w:tcW w:w="2077" w:type="dxa"/>
            <w:tcBorders>
              <w:top w:val="single" w:sz="4" w:space="0" w:color="auto"/>
              <w:bottom w:val="nil"/>
              <w:right w:val="nil"/>
            </w:tcBorders>
          </w:tcPr>
          <w:p w14:paraId="5BFE7A99" w14:textId="77777777" w:rsidR="002B4798" w:rsidRDefault="002B4798" w:rsidP="008B573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1</w:t>
            </w:r>
          </w:p>
        </w:tc>
      </w:tr>
      <w:tr w:rsidR="002B4798" w14:paraId="653CE057" w14:textId="77777777" w:rsidTr="008B5739">
        <w:tc>
          <w:tcPr>
            <w:tcW w:w="1335" w:type="dxa"/>
          </w:tcPr>
          <w:p w14:paraId="685DAC34" w14:textId="77777777" w:rsidR="002B4798" w:rsidRPr="00C27E52" w:rsidRDefault="002B4798" w:rsidP="008B573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27E5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FB</w:t>
            </w:r>
            <w:r w:rsidRPr="00C27E5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058" w:type="dxa"/>
          </w:tcPr>
          <w:p w14:paraId="6CA44478" w14:textId="77777777" w:rsidR="002B4798" w:rsidRDefault="002B4798" w:rsidP="008B57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-1000</w:t>
            </w:r>
          </w:p>
        </w:tc>
        <w:tc>
          <w:tcPr>
            <w:tcW w:w="1336" w:type="dxa"/>
          </w:tcPr>
          <w:p w14:paraId="74E399EA" w14:textId="77777777" w:rsidR="002B4798" w:rsidRDefault="002B4798" w:rsidP="008B57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5</w:t>
            </w:r>
          </w:p>
        </w:tc>
        <w:tc>
          <w:tcPr>
            <w:tcW w:w="1336" w:type="dxa"/>
          </w:tcPr>
          <w:p w14:paraId="5A949C9E" w14:textId="77777777" w:rsidR="002B4798" w:rsidRDefault="002B4798" w:rsidP="008B57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</w:t>
            </w:r>
          </w:p>
        </w:tc>
        <w:tc>
          <w:tcPr>
            <w:tcW w:w="1336" w:type="dxa"/>
          </w:tcPr>
          <w:p w14:paraId="124947EC" w14:textId="77777777" w:rsidR="002B4798" w:rsidRDefault="002B4798" w:rsidP="008B57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3</w:t>
            </w:r>
          </w:p>
        </w:tc>
        <w:tc>
          <w:tcPr>
            <w:tcW w:w="249" w:type="dxa"/>
          </w:tcPr>
          <w:p w14:paraId="2058D924" w14:textId="77777777" w:rsidR="002B4798" w:rsidRDefault="002B4798" w:rsidP="008B57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23" w:type="dxa"/>
          </w:tcPr>
          <w:p w14:paraId="0B8EFA98" w14:textId="77777777" w:rsidR="002B4798" w:rsidRDefault="002B4798" w:rsidP="008B57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0</w:t>
            </w:r>
          </w:p>
        </w:tc>
        <w:tc>
          <w:tcPr>
            <w:tcW w:w="2077" w:type="dxa"/>
            <w:tcBorders>
              <w:top w:val="nil"/>
              <w:bottom w:val="nil"/>
              <w:right w:val="nil"/>
            </w:tcBorders>
          </w:tcPr>
          <w:p w14:paraId="07305BC2" w14:textId="77777777" w:rsidR="002B4798" w:rsidRDefault="002B4798" w:rsidP="008B573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3</w:t>
            </w:r>
          </w:p>
        </w:tc>
      </w:tr>
      <w:tr w:rsidR="002B4798" w14:paraId="3255583C" w14:textId="77777777" w:rsidTr="008B5739">
        <w:tc>
          <w:tcPr>
            <w:tcW w:w="1335" w:type="dxa"/>
          </w:tcPr>
          <w:p w14:paraId="6B7752A7" w14:textId="77777777" w:rsidR="002B4798" w:rsidRPr="00C27E52" w:rsidRDefault="002B4798" w:rsidP="008B573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27E5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FG</w:t>
            </w:r>
            <w:r w:rsidRPr="00C27E5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058" w:type="dxa"/>
          </w:tcPr>
          <w:p w14:paraId="5BAAC3D5" w14:textId="77777777" w:rsidR="002B4798" w:rsidRDefault="002B4798" w:rsidP="008B57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-1000</w:t>
            </w:r>
          </w:p>
        </w:tc>
        <w:tc>
          <w:tcPr>
            <w:tcW w:w="1336" w:type="dxa"/>
          </w:tcPr>
          <w:p w14:paraId="4127A343" w14:textId="77777777" w:rsidR="002B4798" w:rsidRDefault="002B4798" w:rsidP="008B57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</w:t>
            </w:r>
          </w:p>
        </w:tc>
        <w:tc>
          <w:tcPr>
            <w:tcW w:w="1336" w:type="dxa"/>
          </w:tcPr>
          <w:p w14:paraId="28AF15DC" w14:textId="77777777" w:rsidR="002B4798" w:rsidRDefault="002B4798" w:rsidP="008B57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</w:t>
            </w:r>
          </w:p>
        </w:tc>
        <w:tc>
          <w:tcPr>
            <w:tcW w:w="1336" w:type="dxa"/>
          </w:tcPr>
          <w:p w14:paraId="5FE66E90" w14:textId="77777777" w:rsidR="002B4798" w:rsidRDefault="002B4798" w:rsidP="008B57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3</w:t>
            </w:r>
          </w:p>
        </w:tc>
        <w:tc>
          <w:tcPr>
            <w:tcW w:w="249" w:type="dxa"/>
          </w:tcPr>
          <w:p w14:paraId="262C7BC1" w14:textId="77777777" w:rsidR="002B4798" w:rsidRDefault="002B4798" w:rsidP="008B57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23" w:type="dxa"/>
          </w:tcPr>
          <w:p w14:paraId="1394751B" w14:textId="77777777" w:rsidR="002B4798" w:rsidRDefault="002B4798" w:rsidP="008B57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75</w:t>
            </w:r>
          </w:p>
        </w:tc>
        <w:tc>
          <w:tcPr>
            <w:tcW w:w="2077" w:type="dxa"/>
            <w:tcBorders>
              <w:top w:val="nil"/>
              <w:bottom w:val="nil"/>
              <w:right w:val="nil"/>
            </w:tcBorders>
          </w:tcPr>
          <w:p w14:paraId="415D460E" w14:textId="77777777" w:rsidR="002B4798" w:rsidRDefault="002B4798" w:rsidP="008B573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6</w:t>
            </w:r>
          </w:p>
        </w:tc>
      </w:tr>
      <w:tr w:rsidR="002B4798" w14:paraId="54B1B940" w14:textId="77777777" w:rsidTr="008B5739">
        <w:tc>
          <w:tcPr>
            <w:tcW w:w="1335" w:type="dxa"/>
          </w:tcPr>
          <w:p w14:paraId="0F26C4C6" w14:textId="77777777" w:rsidR="002B4798" w:rsidRPr="00C27E52" w:rsidRDefault="002B4798" w:rsidP="008B573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27E5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FG</w:t>
            </w:r>
            <w:r w:rsidRPr="00C27E5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058" w:type="dxa"/>
          </w:tcPr>
          <w:p w14:paraId="5D57A4A3" w14:textId="77777777" w:rsidR="002B4798" w:rsidRDefault="002B4798" w:rsidP="008B57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-5000</w:t>
            </w:r>
          </w:p>
        </w:tc>
        <w:tc>
          <w:tcPr>
            <w:tcW w:w="1336" w:type="dxa"/>
          </w:tcPr>
          <w:p w14:paraId="0653F0B6" w14:textId="77777777" w:rsidR="002B4798" w:rsidRDefault="002B4798" w:rsidP="008B57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8</w:t>
            </w:r>
          </w:p>
        </w:tc>
        <w:tc>
          <w:tcPr>
            <w:tcW w:w="1336" w:type="dxa"/>
          </w:tcPr>
          <w:p w14:paraId="5D463462" w14:textId="77777777" w:rsidR="002B4798" w:rsidRDefault="002B4798" w:rsidP="008B57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336" w:type="dxa"/>
          </w:tcPr>
          <w:p w14:paraId="69546B44" w14:textId="77777777" w:rsidR="002B4798" w:rsidRDefault="002B4798" w:rsidP="008B57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249" w:type="dxa"/>
          </w:tcPr>
          <w:p w14:paraId="66A3FD79" w14:textId="77777777" w:rsidR="002B4798" w:rsidRDefault="002B4798" w:rsidP="008B57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23" w:type="dxa"/>
          </w:tcPr>
          <w:p w14:paraId="3C3FE8C5" w14:textId="77777777" w:rsidR="002B4798" w:rsidRDefault="002B4798" w:rsidP="008B57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.67</w:t>
            </w:r>
          </w:p>
        </w:tc>
        <w:tc>
          <w:tcPr>
            <w:tcW w:w="2077" w:type="dxa"/>
            <w:tcBorders>
              <w:top w:val="nil"/>
              <w:bottom w:val="nil"/>
              <w:right w:val="nil"/>
            </w:tcBorders>
          </w:tcPr>
          <w:p w14:paraId="7AD190EC" w14:textId="77777777" w:rsidR="002B4798" w:rsidRDefault="002B4798" w:rsidP="008B573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</w:tr>
      <w:tr w:rsidR="002B4798" w14:paraId="3CD62A3F" w14:textId="77777777" w:rsidTr="008B5739">
        <w:tc>
          <w:tcPr>
            <w:tcW w:w="1335" w:type="dxa"/>
          </w:tcPr>
          <w:p w14:paraId="411CAE7B" w14:textId="77777777" w:rsidR="002B4798" w:rsidRPr="00C27E52" w:rsidRDefault="002B4798" w:rsidP="008B573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27E5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FM</w:t>
            </w:r>
            <w:r w:rsidRPr="00C27E5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058" w:type="dxa"/>
          </w:tcPr>
          <w:p w14:paraId="045E838C" w14:textId="77777777" w:rsidR="002B4798" w:rsidRDefault="002B4798" w:rsidP="008B57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-500</w:t>
            </w:r>
          </w:p>
        </w:tc>
        <w:tc>
          <w:tcPr>
            <w:tcW w:w="1336" w:type="dxa"/>
          </w:tcPr>
          <w:p w14:paraId="38E943B0" w14:textId="77777777" w:rsidR="002B4798" w:rsidRDefault="002B4798" w:rsidP="008B57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8</w:t>
            </w:r>
          </w:p>
        </w:tc>
        <w:tc>
          <w:tcPr>
            <w:tcW w:w="1336" w:type="dxa"/>
          </w:tcPr>
          <w:p w14:paraId="67D688C2" w14:textId="77777777" w:rsidR="002B4798" w:rsidRDefault="002B4798" w:rsidP="008B57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</w:t>
            </w:r>
          </w:p>
        </w:tc>
        <w:tc>
          <w:tcPr>
            <w:tcW w:w="1336" w:type="dxa"/>
          </w:tcPr>
          <w:p w14:paraId="2C4961CE" w14:textId="77777777" w:rsidR="002B4798" w:rsidRDefault="002B4798" w:rsidP="008B57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</w:t>
            </w:r>
          </w:p>
        </w:tc>
        <w:tc>
          <w:tcPr>
            <w:tcW w:w="249" w:type="dxa"/>
          </w:tcPr>
          <w:p w14:paraId="1639E1D2" w14:textId="77777777" w:rsidR="002B4798" w:rsidRDefault="002B4798" w:rsidP="008B57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23" w:type="dxa"/>
          </w:tcPr>
          <w:p w14:paraId="459901CA" w14:textId="77777777" w:rsidR="002B4798" w:rsidRDefault="002B4798" w:rsidP="008B57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49</w:t>
            </w:r>
          </w:p>
        </w:tc>
        <w:tc>
          <w:tcPr>
            <w:tcW w:w="2077" w:type="dxa"/>
            <w:tcBorders>
              <w:top w:val="nil"/>
              <w:bottom w:val="nil"/>
              <w:right w:val="nil"/>
            </w:tcBorders>
          </w:tcPr>
          <w:p w14:paraId="19E68DAF" w14:textId="77777777" w:rsidR="002B4798" w:rsidRDefault="002B4798" w:rsidP="008B573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0</w:t>
            </w:r>
          </w:p>
        </w:tc>
      </w:tr>
      <w:tr w:rsidR="002B4798" w14:paraId="36255EC8" w14:textId="77777777" w:rsidTr="008B5739">
        <w:tc>
          <w:tcPr>
            <w:tcW w:w="1335" w:type="dxa"/>
          </w:tcPr>
          <w:p w14:paraId="7F1F8B26" w14:textId="77777777" w:rsidR="002B4798" w:rsidRPr="00C27E52" w:rsidRDefault="002B4798" w:rsidP="008B573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27E5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FM</w:t>
            </w:r>
            <w:r w:rsidRPr="00C27E5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058" w:type="dxa"/>
          </w:tcPr>
          <w:p w14:paraId="782A2FF4" w14:textId="77777777" w:rsidR="002B4798" w:rsidRDefault="002B4798" w:rsidP="008B57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-500</w:t>
            </w:r>
          </w:p>
        </w:tc>
        <w:tc>
          <w:tcPr>
            <w:tcW w:w="1336" w:type="dxa"/>
          </w:tcPr>
          <w:p w14:paraId="057EAD4A" w14:textId="77777777" w:rsidR="002B4798" w:rsidRDefault="002B4798" w:rsidP="008B57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</w:t>
            </w:r>
          </w:p>
        </w:tc>
        <w:tc>
          <w:tcPr>
            <w:tcW w:w="1336" w:type="dxa"/>
          </w:tcPr>
          <w:p w14:paraId="67CA96EB" w14:textId="77777777" w:rsidR="002B4798" w:rsidRDefault="002B4798" w:rsidP="008B57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</w:t>
            </w:r>
          </w:p>
        </w:tc>
        <w:tc>
          <w:tcPr>
            <w:tcW w:w="1336" w:type="dxa"/>
          </w:tcPr>
          <w:p w14:paraId="620CA78F" w14:textId="77777777" w:rsidR="002B4798" w:rsidRDefault="002B4798" w:rsidP="008B57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</w:t>
            </w:r>
          </w:p>
        </w:tc>
        <w:tc>
          <w:tcPr>
            <w:tcW w:w="249" w:type="dxa"/>
          </w:tcPr>
          <w:p w14:paraId="1A851243" w14:textId="77777777" w:rsidR="002B4798" w:rsidRDefault="002B4798" w:rsidP="008B57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23" w:type="dxa"/>
          </w:tcPr>
          <w:p w14:paraId="7E1A4ABC" w14:textId="77777777" w:rsidR="002B4798" w:rsidRDefault="002B4798" w:rsidP="008B57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72</w:t>
            </w:r>
          </w:p>
        </w:tc>
        <w:tc>
          <w:tcPr>
            <w:tcW w:w="2077" w:type="dxa"/>
            <w:tcBorders>
              <w:top w:val="nil"/>
              <w:bottom w:val="nil"/>
              <w:right w:val="nil"/>
            </w:tcBorders>
          </w:tcPr>
          <w:p w14:paraId="51B2098E" w14:textId="77777777" w:rsidR="002B4798" w:rsidRDefault="002B4798" w:rsidP="008B573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0</w:t>
            </w:r>
          </w:p>
        </w:tc>
      </w:tr>
      <w:tr w:rsidR="002B4798" w14:paraId="070D9769" w14:textId="77777777" w:rsidTr="008B5739">
        <w:tc>
          <w:tcPr>
            <w:tcW w:w="1335" w:type="dxa"/>
          </w:tcPr>
          <w:p w14:paraId="52B20276" w14:textId="77777777" w:rsidR="002B4798" w:rsidRPr="00C27E52" w:rsidRDefault="002B4798" w:rsidP="008B573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27E5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TA</w:t>
            </w:r>
          </w:p>
        </w:tc>
        <w:tc>
          <w:tcPr>
            <w:tcW w:w="2058" w:type="dxa"/>
          </w:tcPr>
          <w:p w14:paraId="1215409D" w14:textId="77777777" w:rsidR="002B4798" w:rsidRDefault="002B4798" w:rsidP="008B57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-1000</w:t>
            </w:r>
          </w:p>
        </w:tc>
        <w:tc>
          <w:tcPr>
            <w:tcW w:w="1336" w:type="dxa"/>
          </w:tcPr>
          <w:p w14:paraId="545C6F0C" w14:textId="77777777" w:rsidR="002B4798" w:rsidRDefault="002B4798" w:rsidP="008B57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63</w:t>
            </w:r>
          </w:p>
        </w:tc>
        <w:tc>
          <w:tcPr>
            <w:tcW w:w="1336" w:type="dxa"/>
          </w:tcPr>
          <w:p w14:paraId="791CF90C" w14:textId="77777777" w:rsidR="002B4798" w:rsidRDefault="002B4798" w:rsidP="008B57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</w:t>
            </w:r>
          </w:p>
        </w:tc>
        <w:tc>
          <w:tcPr>
            <w:tcW w:w="1336" w:type="dxa"/>
          </w:tcPr>
          <w:p w14:paraId="678B2B75" w14:textId="77777777" w:rsidR="002B4798" w:rsidRDefault="002B4798" w:rsidP="008B57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3</w:t>
            </w:r>
          </w:p>
        </w:tc>
        <w:tc>
          <w:tcPr>
            <w:tcW w:w="249" w:type="dxa"/>
          </w:tcPr>
          <w:p w14:paraId="610F0922" w14:textId="77777777" w:rsidR="002B4798" w:rsidRDefault="002B4798" w:rsidP="008B57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23" w:type="dxa"/>
          </w:tcPr>
          <w:p w14:paraId="18DE5132" w14:textId="77777777" w:rsidR="002B4798" w:rsidRDefault="002B4798" w:rsidP="008B57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51</w:t>
            </w:r>
          </w:p>
        </w:tc>
        <w:tc>
          <w:tcPr>
            <w:tcW w:w="2077" w:type="dxa"/>
            <w:tcBorders>
              <w:top w:val="nil"/>
              <w:bottom w:val="nil"/>
              <w:right w:val="nil"/>
            </w:tcBorders>
          </w:tcPr>
          <w:p w14:paraId="23DD9799" w14:textId="77777777" w:rsidR="002B4798" w:rsidRDefault="002B4798" w:rsidP="008B573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7</w:t>
            </w:r>
          </w:p>
        </w:tc>
      </w:tr>
      <w:tr w:rsidR="002B4798" w14:paraId="78A45986" w14:textId="77777777" w:rsidTr="008B5739">
        <w:tc>
          <w:tcPr>
            <w:tcW w:w="1335" w:type="dxa"/>
            <w:tcBorders>
              <w:bottom w:val="single" w:sz="4" w:space="0" w:color="auto"/>
            </w:tcBorders>
          </w:tcPr>
          <w:p w14:paraId="2F764DEB" w14:textId="77777777" w:rsidR="002B4798" w:rsidRPr="00C27E52" w:rsidRDefault="002B4798" w:rsidP="008B573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27E5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TB</w:t>
            </w:r>
          </w:p>
        </w:tc>
        <w:tc>
          <w:tcPr>
            <w:tcW w:w="2058" w:type="dxa"/>
            <w:tcBorders>
              <w:bottom w:val="single" w:sz="4" w:space="0" w:color="auto"/>
            </w:tcBorders>
          </w:tcPr>
          <w:p w14:paraId="689801BE" w14:textId="77777777" w:rsidR="002B4798" w:rsidRDefault="002B4798" w:rsidP="008B57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-500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2A87B9E8" w14:textId="77777777" w:rsidR="002B4798" w:rsidRDefault="002B4798" w:rsidP="008B57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35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33F3B1A1" w14:textId="77777777" w:rsidR="002B4798" w:rsidRDefault="002B4798" w:rsidP="008B57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26F237BE" w14:textId="77777777" w:rsidR="002B4798" w:rsidRDefault="002B4798" w:rsidP="008B57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3</w:t>
            </w:r>
          </w:p>
        </w:tc>
        <w:tc>
          <w:tcPr>
            <w:tcW w:w="249" w:type="dxa"/>
            <w:tcBorders>
              <w:bottom w:val="single" w:sz="4" w:space="0" w:color="auto"/>
            </w:tcBorders>
          </w:tcPr>
          <w:p w14:paraId="35514E17" w14:textId="77777777" w:rsidR="002B4798" w:rsidRDefault="002B4798" w:rsidP="008B57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23" w:type="dxa"/>
            <w:tcBorders>
              <w:bottom w:val="single" w:sz="4" w:space="0" w:color="auto"/>
            </w:tcBorders>
          </w:tcPr>
          <w:p w14:paraId="0B2D8893" w14:textId="77777777" w:rsidR="002B4798" w:rsidRDefault="002B4798" w:rsidP="008B57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46</w:t>
            </w:r>
          </w:p>
        </w:tc>
        <w:tc>
          <w:tcPr>
            <w:tcW w:w="2077" w:type="dxa"/>
            <w:tcBorders>
              <w:top w:val="nil"/>
              <w:bottom w:val="single" w:sz="4" w:space="0" w:color="auto"/>
              <w:right w:val="nil"/>
            </w:tcBorders>
          </w:tcPr>
          <w:p w14:paraId="6CDD1610" w14:textId="77777777" w:rsidR="002B4798" w:rsidRDefault="002B4798" w:rsidP="008B573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8</w:t>
            </w:r>
          </w:p>
        </w:tc>
      </w:tr>
    </w:tbl>
    <w:p w14:paraId="3AB28F07" w14:textId="77777777" w:rsidR="002B4798" w:rsidRDefault="002B4798" w:rsidP="002B479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</w:rPr>
      </w:pPr>
      <w:r w:rsidRPr="00B3017A">
        <w:rPr>
          <w:rFonts w:ascii="Times New Roman" w:eastAsia="Times New Roman" w:hAnsi="Times New Roman" w:cs="Times New Roman"/>
          <w:color w:val="000000"/>
          <w:sz w:val="20"/>
        </w:rPr>
        <w:t>%CV = coefficient of variation</w:t>
      </w:r>
    </w:p>
    <w:p w14:paraId="17231808" w14:textId="50C35691" w:rsidR="006846A7" w:rsidRDefault="006846A7" w:rsidP="002B479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</w:rPr>
      </w:pPr>
    </w:p>
    <w:p w14:paraId="70DCC673" w14:textId="60B61872" w:rsidR="00434A20" w:rsidRDefault="00434A20" w:rsidP="002B479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</w:rPr>
      </w:pPr>
    </w:p>
    <w:p w14:paraId="44D4B231" w14:textId="2EC4E768" w:rsidR="00434A20" w:rsidRDefault="00434A20" w:rsidP="002B479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</w:rPr>
      </w:pPr>
    </w:p>
    <w:p w14:paraId="52EE3FF2" w14:textId="1918057A" w:rsidR="00434A20" w:rsidRDefault="00434A20" w:rsidP="002B479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</w:rPr>
      </w:pPr>
    </w:p>
    <w:p w14:paraId="4996D5A3" w14:textId="3A8EB085" w:rsidR="00434A20" w:rsidRDefault="00434A20" w:rsidP="002B479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</w:rPr>
      </w:pPr>
    </w:p>
    <w:p w14:paraId="0F16C426" w14:textId="776F9382" w:rsidR="00434A20" w:rsidRDefault="00434A20" w:rsidP="002B479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</w:rPr>
      </w:pPr>
    </w:p>
    <w:p w14:paraId="0E7ADACA" w14:textId="1A2834E7" w:rsidR="00434A20" w:rsidRDefault="00434A20" w:rsidP="002B479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</w:rPr>
      </w:pPr>
    </w:p>
    <w:p w14:paraId="13823A44" w14:textId="06020CF6" w:rsidR="00434A20" w:rsidRDefault="00434A20" w:rsidP="002B479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</w:rPr>
      </w:pPr>
    </w:p>
    <w:p w14:paraId="17B7ED12" w14:textId="060E8BC2" w:rsidR="00434A20" w:rsidRDefault="00434A20" w:rsidP="002B479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</w:rPr>
      </w:pPr>
    </w:p>
    <w:p w14:paraId="77143823" w14:textId="5DBA8C6D" w:rsidR="00434A20" w:rsidRDefault="00434A20" w:rsidP="002B479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</w:rPr>
      </w:pPr>
    </w:p>
    <w:p w14:paraId="58AA1939" w14:textId="10968191" w:rsidR="00434A20" w:rsidRDefault="00434A20" w:rsidP="002B479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</w:rPr>
      </w:pPr>
    </w:p>
    <w:p w14:paraId="78F553B1" w14:textId="76989A18" w:rsidR="00434A20" w:rsidRDefault="00434A20" w:rsidP="002B479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</w:rPr>
      </w:pPr>
    </w:p>
    <w:p w14:paraId="575C8108" w14:textId="12CEE28E" w:rsidR="00434A20" w:rsidRDefault="00434A20" w:rsidP="002B479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</w:rPr>
      </w:pPr>
    </w:p>
    <w:p w14:paraId="25D6227A" w14:textId="22F56156" w:rsidR="00434A20" w:rsidRDefault="00434A20" w:rsidP="002B479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</w:rPr>
      </w:pPr>
    </w:p>
    <w:p w14:paraId="3AA3F0DE" w14:textId="3E5C3935" w:rsidR="00434A20" w:rsidRDefault="00434A20" w:rsidP="002B479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</w:rPr>
      </w:pPr>
    </w:p>
    <w:p w14:paraId="730B87CF" w14:textId="1C65FD13" w:rsidR="00434A20" w:rsidRDefault="00434A20" w:rsidP="002B479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</w:rPr>
      </w:pPr>
    </w:p>
    <w:p w14:paraId="0FAA7289" w14:textId="18F8A0D4" w:rsidR="00434A20" w:rsidRDefault="00434A20" w:rsidP="002B479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</w:rPr>
      </w:pPr>
    </w:p>
    <w:p w14:paraId="153E9B31" w14:textId="1DD466CB" w:rsidR="00434A20" w:rsidRDefault="00434A20" w:rsidP="002B479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</w:rPr>
      </w:pPr>
    </w:p>
    <w:p w14:paraId="787831DD" w14:textId="361DED5D" w:rsidR="00434A20" w:rsidRDefault="00434A20" w:rsidP="002B479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</w:rPr>
      </w:pPr>
    </w:p>
    <w:p w14:paraId="3527C8DA" w14:textId="0EB65D2B" w:rsidR="00434A20" w:rsidRDefault="00434A20" w:rsidP="002B479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</w:rPr>
      </w:pPr>
    </w:p>
    <w:p w14:paraId="0520E290" w14:textId="59A05AAB" w:rsidR="007C4E7B" w:rsidRDefault="007C4E7B" w:rsidP="002B479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</w:rPr>
      </w:pPr>
    </w:p>
    <w:p w14:paraId="77C34056" w14:textId="77777777" w:rsidR="007C4E7B" w:rsidRDefault="007C4E7B" w:rsidP="002B479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</w:rPr>
      </w:pPr>
    </w:p>
    <w:p w14:paraId="4C321B3C" w14:textId="1F4F548D" w:rsidR="00F067EE" w:rsidRDefault="00F067EE" w:rsidP="002B479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</w:rPr>
      </w:pPr>
    </w:p>
    <w:p w14:paraId="416B6895" w14:textId="50980148" w:rsidR="00B0638A" w:rsidRDefault="00B0638A" w:rsidP="002B479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</w:rPr>
      </w:pPr>
    </w:p>
    <w:p w14:paraId="7276093C" w14:textId="354D3A15" w:rsidR="00B0638A" w:rsidRDefault="00B0638A" w:rsidP="002B479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</w:rPr>
      </w:pPr>
    </w:p>
    <w:p w14:paraId="6EBA180F" w14:textId="77777777" w:rsidR="00B0638A" w:rsidRDefault="00B0638A" w:rsidP="002B479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</w:rPr>
      </w:pPr>
    </w:p>
    <w:tbl>
      <w:tblPr>
        <w:tblStyle w:val="TableGrid"/>
        <w:tblpPr w:leftFromText="180" w:rightFromText="180" w:vertAnchor="text" w:tblpY="1"/>
        <w:tblOverlap w:val="never"/>
        <w:tblW w:w="1164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8"/>
        <w:gridCol w:w="2149"/>
        <w:gridCol w:w="3581"/>
        <w:gridCol w:w="3403"/>
      </w:tblGrid>
      <w:tr w:rsidR="00C76D61" w:rsidRPr="00C9490C" w14:paraId="3CC7766C" w14:textId="77777777" w:rsidTr="005A74E0">
        <w:trPr>
          <w:trHeight w:val="244"/>
        </w:trPr>
        <w:tc>
          <w:tcPr>
            <w:tcW w:w="11641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87C8A03" w14:textId="3ED81122" w:rsidR="00716927" w:rsidRPr="00214AD4" w:rsidRDefault="00C76D61" w:rsidP="005A74E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Supplementary Table 4: </w:t>
            </w: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edian intake from FFQs of commonly consumed food items </w:t>
            </w:r>
          </w:p>
        </w:tc>
      </w:tr>
      <w:tr w:rsidR="00C76D61" w:rsidRPr="00C9490C" w14:paraId="34B5AA87" w14:textId="77777777" w:rsidTr="005A74E0">
        <w:trPr>
          <w:trHeight w:val="244"/>
        </w:trPr>
        <w:tc>
          <w:tcPr>
            <w:tcW w:w="465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B16E533" w14:textId="77777777" w:rsidR="00C76D61" w:rsidRPr="00C9490C" w:rsidRDefault="00C76D61" w:rsidP="005A74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9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63B8CF" w14:textId="4F582F0A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 Intake</w:t>
            </w:r>
          </w:p>
        </w:tc>
      </w:tr>
      <w:tr w:rsidR="00C76D61" w:rsidRPr="00C9490C" w14:paraId="6B8CF15D" w14:textId="77777777" w:rsidTr="005A74E0">
        <w:trPr>
          <w:trHeight w:val="244"/>
        </w:trPr>
        <w:tc>
          <w:tcPr>
            <w:tcW w:w="2508" w:type="dxa"/>
            <w:tcBorders>
              <w:top w:val="nil"/>
              <w:bottom w:val="nil"/>
            </w:tcBorders>
            <w:shd w:val="clear" w:color="auto" w:fill="auto"/>
          </w:tcPr>
          <w:p w14:paraId="385BC1E7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2149" w:type="dxa"/>
            <w:tcBorders>
              <w:top w:val="nil"/>
              <w:bottom w:val="nil"/>
            </w:tcBorders>
            <w:shd w:val="clear" w:color="auto" w:fill="auto"/>
          </w:tcPr>
          <w:p w14:paraId="332A91FC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Consumed</w:t>
            </w:r>
          </w:p>
        </w:tc>
        <w:tc>
          <w:tcPr>
            <w:tcW w:w="35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32F4CF0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ily Frequency</w:t>
            </w:r>
          </w:p>
          <w:p w14:paraId="48A7453D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 (min, max)</w:t>
            </w:r>
          </w:p>
        </w:tc>
        <w:tc>
          <w:tcPr>
            <w:tcW w:w="34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4181BE3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s per week</w:t>
            </w:r>
          </w:p>
          <w:p w14:paraId="3BF2C56E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 (min, max)</w:t>
            </w:r>
          </w:p>
        </w:tc>
      </w:tr>
      <w:tr w:rsidR="00C76D61" w:rsidRPr="00C9490C" w14:paraId="3E966F7D" w14:textId="77777777" w:rsidTr="005A74E0">
        <w:trPr>
          <w:trHeight w:val="244"/>
        </w:trPr>
        <w:tc>
          <w:tcPr>
            <w:tcW w:w="1164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1465EA" w14:textId="20CED12D" w:rsidR="00C76D61" w:rsidRPr="00C9490C" w:rsidRDefault="00C76D61" w:rsidP="005A74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Breads </w:t>
            </w:r>
            <w:r w:rsidR="0057173C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&amp;</w:t>
            </w:r>
            <w:r w:rsidRPr="00C9490C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 Rotis</w:t>
            </w:r>
          </w:p>
        </w:tc>
      </w:tr>
      <w:tr w:rsidR="00C76D61" w:rsidRPr="00C9490C" w14:paraId="0340E04A" w14:textId="77777777" w:rsidTr="005A74E0">
        <w:trPr>
          <w:trHeight w:val="244"/>
        </w:trPr>
        <w:tc>
          <w:tcPr>
            <w:tcW w:w="2508" w:type="dxa"/>
            <w:tcBorders>
              <w:top w:val="single" w:sz="4" w:space="0" w:color="auto"/>
            </w:tcBorders>
            <w:shd w:val="clear" w:color="auto" w:fill="auto"/>
          </w:tcPr>
          <w:p w14:paraId="2C3FF211" w14:textId="77777777" w:rsidR="00C76D61" w:rsidRPr="00C9490C" w:rsidRDefault="00C76D61" w:rsidP="005A74E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Tandoori roti</w:t>
            </w:r>
          </w:p>
        </w:tc>
        <w:tc>
          <w:tcPr>
            <w:tcW w:w="2149" w:type="dxa"/>
            <w:tcBorders>
              <w:top w:val="single" w:sz="4" w:space="0" w:color="auto"/>
            </w:tcBorders>
            <w:shd w:val="clear" w:color="auto" w:fill="auto"/>
          </w:tcPr>
          <w:p w14:paraId="2C363FFB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3581" w:type="dxa"/>
            <w:tcBorders>
              <w:top w:val="single" w:sz="4" w:space="0" w:color="auto"/>
            </w:tcBorders>
            <w:shd w:val="clear" w:color="auto" w:fill="auto"/>
          </w:tcPr>
          <w:p w14:paraId="384156CD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2)</w:t>
            </w:r>
          </w:p>
        </w:tc>
        <w:tc>
          <w:tcPr>
            <w:tcW w:w="3403" w:type="dxa"/>
            <w:tcBorders>
              <w:top w:val="single" w:sz="4" w:space="0" w:color="auto"/>
            </w:tcBorders>
            <w:shd w:val="clear" w:color="auto" w:fill="auto"/>
          </w:tcPr>
          <w:p w14:paraId="3DABCF6A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1)</w:t>
            </w:r>
          </w:p>
        </w:tc>
      </w:tr>
      <w:tr w:rsidR="00C76D61" w:rsidRPr="00C9490C" w14:paraId="2C29C4AE" w14:textId="77777777" w:rsidTr="005A74E0">
        <w:trPr>
          <w:trHeight w:val="244"/>
        </w:trPr>
        <w:tc>
          <w:tcPr>
            <w:tcW w:w="2508" w:type="dxa"/>
            <w:shd w:val="clear" w:color="auto" w:fill="auto"/>
          </w:tcPr>
          <w:p w14:paraId="6AE934FF" w14:textId="77777777" w:rsidR="00C76D61" w:rsidRPr="00C9490C" w:rsidRDefault="00C76D61" w:rsidP="005A74E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Roti</w:t>
            </w:r>
          </w:p>
        </w:tc>
        <w:tc>
          <w:tcPr>
            <w:tcW w:w="2149" w:type="dxa"/>
            <w:shd w:val="clear" w:color="auto" w:fill="auto"/>
          </w:tcPr>
          <w:p w14:paraId="0FA30ABC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95</w:t>
            </w:r>
          </w:p>
        </w:tc>
        <w:tc>
          <w:tcPr>
            <w:tcW w:w="3581" w:type="dxa"/>
            <w:shd w:val="clear" w:color="auto" w:fill="auto"/>
          </w:tcPr>
          <w:p w14:paraId="7CDF8EA8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7 (6,7)</w:t>
            </w:r>
          </w:p>
        </w:tc>
        <w:tc>
          <w:tcPr>
            <w:tcW w:w="3403" w:type="dxa"/>
            <w:shd w:val="clear" w:color="auto" w:fill="auto"/>
          </w:tcPr>
          <w:p w14:paraId="2770C45C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2 (1,3)</w:t>
            </w:r>
          </w:p>
        </w:tc>
      </w:tr>
      <w:tr w:rsidR="00C76D61" w:rsidRPr="00C9490C" w14:paraId="29A6A13D" w14:textId="77777777" w:rsidTr="005A74E0">
        <w:trPr>
          <w:trHeight w:val="244"/>
        </w:trPr>
        <w:tc>
          <w:tcPr>
            <w:tcW w:w="2508" w:type="dxa"/>
            <w:shd w:val="clear" w:color="auto" w:fill="auto"/>
          </w:tcPr>
          <w:p w14:paraId="596B1715" w14:textId="77777777" w:rsidR="00C76D61" w:rsidRPr="00C9490C" w:rsidRDefault="00C76D61" w:rsidP="005A74E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Paratha</w:t>
            </w:r>
          </w:p>
        </w:tc>
        <w:tc>
          <w:tcPr>
            <w:tcW w:w="2149" w:type="dxa"/>
            <w:shd w:val="clear" w:color="auto" w:fill="auto"/>
          </w:tcPr>
          <w:p w14:paraId="7C617297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29</w:t>
            </w:r>
          </w:p>
        </w:tc>
        <w:tc>
          <w:tcPr>
            <w:tcW w:w="3581" w:type="dxa"/>
            <w:shd w:val="clear" w:color="auto" w:fill="auto"/>
          </w:tcPr>
          <w:p w14:paraId="4176159F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2 (1,7)</w:t>
            </w:r>
          </w:p>
        </w:tc>
        <w:tc>
          <w:tcPr>
            <w:tcW w:w="3403" w:type="dxa"/>
            <w:shd w:val="clear" w:color="auto" w:fill="auto"/>
          </w:tcPr>
          <w:p w14:paraId="6A285DE2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2)</w:t>
            </w:r>
          </w:p>
        </w:tc>
      </w:tr>
      <w:tr w:rsidR="00C76D61" w:rsidRPr="00C9490C" w14:paraId="6C2AF4CB" w14:textId="77777777" w:rsidTr="005A74E0">
        <w:trPr>
          <w:trHeight w:val="244"/>
        </w:trPr>
        <w:tc>
          <w:tcPr>
            <w:tcW w:w="2508" w:type="dxa"/>
            <w:shd w:val="clear" w:color="auto" w:fill="auto"/>
          </w:tcPr>
          <w:p w14:paraId="7884577B" w14:textId="77777777" w:rsidR="00C76D61" w:rsidRPr="00C9490C" w:rsidRDefault="00C76D61" w:rsidP="005A74E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Stuffed paratha</w:t>
            </w:r>
          </w:p>
        </w:tc>
        <w:tc>
          <w:tcPr>
            <w:tcW w:w="2149" w:type="dxa"/>
            <w:shd w:val="clear" w:color="auto" w:fill="auto"/>
          </w:tcPr>
          <w:p w14:paraId="081CFDFA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3581" w:type="dxa"/>
            <w:shd w:val="clear" w:color="auto" w:fill="auto"/>
          </w:tcPr>
          <w:p w14:paraId="5B480FB3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3)</w:t>
            </w:r>
          </w:p>
        </w:tc>
        <w:tc>
          <w:tcPr>
            <w:tcW w:w="3403" w:type="dxa"/>
            <w:shd w:val="clear" w:color="auto" w:fill="auto"/>
          </w:tcPr>
          <w:p w14:paraId="768F227C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3)</w:t>
            </w:r>
          </w:p>
        </w:tc>
      </w:tr>
      <w:tr w:rsidR="00C76D61" w:rsidRPr="00C9490C" w14:paraId="5DCAF1E7" w14:textId="77777777" w:rsidTr="005A74E0">
        <w:trPr>
          <w:trHeight w:val="260"/>
        </w:trPr>
        <w:tc>
          <w:tcPr>
            <w:tcW w:w="2508" w:type="dxa"/>
            <w:shd w:val="clear" w:color="auto" w:fill="auto"/>
          </w:tcPr>
          <w:p w14:paraId="46FDF26D" w14:textId="77777777" w:rsidR="00C76D61" w:rsidRPr="00C9490C" w:rsidRDefault="00C76D61" w:rsidP="005A74E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Bajra roti</w:t>
            </w:r>
          </w:p>
        </w:tc>
        <w:tc>
          <w:tcPr>
            <w:tcW w:w="2149" w:type="dxa"/>
            <w:shd w:val="clear" w:color="auto" w:fill="auto"/>
          </w:tcPr>
          <w:p w14:paraId="174A21FB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3581" w:type="dxa"/>
            <w:shd w:val="clear" w:color="auto" w:fill="auto"/>
          </w:tcPr>
          <w:p w14:paraId="1206609F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7)</w:t>
            </w:r>
          </w:p>
        </w:tc>
        <w:tc>
          <w:tcPr>
            <w:tcW w:w="3403" w:type="dxa"/>
            <w:shd w:val="clear" w:color="auto" w:fill="auto"/>
          </w:tcPr>
          <w:p w14:paraId="19B55D59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2)</w:t>
            </w:r>
          </w:p>
        </w:tc>
      </w:tr>
      <w:tr w:rsidR="00C76D61" w:rsidRPr="00C9490C" w14:paraId="5A6998F6" w14:textId="77777777" w:rsidTr="005A74E0">
        <w:trPr>
          <w:trHeight w:val="204"/>
        </w:trPr>
        <w:tc>
          <w:tcPr>
            <w:tcW w:w="2508" w:type="dxa"/>
            <w:shd w:val="clear" w:color="auto" w:fill="auto"/>
          </w:tcPr>
          <w:p w14:paraId="4DAF0B33" w14:textId="77777777" w:rsidR="00C76D61" w:rsidRPr="00C9490C" w:rsidRDefault="00C76D61" w:rsidP="005A74E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Poori</w:t>
            </w:r>
          </w:p>
        </w:tc>
        <w:tc>
          <w:tcPr>
            <w:tcW w:w="2149" w:type="dxa"/>
            <w:shd w:val="clear" w:color="auto" w:fill="auto"/>
          </w:tcPr>
          <w:p w14:paraId="4F4D8D07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</w:p>
        </w:tc>
        <w:tc>
          <w:tcPr>
            <w:tcW w:w="3581" w:type="dxa"/>
            <w:shd w:val="clear" w:color="auto" w:fill="auto"/>
          </w:tcPr>
          <w:p w14:paraId="6D2815CA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2)</w:t>
            </w:r>
          </w:p>
        </w:tc>
        <w:tc>
          <w:tcPr>
            <w:tcW w:w="3403" w:type="dxa"/>
            <w:shd w:val="clear" w:color="auto" w:fill="auto"/>
          </w:tcPr>
          <w:p w14:paraId="35D8D4D4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1)</w:t>
            </w:r>
          </w:p>
        </w:tc>
      </w:tr>
      <w:tr w:rsidR="00C76D61" w:rsidRPr="00C9490C" w14:paraId="1BE00E2E" w14:textId="77777777" w:rsidTr="005A74E0">
        <w:trPr>
          <w:trHeight w:val="204"/>
        </w:trPr>
        <w:tc>
          <w:tcPr>
            <w:tcW w:w="2508" w:type="dxa"/>
            <w:shd w:val="clear" w:color="auto" w:fill="auto"/>
          </w:tcPr>
          <w:p w14:paraId="201E0E4E" w14:textId="77777777" w:rsidR="00C76D61" w:rsidRPr="00C9490C" w:rsidRDefault="00C76D61" w:rsidP="005A74E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Buns</w:t>
            </w:r>
          </w:p>
        </w:tc>
        <w:tc>
          <w:tcPr>
            <w:tcW w:w="2149" w:type="dxa"/>
            <w:shd w:val="clear" w:color="auto" w:fill="auto"/>
          </w:tcPr>
          <w:p w14:paraId="3C178042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22</w:t>
            </w:r>
          </w:p>
        </w:tc>
        <w:tc>
          <w:tcPr>
            <w:tcW w:w="3581" w:type="dxa"/>
            <w:shd w:val="clear" w:color="auto" w:fill="auto"/>
          </w:tcPr>
          <w:p w14:paraId="6CA0271C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3 (1,7)</w:t>
            </w:r>
          </w:p>
        </w:tc>
        <w:tc>
          <w:tcPr>
            <w:tcW w:w="3403" w:type="dxa"/>
            <w:shd w:val="clear" w:color="auto" w:fill="auto"/>
          </w:tcPr>
          <w:p w14:paraId="570953C8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2)</w:t>
            </w:r>
          </w:p>
        </w:tc>
      </w:tr>
      <w:tr w:rsidR="00C76D61" w:rsidRPr="00C9490C" w14:paraId="76C7BFA5" w14:textId="77777777" w:rsidTr="005A74E0">
        <w:trPr>
          <w:trHeight w:val="204"/>
        </w:trPr>
        <w:tc>
          <w:tcPr>
            <w:tcW w:w="2508" w:type="dxa"/>
            <w:tcBorders>
              <w:bottom w:val="single" w:sz="4" w:space="0" w:color="auto"/>
            </w:tcBorders>
            <w:shd w:val="clear" w:color="auto" w:fill="auto"/>
          </w:tcPr>
          <w:p w14:paraId="7D8CAB1C" w14:textId="77777777" w:rsidR="00C76D61" w:rsidRPr="00C9490C" w:rsidRDefault="00C76D61" w:rsidP="005A74E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Burgers</w:t>
            </w:r>
          </w:p>
        </w:tc>
        <w:tc>
          <w:tcPr>
            <w:tcW w:w="2149" w:type="dxa"/>
            <w:tcBorders>
              <w:bottom w:val="single" w:sz="4" w:space="0" w:color="auto"/>
            </w:tcBorders>
            <w:shd w:val="clear" w:color="auto" w:fill="auto"/>
          </w:tcPr>
          <w:p w14:paraId="188D5E6A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3581" w:type="dxa"/>
            <w:tcBorders>
              <w:bottom w:val="single" w:sz="4" w:space="0" w:color="auto"/>
            </w:tcBorders>
            <w:shd w:val="clear" w:color="auto" w:fill="auto"/>
          </w:tcPr>
          <w:p w14:paraId="026BCB20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2)</w:t>
            </w:r>
          </w:p>
        </w:tc>
        <w:tc>
          <w:tcPr>
            <w:tcW w:w="3403" w:type="dxa"/>
            <w:tcBorders>
              <w:bottom w:val="single" w:sz="4" w:space="0" w:color="auto"/>
            </w:tcBorders>
            <w:shd w:val="clear" w:color="auto" w:fill="auto"/>
          </w:tcPr>
          <w:p w14:paraId="7C5C2A17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1)</w:t>
            </w:r>
          </w:p>
        </w:tc>
      </w:tr>
      <w:tr w:rsidR="00C76D61" w:rsidRPr="00C9490C" w14:paraId="4EC79457" w14:textId="77777777" w:rsidTr="005A74E0">
        <w:trPr>
          <w:trHeight w:val="244"/>
        </w:trPr>
        <w:tc>
          <w:tcPr>
            <w:tcW w:w="1164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10277B" w14:textId="700A8F09" w:rsidR="00C76D61" w:rsidRPr="00C9490C" w:rsidRDefault="00C76D61" w:rsidP="005A74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Grains</w:t>
            </w:r>
            <w:r w:rsidR="0057173C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 &amp; </w:t>
            </w:r>
            <w:r w:rsidRPr="00C9490C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Staples</w:t>
            </w:r>
          </w:p>
        </w:tc>
      </w:tr>
      <w:tr w:rsidR="00C76D61" w:rsidRPr="00C9490C" w14:paraId="2EE888D3" w14:textId="77777777" w:rsidTr="005A74E0">
        <w:trPr>
          <w:trHeight w:val="244"/>
        </w:trPr>
        <w:tc>
          <w:tcPr>
            <w:tcW w:w="2508" w:type="dxa"/>
            <w:tcBorders>
              <w:top w:val="single" w:sz="4" w:space="0" w:color="auto"/>
            </w:tcBorders>
            <w:shd w:val="clear" w:color="auto" w:fill="auto"/>
          </w:tcPr>
          <w:p w14:paraId="5992B4B5" w14:textId="77777777" w:rsidR="00C76D61" w:rsidRPr="00C9490C" w:rsidRDefault="00C76D61" w:rsidP="005A74E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ice </w:t>
            </w:r>
          </w:p>
        </w:tc>
        <w:tc>
          <w:tcPr>
            <w:tcW w:w="2149" w:type="dxa"/>
            <w:tcBorders>
              <w:top w:val="single" w:sz="4" w:space="0" w:color="auto"/>
            </w:tcBorders>
            <w:shd w:val="clear" w:color="auto" w:fill="auto"/>
          </w:tcPr>
          <w:p w14:paraId="6C2B5B31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50</w:t>
            </w:r>
          </w:p>
        </w:tc>
        <w:tc>
          <w:tcPr>
            <w:tcW w:w="3581" w:type="dxa"/>
            <w:tcBorders>
              <w:top w:val="single" w:sz="4" w:space="0" w:color="auto"/>
            </w:tcBorders>
            <w:shd w:val="clear" w:color="auto" w:fill="auto"/>
          </w:tcPr>
          <w:p w14:paraId="56566607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2 (1,7)</w:t>
            </w:r>
          </w:p>
        </w:tc>
        <w:tc>
          <w:tcPr>
            <w:tcW w:w="3403" w:type="dxa"/>
            <w:tcBorders>
              <w:top w:val="single" w:sz="4" w:space="0" w:color="auto"/>
            </w:tcBorders>
            <w:shd w:val="clear" w:color="auto" w:fill="auto"/>
          </w:tcPr>
          <w:p w14:paraId="4B9504DE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3)</w:t>
            </w:r>
          </w:p>
        </w:tc>
      </w:tr>
      <w:tr w:rsidR="00C76D61" w:rsidRPr="00C9490C" w14:paraId="68ADA7CB" w14:textId="77777777" w:rsidTr="005A74E0">
        <w:trPr>
          <w:trHeight w:val="244"/>
        </w:trPr>
        <w:tc>
          <w:tcPr>
            <w:tcW w:w="2508" w:type="dxa"/>
            <w:shd w:val="clear" w:color="auto" w:fill="auto"/>
          </w:tcPr>
          <w:p w14:paraId="29D5C7C4" w14:textId="77777777" w:rsidR="00C76D61" w:rsidRPr="00C9490C" w:rsidRDefault="00C76D61" w:rsidP="005A74E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Pulao</w:t>
            </w:r>
          </w:p>
        </w:tc>
        <w:tc>
          <w:tcPr>
            <w:tcW w:w="2149" w:type="dxa"/>
            <w:shd w:val="clear" w:color="auto" w:fill="auto"/>
          </w:tcPr>
          <w:p w14:paraId="095D7E20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</w:p>
        </w:tc>
        <w:tc>
          <w:tcPr>
            <w:tcW w:w="3581" w:type="dxa"/>
            <w:shd w:val="clear" w:color="auto" w:fill="auto"/>
          </w:tcPr>
          <w:p w14:paraId="62BC55E2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6)</w:t>
            </w:r>
          </w:p>
        </w:tc>
        <w:tc>
          <w:tcPr>
            <w:tcW w:w="3403" w:type="dxa"/>
            <w:shd w:val="clear" w:color="auto" w:fill="auto"/>
          </w:tcPr>
          <w:p w14:paraId="6E37AB25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2)</w:t>
            </w:r>
          </w:p>
        </w:tc>
      </w:tr>
      <w:tr w:rsidR="00C76D61" w:rsidRPr="00C9490C" w14:paraId="780D04AE" w14:textId="77777777" w:rsidTr="005A74E0">
        <w:trPr>
          <w:trHeight w:val="244"/>
        </w:trPr>
        <w:tc>
          <w:tcPr>
            <w:tcW w:w="2508" w:type="dxa"/>
            <w:shd w:val="clear" w:color="auto" w:fill="auto"/>
          </w:tcPr>
          <w:p w14:paraId="690B129A" w14:textId="77777777" w:rsidR="00C76D61" w:rsidRPr="00C9490C" w:rsidRDefault="00C76D61" w:rsidP="005A74E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Mutton biryani</w:t>
            </w:r>
          </w:p>
        </w:tc>
        <w:tc>
          <w:tcPr>
            <w:tcW w:w="2149" w:type="dxa"/>
            <w:shd w:val="clear" w:color="auto" w:fill="auto"/>
          </w:tcPr>
          <w:p w14:paraId="68D58173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3581" w:type="dxa"/>
            <w:shd w:val="clear" w:color="auto" w:fill="auto"/>
          </w:tcPr>
          <w:p w14:paraId="61D3FB02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2)</w:t>
            </w:r>
          </w:p>
        </w:tc>
        <w:tc>
          <w:tcPr>
            <w:tcW w:w="3403" w:type="dxa"/>
            <w:shd w:val="clear" w:color="auto" w:fill="auto"/>
          </w:tcPr>
          <w:p w14:paraId="1C515A97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2)</w:t>
            </w:r>
          </w:p>
        </w:tc>
      </w:tr>
      <w:tr w:rsidR="00C76D61" w:rsidRPr="00C9490C" w14:paraId="3C0D7DC1" w14:textId="77777777" w:rsidTr="005A74E0">
        <w:trPr>
          <w:trHeight w:val="244"/>
        </w:trPr>
        <w:tc>
          <w:tcPr>
            <w:tcW w:w="2508" w:type="dxa"/>
            <w:shd w:val="clear" w:color="auto" w:fill="auto"/>
          </w:tcPr>
          <w:p w14:paraId="26797F66" w14:textId="77777777" w:rsidR="00C76D61" w:rsidRPr="00C9490C" w:rsidRDefault="00C76D61" w:rsidP="005A74E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Khichdi</w:t>
            </w:r>
          </w:p>
        </w:tc>
        <w:tc>
          <w:tcPr>
            <w:tcW w:w="2149" w:type="dxa"/>
            <w:shd w:val="clear" w:color="auto" w:fill="auto"/>
          </w:tcPr>
          <w:p w14:paraId="1E192D05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</w:p>
        </w:tc>
        <w:tc>
          <w:tcPr>
            <w:tcW w:w="3581" w:type="dxa"/>
            <w:shd w:val="clear" w:color="auto" w:fill="auto"/>
          </w:tcPr>
          <w:p w14:paraId="46E0DECD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2)</w:t>
            </w:r>
          </w:p>
        </w:tc>
        <w:tc>
          <w:tcPr>
            <w:tcW w:w="3403" w:type="dxa"/>
            <w:shd w:val="clear" w:color="auto" w:fill="auto"/>
          </w:tcPr>
          <w:p w14:paraId="3BD02AFA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2)</w:t>
            </w:r>
          </w:p>
        </w:tc>
      </w:tr>
      <w:tr w:rsidR="00C76D61" w:rsidRPr="00C9490C" w14:paraId="7A98C058" w14:textId="77777777" w:rsidTr="005A74E0">
        <w:trPr>
          <w:trHeight w:val="244"/>
        </w:trPr>
        <w:tc>
          <w:tcPr>
            <w:tcW w:w="2508" w:type="dxa"/>
            <w:shd w:val="clear" w:color="auto" w:fill="auto"/>
          </w:tcPr>
          <w:p w14:paraId="6C9E3325" w14:textId="77777777" w:rsidR="00C76D61" w:rsidRPr="00C9490C" w:rsidRDefault="00C76D61" w:rsidP="005A74E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Dalia</w:t>
            </w:r>
          </w:p>
        </w:tc>
        <w:tc>
          <w:tcPr>
            <w:tcW w:w="2149" w:type="dxa"/>
            <w:shd w:val="clear" w:color="auto" w:fill="auto"/>
          </w:tcPr>
          <w:p w14:paraId="0C1D1113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3581" w:type="dxa"/>
            <w:shd w:val="clear" w:color="auto" w:fill="auto"/>
          </w:tcPr>
          <w:p w14:paraId="5224B87A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2 (1,5)</w:t>
            </w:r>
          </w:p>
        </w:tc>
        <w:tc>
          <w:tcPr>
            <w:tcW w:w="3403" w:type="dxa"/>
            <w:shd w:val="clear" w:color="auto" w:fill="auto"/>
          </w:tcPr>
          <w:p w14:paraId="65C61176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3)</w:t>
            </w:r>
          </w:p>
        </w:tc>
      </w:tr>
      <w:tr w:rsidR="00C76D61" w:rsidRPr="00C9490C" w14:paraId="20EC364A" w14:textId="77777777" w:rsidTr="005A74E0">
        <w:trPr>
          <w:trHeight w:val="244"/>
        </w:trPr>
        <w:tc>
          <w:tcPr>
            <w:tcW w:w="2508" w:type="dxa"/>
            <w:shd w:val="clear" w:color="auto" w:fill="auto"/>
          </w:tcPr>
          <w:p w14:paraId="5117E010" w14:textId="77777777" w:rsidR="00C76D61" w:rsidRPr="00C9490C" w:rsidRDefault="00C76D61" w:rsidP="005A74E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how-mein </w:t>
            </w:r>
          </w:p>
        </w:tc>
        <w:tc>
          <w:tcPr>
            <w:tcW w:w="2149" w:type="dxa"/>
            <w:shd w:val="clear" w:color="auto" w:fill="auto"/>
          </w:tcPr>
          <w:p w14:paraId="1BFB9577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</w:p>
        </w:tc>
        <w:tc>
          <w:tcPr>
            <w:tcW w:w="3581" w:type="dxa"/>
            <w:shd w:val="clear" w:color="auto" w:fill="auto"/>
          </w:tcPr>
          <w:p w14:paraId="1DA1ACEE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3)</w:t>
            </w:r>
          </w:p>
        </w:tc>
        <w:tc>
          <w:tcPr>
            <w:tcW w:w="3403" w:type="dxa"/>
            <w:shd w:val="clear" w:color="auto" w:fill="auto"/>
          </w:tcPr>
          <w:p w14:paraId="5E73F0DD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1)</w:t>
            </w:r>
          </w:p>
        </w:tc>
      </w:tr>
      <w:tr w:rsidR="00C76D61" w:rsidRPr="00C9490C" w14:paraId="1EB41707" w14:textId="77777777" w:rsidTr="005A74E0">
        <w:trPr>
          <w:trHeight w:val="244"/>
        </w:trPr>
        <w:tc>
          <w:tcPr>
            <w:tcW w:w="2508" w:type="dxa"/>
            <w:tcBorders>
              <w:bottom w:val="single" w:sz="4" w:space="0" w:color="auto"/>
            </w:tcBorders>
            <w:shd w:val="clear" w:color="auto" w:fill="auto"/>
          </w:tcPr>
          <w:p w14:paraId="20EB6CDB" w14:textId="77777777" w:rsidR="00C76D61" w:rsidRPr="00C9490C" w:rsidRDefault="00C76D61" w:rsidP="005A74E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Kheer</w:t>
            </w:r>
          </w:p>
        </w:tc>
        <w:tc>
          <w:tcPr>
            <w:tcW w:w="2149" w:type="dxa"/>
            <w:tcBorders>
              <w:bottom w:val="single" w:sz="4" w:space="0" w:color="auto"/>
            </w:tcBorders>
            <w:shd w:val="clear" w:color="auto" w:fill="auto"/>
          </w:tcPr>
          <w:p w14:paraId="02BBDB57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</w:p>
        </w:tc>
        <w:tc>
          <w:tcPr>
            <w:tcW w:w="3581" w:type="dxa"/>
            <w:tcBorders>
              <w:bottom w:val="single" w:sz="4" w:space="0" w:color="auto"/>
            </w:tcBorders>
            <w:shd w:val="clear" w:color="auto" w:fill="auto"/>
          </w:tcPr>
          <w:p w14:paraId="7BDA3A8B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7)</w:t>
            </w:r>
          </w:p>
        </w:tc>
        <w:tc>
          <w:tcPr>
            <w:tcW w:w="3403" w:type="dxa"/>
            <w:tcBorders>
              <w:bottom w:val="single" w:sz="4" w:space="0" w:color="auto"/>
            </w:tcBorders>
            <w:shd w:val="clear" w:color="auto" w:fill="auto"/>
          </w:tcPr>
          <w:p w14:paraId="7E04F190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3)</w:t>
            </w:r>
          </w:p>
        </w:tc>
      </w:tr>
      <w:tr w:rsidR="00C76D61" w:rsidRPr="00C9490C" w14:paraId="34FE48B1" w14:textId="77777777" w:rsidTr="005A74E0">
        <w:trPr>
          <w:trHeight w:val="244"/>
        </w:trPr>
        <w:tc>
          <w:tcPr>
            <w:tcW w:w="1164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E428CD" w14:textId="77777777" w:rsidR="00C76D61" w:rsidRPr="00C9490C" w:rsidRDefault="00C76D61" w:rsidP="005A74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Dairy &amp; Animal Products</w:t>
            </w:r>
          </w:p>
        </w:tc>
      </w:tr>
      <w:tr w:rsidR="00C76D61" w:rsidRPr="00C9490C" w14:paraId="56D286E4" w14:textId="77777777" w:rsidTr="005A74E0">
        <w:trPr>
          <w:trHeight w:val="244"/>
        </w:trPr>
        <w:tc>
          <w:tcPr>
            <w:tcW w:w="2508" w:type="dxa"/>
            <w:tcBorders>
              <w:top w:val="single" w:sz="4" w:space="0" w:color="auto"/>
            </w:tcBorders>
            <w:shd w:val="clear" w:color="auto" w:fill="auto"/>
          </w:tcPr>
          <w:p w14:paraId="1A3790D6" w14:textId="77777777" w:rsidR="00C76D61" w:rsidRPr="00C9490C" w:rsidRDefault="00C76D61" w:rsidP="005A74E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Tea</w:t>
            </w:r>
          </w:p>
        </w:tc>
        <w:tc>
          <w:tcPr>
            <w:tcW w:w="2149" w:type="dxa"/>
            <w:tcBorders>
              <w:top w:val="single" w:sz="4" w:space="0" w:color="auto"/>
            </w:tcBorders>
            <w:shd w:val="clear" w:color="auto" w:fill="auto"/>
          </w:tcPr>
          <w:p w14:paraId="60BC0FBF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86</w:t>
            </w:r>
          </w:p>
        </w:tc>
        <w:tc>
          <w:tcPr>
            <w:tcW w:w="3581" w:type="dxa"/>
            <w:tcBorders>
              <w:top w:val="single" w:sz="4" w:space="0" w:color="auto"/>
            </w:tcBorders>
            <w:shd w:val="clear" w:color="auto" w:fill="auto"/>
          </w:tcPr>
          <w:p w14:paraId="29B50075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7 (1,7)</w:t>
            </w:r>
          </w:p>
        </w:tc>
        <w:tc>
          <w:tcPr>
            <w:tcW w:w="3403" w:type="dxa"/>
            <w:tcBorders>
              <w:top w:val="single" w:sz="4" w:space="0" w:color="auto"/>
            </w:tcBorders>
            <w:shd w:val="clear" w:color="auto" w:fill="auto"/>
          </w:tcPr>
          <w:p w14:paraId="1FDF5BD4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2 (1,6)</w:t>
            </w:r>
          </w:p>
        </w:tc>
      </w:tr>
      <w:tr w:rsidR="00C76D61" w:rsidRPr="00C9490C" w14:paraId="2C35D57A" w14:textId="77777777" w:rsidTr="005A74E0">
        <w:trPr>
          <w:trHeight w:val="244"/>
        </w:trPr>
        <w:tc>
          <w:tcPr>
            <w:tcW w:w="2508" w:type="dxa"/>
            <w:shd w:val="clear" w:color="auto" w:fill="auto"/>
          </w:tcPr>
          <w:p w14:paraId="658DBF7A" w14:textId="77777777" w:rsidR="00C76D61" w:rsidRPr="00C9490C" w:rsidRDefault="00C76D61" w:rsidP="005A74E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Plain milk</w:t>
            </w:r>
          </w:p>
        </w:tc>
        <w:tc>
          <w:tcPr>
            <w:tcW w:w="2149" w:type="dxa"/>
            <w:shd w:val="clear" w:color="auto" w:fill="auto"/>
          </w:tcPr>
          <w:p w14:paraId="09F7A5AF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62</w:t>
            </w:r>
          </w:p>
        </w:tc>
        <w:tc>
          <w:tcPr>
            <w:tcW w:w="3581" w:type="dxa"/>
            <w:shd w:val="clear" w:color="auto" w:fill="auto"/>
          </w:tcPr>
          <w:p w14:paraId="7C9BCF70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7 (1,7)</w:t>
            </w:r>
          </w:p>
        </w:tc>
        <w:tc>
          <w:tcPr>
            <w:tcW w:w="3403" w:type="dxa"/>
            <w:shd w:val="clear" w:color="auto" w:fill="auto"/>
          </w:tcPr>
          <w:p w14:paraId="0071E39E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3)</w:t>
            </w:r>
          </w:p>
        </w:tc>
      </w:tr>
      <w:tr w:rsidR="00C76D61" w:rsidRPr="00C9490C" w14:paraId="1D787970" w14:textId="77777777" w:rsidTr="005A74E0">
        <w:trPr>
          <w:trHeight w:val="244"/>
        </w:trPr>
        <w:tc>
          <w:tcPr>
            <w:tcW w:w="2508" w:type="dxa"/>
            <w:shd w:val="clear" w:color="auto" w:fill="auto"/>
          </w:tcPr>
          <w:p w14:paraId="284B8230" w14:textId="77777777" w:rsidR="00C76D61" w:rsidRPr="00C9490C" w:rsidRDefault="00C76D61" w:rsidP="005A74E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Lassi</w:t>
            </w:r>
          </w:p>
        </w:tc>
        <w:tc>
          <w:tcPr>
            <w:tcW w:w="2149" w:type="dxa"/>
            <w:shd w:val="clear" w:color="auto" w:fill="auto"/>
          </w:tcPr>
          <w:p w14:paraId="73CE3ABF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31</w:t>
            </w:r>
          </w:p>
        </w:tc>
        <w:tc>
          <w:tcPr>
            <w:tcW w:w="3581" w:type="dxa"/>
            <w:shd w:val="clear" w:color="auto" w:fill="auto"/>
          </w:tcPr>
          <w:p w14:paraId="49B0A8A3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2 (1,7)</w:t>
            </w:r>
          </w:p>
        </w:tc>
        <w:tc>
          <w:tcPr>
            <w:tcW w:w="3403" w:type="dxa"/>
            <w:shd w:val="clear" w:color="auto" w:fill="auto"/>
          </w:tcPr>
          <w:p w14:paraId="19423F06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2)</w:t>
            </w:r>
          </w:p>
        </w:tc>
      </w:tr>
      <w:tr w:rsidR="00C76D61" w:rsidRPr="00C9490C" w14:paraId="5A757F8F" w14:textId="77777777" w:rsidTr="005A74E0">
        <w:trPr>
          <w:trHeight w:val="244"/>
        </w:trPr>
        <w:tc>
          <w:tcPr>
            <w:tcW w:w="2508" w:type="dxa"/>
            <w:shd w:val="clear" w:color="auto" w:fill="auto"/>
          </w:tcPr>
          <w:p w14:paraId="31D77044" w14:textId="77777777" w:rsidR="00C76D61" w:rsidRPr="00C9490C" w:rsidRDefault="00C76D61" w:rsidP="005A74E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Butter</w:t>
            </w:r>
          </w:p>
        </w:tc>
        <w:tc>
          <w:tcPr>
            <w:tcW w:w="2149" w:type="dxa"/>
            <w:shd w:val="clear" w:color="auto" w:fill="auto"/>
          </w:tcPr>
          <w:p w14:paraId="30FAAB7C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3581" w:type="dxa"/>
            <w:shd w:val="clear" w:color="auto" w:fill="auto"/>
          </w:tcPr>
          <w:p w14:paraId="1B91722A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3 (1,7)</w:t>
            </w:r>
          </w:p>
        </w:tc>
        <w:tc>
          <w:tcPr>
            <w:tcW w:w="3403" w:type="dxa"/>
            <w:shd w:val="clear" w:color="auto" w:fill="auto"/>
          </w:tcPr>
          <w:p w14:paraId="35D57EFD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3)</w:t>
            </w:r>
          </w:p>
        </w:tc>
      </w:tr>
      <w:tr w:rsidR="00C76D61" w:rsidRPr="00C9490C" w14:paraId="5781F07A" w14:textId="77777777" w:rsidTr="005A74E0">
        <w:trPr>
          <w:trHeight w:val="244"/>
        </w:trPr>
        <w:tc>
          <w:tcPr>
            <w:tcW w:w="2508" w:type="dxa"/>
            <w:shd w:val="clear" w:color="auto" w:fill="auto"/>
          </w:tcPr>
          <w:p w14:paraId="68AB6E02" w14:textId="77777777" w:rsidR="00C76D61" w:rsidRPr="00C9490C" w:rsidRDefault="00C76D61" w:rsidP="005A74E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Ghee</w:t>
            </w:r>
          </w:p>
        </w:tc>
        <w:tc>
          <w:tcPr>
            <w:tcW w:w="2149" w:type="dxa"/>
            <w:shd w:val="clear" w:color="auto" w:fill="auto"/>
          </w:tcPr>
          <w:p w14:paraId="13A8337F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53</w:t>
            </w:r>
          </w:p>
        </w:tc>
        <w:tc>
          <w:tcPr>
            <w:tcW w:w="3581" w:type="dxa"/>
            <w:shd w:val="clear" w:color="auto" w:fill="auto"/>
          </w:tcPr>
          <w:p w14:paraId="36CC50C6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7 (1,7)</w:t>
            </w:r>
          </w:p>
        </w:tc>
        <w:tc>
          <w:tcPr>
            <w:tcW w:w="3403" w:type="dxa"/>
            <w:shd w:val="clear" w:color="auto" w:fill="auto"/>
          </w:tcPr>
          <w:p w14:paraId="57439A43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2 (1,4)</w:t>
            </w:r>
          </w:p>
        </w:tc>
      </w:tr>
      <w:tr w:rsidR="00C76D61" w:rsidRPr="00C9490C" w14:paraId="3F52C1C0" w14:textId="77777777" w:rsidTr="005A74E0">
        <w:trPr>
          <w:trHeight w:val="244"/>
        </w:trPr>
        <w:tc>
          <w:tcPr>
            <w:tcW w:w="2508" w:type="dxa"/>
            <w:shd w:val="clear" w:color="auto" w:fill="auto"/>
          </w:tcPr>
          <w:p w14:paraId="2EF366FE" w14:textId="77777777" w:rsidR="00C76D61" w:rsidRPr="00C9490C" w:rsidRDefault="00C76D61" w:rsidP="005A74E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Eggs</w:t>
            </w:r>
          </w:p>
        </w:tc>
        <w:tc>
          <w:tcPr>
            <w:tcW w:w="2149" w:type="dxa"/>
            <w:shd w:val="clear" w:color="auto" w:fill="auto"/>
          </w:tcPr>
          <w:p w14:paraId="4AC2DC9D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3581" w:type="dxa"/>
            <w:shd w:val="clear" w:color="auto" w:fill="auto"/>
          </w:tcPr>
          <w:p w14:paraId="309651AC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2)</w:t>
            </w:r>
          </w:p>
        </w:tc>
        <w:tc>
          <w:tcPr>
            <w:tcW w:w="3403" w:type="dxa"/>
            <w:shd w:val="clear" w:color="auto" w:fill="auto"/>
          </w:tcPr>
          <w:p w14:paraId="11C7F6C6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1)</w:t>
            </w:r>
          </w:p>
        </w:tc>
      </w:tr>
      <w:tr w:rsidR="00C76D61" w:rsidRPr="00C9490C" w14:paraId="4BEE96AD" w14:textId="77777777" w:rsidTr="005A74E0">
        <w:trPr>
          <w:trHeight w:val="244"/>
        </w:trPr>
        <w:tc>
          <w:tcPr>
            <w:tcW w:w="2508" w:type="dxa"/>
            <w:shd w:val="clear" w:color="auto" w:fill="auto"/>
          </w:tcPr>
          <w:p w14:paraId="64DFC8F3" w14:textId="77777777" w:rsidR="00C76D61" w:rsidRPr="00C9490C" w:rsidRDefault="00C76D61" w:rsidP="005A74E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Curd</w:t>
            </w:r>
          </w:p>
        </w:tc>
        <w:tc>
          <w:tcPr>
            <w:tcW w:w="2149" w:type="dxa"/>
            <w:shd w:val="clear" w:color="auto" w:fill="auto"/>
          </w:tcPr>
          <w:p w14:paraId="782D092F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22</w:t>
            </w:r>
          </w:p>
        </w:tc>
        <w:tc>
          <w:tcPr>
            <w:tcW w:w="3581" w:type="dxa"/>
            <w:shd w:val="clear" w:color="auto" w:fill="auto"/>
          </w:tcPr>
          <w:p w14:paraId="72C65A64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2 (1,7)</w:t>
            </w:r>
          </w:p>
        </w:tc>
        <w:tc>
          <w:tcPr>
            <w:tcW w:w="3403" w:type="dxa"/>
            <w:shd w:val="clear" w:color="auto" w:fill="auto"/>
          </w:tcPr>
          <w:p w14:paraId="3E869428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2)</w:t>
            </w:r>
          </w:p>
        </w:tc>
      </w:tr>
      <w:tr w:rsidR="00C76D61" w:rsidRPr="00C9490C" w14:paraId="4D4EA010" w14:textId="77777777" w:rsidTr="005A74E0">
        <w:trPr>
          <w:trHeight w:val="244"/>
        </w:trPr>
        <w:tc>
          <w:tcPr>
            <w:tcW w:w="2508" w:type="dxa"/>
            <w:shd w:val="clear" w:color="auto" w:fill="auto"/>
          </w:tcPr>
          <w:p w14:paraId="1B174404" w14:textId="77777777" w:rsidR="00C76D61" w:rsidRPr="00C9490C" w:rsidRDefault="00C76D61" w:rsidP="005A74E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Paneer</w:t>
            </w:r>
          </w:p>
        </w:tc>
        <w:tc>
          <w:tcPr>
            <w:tcW w:w="2149" w:type="dxa"/>
            <w:shd w:val="clear" w:color="auto" w:fill="auto"/>
          </w:tcPr>
          <w:p w14:paraId="669906C5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3581" w:type="dxa"/>
            <w:shd w:val="clear" w:color="auto" w:fill="auto"/>
          </w:tcPr>
          <w:p w14:paraId="17A5B20C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6)</w:t>
            </w:r>
          </w:p>
        </w:tc>
        <w:tc>
          <w:tcPr>
            <w:tcW w:w="3403" w:type="dxa"/>
            <w:shd w:val="clear" w:color="auto" w:fill="auto"/>
          </w:tcPr>
          <w:p w14:paraId="4AAC4136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2)</w:t>
            </w:r>
          </w:p>
        </w:tc>
      </w:tr>
      <w:tr w:rsidR="00C76D61" w:rsidRPr="00C9490C" w14:paraId="1E192E56" w14:textId="77777777" w:rsidTr="005A74E0">
        <w:trPr>
          <w:trHeight w:val="244"/>
        </w:trPr>
        <w:tc>
          <w:tcPr>
            <w:tcW w:w="2508" w:type="dxa"/>
            <w:shd w:val="clear" w:color="auto" w:fill="auto"/>
          </w:tcPr>
          <w:p w14:paraId="5C5F71C8" w14:textId="02162CD5" w:rsidR="00214AD4" w:rsidRPr="00C9490C" w:rsidRDefault="00C76D61" w:rsidP="005A74E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Raita</w:t>
            </w:r>
          </w:p>
        </w:tc>
        <w:tc>
          <w:tcPr>
            <w:tcW w:w="2149" w:type="dxa"/>
            <w:shd w:val="clear" w:color="auto" w:fill="auto"/>
          </w:tcPr>
          <w:p w14:paraId="549CFC0B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3581" w:type="dxa"/>
            <w:shd w:val="clear" w:color="auto" w:fill="auto"/>
          </w:tcPr>
          <w:p w14:paraId="257E0B8A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4)</w:t>
            </w:r>
          </w:p>
        </w:tc>
        <w:tc>
          <w:tcPr>
            <w:tcW w:w="3403" w:type="dxa"/>
            <w:shd w:val="clear" w:color="auto" w:fill="auto"/>
          </w:tcPr>
          <w:p w14:paraId="6F8D62EE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1)</w:t>
            </w:r>
          </w:p>
        </w:tc>
      </w:tr>
      <w:tr w:rsidR="00C76D61" w:rsidRPr="00C9490C" w14:paraId="11E49083" w14:textId="77777777" w:rsidTr="005A74E0">
        <w:trPr>
          <w:trHeight w:val="244"/>
        </w:trPr>
        <w:tc>
          <w:tcPr>
            <w:tcW w:w="1164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08BA6C" w14:textId="77777777" w:rsidR="00C76D61" w:rsidRPr="00C9490C" w:rsidRDefault="00C76D61" w:rsidP="005A74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Fruits &amp; Vegetables</w:t>
            </w:r>
          </w:p>
        </w:tc>
      </w:tr>
      <w:tr w:rsidR="00C76D61" w:rsidRPr="00C9490C" w14:paraId="297B7FA9" w14:textId="77777777" w:rsidTr="005A74E0">
        <w:trPr>
          <w:trHeight w:val="76"/>
        </w:trPr>
        <w:tc>
          <w:tcPr>
            <w:tcW w:w="2508" w:type="dxa"/>
            <w:tcBorders>
              <w:top w:val="single" w:sz="4" w:space="0" w:color="auto"/>
            </w:tcBorders>
            <w:shd w:val="clear" w:color="auto" w:fill="auto"/>
          </w:tcPr>
          <w:p w14:paraId="0888ABD0" w14:textId="77777777" w:rsidR="00C76D61" w:rsidRPr="00C9490C" w:rsidRDefault="00C76D61" w:rsidP="005A74E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Banana</w:t>
            </w:r>
          </w:p>
        </w:tc>
        <w:tc>
          <w:tcPr>
            <w:tcW w:w="2149" w:type="dxa"/>
            <w:tcBorders>
              <w:top w:val="single" w:sz="4" w:space="0" w:color="auto"/>
            </w:tcBorders>
            <w:shd w:val="clear" w:color="auto" w:fill="auto"/>
          </w:tcPr>
          <w:p w14:paraId="7E340334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</w:p>
        </w:tc>
        <w:tc>
          <w:tcPr>
            <w:tcW w:w="3581" w:type="dxa"/>
            <w:tcBorders>
              <w:top w:val="single" w:sz="4" w:space="0" w:color="auto"/>
            </w:tcBorders>
            <w:shd w:val="clear" w:color="auto" w:fill="auto"/>
          </w:tcPr>
          <w:p w14:paraId="2C6BEE62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sz w:val="24"/>
                <w:szCs w:val="24"/>
              </w:rPr>
              <w:t>2 (1,5)</w:t>
            </w:r>
          </w:p>
        </w:tc>
        <w:tc>
          <w:tcPr>
            <w:tcW w:w="3403" w:type="dxa"/>
            <w:tcBorders>
              <w:top w:val="single" w:sz="4" w:space="0" w:color="auto"/>
            </w:tcBorders>
            <w:shd w:val="clear" w:color="auto" w:fill="auto"/>
          </w:tcPr>
          <w:p w14:paraId="43A4EF42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sz w:val="24"/>
                <w:szCs w:val="24"/>
              </w:rPr>
              <w:t>1 (1,2)</w:t>
            </w:r>
          </w:p>
        </w:tc>
      </w:tr>
      <w:tr w:rsidR="00C76D61" w:rsidRPr="00C9490C" w14:paraId="42212137" w14:textId="77777777" w:rsidTr="005A74E0">
        <w:trPr>
          <w:trHeight w:val="244"/>
        </w:trPr>
        <w:tc>
          <w:tcPr>
            <w:tcW w:w="2508" w:type="dxa"/>
            <w:shd w:val="clear" w:color="auto" w:fill="auto"/>
          </w:tcPr>
          <w:p w14:paraId="01DD3138" w14:textId="77777777" w:rsidR="00C76D61" w:rsidRPr="00C9490C" w:rsidRDefault="00C76D61" w:rsidP="005A74E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pple</w:t>
            </w:r>
          </w:p>
        </w:tc>
        <w:tc>
          <w:tcPr>
            <w:tcW w:w="2149" w:type="dxa"/>
            <w:shd w:val="clear" w:color="auto" w:fill="auto"/>
          </w:tcPr>
          <w:p w14:paraId="1DB5D503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25</w:t>
            </w:r>
          </w:p>
        </w:tc>
        <w:tc>
          <w:tcPr>
            <w:tcW w:w="3581" w:type="dxa"/>
            <w:shd w:val="clear" w:color="auto" w:fill="auto"/>
          </w:tcPr>
          <w:p w14:paraId="63B99940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7)</w:t>
            </w:r>
          </w:p>
        </w:tc>
        <w:tc>
          <w:tcPr>
            <w:tcW w:w="3403" w:type="dxa"/>
            <w:shd w:val="clear" w:color="auto" w:fill="auto"/>
          </w:tcPr>
          <w:p w14:paraId="62390FD4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1)</w:t>
            </w:r>
          </w:p>
        </w:tc>
      </w:tr>
      <w:tr w:rsidR="00C76D61" w:rsidRPr="00C9490C" w14:paraId="16D3E493" w14:textId="77777777" w:rsidTr="005A74E0">
        <w:trPr>
          <w:trHeight w:val="244"/>
        </w:trPr>
        <w:tc>
          <w:tcPr>
            <w:tcW w:w="2508" w:type="dxa"/>
            <w:shd w:val="clear" w:color="auto" w:fill="auto"/>
          </w:tcPr>
          <w:p w14:paraId="0C0415B9" w14:textId="77777777" w:rsidR="00C76D61" w:rsidRPr="00C9490C" w:rsidRDefault="00C76D61" w:rsidP="005A7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sz w:val="24"/>
                <w:szCs w:val="24"/>
              </w:rPr>
              <w:t>Grapes</w:t>
            </w:r>
          </w:p>
        </w:tc>
        <w:tc>
          <w:tcPr>
            <w:tcW w:w="2149" w:type="dxa"/>
            <w:shd w:val="clear" w:color="auto" w:fill="auto"/>
          </w:tcPr>
          <w:p w14:paraId="13C20C69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3581" w:type="dxa"/>
            <w:shd w:val="clear" w:color="auto" w:fill="auto"/>
          </w:tcPr>
          <w:p w14:paraId="1662E673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4)</w:t>
            </w:r>
          </w:p>
        </w:tc>
        <w:tc>
          <w:tcPr>
            <w:tcW w:w="3403" w:type="dxa"/>
            <w:shd w:val="clear" w:color="auto" w:fill="auto"/>
          </w:tcPr>
          <w:p w14:paraId="6B2F7622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1)</w:t>
            </w:r>
          </w:p>
        </w:tc>
      </w:tr>
      <w:tr w:rsidR="00C76D61" w:rsidRPr="00C9490C" w14:paraId="71ED9C49" w14:textId="77777777" w:rsidTr="005A74E0">
        <w:trPr>
          <w:trHeight w:val="244"/>
        </w:trPr>
        <w:tc>
          <w:tcPr>
            <w:tcW w:w="2508" w:type="dxa"/>
            <w:shd w:val="clear" w:color="auto" w:fill="auto"/>
          </w:tcPr>
          <w:p w14:paraId="59F4965F" w14:textId="77777777" w:rsidR="00C76D61" w:rsidRPr="00C9490C" w:rsidRDefault="00C76D61" w:rsidP="005A7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sz w:val="24"/>
                <w:szCs w:val="24"/>
              </w:rPr>
              <w:t>Mango</w:t>
            </w:r>
          </w:p>
        </w:tc>
        <w:tc>
          <w:tcPr>
            <w:tcW w:w="2149" w:type="dxa"/>
            <w:shd w:val="clear" w:color="auto" w:fill="auto"/>
          </w:tcPr>
          <w:p w14:paraId="1739927B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3581" w:type="dxa"/>
            <w:shd w:val="clear" w:color="auto" w:fill="auto"/>
          </w:tcPr>
          <w:p w14:paraId="16B5359A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2 (1,4)</w:t>
            </w:r>
          </w:p>
        </w:tc>
        <w:tc>
          <w:tcPr>
            <w:tcW w:w="3403" w:type="dxa"/>
            <w:shd w:val="clear" w:color="auto" w:fill="auto"/>
          </w:tcPr>
          <w:p w14:paraId="40D62246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2)</w:t>
            </w:r>
          </w:p>
        </w:tc>
      </w:tr>
      <w:tr w:rsidR="00C76D61" w:rsidRPr="00C9490C" w14:paraId="3D3D3090" w14:textId="77777777" w:rsidTr="005A74E0">
        <w:trPr>
          <w:trHeight w:val="244"/>
        </w:trPr>
        <w:tc>
          <w:tcPr>
            <w:tcW w:w="2508" w:type="dxa"/>
            <w:shd w:val="clear" w:color="auto" w:fill="auto"/>
          </w:tcPr>
          <w:p w14:paraId="439199F3" w14:textId="77777777" w:rsidR="00C76D61" w:rsidRPr="00C9490C" w:rsidRDefault="00C76D61" w:rsidP="005A7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sz w:val="24"/>
                <w:szCs w:val="24"/>
              </w:rPr>
              <w:t>Watermelon</w:t>
            </w:r>
          </w:p>
        </w:tc>
        <w:tc>
          <w:tcPr>
            <w:tcW w:w="2149" w:type="dxa"/>
            <w:shd w:val="clear" w:color="auto" w:fill="auto"/>
          </w:tcPr>
          <w:p w14:paraId="43CBDBD0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3581" w:type="dxa"/>
            <w:shd w:val="clear" w:color="auto" w:fill="auto"/>
          </w:tcPr>
          <w:p w14:paraId="7EBCA0E9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4)</w:t>
            </w:r>
          </w:p>
        </w:tc>
        <w:tc>
          <w:tcPr>
            <w:tcW w:w="3403" w:type="dxa"/>
            <w:shd w:val="clear" w:color="auto" w:fill="auto"/>
          </w:tcPr>
          <w:p w14:paraId="25760F7F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1)</w:t>
            </w:r>
          </w:p>
        </w:tc>
      </w:tr>
      <w:tr w:rsidR="00C76D61" w:rsidRPr="00C9490C" w14:paraId="519A9DF6" w14:textId="77777777" w:rsidTr="005A74E0">
        <w:trPr>
          <w:trHeight w:val="244"/>
        </w:trPr>
        <w:tc>
          <w:tcPr>
            <w:tcW w:w="2508" w:type="dxa"/>
            <w:shd w:val="clear" w:color="auto" w:fill="auto"/>
          </w:tcPr>
          <w:p w14:paraId="6F7CCB58" w14:textId="77777777" w:rsidR="00C76D61" w:rsidRPr="00C9490C" w:rsidRDefault="00C76D61" w:rsidP="005A7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sz w:val="24"/>
                <w:szCs w:val="24"/>
              </w:rPr>
              <w:t>Guava</w:t>
            </w:r>
          </w:p>
        </w:tc>
        <w:tc>
          <w:tcPr>
            <w:tcW w:w="2149" w:type="dxa"/>
            <w:shd w:val="clear" w:color="auto" w:fill="auto"/>
          </w:tcPr>
          <w:p w14:paraId="2191D04E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3581" w:type="dxa"/>
            <w:shd w:val="clear" w:color="auto" w:fill="auto"/>
          </w:tcPr>
          <w:p w14:paraId="71F0F203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3)</w:t>
            </w:r>
          </w:p>
        </w:tc>
        <w:tc>
          <w:tcPr>
            <w:tcW w:w="3403" w:type="dxa"/>
            <w:shd w:val="clear" w:color="auto" w:fill="auto"/>
          </w:tcPr>
          <w:p w14:paraId="43814757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1)</w:t>
            </w:r>
          </w:p>
        </w:tc>
      </w:tr>
      <w:tr w:rsidR="00C76D61" w:rsidRPr="00C9490C" w14:paraId="4D45AD20" w14:textId="77777777" w:rsidTr="005A74E0">
        <w:trPr>
          <w:trHeight w:val="244"/>
        </w:trPr>
        <w:tc>
          <w:tcPr>
            <w:tcW w:w="2508" w:type="dxa"/>
            <w:shd w:val="clear" w:color="auto" w:fill="auto"/>
          </w:tcPr>
          <w:p w14:paraId="33AAB98A" w14:textId="77777777" w:rsidR="00C76D61" w:rsidRPr="00C9490C" w:rsidRDefault="00C76D61" w:rsidP="005A7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sz w:val="24"/>
                <w:szCs w:val="24"/>
              </w:rPr>
              <w:t>Jackfruit</w:t>
            </w:r>
          </w:p>
        </w:tc>
        <w:tc>
          <w:tcPr>
            <w:tcW w:w="2149" w:type="dxa"/>
            <w:shd w:val="clear" w:color="auto" w:fill="auto"/>
          </w:tcPr>
          <w:p w14:paraId="379CAE70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3581" w:type="dxa"/>
            <w:shd w:val="clear" w:color="auto" w:fill="auto"/>
          </w:tcPr>
          <w:p w14:paraId="10DCC739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1)</w:t>
            </w:r>
          </w:p>
        </w:tc>
        <w:tc>
          <w:tcPr>
            <w:tcW w:w="3403" w:type="dxa"/>
            <w:shd w:val="clear" w:color="auto" w:fill="auto"/>
          </w:tcPr>
          <w:p w14:paraId="00D38298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2)</w:t>
            </w:r>
          </w:p>
        </w:tc>
      </w:tr>
      <w:tr w:rsidR="00C76D61" w:rsidRPr="00C9490C" w14:paraId="02D67F45" w14:textId="77777777" w:rsidTr="005A74E0">
        <w:trPr>
          <w:trHeight w:val="244"/>
        </w:trPr>
        <w:tc>
          <w:tcPr>
            <w:tcW w:w="2508" w:type="dxa"/>
            <w:shd w:val="clear" w:color="auto" w:fill="auto"/>
          </w:tcPr>
          <w:p w14:paraId="050F8F67" w14:textId="77777777" w:rsidR="00C76D61" w:rsidRPr="00C9490C" w:rsidRDefault="00C76D61" w:rsidP="005A7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sz w:val="24"/>
                <w:szCs w:val="24"/>
              </w:rPr>
              <w:t>Pomegranate</w:t>
            </w:r>
          </w:p>
        </w:tc>
        <w:tc>
          <w:tcPr>
            <w:tcW w:w="2149" w:type="dxa"/>
            <w:shd w:val="clear" w:color="auto" w:fill="auto"/>
          </w:tcPr>
          <w:p w14:paraId="40FD1B24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3581" w:type="dxa"/>
            <w:shd w:val="clear" w:color="auto" w:fill="auto"/>
          </w:tcPr>
          <w:p w14:paraId="4906FACF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4)</w:t>
            </w:r>
          </w:p>
        </w:tc>
        <w:tc>
          <w:tcPr>
            <w:tcW w:w="3403" w:type="dxa"/>
            <w:shd w:val="clear" w:color="auto" w:fill="auto"/>
          </w:tcPr>
          <w:p w14:paraId="2BD0C306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1)</w:t>
            </w:r>
          </w:p>
        </w:tc>
      </w:tr>
      <w:tr w:rsidR="00C76D61" w:rsidRPr="00C9490C" w14:paraId="0569FD9F" w14:textId="77777777" w:rsidTr="005A74E0">
        <w:trPr>
          <w:trHeight w:val="244"/>
        </w:trPr>
        <w:tc>
          <w:tcPr>
            <w:tcW w:w="2508" w:type="dxa"/>
            <w:shd w:val="clear" w:color="auto" w:fill="auto"/>
          </w:tcPr>
          <w:p w14:paraId="79DD357B" w14:textId="77777777" w:rsidR="00C76D61" w:rsidRPr="00C9490C" w:rsidRDefault="00C76D61" w:rsidP="005A74E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Juice</w:t>
            </w:r>
          </w:p>
        </w:tc>
        <w:tc>
          <w:tcPr>
            <w:tcW w:w="2149" w:type="dxa"/>
            <w:shd w:val="clear" w:color="auto" w:fill="auto"/>
          </w:tcPr>
          <w:p w14:paraId="3659B176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3581" w:type="dxa"/>
            <w:shd w:val="clear" w:color="auto" w:fill="auto"/>
          </w:tcPr>
          <w:p w14:paraId="29F9DD80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2)</w:t>
            </w:r>
          </w:p>
        </w:tc>
        <w:tc>
          <w:tcPr>
            <w:tcW w:w="3403" w:type="dxa"/>
            <w:shd w:val="clear" w:color="auto" w:fill="auto"/>
          </w:tcPr>
          <w:p w14:paraId="71B344F9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1)</w:t>
            </w:r>
          </w:p>
        </w:tc>
      </w:tr>
      <w:tr w:rsidR="00C76D61" w:rsidRPr="00C9490C" w14:paraId="40E0A7A0" w14:textId="77777777" w:rsidTr="005A74E0">
        <w:trPr>
          <w:trHeight w:val="244"/>
        </w:trPr>
        <w:tc>
          <w:tcPr>
            <w:tcW w:w="2508" w:type="dxa"/>
            <w:shd w:val="clear" w:color="auto" w:fill="auto"/>
          </w:tcPr>
          <w:p w14:paraId="4E33654C" w14:textId="77777777" w:rsidR="00C76D61" w:rsidRPr="00C9490C" w:rsidRDefault="00C76D61" w:rsidP="005A7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sz w:val="24"/>
                <w:szCs w:val="24"/>
              </w:rPr>
              <w:t>Salad</w:t>
            </w:r>
          </w:p>
        </w:tc>
        <w:tc>
          <w:tcPr>
            <w:tcW w:w="2149" w:type="dxa"/>
            <w:shd w:val="clear" w:color="auto" w:fill="auto"/>
          </w:tcPr>
          <w:p w14:paraId="24C1F8B7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3581" w:type="dxa"/>
            <w:shd w:val="clear" w:color="auto" w:fill="auto"/>
          </w:tcPr>
          <w:p w14:paraId="406F51BB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2 (1,7)</w:t>
            </w:r>
          </w:p>
        </w:tc>
        <w:tc>
          <w:tcPr>
            <w:tcW w:w="3403" w:type="dxa"/>
            <w:shd w:val="clear" w:color="auto" w:fill="auto"/>
          </w:tcPr>
          <w:p w14:paraId="099F5731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1)</w:t>
            </w:r>
          </w:p>
        </w:tc>
      </w:tr>
      <w:tr w:rsidR="00C76D61" w:rsidRPr="00C9490C" w14:paraId="09E4BD0E" w14:textId="77777777" w:rsidTr="005A74E0">
        <w:trPr>
          <w:trHeight w:val="244"/>
        </w:trPr>
        <w:tc>
          <w:tcPr>
            <w:tcW w:w="2508" w:type="dxa"/>
            <w:shd w:val="clear" w:color="auto" w:fill="auto"/>
          </w:tcPr>
          <w:p w14:paraId="058B8124" w14:textId="77777777" w:rsidR="00C76D61" w:rsidRPr="00C9490C" w:rsidRDefault="00C76D61" w:rsidP="005A7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sz w:val="24"/>
                <w:szCs w:val="24"/>
              </w:rPr>
              <w:t>Pickle</w:t>
            </w:r>
          </w:p>
        </w:tc>
        <w:tc>
          <w:tcPr>
            <w:tcW w:w="2149" w:type="dxa"/>
            <w:shd w:val="clear" w:color="auto" w:fill="auto"/>
          </w:tcPr>
          <w:p w14:paraId="53E5F7A7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3581" w:type="dxa"/>
            <w:shd w:val="clear" w:color="auto" w:fill="auto"/>
          </w:tcPr>
          <w:p w14:paraId="385A96A3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3)</w:t>
            </w:r>
          </w:p>
        </w:tc>
        <w:tc>
          <w:tcPr>
            <w:tcW w:w="3403" w:type="dxa"/>
            <w:shd w:val="clear" w:color="auto" w:fill="auto"/>
          </w:tcPr>
          <w:p w14:paraId="0651C44F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1)</w:t>
            </w:r>
          </w:p>
        </w:tc>
      </w:tr>
      <w:tr w:rsidR="00C76D61" w:rsidRPr="00C9490C" w14:paraId="73612511" w14:textId="77777777" w:rsidTr="005A74E0">
        <w:trPr>
          <w:trHeight w:val="244"/>
        </w:trPr>
        <w:tc>
          <w:tcPr>
            <w:tcW w:w="2508" w:type="dxa"/>
            <w:shd w:val="clear" w:color="auto" w:fill="auto"/>
          </w:tcPr>
          <w:p w14:paraId="273577F6" w14:textId="77777777" w:rsidR="00C76D61" w:rsidRPr="00C9490C" w:rsidRDefault="00C76D61" w:rsidP="005A7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sz w:val="24"/>
                <w:szCs w:val="24"/>
              </w:rPr>
              <w:t>Potato</w:t>
            </w:r>
          </w:p>
        </w:tc>
        <w:tc>
          <w:tcPr>
            <w:tcW w:w="2149" w:type="dxa"/>
            <w:shd w:val="clear" w:color="auto" w:fill="auto"/>
          </w:tcPr>
          <w:p w14:paraId="4947E2D8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95</w:t>
            </w:r>
          </w:p>
        </w:tc>
        <w:tc>
          <w:tcPr>
            <w:tcW w:w="3581" w:type="dxa"/>
            <w:shd w:val="clear" w:color="auto" w:fill="auto"/>
          </w:tcPr>
          <w:p w14:paraId="65D66770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4 (1,7)</w:t>
            </w:r>
          </w:p>
        </w:tc>
        <w:tc>
          <w:tcPr>
            <w:tcW w:w="3403" w:type="dxa"/>
            <w:shd w:val="clear" w:color="auto" w:fill="auto"/>
          </w:tcPr>
          <w:p w14:paraId="6D4B0DE6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2 (1,3)</w:t>
            </w:r>
          </w:p>
        </w:tc>
      </w:tr>
      <w:tr w:rsidR="00C76D61" w:rsidRPr="00C9490C" w14:paraId="4DE35CAA" w14:textId="77777777" w:rsidTr="005A74E0">
        <w:trPr>
          <w:trHeight w:val="244"/>
        </w:trPr>
        <w:tc>
          <w:tcPr>
            <w:tcW w:w="2508" w:type="dxa"/>
            <w:shd w:val="clear" w:color="auto" w:fill="auto"/>
          </w:tcPr>
          <w:p w14:paraId="70D7E865" w14:textId="77777777" w:rsidR="00C76D61" w:rsidRPr="00C9490C" w:rsidRDefault="00C76D61" w:rsidP="005A7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sz w:val="24"/>
                <w:szCs w:val="24"/>
              </w:rPr>
              <w:t>Carrot</w:t>
            </w:r>
          </w:p>
        </w:tc>
        <w:tc>
          <w:tcPr>
            <w:tcW w:w="2149" w:type="dxa"/>
            <w:shd w:val="clear" w:color="auto" w:fill="auto"/>
          </w:tcPr>
          <w:p w14:paraId="25FB6833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21</w:t>
            </w:r>
          </w:p>
        </w:tc>
        <w:tc>
          <w:tcPr>
            <w:tcW w:w="3581" w:type="dxa"/>
            <w:shd w:val="clear" w:color="auto" w:fill="auto"/>
          </w:tcPr>
          <w:p w14:paraId="38D92998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4)</w:t>
            </w:r>
          </w:p>
        </w:tc>
        <w:tc>
          <w:tcPr>
            <w:tcW w:w="3403" w:type="dxa"/>
            <w:shd w:val="clear" w:color="auto" w:fill="auto"/>
          </w:tcPr>
          <w:p w14:paraId="7E1D877A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2 (1,3)</w:t>
            </w:r>
          </w:p>
        </w:tc>
      </w:tr>
      <w:tr w:rsidR="00C76D61" w:rsidRPr="00C9490C" w14:paraId="3C976A04" w14:textId="77777777" w:rsidTr="005A74E0">
        <w:trPr>
          <w:trHeight w:val="244"/>
        </w:trPr>
        <w:tc>
          <w:tcPr>
            <w:tcW w:w="2508" w:type="dxa"/>
            <w:shd w:val="clear" w:color="auto" w:fill="auto"/>
          </w:tcPr>
          <w:p w14:paraId="2666BDA7" w14:textId="77777777" w:rsidR="00C76D61" w:rsidRPr="00C9490C" w:rsidRDefault="00C76D61" w:rsidP="005A7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sz w:val="24"/>
                <w:szCs w:val="24"/>
              </w:rPr>
              <w:t>Cabbage</w:t>
            </w:r>
          </w:p>
        </w:tc>
        <w:tc>
          <w:tcPr>
            <w:tcW w:w="2149" w:type="dxa"/>
            <w:shd w:val="clear" w:color="auto" w:fill="auto"/>
          </w:tcPr>
          <w:p w14:paraId="4E86659E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9</w:t>
            </w:r>
          </w:p>
        </w:tc>
        <w:tc>
          <w:tcPr>
            <w:tcW w:w="3581" w:type="dxa"/>
            <w:shd w:val="clear" w:color="auto" w:fill="auto"/>
          </w:tcPr>
          <w:p w14:paraId="14F52FD9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3)</w:t>
            </w:r>
          </w:p>
        </w:tc>
        <w:tc>
          <w:tcPr>
            <w:tcW w:w="3403" w:type="dxa"/>
            <w:shd w:val="clear" w:color="auto" w:fill="auto"/>
          </w:tcPr>
          <w:p w14:paraId="1D395C52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2)</w:t>
            </w:r>
          </w:p>
        </w:tc>
      </w:tr>
      <w:tr w:rsidR="00C76D61" w:rsidRPr="00C9490C" w14:paraId="4B0CF606" w14:textId="77777777" w:rsidTr="005A74E0">
        <w:trPr>
          <w:trHeight w:val="244"/>
        </w:trPr>
        <w:tc>
          <w:tcPr>
            <w:tcW w:w="2508" w:type="dxa"/>
            <w:shd w:val="clear" w:color="auto" w:fill="auto"/>
          </w:tcPr>
          <w:p w14:paraId="17CAE616" w14:textId="77777777" w:rsidR="00C76D61" w:rsidRPr="00C9490C" w:rsidRDefault="00C76D61" w:rsidP="005A7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sz w:val="24"/>
                <w:szCs w:val="24"/>
              </w:rPr>
              <w:t>Okra</w:t>
            </w:r>
          </w:p>
        </w:tc>
        <w:tc>
          <w:tcPr>
            <w:tcW w:w="2149" w:type="dxa"/>
            <w:shd w:val="clear" w:color="auto" w:fill="auto"/>
          </w:tcPr>
          <w:p w14:paraId="5DE98A2B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29</w:t>
            </w:r>
          </w:p>
        </w:tc>
        <w:tc>
          <w:tcPr>
            <w:tcW w:w="3581" w:type="dxa"/>
            <w:shd w:val="clear" w:color="auto" w:fill="auto"/>
          </w:tcPr>
          <w:p w14:paraId="63668BF4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4)</w:t>
            </w:r>
          </w:p>
        </w:tc>
        <w:tc>
          <w:tcPr>
            <w:tcW w:w="3403" w:type="dxa"/>
            <w:shd w:val="clear" w:color="auto" w:fill="auto"/>
          </w:tcPr>
          <w:p w14:paraId="701404E7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3)</w:t>
            </w:r>
          </w:p>
        </w:tc>
      </w:tr>
      <w:tr w:rsidR="00C76D61" w:rsidRPr="00C9490C" w14:paraId="140A894B" w14:textId="77777777" w:rsidTr="005A74E0">
        <w:trPr>
          <w:trHeight w:val="244"/>
        </w:trPr>
        <w:tc>
          <w:tcPr>
            <w:tcW w:w="2508" w:type="dxa"/>
            <w:shd w:val="clear" w:color="auto" w:fill="auto"/>
          </w:tcPr>
          <w:p w14:paraId="4B47116E" w14:textId="77777777" w:rsidR="00C76D61" w:rsidRPr="00C9490C" w:rsidRDefault="00C76D61" w:rsidP="005A7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sz w:val="24"/>
                <w:szCs w:val="24"/>
              </w:rPr>
              <w:t>Cauliflower</w:t>
            </w:r>
          </w:p>
        </w:tc>
        <w:tc>
          <w:tcPr>
            <w:tcW w:w="2149" w:type="dxa"/>
            <w:shd w:val="clear" w:color="auto" w:fill="auto"/>
          </w:tcPr>
          <w:p w14:paraId="00748D38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43</w:t>
            </w:r>
          </w:p>
        </w:tc>
        <w:tc>
          <w:tcPr>
            <w:tcW w:w="3581" w:type="dxa"/>
            <w:shd w:val="clear" w:color="auto" w:fill="auto"/>
          </w:tcPr>
          <w:p w14:paraId="125A522C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5)</w:t>
            </w:r>
          </w:p>
        </w:tc>
        <w:tc>
          <w:tcPr>
            <w:tcW w:w="3403" w:type="dxa"/>
            <w:shd w:val="clear" w:color="auto" w:fill="auto"/>
          </w:tcPr>
          <w:p w14:paraId="2E0F17A3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2 (1,3)</w:t>
            </w:r>
          </w:p>
        </w:tc>
      </w:tr>
      <w:tr w:rsidR="00C76D61" w:rsidRPr="00C9490C" w14:paraId="1B1E823A" w14:textId="77777777" w:rsidTr="005A74E0">
        <w:trPr>
          <w:trHeight w:val="244"/>
        </w:trPr>
        <w:tc>
          <w:tcPr>
            <w:tcW w:w="2508" w:type="dxa"/>
            <w:shd w:val="clear" w:color="auto" w:fill="auto"/>
          </w:tcPr>
          <w:p w14:paraId="7341BF7F" w14:textId="77777777" w:rsidR="00C76D61" w:rsidRPr="00C9490C" w:rsidRDefault="00C76D61" w:rsidP="005A7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sz w:val="24"/>
                <w:szCs w:val="24"/>
              </w:rPr>
              <w:t>Bottle Gourd</w:t>
            </w:r>
          </w:p>
        </w:tc>
        <w:tc>
          <w:tcPr>
            <w:tcW w:w="2149" w:type="dxa"/>
            <w:shd w:val="clear" w:color="auto" w:fill="auto"/>
          </w:tcPr>
          <w:p w14:paraId="3C5C6B01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43</w:t>
            </w:r>
          </w:p>
        </w:tc>
        <w:tc>
          <w:tcPr>
            <w:tcW w:w="3581" w:type="dxa"/>
            <w:shd w:val="clear" w:color="auto" w:fill="auto"/>
          </w:tcPr>
          <w:p w14:paraId="4081CAF9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5)</w:t>
            </w:r>
          </w:p>
        </w:tc>
        <w:tc>
          <w:tcPr>
            <w:tcW w:w="3403" w:type="dxa"/>
            <w:shd w:val="clear" w:color="auto" w:fill="auto"/>
          </w:tcPr>
          <w:p w14:paraId="4E54827B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4)</w:t>
            </w:r>
          </w:p>
        </w:tc>
      </w:tr>
      <w:tr w:rsidR="00C76D61" w:rsidRPr="00C9490C" w14:paraId="6A397132" w14:textId="77777777" w:rsidTr="005A74E0">
        <w:trPr>
          <w:trHeight w:val="244"/>
        </w:trPr>
        <w:tc>
          <w:tcPr>
            <w:tcW w:w="2508" w:type="dxa"/>
            <w:shd w:val="clear" w:color="auto" w:fill="auto"/>
          </w:tcPr>
          <w:p w14:paraId="7C76A0DE" w14:textId="77777777" w:rsidR="00C76D61" w:rsidRPr="00C9490C" w:rsidRDefault="00C76D61" w:rsidP="005A7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sz w:val="24"/>
                <w:szCs w:val="24"/>
              </w:rPr>
              <w:t>Brinjal</w:t>
            </w:r>
          </w:p>
        </w:tc>
        <w:tc>
          <w:tcPr>
            <w:tcW w:w="2149" w:type="dxa"/>
            <w:shd w:val="clear" w:color="auto" w:fill="auto"/>
          </w:tcPr>
          <w:p w14:paraId="6E064E85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47</w:t>
            </w:r>
          </w:p>
        </w:tc>
        <w:tc>
          <w:tcPr>
            <w:tcW w:w="3581" w:type="dxa"/>
            <w:shd w:val="clear" w:color="auto" w:fill="auto"/>
          </w:tcPr>
          <w:p w14:paraId="02FF377C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2)</w:t>
            </w:r>
          </w:p>
        </w:tc>
        <w:tc>
          <w:tcPr>
            <w:tcW w:w="3403" w:type="dxa"/>
            <w:shd w:val="clear" w:color="auto" w:fill="auto"/>
          </w:tcPr>
          <w:p w14:paraId="14004A92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3)</w:t>
            </w:r>
          </w:p>
        </w:tc>
      </w:tr>
      <w:tr w:rsidR="00C76D61" w:rsidRPr="00C9490C" w14:paraId="57D55522" w14:textId="77777777" w:rsidTr="005A74E0">
        <w:trPr>
          <w:trHeight w:val="244"/>
        </w:trPr>
        <w:tc>
          <w:tcPr>
            <w:tcW w:w="2508" w:type="dxa"/>
            <w:shd w:val="clear" w:color="auto" w:fill="auto"/>
          </w:tcPr>
          <w:p w14:paraId="38B877D0" w14:textId="77777777" w:rsidR="00C76D61" w:rsidRPr="00C9490C" w:rsidRDefault="00C76D61" w:rsidP="005A7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sz w:val="24"/>
                <w:szCs w:val="24"/>
              </w:rPr>
              <w:t>Peas</w:t>
            </w:r>
          </w:p>
        </w:tc>
        <w:tc>
          <w:tcPr>
            <w:tcW w:w="2149" w:type="dxa"/>
            <w:shd w:val="clear" w:color="auto" w:fill="auto"/>
          </w:tcPr>
          <w:p w14:paraId="17D92894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37</w:t>
            </w:r>
          </w:p>
        </w:tc>
        <w:tc>
          <w:tcPr>
            <w:tcW w:w="3581" w:type="dxa"/>
            <w:shd w:val="clear" w:color="auto" w:fill="auto"/>
          </w:tcPr>
          <w:p w14:paraId="00F66A38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5)</w:t>
            </w:r>
          </w:p>
        </w:tc>
        <w:tc>
          <w:tcPr>
            <w:tcW w:w="3403" w:type="dxa"/>
            <w:shd w:val="clear" w:color="auto" w:fill="auto"/>
          </w:tcPr>
          <w:p w14:paraId="08559F85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2 (1,2)</w:t>
            </w:r>
          </w:p>
        </w:tc>
      </w:tr>
      <w:tr w:rsidR="00C76D61" w:rsidRPr="00C9490C" w14:paraId="1086E49C" w14:textId="77777777" w:rsidTr="005A74E0">
        <w:trPr>
          <w:trHeight w:val="244"/>
        </w:trPr>
        <w:tc>
          <w:tcPr>
            <w:tcW w:w="2508" w:type="dxa"/>
            <w:shd w:val="clear" w:color="auto" w:fill="auto"/>
          </w:tcPr>
          <w:p w14:paraId="2E2FD7F3" w14:textId="00FE1142" w:rsidR="00C76D61" w:rsidRPr="00C9490C" w:rsidRDefault="00C02A63" w:rsidP="005A7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C76D61" w:rsidRPr="00C9490C">
              <w:rPr>
                <w:rFonts w:ascii="Times New Roman" w:hAnsi="Times New Roman" w:cs="Times New Roman"/>
                <w:sz w:val="24"/>
                <w:szCs w:val="24"/>
              </w:rPr>
              <w:t>apsicum</w:t>
            </w:r>
          </w:p>
        </w:tc>
        <w:tc>
          <w:tcPr>
            <w:tcW w:w="2149" w:type="dxa"/>
            <w:shd w:val="clear" w:color="auto" w:fill="auto"/>
          </w:tcPr>
          <w:p w14:paraId="7C7C584B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3581" w:type="dxa"/>
            <w:shd w:val="clear" w:color="auto" w:fill="auto"/>
          </w:tcPr>
          <w:p w14:paraId="49543F57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2)</w:t>
            </w:r>
          </w:p>
        </w:tc>
        <w:tc>
          <w:tcPr>
            <w:tcW w:w="3403" w:type="dxa"/>
            <w:shd w:val="clear" w:color="auto" w:fill="auto"/>
          </w:tcPr>
          <w:p w14:paraId="400EBD74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2 (1,2)</w:t>
            </w:r>
          </w:p>
        </w:tc>
      </w:tr>
      <w:tr w:rsidR="00C76D61" w:rsidRPr="00C9490C" w14:paraId="2E03D6CA" w14:textId="77777777" w:rsidTr="005A74E0">
        <w:trPr>
          <w:trHeight w:val="244"/>
        </w:trPr>
        <w:tc>
          <w:tcPr>
            <w:tcW w:w="2508" w:type="dxa"/>
            <w:shd w:val="clear" w:color="auto" w:fill="auto"/>
          </w:tcPr>
          <w:p w14:paraId="21FCE381" w14:textId="77777777" w:rsidR="00C76D61" w:rsidRPr="00C9490C" w:rsidRDefault="00C76D61" w:rsidP="005A7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sz w:val="24"/>
                <w:szCs w:val="24"/>
              </w:rPr>
              <w:t>Chilli chutney</w:t>
            </w:r>
          </w:p>
        </w:tc>
        <w:tc>
          <w:tcPr>
            <w:tcW w:w="2149" w:type="dxa"/>
            <w:shd w:val="clear" w:color="auto" w:fill="auto"/>
          </w:tcPr>
          <w:p w14:paraId="7DB0937E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3581" w:type="dxa"/>
            <w:shd w:val="clear" w:color="auto" w:fill="auto"/>
          </w:tcPr>
          <w:p w14:paraId="7A173B7C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2 (1,7)</w:t>
            </w:r>
          </w:p>
        </w:tc>
        <w:tc>
          <w:tcPr>
            <w:tcW w:w="3403" w:type="dxa"/>
            <w:shd w:val="clear" w:color="auto" w:fill="auto"/>
          </w:tcPr>
          <w:p w14:paraId="685207D8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2)</w:t>
            </w:r>
          </w:p>
        </w:tc>
      </w:tr>
      <w:tr w:rsidR="00C76D61" w:rsidRPr="00C9490C" w14:paraId="10D3C852" w14:textId="77777777" w:rsidTr="005A74E0">
        <w:trPr>
          <w:trHeight w:val="244"/>
        </w:trPr>
        <w:tc>
          <w:tcPr>
            <w:tcW w:w="2508" w:type="dxa"/>
            <w:shd w:val="clear" w:color="auto" w:fill="auto"/>
          </w:tcPr>
          <w:p w14:paraId="6453DDBF" w14:textId="77777777" w:rsidR="00C76D61" w:rsidRPr="00C9490C" w:rsidRDefault="00C76D61" w:rsidP="005A7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sz w:val="24"/>
                <w:szCs w:val="24"/>
              </w:rPr>
              <w:t>Tomato Chutney</w:t>
            </w:r>
          </w:p>
        </w:tc>
        <w:tc>
          <w:tcPr>
            <w:tcW w:w="2149" w:type="dxa"/>
            <w:shd w:val="clear" w:color="auto" w:fill="auto"/>
          </w:tcPr>
          <w:p w14:paraId="006EC47A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25</w:t>
            </w:r>
          </w:p>
        </w:tc>
        <w:tc>
          <w:tcPr>
            <w:tcW w:w="3581" w:type="dxa"/>
            <w:shd w:val="clear" w:color="auto" w:fill="auto"/>
          </w:tcPr>
          <w:p w14:paraId="347438DD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3)</w:t>
            </w:r>
          </w:p>
        </w:tc>
        <w:tc>
          <w:tcPr>
            <w:tcW w:w="3403" w:type="dxa"/>
            <w:shd w:val="clear" w:color="auto" w:fill="auto"/>
          </w:tcPr>
          <w:p w14:paraId="69B64722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2)</w:t>
            </w:r>
          </w:p>
        </w:tc>
      </w:tr>
      <w:tr w:rsidR="00C76D61" w:rsidRPr="00C9490C" w14:paraId="74A73B07" w14:textId="77777777" w:rsidTr="005A74E0">
        <w:trPr>
          <w:trHeight w:val="244"/>
        </w:trPr>
        <w:tc>
          <w:tcPr>
            <w:tcW w:w="2508" w:type="dxa"/>
            <w:shd w:val="clear" w:color="auto" w:fill="auto"/>
          </w:tcPr>
          <w:p w14:paraId="27B8AF3B" w14:textId="77777777" w:rsidR="00C76D61" w:rsidRPr="00C9490C" w:rsidRDefault="00C76D61" w:rsidP="005A7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sz w:val="24"/>
                <w:szCs w:val="24"/>
              </w:rPr>
              <w:t xml:space="preserve">Kaddu </w:t>
            </w:r>
          </w:p>
        </w:tc>
        <w:tc>
          <w:tcPr>
            <w:tcW w:w="2149" w:type="dxa"/>
            <w:shd w:val="clear" w:color="auto" w:fill="auto"/>
          </w:tcPr>
          <w:p w14:paraId="7327422C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</w:p>
        </w:tc>
        <w:tc>
          <w:tcPr>
            <w:tcW w:w="3581" w:type="dxa"/>
            <w:shd w:val="clear" w:color="auto" w:fill="auto"/>
          </w:tcPr>
          <w:p w14:paraId="442286B9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2)</w:t>
            </w:r>
          </w:p>
        </w:tc>
        <w:tc>
          <w:tcPr>
            <w:tcW w:w="3403" w:type="dxa"/>
            <w:shd w:val="clear" w:color="auto" w:fill="auto"/>
          </w:tcPr>
          <w:p w14:paraId="7B97410B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2)</w:t>
            </w:r>
          </w:p>
        </w:tc>
      </w:tr>
      <w:tr w:rsidR="00C76D61" w:rsidRPr="00C9490C" w14:paraId="0E3C215D" w14:textId="77777777" w:rsidTr="005A74E0">
        <w:trPr>
          <w:trHeight w:val="244"/>
        </w:trPr>
        <w:tc>
          <w:tcPr>
            <w:tcW w:w="2508" w:type="dxa"/>
            <w:shd w:val="clear" w:color="auto" w:fill="auto"/>
          </w:tcPr>
          <w:p w14:paraId="4E907B72" w14:textId="77777777" w:rsidR="00C76D61" w:rsidRPr="00C9490C" w:rsidRDefault="00C76D61" w:rsidP="005A7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sz w:val="24"/>
                <w:szCs w:val="24"/>
              </w:rPr>
              <w:t>Kathal</w:t>
            </w:r>
          </w:p>
        </w:tc>
        <w:tc>
          <w:tcPr>
            <w:tcW w:w="2149" w:type="dxa"/>
            <w:shd w:val="clear" w:color="auto" w:fill="auto"/>
          </w:tcPr>
          <w:p w14:paraId="17DCA0A7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3581" w:type="dxa"/>
            <w:shd w:val="clear" w:color="auto" w:fill="auto"/>
          </w:tcPr>
          <w:p w14:paraId="060BF127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1)</w:t>
            </w:r>
          </w:p>
        </w:tc>
        <w:tc>
          <w:tcPr>
            <w:tcW w:w="3403" w:type="dxa"/>
            <w:shd w:val="clear" w:color="auto" w:fill="auto"/>
          </w:tcPr>
          <w:p w14:paraId="132F076A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2)</w:t>
            </w:r>
          </w:p>
        </w:tc>
      </w:tr>
      <w:tr w:rsidR="00C76D61" w:rsidRPr="00C9490C" w14:paraId="0486DCD6" w14:textId="77777777" w:rsidTr="005A74E0">
        <w:trPr>
          <w:trHeight w:val="244"/>
        </w:trPr>
        <w:tc>
          <w:tcPr>
            <w:tcW w:w="2508" w:type="dxa"/>
            <w:tcBorders>
              <w:bottom w:val="single" w:sz="4" w:space="0" w:color="auto"/>
            </w:tcBorders>
            <w:shd w:val="clear" w:color="auto" w:fill="auto"/>
          </w:tcPr>
          <w:p w14:paraId="33D89493" w14:textId="77777777" w:rsidR="00C76D61" w:rsidRPr="00C9490C" w:rsidRDefault="00C76D61" w:rsidP="005A7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sz w:val="24"/>
                <w:szCs w:val="24"/>
              </w:rPr>
              <w:t xml:space="preserve">Leafy vegetables </w:t>
            </w:r>
          </w:p>
        </w:tc>
        <w:tc>
          <w:tcPr>
            <w:tcW w:w="2149" w:type="dxa"/>
            <w:tcBorders>
              <w:bottom w:val="single" w:sz="4" w:space="0" w:color="auto"/>
            </w:tcBorders>
            <w:shd w:val="clear" w:color="auto" w:fill="auto"/>
          </w:tcPr>
          <w:p w14:paraId="16C89030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29</w:t>
            </w:r>
          </w:p>
        </w:tc>
        <w:tc>
          <w:tcPr>
            <w:tcW w:w="3581" w:type="dxa"/>
            <w:tcBorders>
              <w:bottom w:val="single" w:sz="4" w:space="0" w:color="auto"/>
            </w:tcBorders>
            <w:shd w:val="clear" w:color="auto" w:fill="auto"/>
          </w:tcPr>
          <w:p w14:paraId="2750518A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3)</w:t>
            </w:r>
          </w:p>
        </w:tc>
        <w:tc>
          <w:tcPr>
            <w:tcW w:w="3403" w:type="dxa"/>
            <w:tcBorders>
              <w:bottom w:val="single" w:sz="4" w:space="0" w:color="auto"/>
            </w:tcBorders>
            <w:shd w:val="clear" w:color="auto" w:fill="auto"/>
          </w:tcPr>
          <w:p w14:paraId="4F54D547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3)</w:t>
            </w:r>
          </w:p>
        </w:tc>
      </w:tr>
      <w:tr w:rsidR="00C76D61" w:rsidRPr="00C9490C" w14:paraId="645B06B1" w14:textId="77777777" w:rsidTr="005A74E0">
        <w:trPr>
          <w:trHeight w:val="244"/>
        </w:trPr>
        <w:tc>
          <w:tcPr>
            <w:tcW w:w="1164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D2C1A1" w14:textId="77777777" w:rsidR="00C76D61" w:rsidRPr="00C9490C" w:rsidRDefault="00C76D61" w:rsidP="005A74E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Legumes</w:t>
            </w:r>
          </w:p>
        </w:tc>
      </w:tr>
      <w:tr w:rsidR="00C76D61" w:rsidRPr="00C9490C" w14:paraId="113C388B" w14:textId="77777777" w:rsidTr="005A74E0">
        <w:trPr>
          <w:trHeight w:val="244"/>
        </w:trPr>
        <w:tc>
          <w:tcPr>
            <w:tcW w:w="2508" w:type="dxa"/>
            <w:tcBorders>
              <w:top w:val="single" w:sz="4" w:space="0" w:color="auto"/>
            </w:tcBorders>
            <w:shd w:val="clear" w:color="auto" w:fill="auto"/>
          </w:tcPr>
          <w:p w14:paraId="131C9FE7" w14:textId="77777777" w:rsidR="00C76D61" w:rsidRPr="00C9490C" w:rsidRDefault="00C76D61" w:rsidP="005A74E0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sz w:val="24"/>
                <w:szCs w:val="24"/>
              </w:rPr>
              <w:t>Arhar</w:t>
            </w:r>
          </w:p>
        </w:tc>
        <w:tc>
          <w:tcPr>
            <w:tcW w:w="2149" w:type="dxa"/>
            <w:tcBorders>
              <w:top w:val="single" w:sz="4" w:space="0" w:color="auto"/>
            </w:tcBorders>
            <w:shd w:val="clear" w:color="auto" w:fill="auto"/>
          </w:tcPr>
          <w:p w14:paraId="4C2F0E19" w14:textId="77777777" w:rsidR="00C76D61" w:rsidRPr="00C9490C" w:rsidRDefault="00C76D61" w:rsidP="005A74E0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3581" w:type="dxa"/>
            <w:tcBorders>
              <w:top w:val="single" w:sz="4" w:space="0" w:color="auto"/>
            </w:tcBorders>
            <w:shd w:val="clear" w:color="auto" w:fill="auto"/>
          </w:tcPr>
          <w:p w14:paraId="443CC33A" w14:textId="77777777" w:rsidR="00C76D61" w:rsidRPr="00C9490C" w:rsidRDefault="00C76D61" w:rsidP="005A74E0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2 (1,7)</w:t>
            </w:r>
          </w:p>
        </w:tc>
        <w:tc>
          <w:tcPr>
            <w:tcW w:w="3403" w:type="dxa"/>
            <w:tcBorders>
              <w:top w:val="single" w:sz="4" w:space="0" w:color="auto"/>
            </w:tcBorders>
            <w:shd w:val="clear" w:color="auto" w:fill="auto"/>
          </w:tcPr>
          <w:p w14:paraId="6A1A625B" w14:textId="77777777" w:rsidR="00C76D61" w:rsidRPr="00C9490C" w:rsidRDefault="00C76D61" w:rsidP="005A74E0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3)</w:t>
            </w:r>
          </w:p>
        </w:tc>
      </w:tr>
      <w:tr w:rsidR="00C76D61" w:rsidRPr="00C9490C" w14:paraId="647D68ED" w14:textId="77777777" w:rsidTr="005A74E0">
        <w:trPr>
          <w:trHeight w:val="244"/>
        </w:trPr>
        <w:tc>
          <w:tcPr>
            <w:tcW w:w="2508" w:type="dxa"/>
            <w:shd w:val="clear" w:color="auto" w:fill="auto"/>
          </w:tcPr>
          <w:p w14:paraId="4E51ED29" w14:textId="77777777" w:rsidR="00C76D61" w:rsidRPr="00C9490C" w:rsidRDefault="00C76D61" w:rsidP="005A74E0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sz w:val="24"/>
                <w:szCs w:val="24"/>
              </w:rPr>
              <w:t>Other dals</w:t>
            </w:r>
          </w:p>
        </w:tc>
        <w:tc>
          <w:tcPr>
            <w:tcW w:w="2149" w:type="dxa"/>
            <w:shd w:val="clear" w:color="auto" w:fill="auto"/>
          </w:tcPr>
          <w:p w14:paraId="38040E5E" w14:textId="77777777" w:rsidR="00C76D61" w:rsidRPr="00C9490C" w:rsidRDefault="00C76D61" w:rsidP="005A74E0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60</w:t>
            </w:r>
          </w:p>
        </w:tc>
        <w:tc>
          <w:tcPr>
            <w:tcW w:w="3581" w:type="dxa"/>
            <w:shd w:val="clear" w:color="auto" w:fill="auto"/>
          </w:tcPr>
          <w:p w14:paraId="0EA80923" w14:textId="77777777" w:rsidR="00C76D61" w:rsidRPr="00C9490C" w:rsidRDefault="00C76D61" w:rsidP="005A74E0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2 (1,7)</w:t>
            </w:r>
          </w:p>
        </w:tc>
        <w:tc>
          <w:tcPr>
            <w:tcW w:w="3403" w:type="dxa"/>
            <w:shd w:val="clear" w:color="auto" w:fill="auto"/>
          </w:tcPr>
          <w:p w14:paraId="5F734726" w14:textId="77777777" w:rsidR="00C76D61" w:rsidRPr="00C9490C" w:rsidRDefault="00C76D61" w:rsidP="005A74E0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3)</w:t>
            </w:r>
          </w:p>
        </w:tc>
      </w:tr>
      <w:tr w:rsidR="00C76D61" w:rsidRPr="00C9490C" w14:paraId="3BA41CEF" w14:textId="77777777" w:rsidTr="005A74E0">
        <w:trPr>
          <w:trHeight w:val="244"/>
        </w:trPr>
        <w:tc>
          <w:tcPr>
            <w:tcW w:w="2508" w:type="dxa"/>
            <w:shd w:val="clear" w:color="auto" w:fill="auto"/>
          </w:tcPr>
          <w:p w14:paraId="3A2F2A0F" w14:textId="77777777" w:rsidR="00C76D61" w:rsidRPr="00C9490C" w:rsidRDefault="00C76D61" w:rsidP="005A74E0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sz w:val="24"/>
                <w:szCs w:val="24"/>
              </w:rPr>
              <w:t>Chana</w:t>
            </w:r>
          </w:p>
        </w:tc>
        <w:tc>
          <w:tcPr>
            <w:tcW w:w="2149" w:type="dxa"/>
            <w:shd w:val="clear" w:color="auto" w:fill="auto"/>
          </w:tcPr>
          <w:p w14:paraId="3E6D52BF" w14:textId="77777777" w:rsidR="00C76D61" w:rsidRPr="00C9490C" w:rsidRDefault="00C76D61" w:rsidP="005A74E0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28</w:t>
            </w:r>
          </w:p>
        </w:tc>
        <w:tc>
          <w:tcPr>
            <w:tcW w:w="3581" w:type="dxa"/>
            <w:shd w:val="clear" w:color="auto" w:fill="auto"/>
          </w:tcPr>
          <w:p w14:paraId="030C464D" w14:textId="77777777" w:rsidR="00C76D61" w:rsidRPr="00C9490C" w:rsidRDefault="00C76D61" w:rsidP="005A74E0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3)</w:t>
            </w:r>
          </w:p>
        </w:tc>
        <w:tc>
          <w:tcPr>
            <w:tcW w:w="3403" w:type="dxa"/>
            <w:shd w:val="clear" w:color="auto" w:fill="auto"/>
          </w:tcPr>
          <w:p w14:paraId="08F1B472" w14:textId="77777777" w:rsidR="00C76D61" w:rsidRPr="00C9490C" w:rsidRDefault="00C76D61" w:rsidP="005A74E0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3)</w:t>
            </w:r>
          </w:p>
        </w:tc>
      </w:tr>
      <w:tr w:rsidR="00C76D61" w:rsidRPr="00C9490C" w14:paraId="7004D64B" w14:textId="77777777" w:rsidTr="005A74E0">
        <w:trPr>
          <w:trHeight w:val="244"/>
        </w:trPr>
        <w:tc>
          <w:tcPr>
            <w:tcW w:w="2508" w:type="dxa"/>
            <w:shd w:val="clear" w:color="auto" w:fill="auto"/>
          </w:tcPr>
          <w:p w14:paraId="21F6CB0B" w14:textId="77777777" w:rsidR="00C76D61" w:rsidRPr="00C9490C" w:rsidRDefault="00C76D61" w:rsidP="005A74E0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sz w:val="24"/>
                <w:szCs w:val="24"/>
              </w:rPr>
              <w:t>Kadhi</w:t>
            </w:r>
          </w:p>
        </w:tc>
        <w:tc>
          <w:tcPr>
            <w:tcW w:w="2149" w:type="dxa"/>
            <w:shd w:val="clear" w:color="auto" w:fill="auto"/>
          </w:tcPr>
          <w:p w14:paraId="13D82177" w14:textId="77777777" w:rsidR="00C76D61" w:rsidRPr="00C9490C" w:rsidRDefault="00C76D61" w:rsidP="005A74E0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33</w:t>
            </w:r>
          </w:p>
        </w:tc>
        <w:tc>
          <w:tcPr>
            <w:tcW w:w="3581" w:type="dxa"/>
            <w:shd w:val="clear" w:color="auto" w:fill="auto"/>
          </w:tcPr>
          <w:p w14:paraId="65889C1C" w14:textId="77777777" w:rsidR="00C76D61" w:rsidRPr="00C9490C" w:rsidRDefault="00C76D61" w:rsidP="005A74E0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2)</w:t>
            </w:r>
          </w:p>
        </w:tc>
        <w:tc>
          <w:tcPr>
            <w:tcW w:w="3403" w:type="dxa"/>
            <w:shd w:val="clear" w:color="auto" w:fill="auto"/>
          </w:tcPr>
          <w:p w14:paraId="44D9BBC2" w14:textId="77777777" w:rsidR="00C76D61" w:rsidRPr="00C9490C" w:rsidRDefault="00C76D61" w:rsidP="005A74E0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3)</w:t>
            </w:r>
          </w:p>
        </w:tc>
      </w:tr>
      <w:tr w:rsidR="00C76D61" w:rsidRPr="00C9490C" w14:paraId="55814877" w14:textId="77777777" w:rsidTr="005A74E0">
        <w:trPr>
          <w:trHeight w:val="244"/>
        </w:trPr>
        <w:tc>
          <w:tcPr>
            <w:tcW w:w="2508" w:type="dxa"/>
            <w:shd w:val="clear" w:color="auto" w:fill="auto"/>
          </w:tcPr>
          <w:p w14:paraId="049DECC4" w14:textId="77777777" w:rsidR="00C76D61" w:rsidRPr="00C9490C" w:rsidRDefault="00C76D61" w:rsidP="005A74E0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sz w:val="24"/>
                <w:szCs w:val="24"/>
              </w:rPr>
              <w:t>Gram flour</w:t>
            </w:r>
          </w:p>
        </w:tc>
        <w:tc>
          <w:tcPr>
            <w:tcW w:w="2149" w:type="dxa"/>
            <w:shd w:val="clear" w:color="auto" w:fill="auto"/>
          </w:tcPr>
          <w:p w14:paraId="3990D5DF" w14:textId="77777777" w:rsidR="00C76D61" w:rsidRPr="00C9490C" w:rsidRDefault="00C76D61" w:rsidP="005A74E0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3581" w:type="dxa"/>
            <w:shd w:val="clear" w:color="auto" w:fill="auto"/>
          </w:tcPr>
          <w:p w14:paraId="0469AE79" w14:textId="77777777" w:rsidR="00C76D61" w:rsidRPr="00C9490C" w:rsidRDefault="00C76D61" w:rsidP="005A74E0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1)</w:t>
            </w:r>
          </w:p>
        </w:tc>
        <w:tc>
          <w:tcPr>
            <w:tcW w:w="3403" w:type="dxa"/>
            <w:shd w:val="clear" w:color="auto" w:fill="auto"/>
          </w:tcPr>
          <w:p w14:paraId="6556FEFE" w14:textId="77777777" w:rsidR="00C76D61" w:rsidRPr="00C9490C" w:rsidRDefault="00C76D61" w:rsidP="005A74E0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2)</w:t>
            </w:r>
          </w:p>
        </w:tc>
      </w:tr>
      <w:tr w:rsidR="00C76D61" w:rsidRPr="00C9490C" w14:paraId="5FD3BC72" w14:textId="77777777" w:rsidTr="005A74E0">
        <w:trPr>
          <w:trHeight w:val="244"/>
        </w:trPr>
        <w:tc>
          <w:tcPr>
            <w:tcW w:w="2508" w:type="dxa"/>
            <w:shd w:val="clear" w:color="auto" w:fill="auto"/>
          </w:tcPr>
          <w:p w14:paraId="5BC5D02D" w14:textId="77777777" w:rsidR="00C76D61" w:rsidRPr="00C9490C" w:rsidRDefault="00C76D61" w:rsidP="005A74E0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sz w:val="24"/>
                <w:szCs w:val="24"/>
              </w:rPr>
              <w:t>Urad</w:t>
            </w:r>
          </w:p>
        </w:tc>
        <w:tc>
          <w:tcPr>
            <w:tcW w:w="2149" w:type="dxa"/>
            <w:shd w:val="clear" w:color="auto" w:fill="auto"/>
          </w:tcPr>
          <w:p w14:paraId="4ED02B1C" w14:textId="77777777" w:rsidR="00C76D61" w:rsidRPr="00C9490C" w:rsidRDefault="00C76D61" w:rsidP="005A74E0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3581" w:type="dxa"/>
            <w:shd w:val="clear" w:color="auto" w:fill="auto"/>
          </w:tcPr>
          <w:p w14:paraId="2312A611" w14:textId="77777777" w:rsidR="00C76D61" w:rsidRPr="00C9490C" w:rsidRDefault="00C76D61" w:rsidP="005A74E0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2)</w:t>
            </w:r>
          </w:p>
        </w:tc>
        <w:tc>
          <w:tcPr>
            <w:tcW w:w="3403" w:type="dxa"/>
            <w:shd w:val="clear" w:color="auto" w:fill="auto"/>
          </w:tcPr>
          <w:p w14:paraId="1D79AC4D" w14:textId="77777777" w:rsidR="00C76D61" w:rsidRPr="00C9490C" w:rsidRDefault="00C76D61" w:rsidP="005A74E0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2)</w:t>
            </w:r>
          </w:p>
        </w:tc>
      </w:tr>
      <w:tr w:rsidR="00C76D61" w:rsidRPr="00C9490C" w14:paraId="1FB38CBB" w14:textId="77777777" w:rsidTr="005A74E0">
        <w:trPr>
          <w:trHeight w:val="244"/>
        </w:trPr>
        <w:tc>
          <w:tcPr>
            <w:tcW w:w="2508" w:type="dxa"/>
            <w:tcBorders>
              <w:bottom w:val="single" w:sz="4" w:space="0" w:color="auto"/>
            </w:tcBorders>
            <w:shd w:val="clear" w:color="auto" w:fill="auto"/>
          </w:tcPr>
          <w:p w14:paraId="6FE63874" w14:textId="77777777" w:rsidR="00B0638A" w:rsidRDefault="00C76D61" w:rsidP="005A74E0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sz w:val="24"/>
                <w:szCs w:val="24"/>
              </w:rPr>
              <w:t>Beans</w:t>
            </w:r>
          </w:p>
          <w:p w14:paraId="58F13D46" w14:textId="4A245BE5" w:rsidR="003973DA" w:rsidRPr="00C9490C" w:rsidRDefault="003973DA" w:rsidP="005A74E0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9" w:type="dxa"/>
            <w:tcBorders>
              <w:bottom w:val="single" w:sz="4" w:space="0" w:color="auto"/>
            </w:tcBorders>
            <w:shd w:val="clear" w:color="auto" w:fill="auto"/>
          </w:tcPr>
          <w:p w14:paraId="39C89ACB" w14:textId="77777777" w:rsidR="00C76D61" w:rsidRPr="00C9490C" w:rsidRDefault="00C76D61" w:rsidP="005A74E0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</w:p>
        </w:tc>
        <w:tc>
          <w:tcPr>
            <w:tcW w:w="3581" w:type="dxa"/>
            <w:tcBorders>
              <w:bottom w:val="single" w:sz="4" w:space="0" w:color="auto"/>
            </w:tcBorders>
            <w:shd w:val="clear" w:color="auto" w:fill="auto"/>
          </w:tcPr>
          <w:p w14:paraId="5FE73AF5" w14:textId="77777777" w:rsidR="00C76D61" w:rsidRPr="00C9490C" w:rsidRDefault="00C76D61" w:rsidP="005A74E0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2)</w:t>
            </w:r>
          </w:p>
        </w:tc>
        <w:tc>
          <w:tcPr>
            <w:tcW w:w="3403" w:type="dxa"/>
            <w:tcBorders>
              <w:bottom w:val="single" w:sz="4" w:space="0" w:color="auto"/>
            </w:tcBorders>
            <w:shd w:val="clear" w:color="auto" w:fill="auto"/>
          </w:tcPr>
          <w:p w14:paraId="44CDA158" w14:textId="77777777" w:rsidR="00C76D61" w:rsidRPr="00C9490C" w:rsidRDefault="00C76D61" w:rsidP="005A74E0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2)</w:t>
            </w:r>
          </w:p>
        </w:tc>
      </w:tr>
      <w:tr w:rsidR="00C76D61" w:rsidRPr="00C9490C" w14:paraId="6B7BE5C3" w14:textId="77777777" w:rsidTr="005A74E0">
        <w:trPr>
          <w:trHeight w:val="244"/>
        </w:trPr>
        <w:tc>
          <w:tcPr>
            <w:tcW w:w="1164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62A9AA7" w14:textId="77777777" w:rsidR="00C76D61" w:rsidRPr="00C9490C" w:rsidRDefault="00C76D61" w:rsidP="005A74E0">
            <w:pPr>
              <w:shd w:val="clear" w:color="auto" w:fill="F2F2F2" w:themeFill="background1" w:themeFillShade="F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lastRenderedPageBreak/>
              <w:t>Meats</w:t>
            </w:r>
          </w:p>
        </w:tc>
      </w:tr>
      <w:tr w:rsidR="00C76D61" w:rsidRPr="00C9490C" w14:paraId="15EC8A42" w14:textId="77777777" w:rsidTr="005A74E0">
        <w:trPr>
          <w:trHeight w:val="244"/>
        </w:trPr>
        <w:tc>
          <w:tcPr>
            <w:tcW w:w="2508" w:type="dxa"/>
            <w:tcBorders>
              <w:top w:val="single" w:sz="4" w:space="0" w:color="auto"/>
            </w:tcBorders>
            <w:shd w:val="clear" w:color="auto" w:fill="auto"/>
          </w:tcPr>
          <w:p w14:paraId="0B2A55AA" w14:textId="77777777" w:rsidR="00C76D61" w:rsidRPr="00C9490C" w:rsidRDefault="00C76D61" w:rsidP="005A7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sz w:val="24"/>
                <w:szCs w:val="24"/>
              </w:rPr>
              <w:t>Chicken curry</w:t>
            </w:r>
          </w:p>
        </w:tc>
        <w:tc>
          <w:tcPr>
            <w:tcW w:w="2149" w:type="dxa"/>
            <w:tcBorders>
              <w:top w:val="single" w:sz="4" w:space="0" w:color="auto"/>
            </w:tcBorders>
            <w:shd w:val="clear" w:color="auto" w:fill="auto"/>
          </w:tcPr>
          <w:p w14:paraId="72251CEB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27</w:t>
            </w:r>
          </w:p>
        </w:tc>
        <w:tc>
          <w:tcPr>
            <w:tcW w:w="3581" w:type="dxa"/>
            <w:tcBorders>
              <w:top w:val="single" w:sz="4" w:space="0" w:color="auto"/>
            </w:tcBorders>
            <w:shd w:val="clear" w:color="auto" w:fill="auto"/>
          </w:tcPr>
          <w:p w14:paraId="14D34C20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5)</w:t>
            </w:r>
          </w:p>
        </w:tc>
        <w:tc>
          <w:tcPr>
            <w:tcW w:w="3403" w:type="dxa"/>
            <w:tcBorders>
              <w:top w:val="single" w:sz="4" w:space="0" w:color="auto"/>
            </w:tcBorders>
            <w:shd w:val="clear" w:color="auto" w:fill="auto"/>
          </w:tcPr>
          <w:p w14:paraId="091C18B5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3)</w:t>
            </w:r>
          </w:p>
        </w:tc>
      </w:tr>
      <w:tr w:rsidR="00C76D61" w:rsidRPr="00C9490C" w14:paraId="4F80C8FE" w14:textId="77777777" w:rsidTr="005A74E0">
        <w:trPr>
          <w:trHeight w:val="244"/>
        </w:trPr>
        <w:tc>
          <w:tcPr>
            <w:tcW w:w="2508" w:type="dxa"/>
            <w:shd w:val="clear" w:color="auto" w:fill="auto"/>
          </w:tcPr>
          <w:p w14:paraId="2E80C9CA" w14:textId="77777777" w:rsidR="00C76D61" w:rsidRPr="00C9490C" w:rsidRDefault="00C76D61" w:rsidP="005A7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sz w:val="24"/>
                <w:szCs w:val="24"/>
              </w:rPr>
              <w:t>Mutton curry</w:t>
            </w:r>
          </w:p>
        </w:tc>
        <w:tc>
          <w:tcPr>
            <w:tcW w:w="2149" w:type="dxa"/>
            <w:shd w:val="clear" w:color="auto" w:fill="auto"/>
          </w:tcPr>
          <w:p w14:paraId="1DCA0C9F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3581" w:type="dxa"/>
            <w:shd w:val="clear" w:color="auto" w:fill="auto"/>
          </w:tcPr>
          <w:p w14:paraId="6B52F91D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.5 (1,4)</w:t>
            </w:r>
          </w:p>
        </w:tc>
        <w:tc>
          <w:tcPr>
            <w:tcW w:w="3403" w:type="dxa"/>
            <w:shd w:val="clear" w:color="auto" w:fill="auto"/>
          </w:tcPr>
          <w:p w14:paraId="692BC711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2 (1,2)</w:t>
            </w:r>
          </w:p>
        </w:tc>
      </w:tr>
      <w:tr w:rsidR="00C76D61" w:rsidRPr="00C9490C" w14:paraId="4E0A67C5" w14:textId="77777777" w:rsidTr="005A74E0">
        <w:trPr>
          <w:trHeight w:val="244"/>
        </w:trPr>
        <w:tc>
          <w:tcPr>
            <w:tcW w:w="2508" w:type="dxa"/>
            <w:tcBorders>
              <w:bottom w:val="single" w:sz="4" w:space="0" w:color="auto"/>
            </w:tcBorders>
            <w:shd w:val="clear" w:color="auto" w:fill="auto"/>
          </w:tcPr>
          <w:p w14:paraId="1AAB8EBE" w14:textId="77777777" w:rsidR="00C76D61" w:rsidRPr="00C9490C" w:rsidRDefault="00C76D61" w:rsidP="005A7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sz w:val="24"/>
                <w:szCs w:val="24"/>
              </w:rPr>
              <w:t>Fish curry</w:t>
            </w:r>
          </w:p>
        </w:tc>
        <w:tc>
          <w:tcPr>
            <w:tcW w:w="2149" w:type="dxa"/>
            <w:tcBorders>
              <w:bottom w:val="single" w:sz="4" w:space="0" w:color="auto"/>
            </w:tcBorders>
            <w:shd w:val="clear" w:color="auto" w:fill="auto"/>
          </w:tcPr>
          <w:p w14:paraId="428FDA07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3581" w:type="dxa"/>
            <w:tcBorders>
              <w:bottom w:val="single" w:sz="4" w:space="0" w:color="auto"/>
            </w:tcBorders>
            <w:shd w:val="clear" w:color="auto" w:fill="auto"/>
          </w:tcPr>
          <w:p w14:paraId="23AC1191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3)</w:t>
            </w:r>
          </w:p>
        </w:tc>
        <w:tc>
          <w:tcPr>
            <w:tcW w:w="3403" w:type="dxa"/>
            <w:tcBorders>
              <w:bottom w:val="single" w:sz="4" w:space="0" w:color="auto"/>
            </w:tcBorders>
            <w:shd w:val="clear" w:color="auto" w:fill="auto"/>
          </w:tcPr>
          <w:p w14:paraId="1B2AA50B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2)</w:t>
            </w:r>
          </w:p>
        </w:tc>
      </w:tr>
      <w:tr w:rsidR="00C76D61" w:rsidRPr="00C9490C" w14:paraId="0FB71621" w14:textId="77777777" w:rsidTr="005A74E0">
        <w:trPr>
          <w:trHeight w:val="244"/>
        </w:trPr>
        <w:tc>
          <w:tcPr>
            <w:tcW w:w="1164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3BC311" w14:textId="1879C5BD" w:rsidR="00C76D61" w:rsidRPr="00C9490C" w:rsidRDefault="00C76D61" w:rsidP="005A74E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Sweets </w:t>
            </w:r>
            <w:r w:rsidR="00F34D1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&amp;</w:t>
            </w:r>
            <w:r w:rsidRPr="00C9490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Snacks</w:t>
            </w:r>
          </w:p>
        </w:tc>
      </w:tr>
      <w:tr w:rsidR="00C76D61" w:rsidRPr="00C9490C" w14:paraId="1278B462" w14:textId="77777777" w:rsidTr="005A74E0">
        <w:trPr>
          <w:trHeight w:val="244"/>
        </w:trPr>
        <w:tc>
          <w:tcPr>
            <w:tcW w:w="2508" w:type="dxa"/>
            <w:tcBorders>
              <w:top w:val="single" w:sz="4" w:space="0" w:color="auto"/>
            </w:tcBorders>
            <w:shd w:val="clear" w:color="auto" w:fill="auto"/>
          </w:tcPr>
          <w:p w14:paraId="7DD8B73E" w14:textId="77777777" w:rsidR="00C76D61" w:rsidRPr="00C9490C" w:rsidRDefault="00C76D61" w:rsidP="005A7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sz w:val="24"/>
                <w:szCs w:val="24"/>
              </w:rPr>
              <w:t>Sugar</w:t>
            </w:r>
          </w:p>
        </w:tc>
        <w:tc>
          <w:tcPr>
            <w:tcW w:w="2149" w:type="dxa"/>
            <w:tcBorders>
              <w:top w:val="single" w:sz="4" w:space="0" w:color="auto"/>
            </w:tcBorders>
            <w:shd w:val="clear" w:color="auto" w:fill="auto"/>
          </w:tcPr>
          <w:p w14:paraId="7DFACA20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38</w:t>
            </w:r>
          </w:p>
        </w:tc>
        <w:tc>
          <w:tcPr>
            <w:tcW w:w="3581" w:type="dxa"/>
            <w:tcBorders>
              <w:top w:val="single" w:sz="4" w:space="0" w:color="auto"/>
            </w:tcBorders>
            <w:shd w:val="clear" w:color="auto" w:fill="auto"/>
          </w:tcPr>
          <w:p w14:paraId="192922BE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7 (1,7)</w:t>
            </w:r>
          </w:p>
        </w:tc>
        <w:tc>
          <w:tcPr>
            <w:tcW w:w="3403" w:type="dxa"/>
            <w:tcBorders>
              <w:top w:val="single" w:sz="4" w:space="0" w:color="auto"/>
            </w:tcBorders>
            <w:shd w:val="clear" w:color="auto" w:fill="auto"/>
          </w:tcPr>
          <w:p w14:paraId="5A2682E7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3)</w:t>
            </w:r>
          </w:p>
        </w:tc>
      </w:tr>
      <w:tr w:rsidR="00C76D61" w:rsidRPr="00C9490C" w14:paraId="137D0335" w14:textId="77777777" w:rsidTr="005A74E0">
        <w:trPr>
          <w:trHeight w:val="244"/>
        </w:trPr>
        <w:tc>
          <w:tcPr>
            <w:tcW w:w="2508" w:type="dxa"/>
            <w:shd w:val="clear" w:color="auto" w:fill="auto"/>
          </w:tcPr>
          <w:p w14:paraId="3BACCC9F" w14:textId="77777777" w:rsidR="00C76D61" w:rsidRPr="00C9490C" w:rsidRDefault="00C76D61" w:rsidP="005A7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sz w:val="24"/>
                <w:szCs w:val="24"/>
              </w:rPr>
              <w:t>Jaggery</w:t>
            </w:r>
          </w:p>
        </w:tc>
        <w:tc>
          <w:tcPr>
            <w:tcW w:w="2149" w:type="dxa"/>
            <w:shd w:val="clear" w:color="auto" w:fill="auto"/>
          </w:tcPr>
          <w:p w14:paraId="6F32D25D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3581" w:type="dxa"/>
            <w:shd w:val="clear" w:color="auto" w:fill="auto"/>
          </w:tcPr>
          <w:p w14:paraId="0BBD3B7D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4.5 (1,7)</w:t>
            </w:r>
          </w:p>
        </w:tc>
        <w:tc>
          <w:tcPr>
            <w:tcW w:w="3403" w:type="dxa"/>
            <w:shd w:val="clear" w:color="auto" w:fill="auto"/>
          </w:tcPr>
          <w:p w14:paraId="759FEE11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3)</w:t>
            </w:r>
          </w:p>
        </w:tc>
      </w:tr>
      <w:tr w:rsidR="00C76D61" w:rsidRPr="00C9490C" w14:paraId="1E6AF384" w14:textId="77777777" w:rsidTr="005A74E0">
        <w:trPr>
          <w:trHeight w:val="244"/>
        </w:trPr>
        <w:tc>
          <w:tcPr>
            <w:tcW w:w="2508" w:type="dxa"/>
            <w:shd w:val="clear" w:color="auto" w:fill="auto"/>
          </w:tcPr>
          <w:p w14:paraId="3DF0B3A3" w14:textId="77777777" w:rsidR="00C76D61" w:rsidRPr="00C9490C" w:rsidRDefault="00C76D61" w:rsidP="005A7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sz w:val="24"/>
                <w:szCs w:val="24"/>
              </w:rPr>
              <w:t>Chips</w:t>
            </w:r>
          </w:p>
        </w:tc>
        <w:tc>
          <w:tcPr>
            <w:tcW w:w="2149" w:type="dxa"/>
            <w:shd w:val="clear" w:color="auto" w:fill="auto"/>
          </w:tcPr>
          <w:p w14:paraId="56285492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3581" w:type="dxa"/>
            <w:shd w:val="clear" w:color="auto" w:fill="auto"/>
          </w:tcPr>
          <w:p w14:paraId="64415581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4)</w:t>
            </w:r>
          </w:p>
        </w:tc>
        <w:tc>
          <w:tcPr>
            <w:tcW w:w="3403" w:type="dxa"/>
            <w:shd w:val="clear" w:color="auto" w:fill="auto"/>
          </w:tcPr>
          <w:p w14:paraId="397A285B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1)</w:t>
            </w:r>
          </w:p>
        </w:tc>
      </w:tr>
      <w:tr w:rsidR="00C76D61" w:rsidRPr="00C9490C" w14:paraId="3BAFC3A4" w14:textId="77777777" w:rsidTr="005A74E0">
        <w:trPr>
          <w:trHeight w:val="244"/>
        </w:trPr>
        <w:tc>
          <w:tcPr>
            <w:tcW w:w="2508" w:type="dxa"/>
            <w:shd w:val="clear" w:color="auto" w:fill="auto"/>
          </w:tcPr>
          <w:p w14:paraId="080CDB3C" w14:textId="77777777" w:rsidR="00C76D61" w:rsidRPr="00C9490C" w:rsidRDefault="00C76D61" w:rsidP="005A7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Snacks</w:t>
            </w:r>
          </w:p>
        </w:tc>
        <w:tc>
          <w:tcPr>
            <w:tcW w:w="2149" w:type="dxa"/>
            <w:shd w:val="clear" w:color="auto" w:fill="auto"/>
          </w:tcPr>
          <w:p w14:paraId="70433CD3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41</w:t>
            </w:r>
          </w:p>
        </w:tc>
        <w:tc>
          <w:tcPr>
            <w:tcW w:w="3581" w:type="dxa"/>
            <w:shd w:val="clear" w:color="auto" w:fill="auto"/>
          </w:tcPr>
          <w:p w14:paraId="5E81550D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7)</w:t>
            </w:r>
          </w:p>
        </w:tc>
        <w:tc>
          <w:tcPr>
            <w:tcW w:w="3403" w:type="dxa"/>
            <w:shd w:val="clear" w:color="auto" w:fill="auto"/>
          </w:tcPr>
          <w:p w14:paraId="22A8AADE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1)</w:t>
            </w:r>
          </w:p>
        </w:tc>
      </w:tr>
      <w:tr w:rsidR="00C76D61" w:rsidRPr="00C9490C" w14:paraId="3835F5C0" w14:textId="77777777" w:rsidTr="005A74E0">
        <w:trPr>
          <w:trHeight w:val="244"/>
        </w:trPr>
        <w:tc>
          <w:tcPr>
            <w:tcW w:w="2508" w:type="dxa"/>
            <w:shd w:val="clear" w:color="auto" w:fill="auto"/>
          </w:tcPr>
          <w:p w14:paraId="60F13EDF" w14:textId="77777777" w:rsidR="00C76D61" w:rsidRPr="00C9490C" w:rsidRDefault="00C76D61" w:rsidP="005A7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Nuts</w:t>
            </w:r>
          </w:p>
        </w:tc>
        <w:tc>
          <w:tcPr>
            <w:tcW w:w="2149" w:type="dxa"/>
            <w:shd w:val="clear" w:color="auto" w:fill="auto"/>
          </w:tcPr>
          <w:p w14:paraId="2205D81D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</w:p>
        </w:tc>
        <w:tc>
          <w:tcPr>
            <w:tcW w:w="3581" w:type="dxa"/>
            <w:shd w:val="clear" w:color="auto" w:fill="auto"/>
          </w:tcPr>
          <w:p w14:paraId="5540A7FA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2 (1,7)</w:t>
            </w:r>
          </w:p>
        </w:tc>
        <w:tc>
          <w:tcPr>
            <w:tcW w:w="3403" w:type="dxa"/>
            <w:shd w:val="clear" w:color="auto" w:fill="auto"/>
          </w:tcPr>
          <w:p w14:paraId="2C78FAB0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2)</w:t>
            </w:r>
          </w:p>
        </w:tc>
      </w:tr>
      <w:tr w:rsidR="00C76D61" w:rsidRPr="00C9490C" w14:paraId="7ADC29BD" w14:textId="77777777" w:rsidTr="005A74E0">
        <w:trPr>
          <w:trHeight w:val="244"/>
        </w:trPr>
        <w:tc>
          <w:tcPr>
            <w:tcW w:w="2508" w:type="dxa"/>
            <w:shd w:val="clear" w:color="auto" w:fill="auto"/>
          </w:tcPr>
          <w:p w14:paraId="092188FE" w14:textId="77777777" w:rsidR="00C76D61" w:rsidRPr="00C9490C" w:rsidRDefault="00C76D61" w:rsidP="005A74E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Samosa</w:t>
            </w:r>
          </w:p>
        </w:tc>
        <w:tc>
          <w:tcPr>
            <w:tcW w:w="2149" w:type="dxa"/>
            <w:shd w:val="clear" w:color="auto" w:fill="auto"/>
          </w:tcPr>
          <w:p w14:paraId="66911B43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3581" w:type="dxa"/>
            <w:shd w:val="clear" w:color="auto" w:fill="auto"/>
          </w:tcPr>
          <w:p w14:paraId="67CFD2DF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3)</w:t>
            </w:r>
          </w:p>
        </w:tc>
        <w:tc>
          <w:tcPr>
            <w:tcW w:w="3403" w:type="dxa"/>
            <w:shd w:val="clear" w:color="auto" w:fill="auto"/>
          </w:tcPr>
          <w:p w14:paraId="2AD9A6AE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1)</w:t>
            </w:r>
          </w:p>
        </w:tc>
      </w:tr>
      <w:tr w:rsidR="00C76D61" w:rsidRPr="00C9490C" w14:paraId="63BE86BE" w14:textId="77777777" w:rsidTr="005A74E0">
        <w:trPr>
          <w:trHeight w:val="244"/>
        </w:trPr>
        <w:tc>
          <w:tcPr>
            <w:tcW w:w="2508" w:type="dxa"/>
            <w:shd w:val="clear" w:color="auto" w:fill="auto"/>
          </w:tcPr>
          <w:p w14:paraId="6B3A3144" w14:textId="77777777" w:rsidR="00C76D61" w:rsidRPr="00C9490C" w:rsidRDefault="00C76D61" w:rsidP="005A74E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Salted biscuits</w:t>
            </w:r>
          </w:p>
        </w:tc>
        <w:tc>
          <w:tcPr>
            <w:tcW w:w="2149" w:type="dxa"/>
            <w:shd w:val="clear" w:color="auto" w:fill="auto"/>
          </w:tcPr>
          <w:p w14:paraId="3280F66A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3581" w:type="dxa"/>
            <w:shd w:val="clear" w:color="auto" w:fill="auto"/>
          </w:tcPr>
          <w:p w14:paraId="187A0BF7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2 (1,3)</w:t>
            </w:r>
          </w:p>
        </w:tc>
        <w:tc>
          <w:tcPr>
            <w:tcW w:w="3403" w:type="dxa"/>
            <w:shd w:val="clear" w:color="auto" w:fill="auto"/>
          </w:tcPr>
          <w:p w14:paraId="1D29B2D6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1)</w:t>
            </w:r>
          </w:p>
        </w:tc>
      </w:tr>
      <w:tr w:rsidR="00C76D61" w:rsidRPr="00C9490C" w14:paraId="2BD41C79" w14:textId="77777777" w:rsidTr="005A74E0">
        <w:trPr>
          <w:trHeight w:val="244"/>
        </w:trPr>
        <w:tc>
          <w:tcPr>
            <w:tcW w:w="2508" w:type="dxa"/>
            <w:shd w:val="clear" w:color="auto" w:fill="auto"/>
          </w:tcPr>
          <w:p w14:paraId="1F442069" w14:textId="77777777" w:rsidR="00C76D61" w:rsidRPr="00C9490C" w:rsidRDefault="00C76D61" w:rsidP="005A74E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Sweet biscuits</w:t>
            </w:r>
          </w:p>
        </w:tc>
        <w:tc>
          <w:tcPr>
            <w:tcW w:w="2149" w:type="dxa"/>
            <w:shd w:val="clear" w:color="auto" w:fill="auto"/>
          </w:tcPr>
          <w:p w14:paraId="139C1984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49</w:t>
            </w:r>
          </w:p>
        </w:tc>
        <w:tc>
          <w:tcPr>
            <w:tcW w:w="3581" w:type="dxa"/>
            <w:shd w:val="clear" w:color="auto" w:fill="auto"/>
          </w:tcPr>
          <w:p w14:paraId="668B875C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7)</w:t>
            </w:r>
          </w:p>
        </w:tc>
        <w:tc>
          <w:tcPr>
            <w:tcW w:w="3403" w:type="dxa"/>
            <w:shd w:val="clear" w:color="auto" w:fill="auto"/>
          </w:tcPr>
          <w:p w14:paraId="11D4CD49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3)</w:t>
            </w:r>
          </w:p>
        </w:tc>
      </w:tr>
      <w:tr w:rsidR="00C76D61" w:rsidRPr="00C9490C" w14:paraId="32FEB508" w14:textId="77777777" w:rsidTr="005A74E0">
        <w:trPr>
          <w:trHeight w:val="244"/>
        </w:trPr>
        <w:tc>
          <w:tcPr>
            <w:tcW w:w="2508" w:type="dxa"/>
            <w:shd w:val="clear" w:color="auto" w:fill="auto"/>
          </w:tcPr>
          <w:p w14:paraId="03551538" w14:textId="77777777" w:rsidR="00C76D61" w:rsidRPr="00C9490C" w:rsidRDefault="00C76D61" w:rsidP="005A74E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Pakora</w:t>
            </w:r>
          </w:p>
        </w:tc>
        <w:tc>
          <w:tcPr>
            <w:tcW w:w="2149" w:type="dxa"/>
            <w:shd w:val="clear" w:color="auto" w:fill="auto"/>
          </w:tcPr>
          <w:p w14:paraId="721BAEDA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3581" w:type="dxa"/>
            <w:shd w:val="clear" w:color="auto" w:fill="auto"/>
          </w:tcPr>
          <w:p w14:paraId="2B0FD32A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1)</w:t>
            </w:r>
          </w:p>
        </w:tc>
        <w:tc>
          <w:tcPr>
            <w:tcW w:w="3403" w:type="dxa"/>
            <w:shd w:val="clear" w:color="auto" w:fill="auto"/>
          </w:tcPr>
          <w:p w14:paraId="1924C74E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2)</w:t>
            </w:r>
          </w:p>
        </w:tc>
      </w:tr>
      <w:tr w:rsidR="00C76D61" w:rsidRPr="00C9490C" w14:paraId="360C3CCD" w14:textId="77777777" w:rsidTr="005A74E0">
        <w:trPr>
          <w:trHeight w:val="244"/>
        </w:trPr>
        <w:tc>
          <w:tcPr>
            <w:tcW w:w="2508" w:type="dxa"/>
            <w:shd w:val="clear" w:color="auto" w:fill="auto"/>
          </w:tcPr>
          <w:p w14:paraId="7073C87F" w14:textId="77777777" w:rsidR="00C76D61" w:rsidRPr="00C9490C" w:rsidRDefault="00C76D61" w:rsidP="005A74E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Jalebi</w:t>
            </w:r>
          </w:p>
        </w:tc>
        <w:tc>
          <w:tcPr>
            <w:tcW w:w="2149" w:type="dxa"/>
            <w:shd w:val="clear" w:color="auto" w:fill="auto"/>
          </w:tcPr>
          <w:p w14:paraId="24DFB31D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3581" w:type="dxa"/>
            <w:shd w:val="clear" w:color="auto" w:fill="auto"/>
          </w:tcPr>
          <w:p w14:paraId="34E7267E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2)</w:t>
            </w:r>
          </w:p>
        </w:tc>
        <w:tc>
          <w:tcPr>
            <w:tcW w:w="3403" w:type="dxa"/>
            <w:shd w:val="clear" w:color="auto" w:fill="auto"/>
          </w:tcPr>
          <w:p w14:paraId="22BC8A24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2)</w:t>
            </w:r>
          </w:p>
        </w:tc>
      </w:tr>
      <w:tr w:rsidR="00C76D61" w:rsidRPr="00C9490C" w14:paraId="382E49A9" w14:textId="77777777" w:rsidTr="005A74E0">
        <w:trPr>
          <w:trHeight w:val="244"/>
        </w:trPr>
        <w:tc>
          <w:tcPr>
            <w:tcW w:w="2508" w:type="dxa"/>
            <w:shd w:val="clear" w:color="auto" w:fill="auto"/>
          </w:tcPr>
          <w:p w14:paraId="0E856762" w14:textId="77777777" w:rsidR="00C76D61" w:rsidRPr="00C9490C" w:rsidRDefault="00C76D61" w:rsidP="005A74E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Barfi</w:t>
            </w:r>
          </w:p>
        </w:tc>
        <w:tc>
          <w:tcPr>
            <w:tcW w:w="2149" w:type="dxa"/>
            <w:shd w:val="clear" w:color="auto" w:fill="auto"/>
          </w:tcPr>
          <w:p w14:paraId="2EDBC516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9</w:t>
            </w:r>
          </w:p>
        </w:tc>
        <w:tc>
          <w:tcPr>
            <w:tcW w:w="3581" w:type="dxa"/>
            <w:shd w:val="clear" w:color="auto" w:fill="auto"/>
          </w:tcPr>
          <w:p w14:paraId="4024B675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3)</w:t>
            </w:r>
          </w:p>
        </w:tc>
        <w:tc>
          <w:tcPr>
            <w:tcW w:w="3403" w:type="dxa"/>
            <w:shd w:val="clear" w:color="auto" w:fill="auto"/>
          </w:tcPr>
          <w:p w14:paraId="5B787BB2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1)</w:t>
            </w:r>
          </w:p>
        </w:tc>
      </w:tr>
      <w:tr w:rsidR="00C76D61" w:rsidRPr="00C9490C" w14:paraId="01908744" w14:textId="77777777" w:rsidTr="005A74E0">
        <w:trPr>
          <w:trHeight w:val="244"/>
        </w:trPr>
        <w:tc>
          <w:tcPr>
            <w:tcW w:w="2508" w:type="dxa"/>
            <w:shd w:val="clear" w:color="auto" w:fill="auto"/>
          </w:tcPr>
          <w:p w14:paraId="62CCA4BF" w14:textId="77777777" w:rsidR="00C76D61" w:rsidRPr="00C9490C" w:rsidRDefault="00C76D61" w:rsidP="005A74E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Milk sweets</w:t>
            </w:r>
          </w:p>
        </w:tc>
        <w:tc>
          <w:tcPr>
            <w:tcW w:w="2149" w:type="dxa"/>
            <w:shd w:val="clear" w:color="auto" w:fill="auto"/>
          </w:tcPr>
          <w:p w14:paraId="5FD910BF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3581" w:type="dxa"/>
            <w:shd w:val="clear" w:color="auto" w:fill="auto"/>
          </w:tcPr>
          <w:p w14:paraId="256455AA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2)</w:t>
            </w:r>
          </w:p>
        </w:tc>
        <w:tc>
          <w:tcPr>
            <w:tcW w:w="3403" w:type="dxa"/>
            <w:shd w:val="clear" w:color="auto" w:fill="auto"/>
          </w:tcPr>
          <w:p w14:paraId="15373247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4)</w:t>
            </w:r>
          </w:p>
        </w:tc>
      </w:tr>
      <w:tr w:rsidR="00C76D61" w:rsidRPr="00C9490C" w14:paraId="1025C01F" w14:textId="77777777" w:rsidTr="005A74E0">
        <w:trPr>
          <w:trHeight w:val="244"/>
        </w:trPr>
        <w:tc>
          <w:tcPr>
            <w:tcW w:w="2508" w:type="dxa"/>
            <w:shd w:val="clear" w:color="auto" w:fill="auto"/>
          </w:tcPr>
          <w:p w14:paraId="20A1FB65" w14:textId="77777777" w:rsidR="00C76D61" w:rsidRPr="00C9490C" w:rsidRDefault="00C76D61" w:rsidP="005A74E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Halwa</w:t>
            </w:r>
          </w:p>
        </w:tc>
        <w:tc>
          <w:tcPr>
            <w:tcW w:w="2149" w:type="dxa"/>
            <w:shd w:val="clear" w:color="auto" w:fill="auto"/>
          </w:tcPr>
          <w:p w14:paraId="0136144F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3581" w:type="dxa"/>
            <w:shd w:val="clear" w:color="auto" w:fill="auto"/>
          </w:tcPr>
          <w:p w14:paraId="12B5C5AC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4)</w:t>
            </w:r>
          </w:p>
        </w:tc>
        <w:tc>
          <w:tcPr>
            <w:tcW w:w="3403" w:type="dxa"/>
            <w:shd w:val="clear" w:color="auto" w:fill="auto"/>
          </w:tcPr>
          <w:p w14:paraId="626D24B3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2)</w:t>
            </w:r>
          </w:p>
        </w:tc>
      </w:tr>
      <w:tr w:rsidR="00C76D61" w:rsidRPr="00C9490C" w14:paraId="2AD7ED77" w14:textId="77777777" w:rsidTr="005A74E0">
        <w:trPr>
          <w:trHeight w:val="244"/>
        </w:trPr>
        <w:tc>
          <w:tcPr>
            <w:tcW w:w="2508" w:type="dxa"/>
            <w:shd w:val="clear" w:color="auto" w:fill="auto"/>
          </w:tcPr>
          <w:p w14:paraId="1348179E" w14:textId="77777777" w:rsidR="00C76D61" w:rsidRPr="00C9490C" w:rsidRDefault="00C76D61" w:rsidP="005A74E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ola</w:t>
            </w:r>
          </w:p>
        </w:tc>
        <w:tc>
          <w:tcPr>
            <w:tcW w:w="2149" w:type="dxa"/>
            <w:shd w:val="clear" w:color="auto" w:fill="auto"/>
          </w:tcPr>
          <w:p w14:paraId="4FBEBE45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23</w:t>
            </w:r>
          </w:p>
        </w:tc>
        <w:tc>
          <w:tcPr>
            <w:tcW w:w="3581" w:type="dxa"/>
            <w:shd w:val="clear" w:color="auto" w:fill="auto"/>
          </w:tcPr>
          <w:p w14:paraId="63964DE8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3)</w:t>
            </w:r>
          </w:p>
        </w:tc>
        <w:tc>
          <w:tcPr>
            <w:tcW w:w="3403" w:type="dxa"/>
            <w:shd w:val="clear" w:color="auto" w:fill="auto"/>
          </w:tcPr>
          <w:p w14:paraId="1837AC41" w14:textId="77777777" w:rsidR="00C76D61" w:rsidRPr="00C9490C" w:rsidRDefault="00C76D61" w:rsidP="005A74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9490C">
              <w:rPr>
                <w:rFonts w:ascii="Times New Roman" w:hAnsi="Times New Roman" w:cs="Times New Roman"/>
                <w:bCs/>
                <w:sz w:val="24"/>
                <w:szCs w:val="24"/>
              </w:rPr>
              <w:t>1 (1,2)</w:t>
            </w:r>
          </w:p>
        </w:tc>
      </w:tr>
    </w:tbl>
    <w:p w14:paraId="1E17F4BD" w14:textId="1814C6FC" w:rsidR="00434A20" w:rsidRDefault="00434A20" w:rsidP="002B479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</w:rPr>
      </w:pPr>
    </w:p>
    <w:p w14:paraId="70228098" w14:textId="1CDC1263" w:rsidR="00434A20" w:rsidRDefault="00434A20" w:rsidP="002B479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</w:rPr>
      </w:pPr>
    </w:p>
    <w:p w14:paraId="41BA0FD8" w14:textId="77777777" w:rsidR="00714349" w:rsidRDefault="00714349" w:rsidP="002B479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</w:rPr>
      </w:pPr>
    </w:p>
    <w:bookmarkEnd w:id="0"/>
    <w:p w14:paraId="0F0CF5BD" w14:textId="77777777" w:rsidR="00362360" w:rsidRPr="00677F76" w:rsidRDefault="00362360" w:rsidP="006846A7">
      <w:pPr>
        <w:pStyle w:val="CommentText"/>
        <w:widowControl w:val="0"/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sectPr w:rsidR="00362360" w:rsidRPr="00677F76" w:rsidSect="00B055AB">
      <w:footerReference w:type="default" r:id="rId18"/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21C704" w14:textId="77777777" w:rsidR="00303C66" w:rsidRDefault="00303C66">
      <w:pPr>
        <w:spacing w:after="0" w:line="240" w:lineRule="auto"/>
      </w:pPr>
      <w:r>
        <w:separator/>
      </w:r>
    </w:p>
  </w:endnote>
  <w:endnote w:type="continuationSeparator" w:id="0">
    <w:p w14:paraId="5949D9C6" w14:textId="77777777" w:rsidR="00303C66" w:rsidRDefault="00303C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6145621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AC046A" w14:textId="77777777" w:rsidR="00546F45" w:rsidRDefault="00546F4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132579C" w14:textId="77777777" w:rsidR="00546F45" w:rsidRDefault="00546F4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9386477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DE9BCC" w14:textId="77777777" w:rsidR="00546F45" w:rsidRDefault="00546F4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6</w:t>
        </w:r>
        <w:r>
          <w:rPr>
            <w:noProof/>
          </w:rPr>
          <w:fldChar w:fldCharType="end"/>
        </w:r>
      </w:p>
    </w:sdtContent>
  </w:sdt>
  <w:p w14:paraId="650BC9A2" w14:textId="77777777" w:rsidR="00546F45" w:rsidRDefault="00546F4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2602A5" w14:textId="77777777" w:rsidR="00303C66" w:rsidRDefault="00303C66">
      <w:pPr>
        <w:spacing w:after="0" w:line="240" w:lineRule="auto"/>
      </w:pPr>
      <w:r>
        <w:separator/>
      </w:r>
    </w:p>
  </w:footnote>
  <w:footnote w:type="continuationSeparator" w:id="0">
    <w:p w14:paraId="2C33D4F9" w14:textId="77777777" w:rsidR="00303C66" w:rsidRDefault="00303C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6015E8"/>
    <w:multiLevelType w:val="hybridMultilevel"/>
    <w:tmpl w:val="66B6EE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7B6027"/>
    <w:multiLevelType w:val="multilevel"/>
    <w:tmpl w:val="737E02BE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0F8B7DD8"/>
    <w:multiLevelType w:val="hybridMultilevel"/>
    <w:tmpl w:val="588A3D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BD793C"/>
    <w:multiLevelType w:val="hybridMultilevel"/>
    <w:tmpl w:val="917252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B31DB4"/>
    <w:multiLevelType w:val="hybridMultilevel"/>
    <w:tmpl w:val="CB9E274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C24D9E"/>
    <w:multiLevelType w:val="hybridMultilevel"/>
    <w:tmpl w:val="C6040B58"/>
    <w:lvl w:ilvl="0" w:tplc="976A3B42">
      <w:start w:val="2"/>
      <w:numFmt w:val="bullet"/>
      <w:lvlText w:val=""/>
      <w:lvlJc w:val="left"/>
      <w:pPr>
        <w:ind w:left="1080" w:hanging="360"/>
      </w:pPr>
      <w:rPr>
        <w:rFonts w:ascii="Wingdings" w:eastAsia="Times New Roman" w:hAnsi="Wingdings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B4906A2"/>
    <w:multiLevelType w:val="hybridMultilevel"/>
    <w:tmpl w:val="4BFC60A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06F07C7"/>
    <w:multiLevelType w:val="hybridMultilevel"/>
    <w:tmpl w:val="639A9C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F86503"/>
    <w:multiLevelType w:val="hybridMultilevel"/>
    <w:tmpl w:val="CA8879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7D956FA"/>
    <w:multiLevelType w:val="hybridMultilevel"/>
    <w:tmpl w:val="CC4E43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A053109"/>
    <w:multiLevelType w:val="multilevel"/>
    <w:tmpl w:val="E382AE3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2A815668"/>
    <w:multiLevelType w:val="hybridMultilevel"/>
    <w:tmpl w:val="3A900FA8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DA729A5"/>
    <w:multiLevelType w:val="hybridMultilevel"/>
    <w:tmpl w:val="3648C918"/>
    <w:lvl w:ilvl="0" w:tplc="E3966CFA">
      <w:start w:val="14"/>
      <w:numFmt w:val="bullet"/>
      <w:lvlText w:val="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2F127CBF"/>
    <w:multiLevelType w:val="hybridMultilevel"/>
    <w:tmpl w:val="35824E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FD94F71"/>
    <w:multiLevelType w:val="hybridMultilevel"/>
    <w:tmpl w:val="63341C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DA21D94"/>
    <w:multiLevelType w:val="hybridMultilevel"/>
    <w:tmpl w:val="4B72D4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02D47AC"/>
    <w:multiLevelType w:val="hybridMultilevel"/>
    <w:tmpl w:val="2E20FCC8"/>
    <w:lvl w:ilvl="0" w:tplc="5AD02F2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03E52D0"/>
    <w:multiLevelType w:val="hybridMultilevel"/>
    <w:tmpl w:val="2B48C2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22B3326"/>
    <w:multiLevelType w:val="multilevel"/>
    <w:tmpl w:val="0CCAF6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2C82D10"/>
    <w:multiLevelType w:val="multilevel"/>
    <w:tmpl w:val="1ACA38A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44232921"/>
    <w:multiLevelType w:val="multilevel"/>
    <w:tmpl w:val="15C6C7E4"/>
    <w:lvl w:ilvl="0">
      <w:start w:val="1"/>
      <w:numFmt w:val="decimal"/>
      <w:lvlText w:val="%1"/>
      <w:lvlJc w:val="left"/>
      <w:pPr>
        <w:ind w:left="440" w:hanging="44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40" w:hanging="4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1" w15:restartNumberingAfterBreak="0">
    <w:nsid w:val="480D6971"/>
    <w:multiLevelType w:val="multilevel"/>
    <w:tmpl w:val="B7B412C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48440A5C"/>
    <w:multiLevelType w:val="hybridMultilevel"/>
    <w:tmpl w:val="879E4404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883077E"/>
    <w:multiLevelType w:val="hybridMultilevel"/>
    <w:tmpl w:val="1938DAF6"/>
    <w:lvl w:ilvl="0" w:tplc="B1FCC384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0183FA0" w:tentative="1">
      <w:start w:val="1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ED6457A">
      <w:start w:val="29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5CE04F0" w:tentative="1">
      <w:start w:val="1"/>
      <w:numFmt w:val="bullet"/>
      <w:lvlText w:val="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9F60EC6" w:tentative="1">
      <w:start w:val="1"/>
      <w:numFmt w:val="bullet"/>
      <w:lvlText w:val="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1F4443C" w:tentative="1">
      <w:start w:val="1"/>
      <w:numFmt w:val="bullet"/>
      <w:lvlText w:val="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3EE5CFC" w:tentative="1">
      <w:start w:val="1"/>
      <w:numFmt w:val="bullet"/>
      <w:lvlText w:val="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F8C5FA0" w:tentative="1">
      <w:start w:val="1"/>
      <w:numFmt w:val="bullet"/>
      <w:lvlText w:val="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A2C8162" w:tentative="1">
      <w:start w:val="1"/>
      <w:numFmt w:val="bullet"/>
      <w:lvlText w:val="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B194BD5"/>
    <w:multiLevelType w:val="multilevel"/>
    <w:tmpl w:val="DC902FC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4E5D0AF3"/>
    <w:multiLevelType w:val="multilevel"/>
    <w:tmpl w:val="7C72A466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66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</w:rPr>
    </w:lvl>
  </w:abstractNum>
  <w:abstractNum w:abstractNumId="26" w15:restartNumberingAfterBreak="0">
    <w:nsid w:val="4FF116B3"/>
    <w:multiLevelType w:val="multilevel"/>
    <w:tmpl w:val="01C41A3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Zero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7" w15:restartNumberingAfterBreak="0">
    <w:nsid w:val="529E4E6E"/>
    <w:multiLevelType w:val="multilevel"/>
    <w:tmpl w:val="B7B412C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8" w15:restartNumberingAfterBreak="0">
    <w:nsid w:val="52C5052F"/>
    <w:multiLevelType w:val="hybridMultilevel"/>
    <w:tmpl w:val="5B74E8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3052B8E"/>
    <w:multiLevelType w:val="hybridMultilevel"/>
    <w:tmpl w:val="96FCA75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BEA7758"/>
    <w:multiLevelType w:val="hybridMultilevel"/>
    <w:tmpl w:val="C2AAAE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D8B5757"/>
    <w:multiLevelType w:val="hybridMultilevel"/>
    <w:tmpl w:val="76D8CCEC"/>
    <w:lvl w:ilvl="0" w:tplc="960A642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63A022B"/>
    <w:multiLevelType w:val="hybridMultilevel"/>
    <w:tmpl w:val="00644DE4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9B52355"/>
    <w:multiLevelType w:val="multilevel"/>
    <w:tmpl w:val="5CACCBD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4" w15:restartNumberingAfterBreak="0">
    <w:nsid w:val="6BED2979"/>
    <w:multiLevelType w:val="hybridMultilevel"/>
    <w:tmpl w:val="6F7685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0A7131A"/>
    <w:multiLevelType w:val="hybridMultilevel"/>
    <w:tmpl w:val="9B0E185C"/>
    <w:lvl w:ilvl="0" w:tplc="79D200A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20"/>
  </w:num>
  <w:num w:numId="3">
    <w:abstractNumId w:val="29"/>
  </w:num>
  <w:num w:numId="4">
    <w:abstractNumId w:val="31"/>
  </w:num>
  <w:num w:numId="5">
    <w:abstractNumId w:val="6"/>
  </w:num>
  <w:num w:numId="6">
    <w:abstractNumId w:val="5"/>
  </w:num>
  <w:num w:numId="7">
    <w:abstractNumId w:val="7"/>
  </w:num>
  <w:num w:numId="8">
    <w:abstractNumId w:val="34"/>
  </w:num>
  <w:num w:numId="9">
    <w:abstractNumId w:val="3"/>
  </w:num>
  <w:num w:numId="10">
    <w:abstractNumId w:val="17"/>
  </w:num>
  <w:num w:numId="11">
    <w:abstractNumId w:val="2"/>
  </w:num>
  <w:num w:numId="12">
    <w:abstractNumId w:val="11"/>
  </w:num>
  <w:num w:numId="13">
    <w:abstractNumId w:val="32"/>
  </w:num>
  <w:num w:numId="14">
    <w:abstractNumId w:val="22"/>
  </w:num>
  <w:num w:numId="15">
    <w:abstractNumId w:val="28"/>
  </w:num>
  <w:num w:numId="16">
    <w:abstractNumId w:val="13"/>
  </w:num>
  <w:num w:numId="17">
    <w:abstractNumId w:val="26"/>
  </w:num>
  <w:num w:numId="18">
    <w:abstractNumId w:val="1"/>
  </w:num>
  <w:num w:numId="19">
    <w:abstractNumId w:val="4"/>
  </w:num>
  <w:num w:numId="20">
    <w:abstractNumId w:val="23"/>
  </w:num>
  <w:num w:numId="21">
    <w:abstractNumId w:val="16"/>
  </w:num>
  <w:num w:numId="22">
    <w:abstractNumId w:val="35"/>
  </w:num>
  <w:num w:numId="23">
    <w:abstractNumId w:val="33"/>
  </w:num>
  <w:num w:numId="24">
    <w:abstractNumId w:val="21"/>
  </w:num>
  <w:num w:numId="25">
    <w:abstractNumId w:val="24"/>
  </w:num>
  <w:num w:numId="26">
    <w:abstractNumId w:val="25"/>
  </w:num>
  <w:num w:numId="27">
    <w:abstractNumId w:val="10"/>
  </w:num>
  <w:num w:numId="28">
    <w:abstractNumId w:val="19"/>
  </w:num>
  <w:num w:numId="29">
    <w:abstractNumId w:val="15"/>
  </w:num>
  <w:num w:numId="30">
    <w:abstractNumId w:val="30"/>
  </w:num>
  <w:num w:numId="31">
    <w:abstractNumId w:val="0"/>
  </w:num>
  <w:num w:numId="32">
    <w:abstractNumId w:val="14"/>
  </w:num>
  <w:num w:numId="33">
    <w:abstractNumId w:val="9"/>
  </w:num>
  <w:num w:numId="34">
    <w:abstractNumId w:val="8"/>
  </w:num>
  <w:num w:numId="35">
    <w:abstractNumId w:val="27"/>
  </w:num>
  <w:num w:numId="36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5125"/>
    <w:rsid w:val="00000924"/>
    <w:rsid w:val="00000979"/>
    <w:rsid w:val="00000A1F"/>
    <w:rsid w:val="00000A2C"/>
    <w:rsid w:val="00000D3C"/>
    <w:rsid w:val="00000D5A"/>
    <w:rsid w:val="00001176"/>
    <w:rsid w:val="0000155B"/>
    <w:rsid w:val="000023C2"/>
    <w:rsid w:val="000024E4"/>
    <w:rsid w:val="00002630"/>
    <w:rsid w:val="00002728"/>
    <w:rsid w:val="0000301E"/>
    <w:rsid w:val="000034BB"/>
    <w:rsid w:val="000035FB"/>
    <w:rsid w:val="000038D6"/>
    <w:rsid w:val="00003A34"/>
    <w:rsid w:val="00003A81"/>
    <w:rsid w:val="00003B8F"/>
    <w:rsid w:val="0000418C"/>
    <w:rsid w:val="000043CE"/>
    <w:rsid w:val="00004409"/>
    <w:rsid w:val="00004F79"/>
    <w:rsid w:val="0000543B"/>
    <w:rsid w:val="00006046"/>
    <w:rsid w:val="0000610D"/>
    <w:rsid w:val="00006269"/>
    <w:rsid w:val="000062AA"/>
    <w:rsid w:val="00006BE3"/>
    <w:rsid w:val="00006C9F"/>
    <w:rsid w:val="00007687"/>
    <w:rsid w:val="00007E4E"/>
    <w:rsid w:val="00007F6B"/>
    <w:rsid w:val="000101BD"/>
    <w:rsid w:val="000102DC"/>
    <w:rsid w:val="00010689"/>
    <w:rsid w:val="00010C5E"/>
    <w:rsid w:val="00010EE0"/>
    <w:rsid w:val="000112B3"/>
    <w:rsid w:val="0001137A"/>
    <w:rsid w:val="00011661"/>
    <w:rsid w:val="00011EFB"/>
    <w:rsid w:val="0001236B"/>
    <w:rsid w:val="000123FE"/>
    <w:rsid w:val="0001299B"/>
    <w:rsid w:val="000129FF"/>
    <w:rsid w:val="0001303F"/>
    <w:rsid w:val="00013174"/>
    <w:rsid w:val="000132ED"/>
    <w:rsid w:val="00013603"/>
    <w:rsid w:val="000137DB"/>
    <w:rsid w:val="00013ED5"/>
    <w:rsid w:val="0001423E"/>
    <w:rsid w:val="00014250"/>
    <w:rsid w:val="00015101"/>
    <w:rsid w:val="000151C5"/>
    <w:rsid w:val="000156E4"/>
    <w:rsid w:val="00015836"/>
    <w:rsid w:val="00015D72"/>
    <w:rsid w:val="00015DF9"/>
    <w:rsid w:val="00015E9C"/>
    <w:rsid w:val="00016624"/>
    <w:rsid w:val="00016A47"/>
    <w:rsid w:val="00016D79"/>
    <w:rsid w:val="00016F91"/>
    <w:rsid w:val="000171BE"/>
    <w:rsid w:val="00017823"/>
    <w:rsid w:val="00017978"/>
    <w:rsid w:val="00020179"/>
    <w:rsid w:val="00020B26"/>
    <w:rsid w:val="00020EA0"/>
    <w:rsid w:val="000212F1"/>
    <w:rsid w:val="00021572"/>
    <w:rsid w:val="00021CE3"/>
    <w:rsid w:val="00021F07"/>
    <w:rsid w:val="00022310"/>
    <w:rsid w:val="0002273D"/>
    <w:rsid w:val="00022A1B"/>
    <w:rsid w:val="00022B54"/>
    <w:rsid w:val="00022CA4"/>
    <w:rsid w:val="00022EDC"/>
    <w:rsid w:val="00023304"/>
    <w:rsid w:val="00023A8D"/>
    <w:rsid w:val="00023B55"/>
    <w:rsid w:val="00023B99"/>
    <w:rsid w:val="00023E50"/>
    <w:rsid w:val="000241BB"/>
    <w:rsid w:val="0002458E"/>
    <w:rsid w:val="00024773"/>
    <w:rsid w:val="000249F7"/>
    <w:rsid w:val="00024BC1"/>
    <w:rsid w:val="00024C3B"/>
    <w:rsid w:val="00024F52"/>
    <w:rsid w:val="0002537F"/>
    <w:rsid w:val="00025391"/>
    <w:rsid w:val="00025412"/>
    <w:rsid w:val="00025503"/>
    <w:rsid w:val="00025522"/>
    <w:rsid w:val="0002552A"/>
    <w:rsid w:val="000255A2"/>
    <w:rsid w:val="000256BB"/>
    <w:rsid w:val="0002586E"/>
    <w:rsid w:val="000258FC"/>
    <w:rsid w:val="00025957"/>
    <w:rsid w:val="00025D99"/>
    <w:rsid w:val="00025EEA"/>
    <w:rsid w:val="00026247"/>
    <w:rsid w:val="00026419"/>
    <w:rsid w:val="00026DAD"/>
    <w:rsid w:val="0002746C"/>
    <w:rsid w:val="00027915"/>
    <w:rsid w:val="00027E32"/>
    <w:rsid w:val="00027F54"/>
    <w:rsid w:val="00027F7C"/>
    <w:rsid w:val="00027FE4"/>
    <w:rsid w:val="000304FF"/>
    <w:rsid w:val="00030612"/>
    <w:rsid w:val="00031052"/>
    <w:rsid w:val="0003134D"/>
    <w:rsid w:val="000318D5"/>
    <w:rsid w:val="0003190E"/>
    <w:rsid w:val="00031F35"/>
    <w:rsid w:val="000327CB"/>
    <w:rsid w:val="00032891"/>
    <w:rsid w:val="0003298A"/>
    <w:rsid w:val="00032A50"/>
    <w:rsid w:val="00032ECA"/>
    <w:rsid w:val="000331A7"/>
    <w:rsid w:val="00034530"/>
    <w:rsid w:val="000346A6"/>
    <w:rsid w:val="000350F0"/>
    <w:rsid w:val="0003531D"/>
    <w:rsid w:val="00035D8D"/>
    <w:rsid w:val="000364E9"/>
    <w:rsid w:val="0003672E"/>
    <w:rsid w:val="00036A71"/>
    <w:rsid w:val="000378F1"/>
    <w:rsid w:val="0003795A"/>
    <w:rsid w:val="000379D0"/>
    <w:rsid w:val="00037CD4"/>
    <w:rsid w:val="00037F26"/>
    <w:rsid w:val="00040221"/>
    <w:rsid w:val="00040856"/>
    <w:rsid w:val="00040AC7"/>
    <w:rsid w:val="00040C0A"/>
    <w:rsid w:val="00040C8B"/>
    <w:rsid w:val="00040E03"/>
    <w:rsid w:val="00040E99"/>
    <w:rsid w:val="00041101"/>
    <w:rsid w:val="0004144C"/>
    <w:rsid w:val="00041451"/>
    <w:rsid w:val="00041729"/>
    <w:rsid w:val="00041C20"/>
    <w:rsid w:val="00041E57"/>
    <w:rsid w:val="00042207"/>
    <w:rsid w:val="000423B2"/>
    <w:rsid w:val="00042469"/>
    <w:rsid w:val="00042DBF"/>
    <w:rsid w:val="00043299"/>
    <w:rsid w:val="00043456"/>
    <w:rsid w:val="00043BAF"/>
    <w:rsid w:val="00043BD2"/>
    <w:rsid w:val="000446BB"/>
    <w:rsid w:val="000451A9"/>
    <w:rsid w:val="0004537B"/>
    <w:rsid w:val="00045409"/>
    <w:rsid w:val="00045953"/>
    <w:rsid w:val="00045EF6"/>
    <w:rsid w:val="0004621F"/>
    <w:rsid w:val="000463F5"/>
    <w:rsid w:val="0004696D"/>
    <w:rsid w:val="00046DF2"/>
    <w:rsid w:val="00046EEF"/>
    <w:rsid w:val="00047113"/>
    <w:rsid w:val="0004786E"/>
    <w:rsid w:val="00047CA8"/>
    <w:rsid w:val="00047E12"/>
    <w:rsid w:val="0005098B"/>
    <w:rsid w:val="00050AA1"/>
    <w:rsid w:val="00050CD7"/>
    <w:rsid w:val="00050F36"/>
    <w:rsid w:val="000512B5"/>
    <w:rsid w:val="000513DC"/>
    <w:rsid w:val="00051A72"/>
    <w:rsid w:val="00052C54"/>
    <w:rsid w:val="00053494"/>
    <w:rsid w:val="00053A25"/>
    <w:rsid w:val="00053B98"/>
    <w:rsid w:val="00053F5F"/>
    <w:rsid w:val="00054051"/>
    <w:rsid w:val="00054118"/>
    <w:rsid w:val="00054225"/>
    <w:rsid w:val="000544D4"/>
    <w:rsid w:val="0005504C"/>
    <w:rsid w:val="00055380"/>
    <w:rsid w:val="000557DF"/>
    <w:rsid w:val="000558A1"/>
    <w:rsid w:val="00055AAD"/>
    <w:rsid w:val="00055ABC"/>
    <w:rsid w:val="00055F3D"/>
    <w:rsid w:val="0005665C"/>
    <w:rsid w:val="00056861"/>
    <w:rsid w:val="00056A1D"/>
    <w:rsid w:val="00056A3E"/>
    <w:rsid w:val="00056F33"/>
    <w:rsid w:val="000574ED"/>
    <w:rsid w:val="000577F1"/>
    <w:rsid w:val="0005780F"/>
    <w:rsid w:val="00057CFB"/>
    <w:rsid w:val="00057FA3"/>
    <w:rsid w:val="00057FF4"/>
    <w:rsid w:val="000609C4"/>
    <w:rsid w:val="00060A9D"/>
    <w:rsid w:val="00060BE6"/>
    <w:rsid w:val="0006143E"/>
    <w:rsid w:val="00061837"/>
    <w:rsid w:val="0006186B"/>
    <w:rsid w:val="0006214F"/>
    <w:rsid w:val="00062494"/>
    <w:rsid w:val="00062526"/>
    <w:rsid w:val="00063118"/>
    <w:rsid w:val="00063234"/>
    <w:rsid w:val="00063247"/>
    <w:rsid w:val="00063258"/>
    <w:rsid w:val="000632D9"/>
    <w:rsid w:val="00063406"/>
    <w:rsid w:val="000635C9"/>
    <w:rsid w:val="00063931"/>
    <w:rsid w:val="00063C41"/>
    <w:rsid w:val="00063E79"/>
    <w:rsid w:val="00063F5F"/>
    <w:rsid w:val="00063FDA"/>
    <w:rsid w:val="00064047"/>
    <w:rsid w:val="0006432C"/>
    <w:rsid w:val="000650D8"/>
    <w:rsid w:val="000654A8"/>
    <w:rsid w:val="00065747"/>
    <w:rsid w:val="000657B7"/>
    <w:rsid w:val="0006599F"/>
    <w:rsid w:val="00065C08"/>
    <w:rsid w:val="00066291"/>
    <w:rsid w:val="00066804"/>
    <w:rsid w:val="0006699B"/>
    <w:rsid w:val="00066B93"/>
    <w:rsid w:val="00066F47"/>
    <w:rsid w:val="00066F83"/>
    <w:rsid w:val="0006750C"/>
    <w:rsid w:val="00067E7D"/>
    <w:rsid w:val="00067FA6"/>
    <w:rsid w:val="00070156"/>
    <w:rsid w:val="0007031E"/>
    <w:rsid w:val="00070496"/>
    <w:rsid w:val="00070637"/>
    <w:rsid w:val="000708BB"/>
    <w:rsid w:val="000708BD"/>
    <w:rsid w:val="00071293"/>
    <w:rsid w:val="00071366"/>
    <w:rsid w:val="000714EB"/>
    <w:rsid w:val="0007244E"/>
    <w:rsid w:val="00072708"/>
    <w:rsid w:val="0007286E"/>
    <w:rsid w:val="000728C3"/>
    <w:rsid w:val="00072B35"/>
    <w:rsid w:val="00072CA1"/>
    <w:rsid w:val="00073062"/>
    <w:rsid w:val="00073C61"/>
    <w:rsid w:val="00073D5E"/>
    <w:rsid w:val="00073E99"/>
    <w:rsid w:val="000741E7"/>
    <w:rsid w:val="00074204"/>
    <w:rsid w:val="00074237"/>
    <w:rsid w:val="00074541"/>
    <w:rsid w:val="00074A58"/>
    <w:rsid w:val="00074CAC"/>
    <w:rsid w:val="0007506D"/>
    <w:rsid w:val="000750B6"/>
    <w:rsid w:val="00075432"/>
    <w:rsid w:val="00075972"/>
    <w:rsid w:val="0007704A"/>
    <w:rsid w:val="0007725C"/>
    <w:rsid w:val="000773F7"/>
    <w:rsid w:val="000775A2"/>
    <w:rsid w:val="00080235"/>
    <w:rsid w:val="000804A6"/>
    <w:rsid w:val="00080AF5"/>
    <w:rsid w:val="00080B76"/>
    <w:rsid w:val="00080D34"/>
    <w:rsid w:val="00080EBE"/>
    <w:rsid w:val="00080F15"/>
    <w:rsid w:val="0008117D"/>
    <w:rsid w:val="000811BB"/>
    <w:rsid w:val="000815E6"/>
    <w:rsid w:val="0008173A"/>
    <w:rsid w:val="000819C3"/>
    <w:rsid w:val="00081DD0"/>
    <w:rsid w:val="0008205F"/>
    <w:rsid w:val="0008245E"/>
    <w:rsid w:val="000826DC"/>
    <w:rsid w:val="0008292F"/>
    <w:rsid w:val="000834A7"/>
    <w:rsid w:val="000834AC"/>
    <w:rsid w:val="00083A35"/>
    <w:rsid w:val="00083E0A"/>
    <w:rsid w:val="000842F4"/>
    <w:rsid w:val="000844BD"/>
    <w:rsid w:val="000845CC"/>
    <w:rsid w:val="00084CAF"/>
    <w:rsid w:val="00084FF3"/>
    <w:rsid w:val="00085201"/>
    <w:rsid w:val="00085202"/>
    <w:rsid w:val="0008549F"/>
    <w:rsid w:val="00085763"/>
    <w:rsid w:val="00085E85"/>
    <w:rsid w:val="0008607E"/>
    <w:rsid w:val="00086164"/>
    <w:rsid w:val="000863DF"/>
    <w:rsid w:val="00086835"/>
    <w:rsid w:val="00086E34"/>
    <w:rsid w:val="000873FF"/>
    <w:rsid w:val="00087666"/>
    <w:rsid w:val="000878DF"/>
    <w:rsid w:val="000878E3"/>
    <w:rsid w:val="000879A9"/>
    <w:rsid w:val="00087D4F"/>
    <w:rsid w:val="00087EBB"/>
    <w:rsid w:val="0009012E"/>
    <w:rsid w:val="000901A7"/>
    <w:rsid w:val="000901C5"/>
    <w:rsid w:val="000907AC"/>
    <w:rsid w:val="00090B9C"/>
    <w:rsid w:val="00090BAA"/>
    <w:rsid w:val="00090CFA"/>
    <w:rsid w:val="00090EAC"/>
    <w:rsid w:val="000916E7"/>
    <w:rsid w:val="00091AC4"/>
    <w:rsid w:val="00092145"/>
    <w:rsid w:val="00092582"/>
    <w:rsid w:val="000926E3"/>
    <w:rsid w:val="00092887"/>
    <w:rsid w:val="000928E1"/>
    <w:rsid w:val="00092C1F"/>
    <w:rsid w:val="00092D62"/>
    <w:rsid w:val="0009321B"/>
    <w:rsid w:val="00093566"/>
    <w:rsid w:val="0009357D"/>
    <w:rsid w:val="000942FF"/>
    <w:rsid w:val="000945D0"/>
    <w:rsid w:val="00094824"/>
    <w:rsid w:val="00094851"/>
    <w:rsid w:val="000949F9"/>
    <w:rsid w:val="00094C7E"/>
    <w:rsid w:val="00094DF8"/>
    <w:rsid w:val="000955B6"/>
    <w:rsid w:val="000955FB"/>
    <w:rsid w:val="000957D0"/>
    <w:rsid w:val="00095948"/>
    <w:rsid w:val="00095A45"/>
    <w:rsid w:val="00095DEB"/>
    <w:rsid w:val="00095F45"/>
    <w:rsid w:val="00096280"/>
    <w:rsid w:val="000965A0"/>
    <w:rsid w:val="000965BB"/>
    <w:rsid w:val="0009665C"/>
    <w:rsid w:val="000966A3"/>
    <w:rsid w:val="00096901"/>
    <w:rsid w:val="000969E0"/>
    <w:rsid w:val="00096D31"/>
    <w:rsid w:val="00096EA9"/>
    <w:rsid w:val="00097798"/>
    <w:rsid w:val="00097800"/>
    <w:rsid w:val="000978E8"/>
    <w:rsid w:val="00097981"/>
    <w:rsid w:val="00097AA0"/>
    <w:rsid w:val="00097B31"/>
    <w:rsid w:val="000A0062"/>
    <w:rsid w:val="000A0E17"/>
    <w:rsid w:val="000A137A"/>
    <w:rsid w:val="000A16B2"/>
    <w:rsid w:val="000A1CA6"/>
    <w:rsid w:val="000A1CFC"/>
    <w:rsid w:val="000A2399"/>
    <w:rsid w:val="000A2C41"/>
    <w:rsid w:val="000A308D"/>
    <w:rsid w:val="000A311D"/>
    <w:rsid w:val="000A35F6"/>
    <w:rsid w:val="000A3E2F"/>
    <w:rsid w:val="000A3EE3"/>
    <w:rsid w:val="000A3F52"/>
    <w:rsid w:val="000A4096"/>
    <w:rsid w:val="000A4484"/>
    <w:rsid w:val="000A48F0"/>
    <w:rsid w:val="000A4AEB"/>
    <w:rsid w:val="000A4E04"/>
    <w:rsid w:val="000A4F7A"/>
    <w:rsid w:val="000A4FC0"/>
    <w:rsid w:val="000A51A2"/>
    <w:rsid w:val="000A544B"/>
    <w:rsid w:val="000A5465"/>
    <w:rsid w:val="000A559E"/>
    <w:rsid w:val="000A566B"/>
    <w:rsid w:val="000A5779"/>
    <w:rsid w:val="000A598E"/>
    <w:rsid w:val="000A59AF"/>
    <w:rsid w:val="000A609E"/>
    <w:rsid w:val="000A64EB"/>
    <w:rsid w:val="000A6573"/>
    <w:rsid w:val="000A6691"/>
    <w:rsid w:val="000A6C84"/>
    <w:rsid w:val="000A70B4"/>
    <w:rsid w:val="000A71C8"/>
    <w:rsid w:val="000A7418"/>
    <w:rsid w:val="000A7F33"/>
    <w:rsid w:val="000B006A"/>
    <w:rsid w:val="000B026B"/>
    <w:rsid w:val="000B042A"/>
    <w:rsid w:val="000B0565"/>
    <w:rsid w:val="000B05A1"/>
    <w:rsid w:val="000B062C"/>
    <w:rsid w:val="000B092C"/>
    <w:rsid w:val="000B24F6"/>
    <w:rsid w:val="000B3781"/>
    <w:rsid w:val="000B39A0"/>
    <w:rsid w:val="000B39E2"/>
    <w:rsid w:val="000B3E91"/>
    <w:rsid w:val="000B44C6"/>
    <w:rsid w:val="000B45E7"/>
    <w:rsid w:val="000B46AE"/>
    <w:rsid w:val="000B481A"/>
    <w:rsid w:val="000B485D"/>
    <w:rsid w:val="000B53EB"/>
    <w:rsid w:val="000B54E6"/>
    <w:rsid w:val="000B575F"/>
    <w:rsid w:val="000B5CE1"/>
    <w:rsid w:val="000B5D4E"/>
    <w:rsid w:val="000B5D96"/>
    <w:rsid w:val="000B6023"/>
    <w:rsid w:val="000B631E"/>
    <w:rsid w:val="000B6363"/>
    <w:rsid w:val="000B648D"/>
    <w:rsid w:val="000B6799"/>
    <w:rsid w:val="000B67B8"/>
    <w:rsid w:val="000B6BDC"/>
    <w:rsid w:val="000B6CB3"/>
    <w:rsid w:val="000B6EAF"/>
    <w:rsid w:val="000B7364"/>
    <w:rsid w:val="000B75C3"/>
    <w:rsid w:val="000B7764"/>
    <w:rsid w:val="000B7B96"/>
    <w:rsid w:val="000B7F5F"/>
    <w:rsid w:val="000C0172"/>
    <w:rsid w:val="000C0539"/>
    <w:rsid w:val="000C05E3"/>
    <w:rsid w:val="000C062C"/>
    <w:rsid w:val="000C08FC"/>
    <w:rsid w:val="000C0D65"/>
    <w:rsid w:val="000C100F"/>
    <w:rsid w:val="000C16B8"/>
    <w:rsid w:val="000C16E7"/>
    <w:rsid w:val="000C1AA3"/>
    <w:rsid w:val="000C1D7E"/>
    <w:rsid w:val="000C1EF0"/>
    <w:rsid w:val="000C2502"/>
    <w:rsid w:val="000C2DA6"/>
    <w:rsid w:val="000C326F"/>
    <w:rsid w:val="000C342A"/>
    <w:rsid w:val="000C410F"/>
    <w:rsid w:val="000C42A6"/>
    <w:rsid w:val="000C4748"/>
    <w:rsid w:val="000C47EC"/>
    <w:rsid w:val="000C4B6F"/>
    <w:rsid w:val="000C4D27"/>
    <w:rsid w:val="000C4E8B"/>
    <w:rsid w:val="000C4F36"/>
    <w:rsid w:val="000C5360"/>
    <w:rsid w:val="000C56A7"/>
    <w:rsid w:val="000C5C67"/>
    <w:rsid w:val="000C5E2C"/>
    <w:rsid w:val="000C5EF5"/>
    <w:rsid w:val="000C6161"/>
    <w:rsid w:val="000C6318"/>
    <w:rsid w:val="000C690D"/>
    <w:rsid w:val="000C69C3"/>
    <w:rsid w:val="000C7106"/>
    <w:rsid w:val="000C775C"/>
    <w:rsid w:val="000C790E"/>
    <w:rsid w:val="000C7BB6"/>
    <w:rsid w:val="000D0443"/>
    <w:rsid w:val="000D0B92"/>
    <w:rsid w:val="000D0D13"/>
    <w:rsid w:val="000D1123"/>
    <w:rsid w:val="000D13FB"/>
    <w:rsid w:val="000D1695"/>
    <w:rsid w:val="000D1D17"/>
    <w:rsid w:val="000D1F5A"/>
    <w:rsid w:val="000D206E"/>
    <w:rsid w:val="000D22A2"/>
    <w:rsid w:val="000D2C03"/>
    <w:rsid w:val="000D2E62"/>
    <w:rsid w:val="000D2F41"/>
    <w:rsid w:val="000D31B1"/>
    <w:rsid w:val="000D3317"/>
    <w:rsid w:val="000D33F1"/>
    <w:rsid w:val="000D35C3"/>
    <w:rsid w:val="000D35F6"/>
    <w:rsid w:val="000D361B"/>
    <w:rsid w:val="000D39CD"/>
    <w:rsid w:val="000D3C56"/>
    <w:rsid w:val="000D3EEB"/>
    <w:rsid w:val="000D3FD2"/>
    <w:rsid w:val="000D41B9"/>
    <w:rsid w:val="000D4491"/>
    <w:rsid w:val="000D46F2"/>
    <w:rsid w:val="000D480E"/>
    <w:rsid w:val="000D4840"/>
    <w:rsid w:val="000D4AFA"/>
    <w:rsid w:val="000D5235"/>
    <w:rsid w:val="000D55D9"/>
    <w:rsid w:val="000D5887"/>
    <w:rsid w:val="000D5B8E"/>
    <w:rsid w:val="000D64E6"/>
    <w:rsid w:val="000D6901"/>
    <w:rsid w:val="000D6ACF"/>
    <w:rsid w:val="000D6C47"/>
    <w:rsid w:val="000D6D9F"/>
    <w:rsid w:val="000D7949"/>
    <w:rsid w:val="000D7DDD"/>
    <w:rsid w:val="000E03B2"/>
    <w:rsid w:val="000E09D6"/>
    <w:rsid w:val="000E0AEF"/>
    <w:rsid w:val="000E0D0C"/>
    <w:rsid w:val="000E1286"/>
    <w:rsid w:val="000E1C09"/>
    <w:rsid w:val="000E1DF5"/>
    <w:rsid w:val="000E234A"/>
    <w:rsid w:val="000E2437"/>
    <w:rsid w:val="000E259A"/>
    <w:rsid w:val="000E2D21"/>
    <w:rsid w:val="000E3DBD"/>
    <w:rsid w:val="000E3F8D"/>
    <w:rsid w:val="000E43D3"/>
    <w:rsid w:val="000E4486"/>
    <w:rsid w:val="000E4ADF"/>
    <w:rsid w:val="000E4B0E"/>
    <w:rsid w:val="000E4C2B"/>
    <w:rsid w:val="000E4F36"/>
    <w:rsid w:val="000E50C6"/>
    <w:rsid w:val="000E58A6"/>
    <w:rsid w:val="000E61DB"/>
    <w:rsid w:val="000E6423"/>
    <w:rsid w:val="000E64B3"/>
    <w:rsid w:val="000E6606"/>
    <w:rsid w:val="000E69FF"/>
    <w:rsid w:val="000E752B"/>
    <w:rsid w:val="000E79E9"/>
    <w:rsid w:val="000E7BC7"/>
    <w:rsid w:val="000E7F31"/>
    <w:rsid w:val="000F031A"/>
    <w:rsid w:val="000F03F4"/>
    <w:rsid w:val="000F041E"/>
    <w:rsid w:val="000F0762"/>
    <w:rsid w:val="000F0B01"/>
    <w:rsid w:val="000F0C52"/>
    <w:rsid w:val="000F0E9F"/>
    <w:rsid w:val="000F143B"/>
    <w:rsid w:val="000F147E"/>
    <w:rsid w:val="000F151B"/>
    <w:rsid w:val="000F15CA"/>
    <w:rsid w:val="000F1780"/>
    <w:rsid w:val="000F1940"/>
    <w:rsid w:val="000F1C26"/>
    <w:rsid w:val="000F1D51"/>
    <w:rsid w:val="000F1EFD"/>
    <w:rsid w:val="000F2528"/>
    <w:rsid w:val="000F2AAC"/>
    <w:rsid w:val="000F2E1D"/>
    <w:rsid w:val="000F335A"/>
    <w:rsid w:val="000F37B4"/>
    <w:rsid w:val="000F3B52"/>
    <w:rsid w:val="000F3E50"/>
    <w:rsid w:val="000F467C"/>
    <w:rsid w:val="000F4809"/>
    <w:rsid w:val="000F511B"/>
    <w:rsid w:val="000F5225"/>
    <w:rsid w:val="000F537A"/>
    <w:rsid w:val="000F5551"/>
    <w:rsid w:val="000F58D7"/>
    <w:rsid w:val="000F59A3"/>
    <w:rsid w:val="000F59D0"/>
    <w:rsid w:val="000F5AC1"/>
    <w:rsid w:val="000F5BB2"/>
    <w:rsid w:val="000F5E87"/>
    <w:rsid w:val="000F5EFB"/>
    <w:rsid w:val="000F70CC"/>
    <w:rsid w:val="000F71CD"/>
    <w:rsid w:val="000F72DD"/>
    <w:rsid w:val="000F7901"/>
    <w:rsid w:val="000F795D"/>
    <w:rsid w:val="000F7A0B"/>
    <w:rsid w:val="000F7D10"/>
    <w:rsid w:val="0010003C"/>
    <w:rsid w:val="00100188"/>
    <w:rsid w:val="001001EB"/>
    <w:rsid w:val="0010040A"/>
    <w:rsid w:val="00101086"/>
    <w:rsid w:val="001011EA"/>
    <w:rsid w:val="00101609"/>
    <w:rsid w:val="00101D9C"/>
    <w:rsid w:val="00101F8E"/>
    <w:rsid w:val="0010205A"/>
    <w:rsid w:val="00102E83"/>
    <w:rsid w:val="00103023"/>
    <w:rsid w:val="001036D5"/>
    <w:rsid w:val="00103874"/>
    <w:rsid w:val="001038FB"/>
    <w:rsid w:val="00103C51"/>
    <w:rsid w:val="00103CB4"/>
    <w:rsid w:val="00103EC2"/>
    <w:rsid w:val="00103F37"/>
    <w:rsid w:val="00103FE2"/>
    <w:rsid w:val="001044D7"/>
    <w:rsid w:val="001045CB"/>
    <w:rsid w:val="0010469A"/>
    <w:rsid w:val="001047CE"/>
    <w:rsid w:val="00104876"/>
    <w:rsid w:val="00104EBA"/>
    <w:rsid w:val="001051D3"/>
    <w:rsid w:val="00105539"/>
    <w:rsid w:val="001055F8"/>
    <w:rsid w:val="001056CD"/>
    <w:rsid w:val="00105748"/>
    <w:rsid w:val="00105BDF"/>
    <w:rsid w:val="00105FD5"/>
    <w:rsid w:val="00106036"/>
    <w:rsid w:val="00106152"/>
    <w:rsid w:val="00106305"/>
    <w:rsid w:val="00106348"/>
    <w:rsid w:val="00106841"/>
    <w:rsid w:val="001068AF"/>
    <w:rsid w:val="001068B3"/>
    <w:rsid w:val="00106C28"/>
    <w:rsid w:val="00106C89"/>
    <w:rsid w:val="001072BB"/>
    <w:rsid w:val="001078D5"/>
    <w:rsid w:val="00107F70"/>
    <w:rsid w:val="001100DF"/>
    <w:rsid w:val="0011029E"/>
    <w:rsid w:val="0011039E"/>
    <w:rsid w:val="00110A6E"/>
    <w:rsid w:val="00110C60"/>
    <w:rsid w:val="00110F5F"/>
    <w:rsid w:val="00111140"/>
    <w:rsid w:val="00111181"/>
    <w:rsid w:val="001112FA"/>
    <w:rsid w:val="00111506"/>
    <w:rsid w:val="00111AFC"/>
    <w:rsid w:val="00112048"/>
    <w:rsid w:val="00112259"/>
    <w:rsid w:val="00112A01"/>
    <w:rsid w:val="00112D5E"/>
    <w:rsid w:val="00113390"/>
    <w:rsid w:val="001133D8"/>
    <w:rsid w:val="0011341C"/>
    <w:rsid w:val="00114B12"/>
    <w:rsid w:val="00114DDC"/>
    <w:rsid w:val="00114FDF"/>
    <w:rsid w:val="001152A6"/>
    <w:rsid w:val="0011595C"/>
    <w:rsid w:val="00115CCD"/>
    <w:rsid w:val="00115D5D"/>
    <w:rsid w:val="00116018"/>
    <w:rsid w:val="001169A4"/>
    <w:rsid w:val="00116E92"/>
    <w:rsid w:val="00117084"/>
    <w:rsid w:val="001172AF"/>
    <w:rsid w:val="001173FF"/>
    <w:rsid w:val="001176C3"/>
    <w:rsid w:val="001202C6"/>
    <w:rsid w:val="00120C5B"/>
    <w:rsid w:val="00120EDF"/>
    <w:rsid w:val="001210B8"/>
    <w:rsid w:val="001212B6"/>
    <w:rsid w:val="00121370"/>
    <w:rsid w:val="00121757"/>
    <w:rsid w:val="0012180B"/>
    <w:rsid w:val="00121CA7"/>
    <w:rsid w:val="00121D3F"/>
    <w:rsid w:val="00121D85"/>
    <w:rsid w:val="0012303D"/>
    <w:rsid w:val="00124396"/>
    <w:rsid w:val="00124D16"/>
    <w:rsid w:val="00124DAF"/>
    <w:rsid w:val="001250A9"/>
    <w:rsid w:val="001255CE"/>
    <w:rsid w:val="001256C8"/>
    <w:rsid w:val="001256D9"/>
    <w:rsid w:val="0012570D"/>
    <w:rsid w:val="00125790"/>
    <w:rsid w:val="0012579B"/>
    <w:rsid w:val="00125836"/>
    <w:rsid w:val="00125D1E"/>
    <w:rsid w:val="00125E6D"/>
    <w:rsid w:val="00126D39"/>
    <w:rsid w:val="00126EE2"/>
    <w:rsid w:val="00127071"/>
    <w:rsid w:val="00127BCB"/>
    <w:rsid w:val="0013003B"/>
    <w:rsid w:val="00130AD7"/>
    <w:rsid w:val="00130D83"/>
    <w:rsid w:val="00130FB6"/>
    <w:rsid w:val="00131001"/>
    <w:rsid w:val="00131575"/>
    <w:rsid w:val="00131B1D"/>
    <w:rsid w:val="00131DFA"/>
    <w:rsid w:val="001324FB"/>
    <w:rsid w:val="0013252A"/>
    <w:rsid w:val="00132553"/>
    <w:rsid w:val="00132C2C"/>
    <w:rsid w:val="00133053"/>
    <w:rsid w:val="001332F9"/>
    <w:rsid w:val="001340C4"/>
    <w:rsid w:val="0013414A"/>
    <w:rsid w:val="00134172"/>
    <w:rsid w:val="001342DD"/>
    <w:rsid w:val="001350D8"/>
    <w:rsid w:val="001351EF"/>
    <w:rsid w:val="001352FF"/>
    <w:rsid w:val="001354FE"/>
    <w:rsid w:val="0013605C"/>
    <w:rsid w:val="00136281"/>
    <w:rsid w:val="0013633C"/>
    <w:rsid w:val="0013651A"/>
    <w:rsid w:val="00136750"/>
    <w:rsid w:val="00136C43"/>
    <w:rsid w:val="00136C8F"/>
    <w:rsid w:val="00137024"/>
    <w:rsid w:val="00137270"/>
    <w:rsid w:val="00137503"/>
    <w:rsid w:val="00137525"/>
    <w:rsid w:val="001376C8"/>
    <w:rsid w:val="00137C76"/>
    <w:rsid w:val="00137E9C"/>
    <w:rsid w:val="00137FAE"/>
    <w:rsid w:val="00140060"/>
    <w:rsid w:val="00140222"/>
    <w:rsid w:val="0014089E"/>
    <w:rsid w:val="00140C3F"/>
    <w:rsid w:val="00140EA4"/>
    <w:rsid w:val="001411FD"/>
    <w:rsid w:val="0014134E"/>
    <w:rsid w:val="001414D5"/>
    <w:rsid w:val="00141774"/>
    <w:rsid w:val="00141AF7"/>
    <w:rsid w:val="00141C5B"/>
    <w:rsid w:val="00141DA9"/>
    <w:rsid w:val="00141F43"/>
    <w:rsid w:val="00142461"/>
    <w:rsid w:val="00142790"/>
    <w:rsid w:val="001427A5"/>
    <w:rsid w:val="00142991"/>
    <w:rsid w:val="00142A34"/>
    <w:rsid w:val="00142CB0"/>
    <w:rsid w:val="00142F60"/>
    <w:rsid w:val="00143223"/>
    <w:rsid w:val="00143913"/>
    <w:rsid w:val="00143C8B"/>
    <w:rsid w:val="00144485"/>
    <w:rsid w:val="0014498A"/>
    <w:rsid w:val="00145121"/>
    <w:rsid w:val="0014544D"/>
    <w:rsid w:val="00145579"/>
    <w:rsid w:val="00145BF8"/>
    <w:rsid w:val="0014605B"/>
    <w:rsid w:val="001463C1"/>
    <w:rsid w:val="00146899"/>
    <w:rsid w:val="001479A8"/>
    <w:rsid w:val="00147E98"/>
    <w:rsid w:val="00150251"/>
    <w:rsid w:val="001507F4"/>
    <w:rsid w:val="001512F6"/>
    <w:rsid w:val="00151621"/>
    <w:rsid w:val="00151AD5"/>
    <w:rsid w:val="00151CBB"/>
    <w:rsid w:val="00151D74"/>
    <w:rsid w:val="001520A2"/>
    <w:rsid w:val="001522A8"/>
    <w:rsid w:val="001524F8"/>
    <w:rsid w:val="00152561"/>
    <w:rsid w:val="00152876"/>
    <w:rsid w:val="001528B8"/>
    <w:rsid w:val="00152EF7"/>
    <w:rsid w:val="00152FD5"/>
    <w:rsid w:val="00153047"/>
    <w:rsid w:val="001535F7"/>
    <w:rsid w:val="00153948"/>
    <w:rsid w:val="001539AA"/>
    <w:rsid w:val="00153ADD"/>
    <w:rsid w:val="00153D94"/>
    <w:rsid w:val="00154ABF"/>
    <w:rsid w:val="0015500D"/>
    <w:rsid w:val="0015572B"/>
    <w:rsid w:val="00155C67"/>
    <w:rsid w:val="00155CF7"/>
    <w:rsid w:val="001561D9"/>
    <w:rsid w:val="00156200"/>
    <w:rsid w:val="0015620A"/>
    <w:rsid w:val="00156258"/>
    <w:rsid w:val="0015659A"/>
    <w:rsid w:val="001567F6"/>
    <w:rsid w:val="00156B94"/>
    <w:rsid w:val="00156BB3"/>
    <w:rsid w:val="00156CD9"/>
    <w:rsid w:val="00156DD4"/>
    <w:rsid w:val="001577FE"/>
    <w:rsid w:val="00157B76"/>
    <w:rsid w:val="00157DD7"/>
    <w:rsid w:val="00160087"/>
    <w:rsid w:val="00160157"/>
    <w:rsid w:val="00160306"/>
    <w:rsid w:val="0016058A"/>
    <w:rsid w:val="001605A3"/>
    <w:rsid w:val="001605EB"/>
    <w:rsid w:val="001606EE"/>
    <w:rsid w:val="001609EC"/>
    <w:rsid w:val="00161065"/>
    <w:rsid w:val="0016115B"/>
    <w:rsid w:val="001616C5"/>
    <w:rsid w:val="00161735"/>
    <w:rsid w:val="00161766"/>
    <w:rsid w:val="00161832"/>
    <w:rsid w:val="0016188B"/>
    <w:rsid w:val="00161EC0"/>
    <w:rsid w:val="001626A8"/>
    <w:rsid w:val="00162A4C"/>
    <w:rsid w:val="00162AD7"/>
    <w:rsid w:val="00162C4B"/>
    <w:rsid w:val="00163154"/>
    <w:rsid w:val="00163330"/>
    <w:rsid w:val="00163517"/>
    <w:rsid w:val="001638C5"/>
    <w:rsid w:val="00163DE8"/>
    <w:rsid w:val="00163F82"/>
    <w:rsid w:val="0016406F"/>
    <w:rsid w:val="001640C1"/>
    <w:rsid w:val="00165195"/>
    <w:rsid w:val="0016572F"/>
    <w:rsid w:val="00166632"/>
    <w:rsid w:val="00166705"/>
    <w:rsid w:val="001668E0"/>
    <w:rsid w:val="001668F4"/>
    <w:rsid w:val="00166FB8"/>
    <w:rsid w:val="00167123"/>
    <w:rsid w:val="001676C4"/>
    <w:rsid w:val="001676E2"/>
    <w:rsid w:val="00167B04"/>
    <w:rsid w:val="00167C05"/>
    <w:rsid w:val="00167E45"/>
    <w:rsid w:val="00167EED"/>
    <w:rsid w:val="001702B0"/>
    <w:rsid w:val="001703EB"/>
    <w:rsid w:val="0017052B"/>
    <w:rsid w:val="00170E25"/>
    <w:rsid w:val="00170F00"/>
    <w:rsid w:val="001713BA"/>
    <w:rsid w:val="00171462"/>
    <w:rsid w:val="001714EC"/>
    <w:rsid w:val="001715CC"/>
    <w:rsid w:val="001716DB"/>
    <w:rsid w:val="001716E4"/>
    <w:rsid w:val="0017194F"/>
    <w:rsid w:val="00171A89"/>
    <w:rsid w:val="00171E11"/>
    <w:rsid w:val="00171FBC"/>
    <w:rsid w:val="001721D0"/>
    <w:rsid w:val="00172274"/>
    <w:rsid w:val="00172362"/>
    <w:rsid w:val="001729DB"/>
    <w:rsid w:val="00173464"/>
    <w:rsid w:val="00173681"/>
    <w:rsid w:val="00173F03"/>
    <w:rsid w:val="0017484D"/>
    <w:rsid w:val="001749F4"/>
    <w:rsid w:val="00175053"/>
    <w:rsid w:val="001750D3"/>
    <w:rsid w:val="00175355"/>
    <w:rsid w:val="001757E2"/>
    <w:rsid w:val="001759C0"/>
    <w:rsid w:val="00175A10"/>
    <w:rsid w:val="00175DC0"/>
    <w:rsid w:val="00176758"/>
    <w:rsid w:val="00176D8A"/>
    <w:rsid w:val="00177118"/>
    <w:rsid w:val="00177153"/>
    <w:rsid w:val="0017792C"/>
    <w:rsid w:val="0017797D"/>
    <w:rsid w:val="00177F06"/>
    <w:rsid w:val="00180012"/>
    <w:rsid w:val="001809E8"/>
    <w:rsid w:val="00180C79"/>
    <w:rsid w:val="00180F25"/>
    <w:rsid w:val="001812C7"/>
    <w:rsid w:val="00181428"/>
    <w:rsid w:val="001819DB"/>
    <w:rsid w:val="00181A3B"/>
    <w:rsid w:val="00181C0D"/>
    <w:rsid w:val="0018226D"/>
    <w:rsid w:val="00182920"/>
    <w:rsid w:val="00182DD0"/>
    <w:rsid w:val="00183254"/>
    <w:rsid w:val="0018326A"/>
    <w:rsid w:val="0018373A"/>
    <w:rsid w:val="00184BD8"/>
    <w:rsid w:val="00184D66"/>
    <w:rsid w:val="00184D98"/>
    <w:rsid w:val="00184FC8"/>
    <w:rsid w:val="00185131"/>
    <w:rsid w:val="001852F0"/>
    <w:rsid w:val="001853F9"/>
    <w:rsid w:val="00187F44"/>
    <w:rsid w:val="00190016"/>
    <w:rsid w:val="0019002C"/>
    <w:rsid w:val="00191A60"/>
    <w:rsid w:val="0019213A"/>
    <w:rsid w:val="00192708"/>
    <w:rsid w:val="00192C71"/>
    <w:rsid w:val="0019316C"/>
    <w:rsid w:val="00193F95"/>
    <w:rsid w:val="0019402C"/>
    <w:rsid w:val="0019436B"/>
    <w:rsid w:val="0019452B"/>
    <w:rsid w:val="00194F51"/>
    <w:rsid w:val="001950BF"/>
    <w:rsid w:val="00195255"/>
    <w:rsid w:val="001955AB"/>
    <w:rsid w:val="00196261"/>
    <w:rsid w:val="001962BD"/>
    <w:rsid w:val="00196672"/>
    <w:rsid w:val="00196754"/>
    <w:rsid w:val="00197293"/>
    <w:rsid w:val="00197317"/>
    <w:rsid w:val="00197447"/>
    <w:rsid w:val="00197B8E"/>
    <w:rsid w:val="001A011B"/>
    <w:rsid w:val="001A099C"/>
    <w:rsid w:val="001A0B61"/>
    <w:rsid w:val="001A0BDB"/>
    <w:rsid w:val="001A1040"/>
    <w:rsid w:val="001A1164"/>
    <w:rsid w:val="001A1659"/>
    <w:rsid w:val="001A2623"/>
    <w:rsid w:val="001A272E"/>
    <w:rsid w:val="001A27CD"/>
    <w:rsid w:val="001A2806"/>
    <w:rsid w:val="001A28E2"/>
    <w:rsid w:val="001A33D9"/>
    <w:rsid w:val="001A3535"/>
    <w:rsid w:val="001A3579"/>
    <w:rsid w:val="001A3D3A"/>
    <w:rsid w:val="001A3E45"/>
    <w:rsid w:val="001A3FBE"/>
    <w:rsid w:val="001A3FF0"/>
    <w:rsid w:val="001A4027"/>
    <w:rsid w:val="001A463C"/>
    <w:rsid w:val="001A4878"/>
    <w:rsid w:val="001A4AFB"/>
    <w:rsid w:val="001A4FA1"/>
    <w:rsid w:val="001A5693"/>
    <w:rsid w:val="001A632A"/>
    <w:rsid w:val="001A672F"/>
    <w:rsid w:val="001A6E7D"/>
    <w:rsid w:val="001A6F4F"/>
    <w:rsid w:val="001A7459"/>
    <w:rsid w:val="001A752D"/>
    <w:rsid w:val="001A787F"/>
    <w:rsid w:val="001A7DB5"/>
    <w:rsid w:val="001B0246"/>
    <w:rsid w:val="001B0380"/>
    <w:rsid w:val="001B042C"/>
    <w:rsid w:val="001B0BDA"/>
    <w:rsid w:val="001B127D"/>
    <w:rsid w:val="001B15D6"/>
    <w:rsid w:val="001B1C2E"/>
    <w:rsid w:val="001B20B4"/>
    <w:rsid w:val="001B2C60"/>
    <w:rsid w:val="001B33DF"/>
    <w:rsid w:val="001B37FD"/>
    <w:rsid w:val="001B3D39"/>
    <w:rsid w:val="001B44CC"/>
    <w:rsid w:val="001B505F"/>
    <w:rsid w:val="001B5305"/>
    <w:rsid w:val="001B56A4"/>
    <w:rsid w:val="001B5934"/>
    <w:rsid w:val="001B5A53"/>
    <w:rsid w:val="001B5A90"/>
    <w:rsid w:val="001B6686"/>
    <w:rsid w:val="001B6D2D"/>
    <w:rsid w:val="001B77A7"/>
    <w:rsid w:val="001B7908"/>
    <w:rsid w:val="001B7FDB"/>
    <w:rsid w:val="001C0014"/>
    <w:rsid w:val="001C019D"/>
    <w:rsid w:val="001C0334"/>
    <w:rsid w:val="001C03BD"/>
    <w:rsid w:val="001C03FC"/>
    <w:rsid w:val="001C109A"/>
    <w:rsid w:val="001C127E"/>
    <w:rsid w:val="001C165A"/>
    <w:rsid w:val="001C1F06"/>
    <w:rsid w:val="001C2390"/>
    <w:rsid w:val="001C2717"/>
    <w:rsid w:val="001C28E0"/>
    <w:rsid w:val="001C2A6A"/>
    <w:rsid w:val="001C309D"/>
    <w:rsid w:val="001C3235"/>
    <w:rsid w:val="001C3736"/>
    <w:rsid w:val="001C3CB2"/>
    <w:rsid w:val="001C3FFD"/>
    <w:rsid w:val="001C43F1"/>
    <w:rsid w:val="001C4D5A"/>
    <w:rsid w:val="001C524B"/>
    <w:rsid w:val="001C5405"/>
    <w:rsid w:val="001C542E"/>
    <w:rsid w:val="001C557A"/>
    <w:rsid w:val="001C5DA7"/>
    <w:rsid w:val="001C5E8A"/>
    <w:rsid w:val="001C5F67"/>
    <w:rsid w:val="001C6262"/>
    <w:rsid w:val="001C682A"/>
    <w:rsid w:val="001C7196"/>
    <w:rsid w:val="001C73FD"/>
    <w:rsid w:val="001C7570"/>
    <w:rsid w:val="001C7640"/>
    <w:rsid w:val="001C7720"/>
    <w:rsid w:val="001C786A"/>
    <w:rsid w:val="001C7BE9"/>
    <w:rsid w:val="001C7C18"/>
    <w:rsid w:val="001C7C6B"/>
    <w:rsid w:val="001D09C4"/>
    <w:rsid w:val="001D09E3"/>
    <w:rsid w:val="001D0B6A"/>
    <w:rsid w:val="001D0BCC"/>
    <w:rsid w:val="001D0C03"/>
    <w:rsid w:val="001D0F3D"/>
    <w:rsid w:val="001D0FA1"/>
    <w:rsid w:val="001D100A"/>
    <w:rsid w:val="001D13F4"/>
    <w:rsid w:val="001D17A4"/>
    <w:rsid w:val="001D17E6"/>
    <w:rsid w:val="001D1909"/>
    <w:rsid w:val="001D1B28"/>
    <w:rsid w:val="001D1BA1"/>
    <w:rsid w:val="001D257C"/>
    <w:rsid w:val="001D25FD"/>
    <w:rsid w:val="001D2863"/>
    <w:rsid w:val="001D352F"/>
    <w:rsid w:val="001D3AF7"/>
    <w:rsid w:val="001D3BEA"/>
    <w:rsid w:val="001D3C03"/>
    <w:rsid w:val="001D3E8E"/>
    <w:rsid w:val="001D4111"/>
    <w:rsid w:val="001D44A5"/>
    <w:rsid w:val="001D4642"/>
    <w:rsid w:val="001D46C9"/>
    <w:rsid w:val="001D476C"/>
    <w:rsid w:val="001D4933"/>
    <w:rsid w:val="001D4AB3"/>
    <w:rsid w:val="001D4CAB"/>
    <w:rsid w:val="001D4D07"/>
    <w:rsid w:val="001D50D8"/>
    <w:rsid w:val="001D5DE7"/>
    <w:rsid w:val="001D646E"/>
    <w:rsid w:val="001D68DD"/>
    <w:rsid w:val="001D694C"/>
    <w:rsid w:val="001D6D66"/>
    <w:rsid w:val="001D6E85"/>
    <w:rsid w:val="001D7000"/>
    <w:rsid w:val="001D73F1"/>
    <w:rsid w:val="001D7A49"/>
    <w:rsid w:val="001D7A57"/>
    <w:rsid w:val="001D7AA0"/>
    <w:rsid w:val="001D7DCB"/>
    <w:rsid w:val="001D7E5C"/>
    <w:rsid w:val="001E0305"/>
    <w:rsid w:val="001E2156"/>
    <w:rsid w:val="001E2633"/>
    <w:rsid w:val="001E2706"/>
    <w:rsid w:val="001E282C"/>
    <w:rsid w:val="001E2941"/>
    <w:rsid w:val="001E3127"/>
    <w:rsid w:val="001E3635"/>
    <w:rsid w:val="001E3B06"/>
    <w:rsid w:val="001E3BE8"/>
    <w:rsid w:val="001E4A3F"/>
    <w:rsid w:val="001E4B8F"/>
    <w:rsid w:val="001E4DBB"/>
    <w:rsid w:val="001E5328"/>
    <w:rsid w:val="001E54E8"/>
    <w:rsid w:val="001E585A"/>
    <w:rsid w:val="001E5D0F"/>
    <w:rsid w:val="001E63CB"/>
    <w:rsid w:val="001E6CF3"/>
    <w:rsid w:val="001E6E11"/>
    <w:rsid w:val="001E6E4E"/>
    <w:rsid w:val="001E6EB8"/>
    <w:rsid w:val="001E6F03"/>
    <w:rsid w:val="001E760F"/>
    <w:rsid w:val="001E7A36"/>
    <w:rsid w:val="001E7BDA"/>
    <w:rsid w:val="001E7E0A"/>
    <w:rsid w:val="001F01C2"/>
    <w:rsid w:val="001F055C"/>
    <w:rsid w:val="001F0814"/>
    <w:rsid w:val="001F0825"/>
    <w:rsid w:val="001F089A"/>
    <w:rsid w:val="001F0A03"/>
    <w:rsid w:val="001F0AD0"/>
    <w:rsid w:val="001F0F6E"/>
    <w:rsid w:val="001F115E"/>
    <w:rsid w:val="001F1349"/>
    <w:rsid w:val="001F1760"/>
    <w:rsid w:val="001F19CE"/>
    <w:rsid w:val="001F24C7"/>
    <w:rsid w:val="001F26F8"/>
    <w:rsid w:val="001F296C"/>
    <w:rsid w:val="001F2E37"/>
    <w:rsid w:val="001F35FE"/>
    <w:rsid w:val="001F4107"/>
    <w:rsid w:val="001F4320"/>
    <w:rsid w:val="001F43F8"/>
    <w:rsid w:val="001F4651"/>
    <w:rsid w:val="001F499A"/>
    <w:rsid w:val="001F4BB5"/>
    <w:rsid w:val="001F50AE"/>
    <w:rsid w:val="001F554B"/>
    <w:rsid w:val="001F59C9"/>
    <w:rsid w:val="001F5DA9"/>
    <w:rsid w:val="001F605D"/>
    <w:rsid w:val="001F68B3"/>
    <w:rsid w:val="001F6D5B"/>
    <w:rsid w:val="001F6E77"/>
    <w:rsid w:val="001F799A"/>
    <w:rsid w:val="001F79BC"/>
    <w:rsid w:val="00200461"/>
    <w:rsid w:val="0020063B"/>
    <w:rsid w:val="002008B3"/>
    <w:rsid w:val="002009EB"/>
    <w:rsid w:val="00200AF4"/>
    <w:rsid w:val="00200C95"/>
    <w:rsid w:val="00200DA5"/>
    <w:rsid w:val="00200DE1"/>
    <w:rsid w:val="0020108A"/>
    <w:rsid w:val="0020137B"/>
    <w:rsid w:val="00201636"/>
    <w:rsid w:val="0020170A"/>
    <w:rsid w:val="0020181F"/>
    <w:rsid w:val="00201B74"/>
    <w:rsid w:val="0020272E"/>
    <w:rsid w:val="00202C24"/>
    <w:rsid w:val="00202DE6"/>
    <w:rsid w:val="0020302B"/>
    <w:rsid w:val="0020348D"/>
    <w:rsid w:val="00203E80"/>
    <w:rsid w:val="002044FE"/>
    <w:rsid w:val="002053A8"/>
    <w:rsid w:val="00205647"/>
    <w:rsid w:val="00205796"/>
    <w:rsid w:val="00205A7A"/>
    <w:rsid w:val="00205B6F"/>
    <w:rsid w:val="00205C7B"/>
    <w:rsid w:val="002063C7"/>
    <w:rsid w:val="00206665"/>
    <w:rsid w:val="00206925"/>
    <w:rsid w:val="0020731A"/>
    <w:rsid w:val="00207E49"/>
    <w:rsid w:val="002105EB"/>
    <w:rsid w:val="00210944"/>
    <w:rsid w:val="00210D56"/>
    <w:rsid w:val="002114FF"/>
    <w:rsid w:val="00211613"/>
    <w:rsid w:val="002117C8"/>
    <w:rsid w:val="00211B99"/>
    <w:rsid w:val="00211CFF"/>
    <w:rsid w:val="002125DD"/>
    <w:rsid w:val="002125E5"/>
    <w:rsid w:val="002129BA"/>
    <w:rsid w:val="00212D11"/>
    <w:rsid w:val="002131F9"/>
    <w:rsid w:val="00213452"/>
    <w:rsid w:val="002135AD"/>
    <w:rsid w:val="00213728"/>
    <w:rsid w:val="00213A11"/>
    <w:rsid w:val="00213F42"/>
    <w:rsid w:val="00214099"/>
    <w:rsid w:val="00214414"/>
    <w:rsid w:val="00214665"/>
    <w:rsid w:val="0021481B"/>
    <w:rsid w:val="00214AD4"/>
    <w:rsid w:val="00214C5A"/>
    <w:rsid w:val="00214C7F"/>
    <w:rsid w:val="002153C8"/>
    <w:rsid w:val="00215467"/>
    <w:rsid w:val="0021549C"/>
    <w:rsid w:val="00215760"/>
    <w:rsid w:val="002164F8"/>
    <w:rsid w:val="00216AE7"/>
    <w:rsid w:val="00216D8C"/>
    <w:rsid w:val="00216E1A"/>
    <w:rsid w:val="00217072"/>
    <w:rsid w:val="00217261"/>
    <w:rsid w:val="00217271"/>
    <w:rsid w:val="00217350"/>
    <w:rsid w:val="002175B4"/>
    <w:rsid w:val="00217682"/>
    <w:rsid w:val="002177D9"/>
    <w:rsid w:val="00217BD7"/>
    <w:rsid w:val="00220420"/>
    <w:rsid w:val="00220703"/>
    <w:rsid w:val="00220955"/>
    <w:rsid w:val="00220A37"/>
    <w:rsid w:val="00220B77"/>
    <w:rsid w:val="00220C02"/>
    <w:rsid w:val="00220F0F"/>
    <w:rsid w:val="002212A4"/>
    <w:rsid w:val="0022158D"/>
    <w:rsid w:val="0022187C"/>
    <w:rsid w:val="00221A49"/>
    <w:rsid w:val="00221B73"/>
    <w:rsid w:val="00221BB1"/>
    <w:rsid w:val="00221C94"/>
    <w:rsid w:val="00221EC9"/>
    <w:rsid w:val="00221F1F"/>
    <w:rsid w:val="002222B2"/>
    <w:rsid w:val="002225BE"/>
    <w:rsid w:val="00222CC5"/>
    <w:rsid w:val="0022301D"/>
    <w:rsid w:val="002231D5"/>
    <w:rsid w:val="00223B22"/>
    <w:rsid w:val="00223BF2"/>
    <w:rsid w:val="00223D91"/>
    <w:rsid w:val="00223E7D"/>
    <w:rsid w:val="00223EBB"/>
    <w:rsid w:val="002241D5"/>
    <w:rsid w:val="00224241"/>
    <w:rsid w:val="0022453A"/>
    <w:rsid w:val="00224C2D"/>
    <w:rsid w:val="00224F6F"/>
    <w:rsid w:val="0022546C"/>
    <w:rsid w:val="0022562E"/>
    <w:rsid w:val="00225AD9"/>
    <w:rsid w:val="00225D1F"/>
    <w:rsid w:val="00225FA9"/>
    <w:rsid w:val="00226077"/>
    <w:rsid w:val="00226513"/>
    <w:rsid w:val="00226C27"/>
    <w:rsid w:val="00226C8F"/>
    <w:rsid w:val="002270C6"/>
    <w:rsid w:val="00227708"/>
    <w:rsid w:val="00227A21"/>
    <w:rsid w:val="00230414"/>
    <w:rsid w:val="00230993"/>
    <w:rsid w:val="00230A74"/>
    <w:rsid w:val="00230B4C"/>
    <w:rsid w:val="00230E9D"/>
    <w:rsid w:val="00230EE6"/>
    <w:rsid w:val="00230FB4"/>
    <w:rsid w:val="00231113"/>
    <w:rsid w:val="00231464"/>
    <w:rsid w:val="0023176F"/>
    <w:rsid w:val="002318FA"/>
    <w:rsid w:val="0023192B"/>
    <w:rsid w:val="00231F58"/>
    <w:rsid w:val="00232615"/>
    <w:rsid w:val="00232C6A"/>
    <w:rsid w:val="00233514"/>
    <w:rsid w:val="002338D4"/>
    <w:rsid w:val="00233D74"/>
    <w:rsid w:val="00234097"/>
    <w:rsid w:val="002341AA"/>
    <w:rsid w:val="00234250"/>
    <w:rsid w:val="002342AE"/>
    <w:rsid w:val="00234415"/>
    <w:rsid w:val="002346F2"/>
    <w:rsid w:val="00234D90"/>
    <w:rsid w:val="00234DBD"/>
    <w:rsid w:val="0023500E"/>
    <w:rsid w:val="0023515D"/>
    <w:rsid w:val="00235774"/>
    <w:rsid w:val="002357B0"/>
    <w:rsid w:val="0023582E"/>
    <w:rsid w:val="00235D84"/>
    <w:rsid w:val="00237192"/>
    <w:rsid w:val="002374B7"/>
    <w:rsid w:val="0023754D"/>
    <w:rsid w:val="00237DD6"/>
    <w:rsid w:val="00240152"/>
    <w:rsid w:val="00240E48"/>
    <w:rsid w:val="0024178D"/>
    <w:rsid w:val="00241838"/>
    <w:rsid w:val="0024188D"/>
    <w:rsid w:val="00241914"/>
    <w:rsid w:val="002419FD"/>
    <w:rsid w:val="00242920"/>
    <w:rsid w:val="002430C0"/>
    <w:rsid w:val="0024310B"/>
    <w:rsid w:val="00243159"/>
    <w:rsid w:val="0024376C"/>
    <w:rsid w:val="00243A5C"/>
    <w:rsid w:val="00243C6E"/>
    <w:rsid w:val="00243EE1"/>
    <w:rsid w:val="0024444B"/>
    <w:rsid w:val="002445A8"/>
    <w:rsid w:val="00244729"/>
    <w:rsid w:val="00244E30"/>
    <w:rsid w:val="00244FC3"/>
    <w:rsid w:val="00245088"/>
    <w:rsid w:val="002452D0"/>
    <w:rsid w:val="0024531B"/>
    <w:rsid w:val="0024572B"/>
    <w:rsid w:val="002461A8"/>
    <w:rsid w:val="002461B7"/>
    <w:rsid w:val="002464AC"/>
    <w:rsid w:val="00246C17"/>
    <w:rsid w:val="00246DC6"/>
    <w:rsid w:val="00247090"/>
    <w:rsid w:val="0024793D"/>
    <w:rsid w:val="00247DE7"/>
    <w:rsid w:val="0025096E"/>
    <w:rsid w:val="00250DBF"/>
    <w:rsid w:val="002513E5"/>
    <w:rsid w:val="002518F1"/>
    <w:rsid w:val="0025199E"/>
    <w:rsid w:val="00251B51"/>
    <w:rsid w:val="00251B84"/>
    <w:rsid w:val="00251B96"/>
    <w:rsid w:val="00251C45"/>
    <w:rsid w:val="00251E3F"/>
    <w:rsid w:val="0025226D"/>
    <w:rsid w:val="00252653"/>
    <w:rsid w:val="002526EF"/>
    <w:rsid w:val="00252B4B"/>
    <w:rsid w:val="00252F27"/>
    <w:rsid w:val="00253373"/>
    <w:rsid w:val="002538A4"/>
    <w:rsid w:val="00253AFA"/>
    <w:rsid w:val="00253BEB"/>
    <w:rsid w:val="00253E25"/>
    <w:rsid w:val="00253ECC"/>
    <w:rsid w:val="00253FA1"/>
    <w:rsid w:val="002544C4"/>
    <w:rsid w:val="0025462B"/>
    <w:rsid w:val="00254691"/>
    <w:rsid w:val="00254A5A"/>
    <w:rsid w:val="00254BE7"/>
    <w:rsid w:val="002551C7"/>
    <w:rsid w:val="00255F1A"/>
    <w:rsid w:val="002569B9"/>
    <w:rsid w:val="00256CC2"/>
    <w:rsid w:val="00257ACF"/>
    <w:rsid w:val="002603B1"/>
    <w:rsid w:val="00260461"/>
    <w:rsid w:val="002604F6"/>
    <w:rsid w:val="0026081F"/>
    <w:rsid w:val="00260888"/>
    <w:rsid w:val="0026092C"/>
    <w:rsid w:val="0026106C"/>
    <w:rsid w:val="00261234"/>
    <w:rsid w:val="00261388"/>
    <w:rsid w:val="0026166F"/>
    <w:rsid w:val="00261804"/>
    <w:rsid w:val="0026184A"/>
    <w:rsid w:val="00261B57"/>
    <w:rsid w:val="002626C7"/>
    <w:rsid w:val="0026281B"/>
    <w:rsid w:val="00262898"/>
    <w:rsid w:val="00262934"/>
    <w:rsid w:val="00262A85"/>
    <w:rsid w:val="002630DA"/>
    <w:rsid w:val="002632A6"/>
    <w:rsid w:val="002639BC"/>
    <w:rsid w:val="00264CC5"/>
    <w:rsid w:val="0026527D"/>
    <w:rsid w:val="00265494"/>
    <w:rsid w:val="00266529"/>
    <w:rsid w:val="00266931"/>
    <w:rsid w:val="00266F69"/>
    <w:rsid w:val="00267156"/>
    <w:rsid w:val="002671FF"/>
    <w:rsid w:val="00267B66"/>
    <w:rsid w:val="00267E14"/>
    <w:rsid w:val="0027050A"/>
    <w:rsid w:val="00270634"/>
    <w:rsid w:val="002707E1"/>
    <w:rsid w:val="00270922"/>
    <w:rsid w:val="002714F8"/>
    <w:rsid w:val="002718BB"/>
    <w:rsid w:val="00271E2F"/>
    <w:rsid w:val="002721A5"/>
    <w:rsid w:val="00272258"/>
    <w:rsid w:val="002728D0"/>
    <w:rsid w:val="00272A50"/>
    <w:rsid w:val="00272BBE"/>
    <w:rsid w:val="00272BD2"/>
    <w:rsid w:val="00272D6A"/>
    <w:rsid w:val="00273F8B"/>
    <w:rsid w:val="0027410D"/>
    <w:rsid w:val="00274CFE"/>
    <w:rsid w:val="00275326"/>
    <w:rsid w:val="00275498"/>
    <w:rsid w:val="00275B05"/>
    <w:rsid w:val="00275B0F"/>
    <w:rsid w:val="0027614A"/>
    <w:rsid w:val="00276778"/>
    <w:rsid w:val="00276815"/>
    <w:rsid w:val="002768BE"/>
    <w:rsid w:val="00276ADE"/>
    <w:rsid w:val="00276F0D"/>
    <w:rsid w:val="002771D8"/>
    <w:rsid w:val="002775C2"/>
    <w:rsid w:val="00277935"/>
    <w:rsid w:val="0028092B"/>
    <w:rsid w:val="00280C61"/>
    <w:rsid w:val="00281041"/>
    <w:rsid w:val="002811E7"/>
    <w:rsid w:val="0028153F"/>
    <w:rsid w:val="002819BA"/>
    <w:rsid w:val="00281C3E"/>
    <w:rsid w:val="00282127"/>
    <w:rsid w:val="002821B7"/>
    <w:rsid w:val="00282340"/>
    <w:rsid w:val="002824D0"/>
    <w:rsid w:val="002826A0"/>
    <w:rsid w:val="00283346"/>
    <w:rsid w:val="00283F0D"/>
    <w:rsid w:val="002841CE"/>
    <w:rsid w:val="0028435D"/>
    <w:rsid w:val="00284A2C"/>
    <w:rsid w:val="00284A58"/>
    <w:rsid w:val="002853ED"/>
    <w:rsid w:val="00285976"/>
    <w:rsid w:val="002859BF"/>
    <w:rsid w:val="00285B5C"/>
    <w:rsid w:val="00285D60"/>
    <w:rsid w:val="00286046"/>
    <w:rsid w:val="00286240"/>
    <w:rsid w:val="002865AE"/>
    <w:rsid w:val="00286BEE"/>
    <w:rsid w:val="002902BB"/>
    <w:rsid w:val="002905F2"/>
    <w:rsid w:val="002906F7"/>
    <w:rsid w:val="0029071D"/>
    <w:rsid w:val="002909E4"/>
    <w:rsid w:val="00290D04"/>
    <w:rsid w:val="00291110"/>
    <w:rsid w:val="00291182"/>
    <w:rsid w:val="002913FE"/>
    <w:rsid w:val="00291808"/>
    <w:rsid w:val="00291C09"/>
    <w:rsid w:val="002927D0"/>
    <w:rsid w:val="00292B0C"/>
    <w:rsid w:val="00293424"/>
    <w:rsid w:val="00293913"/>
    <w:rsid w:val="0029396E"/>
    <w:rsid w:val="00293BB0"/>
    <w:rsid w:val="002940A8"/>
    <w:rsid w:val="0029428D"/>
    <w:rsid w:val="00294D3B"/>
    <w:rsid w:val="00295083"/>
    <w:rsid w:val="00295298"/>
    <w:rsid w:val="00295608"/>
    <w:rsid w:val="00295698"/>
    <w:rsid w:val="0029588C"/>
    <w:rsid w:val="002958B6"/>
    <w:rsid w:val="00295D03"/>
    <w:rsid w:val="002960CB"/>
    <w:rsid w:val="002965AA"/>
    <w:rsid w:val="00296753"/>
    <w:rsid w:val="00296CF3"/>
    <w:rsid w:val="00296FC5"/>
    <w:rsid w:val="00297263"/>
    <w:rsid w:val="002A0272"/>
    <w:rsid w:val="002A0466"/>
    <w:rsid w:val="002A05E6"/>
    <w:rsid w:val="002A0626"/>
    <w:rsid w:val="002A08D4"/>
    <w:rsid w:val="002A0A97"/>
    <w:rsid w:val="002A0B25"/>
    <w:rsid w:val="002A0C04"/>
    <w:rsid w:val="002A102E"/>
    <w:rsid w:val="002A11CB"/>
    <w:rsid w:val="002A1622"/>
    <w:rsid w:val="002A1A74"/>
    <w:rsid w:val="002A1B86"/>
    <w:rsid w:val="002A20A8"/>
    <w:rsid w:val="002A2279"/>
    <w:rsid w:val="002A2C2F"/>
    <w:rsid w:val="002A30C7"/>
    <w:rsid w:val="002A3365"/>
    <w:rsid w:val="002A3395"/>
    <w:rsid w:val="002A346F"/>
    <w:rsid w:val="002A34FF"/>
    <w:rsid w:val="002A37E8"/>
    <w:rsid w:val="002A3A42"/>
    <w:rsid w:val="002A3ABC"/>
    <w:rsid w:val="002A3E8D"/>
    <w:rsid w:val="002A3F7A"/>
    <w:rsid w:val="002A40BD"/>
    <w:rsid w:val="002A44AC"/>
    <w:rsid w:val="002A4924"/>
    <w:rsid w:val="002A531E"/>
    <w:rsid w:val="002A5709"/>
    <w:rsid w:val="002A5E50"/>
    <w:rsid w:val="002A5EB2"/>
    <w:rsid w:val="002A625C"/>
    <w:rsid w:val="002A63E2"/>
    <w:rsid w:val="002A672A"/>
    <w:rsid w:val="002A6BFA"/>
    <w:rsid w:val="002A6DAF"/>
    <w:rsid w:val="002A6F6B"/>
    <w:rsid w:val="002A7B9D"/>
    <w:rsid w:val="002A7F2D"/>
    <w:rsid w:val="002B0147"/>
    <w:rsid w:val="002B08C5"/>
    <w:rsid w:val="002B08F4"/>
    <w:rsid w:val="002B0FA8"/>
    <w:rsid w:val="002B1559"/>
    <w:rsid w:val="002B17CA"/>
    <w:rsid w:val="002B1D62"/>
    <w:rsid w:val="002B1D87"/>
    <w:rsid w:val="002B22DD"/>
    <w:rsid w:val="002B29DF"/>
    <w:rsid w:val="002B2EB4"/>
    <w:rsid w:val="002B30B3"/>
    <w:rsid w:val="002B32A7"/>
    <w:rsid w:val="002B3377"/>
    <w:rsid w:val="002B3AEB"/>
    <w:rsid w:val="002B3EAC"/>
    <w:rsid w:val="002B4798"/>
    <w:rsid w:val="002B4F90"/>
    <w:rsid w:val="002B540B"/>
    <w:rsid w:val="002B59AC"/>
    <w:rsid w:val="002B5AAD"/>
    <w:rsid w:val="002B5B98"/>
    <w:rsid w:val="002B61A1"/>
    <w:rsid w:val="002B651A"/>
    <w:rsid w:val="002B657E"/>
    <w:rsid w:val="002B6639"/>
    <w:rsid w:val="002B68CE"/>
    <w:rsid w:val="002B6CC7"/>
    <w:rsid w:val="002B6D8E"/>
    <w:rsid w:val="002B7BF4"/>
    <w:rsid w:val="002B7CEC"/>
    <w:rsid w:val="002C0888"/>
    <w:rsid w:val="002C0A32"/>
    <w:rsid w:val="002C0BAC"/>
    <w:rsid w:val="002C0D05"/>
    <w:rsid w:val="002C0F2B"/>
    <w:rsid w:val="002C17CE"/>
    <w:rsid w:val="002C1B94"/>
    <w:rsid w:val="002C1C7A"/>
    <w:rsid w:val="002C2EBC"/>
    <w:rsid w:val="002C2EF1"/>
    <w:rsid w:val="002C2F46"/>
    <w:rsid w:val="002C3092"/>
    <w:rsid w:val="002C339A"/>
    <w:rsid w:val="002C373D"/>
    <w:rsid w:val="002C3C6E"/>
    <w:rsid w:val="002C3E29"/>
    <w:rsid w:val="002C3F4C"/>
    <w:rsid w:val="002C4261"/>
    <w:rsid w:val="002C4660"/>
    <w:rsid w:val="002C486B"/>
    <w:rsid w:val="002C4909"/>
    <w:rsid w:val="002C4FDF"/>
    <w:rsid w:val="002C59BE"/>
    <w:rsid w:val="002C5A1D"/>
    <w:rsid w:val="002C622B"/>
    <w:rsid w:val="002C6266"/>
    <w:rsid w:val="002C626F"/>
    <w:rsid w:val="002C6341"/>
    <w:rsid w:val="002C6351"/>
    <w:rsid w:val="002C68A3"/>
    <w:rsid w:val="002C6B32"/>
    <w:rsid w:val="002C6F71"/>
    <w:rsid w:val="002C7654"/>
    <w:rsid w:val="002C7F1C"/>
    <w:rsid w:val="002C7FAD"/>
    <w:rsid w:val="002D0490"/>
    <w:rsid w:val="002D0646"/>
    <w:rsid w:val="002D0B35"/>
    <w:rsid w:val="002D0F13"/>
    <w:rsid w:val="002D148D"/>
    <w:rsid w:val="002D1813"/>
    <w:rsid w:val="002D1BC7"/>
    <w:rsid w:val="002D2332"/>
    <w:rsid w:val="002D256B"/>
    <w:rsid w:val="002D2768"/>
    <w:rsid w:val="002D27C6"/>
    <w:rsid w:val="002D39F4"/>
    <w:rsid w:val="002D3D78"/>
    <w:rsid w:val="002D4562"/>
    <w:rsid w:val="002D4A97"/>
    <w:rsid w:val="002D5089"/>
    <w:rsid w:val="002D520B"/>
    <w:rsid w:val="002D53D6"/>
    <w:rsid w:val="002D55AA"/>
    <w:rsid w:val="002D5741"/>
    <w:rsid w:val="002D5B61"/>
    <w:rsid w:val="002D5BAD"/>
    <w:rsid w:val="002D5F18"/>
    <w:rsid w:val="002D6016"/>
    <w:rsid w:val="002D60F1"/>
    <w:rsid w:val="002D64CD"/>
    <w:rsid w:val="002D6512"/>
    <w:rsid w:val="002D674D"/>
    <w:rsid w:val="002D6AE4"/>
    <w:rsid w:val="002D6CAD"/>
    <w:rsid w:val="002D6E28"/>
    <w:rsid w:val="002D6FA7"/>
    <w:rsid w:val="002D6FBF"/>
    <w:rsid w:val="002D7367"/>
    <w:rsid w:val="002D73B1"/>
    <w:rsid w:val="002D787D"/>
    <w:rsid w:val="002D7A12"/>
    <w:rsid w:val="002D7EA6"/>
    <w:rsid w:val="002D7FAE"/>
    <w:rsid w:val="002E0885"/>
    <w:rsid w:val="002E0FC1"/>
    <w:rsid w:val="002E12CB"/>
    <w:rsid w:val="002E1480"/>
    <w:rsid w:val="002E173E"/>
    <w:rsid w:val="002E1ACA"/>
    <w:rsid w:val="002E1DB9"/>
    <w:rsid w:val="002E214D"/>
    <w:rsid w:val="002E234B"/>
    <w:rsid w:val="002E2C36"/>
    <w:rsid w:val="002E34B8"/>
    <w:rsid w:val="002E34D9"/>
    <w:rsid w:val="002E34DD"/>
    <w:rsid w:val="002E354E"/>
    <w:rsid w:val="002E3648"/>
    <w:rsid w:val="002E3DE2"/>
    <w:rsid w:val="002E439A"/>
    <w:rsid w:val="002E443E"/>
    <w:rsid w:val="002E4913"/>
    <w:rsid w:val="002E4DF8"/>
    <w:rsid w:val="002E4EF1"/>
    <w:rsid w:val="002E50EC"/>
    <w:rsid w:val="002E5659"/>
    <w:rsid w:val="002E6055"/>
    <w:rsid w:val="002E6388"/>
    <w:rsid w:val="002E6601"/>
    <w:rsid w:val="002E66E6"/>
    <w:rsid w:val="002E695D"/>
    <w:rsid w:val="002E72EA"/>
    <w:rsid w:val="002E73D4"/>
    <w:rsid w:val="002E75C2"/>
    <w:rsid w:val="002E7A24"/>
    <w:rsid w:val="002E7CFA"/>
    <w:rsid w:val="002E7D19"/>
    <w:rsid w:val="002E7F17"/>
    <w:rsid w:val="002F0022"/>
    <w:rsid w:val="002F0718"/>
    <w:rsid w:val="002F0990"/>
    <w:rsid w:val="002F0BD4"/>
    <w:rsid w:val="002F0CEB"/>
    <w:rsid w:val="002F11F1"/>
    <w:rsid w:val="002F1261"/>
    <w:rsid w:val="002F1A5C"/>
    <w:rsid w:val="002F1AE1"/>
    <w:rsid w:val="002F1ED1"/>
    <w:rsid w:val="002F1F2F"/>
    <w:rsid w:val="002F1FE4"/>
    <w:rsid w:val="002F21C6"/>
    <w:rsid w:val="002F28A2"/>
    <w:rsid w:val="002F2ED5"/>
    <w:rsid w:val="002F3020"/>
    <w:rsid w:val="002F3C28"/>
    <w:rsid w:val="002F3D7F"/>
    <w:rsid w:val="002F3FBB"/>
    <w:rsid w:val="002F3FC8"/>
    <w:rsid w:val="002F4075"/>
    <w:rsid w:val="002F4707"/>
    <w:rsid w:val="002F4863"/>
    <w:rsid w:val="002F4DED"/>
    <w:rsid w:val="002F5070"/>
    <w:rsid w:val="002F50B8"/>
    <w:rsid w:val="002F534A"/>
    <w:rsid w:val="002F5720"/>
    <w:rsid w:val="002F594D"/>
    <w:rsid w:val="002F6616"/>
    <w:rsid w:val="002F688D"/>
    <w:rsid w:val="002F69F1"/>
    <w:rsid w:val="002F6B14"/>
    <w:rsid w:val="002F6DD2"/>
    <w:rsid w:val="002F7236"/>
    <w:rsid w:val="002F792E"/>
    <w:rsid w:val="002F7AF0"/>
    <w:rsid w:val="002F7AF5"/>
    <w:rsid w:val="002F7B2D"/>
    <w:rsid w:val="002F7B54"/>
    <w:rsid w:val="002F7B5A"/>
    <w:rsid w:val="00300280"/>
    <w:rsid w:val="00300C60"/>
    <w:rsid w:val="00300D0E"/>
    <w:rsid w:val="00300F00"/>
    <w:rsid w:val="00301233"/>
    <w:rsid w:val="003019D7"/>
    <w:rsid w:val="0030221D"/>
    <w:rsid w:val="00302526"/>
    <w:rsid w:val="003027A5"/>
    <w:rsid w:val="00302996"/>
    <w:rsid w:val="00302B2C"/>
    <w:rsid w:val="00302EE7"/>
    <w:rsid w:val="00302F37"/>
    <w:rsid w:val="0030323A"/>
    <w:rsid w:val="003032BF"/>
    <w:rsid w:val="003033D5"/>
    <w:rsid w:val="00303C66"/>
    <w:rsid w:val="00303F85"/>
    <w:rsid w:val="0030492F"/>
    <w:rsid w:val="00304E4B"/>
    <w:rsid w:val="00304F2A"/>
    <w:rsid w:val="00305169"/>
    <w:rsid w:val="00305320"/>
    <w:rsid w:val="0030542C"/>
    <w:rsid w:val="003056BC"/>
    <w:rsid w:val="00305D04"/>
    <w:rsid w:val="003070A4"/>
    <w:rsid w:val="003070B7"/>
    <w:rsid w:val="0030763C"/>
    <w:rsid w:val="003079C6"/>
    <w:rsid w:val="00307C85"/>
    <w:rsid w:val="00310256"/>
    <w:rsid w:val="00310721"/>
    <w:rsid w:val="003109A5"/>
    <w:rsid w:val="00310D3A"/>
    <w:rsid w:val="00310E2B"/>
    <w:rsid w:val="00310FA6"/>
    <w:rsid w:val="003110A7"/>
    <w:rsid w:val="00311A06"/>
    <w:rsid w:val="003120D6"/>
    <w:rsid w:val="00312A93"/>
    <w:rsid w:val="00312BB9"/>
    <w:rsid w:val="00313258"/>
    <w:rsid w:val="003134BA"/>
    <w:rsid w:val="00313839"/>
    <w:rsid w:val="00313C29"/>
    <w:rsid w:val="00313CCF"/>
    <w:rsid w:val="00314537"/>
    <w:rsid w:val="00315290"/>
    <w:rsid w:val="003153CB"/>
    <w:rsid w:val="00315424"/>
    <w:rsid w:val="003154F1"/>
    <w:rsid w:val="003155B7"/>
    <w:rsid w:val="003157DC"/>
    <w:rsid w:val="00315988"/>
    <w:rsid w:val="00315A23"/>
    <w:rsid w:val="00315DAD"/>
    <w:rsid w:val="0031609A"/>
    <w:rsid w:val="00316B92"/>
    <w:rsid w:val="00316C35"/>
    <w:rsid w:val="00317493"/>
    <w:rsid w:val="0031777B"/>
    <w:rsid w:val="00317868"/>
    <w:rsid w:val="00317943"/>
    <w:rsid w:val="003179D2"/>
    <w:rsid w:val="00317D75"/>
    <w:rsid w:val="003202A3"/>
    <w:rsid w:val="00320F93"/>
    <w:rsid w:val="0032146B"/>
    <w:rsid w:val="003216F7"/>
    <w:rsid w:val="00321AD6"/>
    <w:rsid w:val="00321E9E"/>
    <w:rsid w:val="003224DA"/>
    <w:rsid w:val="003227B1"/>
    <w:rsid w:val="00322A29"/>
    <w:rsid w:val="00323342"/>
    <w:rsid w:val="003234F3"/>
    <w:rsid w:val="003235EA"/>
    <w:rsid w:val="00323790"/>
    <w:rsid w:val="0032382C"/>
    <w:rsid w:val="00323AAE"/>
    <w:rsid w:val="00323EF2"/>
    <w:rsid w:val="00324129"/>
    <w:rsid w:val="003242E4"/>
    <w:rsid w:val="003248A7"/>
    <w:rsid w:val="00324C80"/>
    <w:rsid w:val="00324CA4"/>
    <w:rsid w:val="00324DE0"/>
    <w:rsid w:val="003250CD"/>
    <w:rsid w:val="00325180"/>
    <w:rsid w:val="0032547A"/>
    <w:rsid w:val="00325562"/>
    <w:rsid w:val="00325600"/>
    <w:rsid w:val="00325728"/>
    <w:rsid w:val="00325789"/>
    <w:rsid w:val="0032632F"/>
    <w:rsid w:val="003264C0"/>
    <w:rsid w:val="0032688D"/>
    <w:rsid w:val="00327010"/>
    <w:rsid w:val="00327386"/>
    <w:rsid w:val="003273C3"/>
    <w:rsid w:val="0032759B"/>
    <w:rsid w:val="00327E01"/>
    <w:rsid w:val="00327EED"/>
    <w:rsid w:val="00330565"/>
    <w:rsid w:val="00330808"/>
    <w:rsid w:val="0033097C"/>
    <w:rsid w:val="00330FCE"/>
    <w:rsid w:val="003311F4"/>
    <w:rsid w:val="00331865"/>
    <w:rsid w:val="003318A8"/>
    <w:rsid w:val="00331BB8"/>
    <w:rsid w:val="00331C1A"/>
    <w:rsid w:val="00331F25"/>
    <w:rsid w:val="003322DD"/>
    <w:rsid w:val="00332667"/>
    <w:rsid w:val="00332B59"/>
    <w:rsid w:val="00332B6B"/>
    <w:rsid w:val="00333165"/>
    <w:rsid w:val="003333E7"/>
    <w:rsid w:val="0033359A"/>
    <w:rsid w:val="00333B99"/>
    <w:rsid w:val="0033415E"/>
    <w:rsid w:val="00334411"/>
    <w:rsid w:val="00334555"/>
    <w:rsid w:val="00334892"/>
    <w:rsid w:val="00334A70"/>
    <w:rsid w:val="00334C9F"/>
    <w:rsid w:val="0033512E"/>
    <w:rsid w:val="00335491"/>
    <w:rsid w:val="00335604"/>
    <w:rsid w:val="003357EF"/>
    <w:rsid w:val="003358C4"/>
    <w:rsid w:val="00335A03"/>
    <w:rsid w:val="00335D48"/>
    <w:rsid w:val="00335D74"/>
    <w:rsid w:val="00336206"/>
    <w:rsid w:val="0033645E"/>
    <w:rsid w:val="00336490"/>
    <w:rsid w:val="003376B2"/>
    <w:rsid w:val="003376D8"/>
    <w:rsid w:val="0033774C"/>
    <w:rsid w:val="00340599"/>
    <w:rsid w:val="00340796"/>
    <w:rsid w:val="00340919"/>
    <w:rsid w:val="00340E22"/>
    <w:rsid w:val="00341028"/>
    <w:rsid w:val="00341A50"/>
    <w:rsid w:val="00341B55"/>
    <w:rsid w:val="003420C5"/>
    <w:rsid w:val="00342595"/>
    <w:rsid w:val="003425EA"/>
    <w:rsid w:val="0034269B"/>
    <w:rsid w:val="00342C39"/>
    <w:rsid w:val="00342ECF"/>
    <w:rsid w:val="00343535"/>
    <w:rsid w:val="003437B0"/>
    <w:rsid w:val="00343D4E"/>
    <w:rsid w:val="00343FBD"/>
    <w:rsid w:val="003440DA"/>
    <w:rsid w:val="003441F9"/>
    <w:rsid w:val="0034484F"/>
    <w:rsid w:val="00344DB5"/>
    <w:rsid w:val="00345336"/>
    <w:rsid w:val="0034550C"/>
    <w:rsid w:val="00345968"/>
    <w:rsid w:val="00345C75"/>
    <w:rsid w:val="00345D15"/>
    <w:rsid w:val="00345FB6"/>
    <w:rsid w:val="00346121"/>
    <w:rsid w:val="0034623B"/>
    <w:rsid w:val="00346936"/>
    <w:rsid w:val="00346AC4"/>
    <w:rsid w:val="00346B9B"/>
    <w:rsid w:val="00346D16"/>
    <w:rsid w:val="00346FC0"/>
    <w:rsid w:val="0034787C"/>
    <w:rsid w:val="003478A6"/>
    <w:rsid w:val="003478CB"/>
    <w:rsid w:val="00347A41"/>
    <w:rsid w:val="00347AE9"/>
    <w:rsid w:val="00347DDE"/>
    <w:rsid w:val="00350053"/>
    <w:rsid w:val="003509E0"/>
    <w:rsid w:val="00350AD7"/>
    <w:rsid w:val="00350B58"/>
    <w:rsid w:val="00350B5F"/>
    <w:rsid w:val="00350CB9"/>
    <w:rsid w:val="00350D75"/>
    <w:rsid w:val="00350FBA"/>
    <w:rsid w:val="00351076"/>
    <w:rsid w:val="003515A2"/>
    <w:rsid w:val="00351890"/>
    <w:rsid w:val="00351BEA"/>
    <w:rsid w:val="003520C9"/>
    <w:rsid w:val="0035213A"/>
    <w:rsid w:val="00352441"/>
    <w:rsid w:val="003528C5"/>
    <w:rsid w:val="00353927"/>
    <w:rsid w:val="00353AF5"/>
    <w:rsid w:val="0035403D"/>
    <w:rsid w:val="00354741"/>
    <w:rsid w:val="003547DB"/>
    <w:rsid w:val="003547E1"/>
    <w:rsid w:val="00354D13"/>
    <w:rsid w:val="00355031"/>
    <w:rsid w:val="0035589F"/>
    <w:rsid w:val="00355E31"/>
    <w:rsid w:val="003568FE"/>
    <w:rsid w:val="00356C66"/>
    <w:rsid w:val="0035723C"/>
    <w:rsid w:val="00357259"/>
    <w:rsid w:val="0035762E"/>
    <w:rsid w:val="00357CB6"/>
    <w:rsid w:val="00357E71"/>
    <w:rsid w:val="003602FB"/>
    <w:rsid w:val="00360721"/>
    <w:rsid w:val="003611B5"/>
    <w:rsid w:val="003611E3"/>
    <w:rsid w:val="00361690"/>
    <w:rsid w:val="00361AA8"/>
    <w:rsid w:val="00362221"/>
    <w:rsid w:val="00362341"/>
    <w:rsid w:val="00362360"/>
    <w:rsid w:val="003626E8"/>
    <w:rsid w:val="0036274E"/>
    <w:rsid w:val="00363139"/>
    <w:rsid w:val="003631AD"/>
    <w:rsid w:val="003634A3"/>
    <w:rsid w:val="00363BDC"/>
    <w:rsid w:val="00363EEF"/>
    <w:rsid w:val="00363F56"/>
    <w:rsid w:val="0036411E"/>
    <w:rsid w:val="0036414D"/>
    <w:rsid w:val="003642E3"/>
    <w:rsid w:val="00364336"/>
    <w:rsid w:val="003645C1"/>
    <w:rsid w:val="00364DE5"/>
    <w:rsid w:val="00365371"/>
    <w:rsid w:val="00365D42"/>
    <w:rsid w:val="00365D92"/>
    <w:rsid w:val="00365E0B"/>
    <w:rsid w:val="003664B8"/>
    <w:rsid w:val="003665E2"/>
    <w:rsid w:val="00366DBD"/>
    <w:rsid w:val="00366EE0"/>
    <w:rsid w:val="00367936"/>
    <w:rsid w:val="00367A89"/>
    <w:rsid w:val="003702BE"/>
    <w:rsid w:val="003705C8"/>
    <w:rsid w:val="00370BE1"/>
    <w:rsid w:val="00370D2B"/>
    <w:rsid w:val="003713FE"/>
    <w:rsid w:val="00372096"/>
    <w:rsid w:val="003727DD"/>
    <w:rsid w:val="00372B4C"/>
    <w:rsid w:val="003731E6"/>
    <w:rsid w:val="00373453"/>
    <w:rsid w:val="003736AB"/>
    <w:rsid w:val="00373745"/>
    <w:rsid w:val="00373892"/>
    <w:rsid w:val="00373955"/>
    <w:rsid w:val="003740EC"/>
    <w:rsid w:val="003745F0"/>
    <w:rsid w:val="003749AB"/>
    <w:rsid w:val="00374EB8"/>
    <w:rsid w:val="00375084"/>
    <w:rsid w:val="00375383"/>
    <w:rsid w:val="0037586F"/>
    <w:rsid w:val="00375890"/>
    <w:rsid w:val="00375F84"/>
    <w:rsid w:val="00375FD0"/>
    <w:rsid w:val="0037619B"/>
    <w:rsid w:val="00376C98"/>
    <w:rsid w:val="003770B8"/>
    <w:rsid w:val="00377199"/>
    <w:rsid w:val="0037727B"/>
    <w:rsid w:val="003775CC"/>
    <w:rsid w:val="003775F2"/>
    <w:rsid w:val="00377FCD"/>
    <w:rsid w:val="00380071"/>
    <w:rsid w:val="00380657"/>
    <w:rsid w:val="00380687"/>
    <w:rsid w:val="003806BF"/>
    <w:rsid w:val="00380A1B"/>
    <w:rsid w:val="00380B9F"/>
    <w:rsid w:val="00381330"/>
    <w:rsid w:val="003813A8"/>
    <w:rsid w:val="003819EE"/>
    <w:rsid w:val="00381FC0"/>
    <w:rsid w:val="003820A9"/>
    <w:rsid w:val="00382189"/>
    <w:rsid w:val="00382306"/>
    <w:rsid w:val="003823C3"/>
    <w:rsid w:val="0038240F"/>
    <w:rsid w:val="003825AE"/>
    <w:rsid w:val="003828A4"/>
    <w:rsid w:val="00382E4F"/>
    <w:rsid w:val="0038322B"/>
    <w:rsid w:val="00383CAC"/>
    <w:rsid w:val="00383E00"/>
    <w:rsid w:val="003842B0"/>
    <w:rsid w:val="00384328"/>
    <w:rsid w:val="0038480D"/>
    <w:rsid w:val="00384963"/>
    <w:rsid w:val="00384A8B"/>
    <w:rsid w:val="00384E7B"/>
    <w:rsid w:val="0038509E"/>
    <w:rsid w:val="00385259"/>
    <w:rsid w:val="00385479"/>
    <w:rsid w:val="00385D61"/>
    <w:rsid w:val="00385DAA"/>
    <w:rsid w:val="00386920"/>
    <w:rsid w:val="00386C0F"/>
    <w:rsid w:val="00386C4F"/>
    <w:rsid w:val="00386E64"/>
    <w:rsid w:val="003873A9"/>
    <w:rsid w:val="003876D6"/>
    <w:rsid w:val="00387EA4"/>
    <w:rsid w:val="00387F02"/>
    <w:rsid w:val="00387F8E"/>
    <w:rsid w:val="003900B2"/>
    <w:rsid w:val="00390512"/>
    <w:rsid w:val="00390976"/>
    <w:rsid w:val="00391B75"/>
    <w:rsid w:val="00391C6E"/>
    <w:rsid w:val="00391CF5"/>
    <w:rsid w:val="00391E98"/>
    <w:rsid w:val="00391F38"/>
    <w:rsid w:val="00391FB6"/>
    <w:rsid w:val="003920FE"/>
    <w:rsid w:val="00392A13"/>
    <w:rsid w:val="00392A40"/>
    <w:rsid w:val="003930D5"/>
    <w:rsid w:val="003932EF"/>
    <w:rsid w:val="00393336"/>
    <w:rsid w:val="00393AF9"/>
    <w:rsid w:val="00393D4A"/>
    <w:rsid w:val="003940FD"/>
    <w:rsid w:val="00394192"/>
    <w:rsid w:val="003946D2"/>
    <w:rsid w:val="00394796"/>
    <w:rsid w:val="00394B3B"/>
    <w:rsid w:val="00394B9A"/>
    <w:rsid w:val="00394C0A"/>
    <w:rsid w:val="00394D04"/>
    <w:rsid w:val="00394D83"/>
    <w:rsid w:val="0039553D"/>
    <w:rsid w:val="00395798"/>
    <w:rsid w:val="003959F3"/>
    <w:rsid w:val="003966C3"/>
    <w:rsid w:val="00396D02"/>
    <w:rsid w:val="00396E25"/>
    <w:rsid w:val="003971BB"/>
    <w:rsid w:val="0039731D"/>
    <w:rsid w:val="0039737E"/>
    <w:rsid w:val="003973DA"/>
    <w:rsid w:val="00397526"/>
    <w:rsid w:val="00397561"/>
    <w:rsid w:val="0039783E"/>
    <w:rsid w:val="003979F7"/>
    <w:rsid w:val="00397B52"/>
    <w:rsid w:val="003A03D3"/>
    <w:rsid w:val="003A0B80"/>
    <w:rsid w:val="003A16C4"/>
    <w:rsid w:val="003A1D42"/>
    <w:rsid w:val="003A20B3"/>
    <w:rsid w:val="003A2406"/>
    <w:rsid w:val="003A25EB"/>
    <w:rsid w:val="003A3709"/>
    <w:rsid w:val="003A39CE"/>
    <w:rsid w:val="003A3C10"/>
    <w:rsid w:val="003A3CF5"/>
    <w:rsid w:val="003A46FC"/>
    <w:rsid w:val="003A4F99"/>
    <w:rsid w:val="003A5203"/>
    <w:rsid w:val="003A5A7D"/>
    <w:rsid w:val="003A5AFE"/>
    <w:rsid w:val="003A66FE"/>
    <w:rsid w:val="003A6D82"/>
    <w:rsid w:val="003A7292"/>
    <w:rsid w:val="003A7892"/>
    <w:rsid w:val="003B0060"/>
    <w:rsid w:val="003B006A"/>
    <w:rsid w:val="003B03EC"/>
    <w:rsid w:val="003B04D6"/>
    <w:rsid w:val="003B1415"/>
    <w:rsid w:val="003B1910"/>
    <w:rsid w:val="003B1A3A"/>
    <w:rsid w:val="003B1A88"/>
    <w:rsid w:val="003B2178"/>
    <w:rsid w:val="003B22CA"/>
    <w:rsid w:val="003B2700"/>
    <w:rsid w:val="003B2E57"/>
    <w:rsid w:val="003B3180"/>
    <w:rsid w:val="003B3C8B"/>
    <w:rsid w:val="003B3FB1"/>
    <w:rsid w:val="003B42F5"/>
    <w:rsid w:val="003B43D4"/>
    <w:rsid w:val="003B442A"/>
    <w:rsid w:val="003B47C4"/>
    <w:rsid w:val="003B4C20"/>
    <w:rsid w:val="003B5500"/>
    <w:rsid w:val="003B55AA"/>
    <w:rsid w:val="003B5E28"/>
    <w:rsid w:val="003B6010"/>
    <w:rsid w:val="003B61BE"/>
    <w:rsid w:val="003B65D9"/>
    <w:rsid w:val="003B6775"/>
    <w:rsid w:val="003B6BE9"/>
    <w:rsid w:val="003B7335"/>
    <w:rsid w:val="003B7376"/>
    <w:rsid w:val="003B74DB"/>
    <w:rsid w:val="003B74E6"/>
    <w:rsid w:val="003B7CA9"/>
    <w:rsid w:val="003C017E"/>
    <w:rsid w:val="003C02A1"/>
    <w:rsid w:val="003C0527"/>
    <w:rsid w:val="003C053C"/>
    <w:rsid w:val="003C0A82"/>
    <w:rsid w:val="003C1075"/>
    <w:rsid w:val="003C1370"/>
    <w:rsid w:val="003C146F"/>
    <w:rsid w:val="003C1A6A"/>
    <w:rsid w:val="003C22DF"/>
    <w:rsid w:val="003C2358"/>
    <w:rsid w:val="003C2528"/>
    <w:rsid w:val="003C291C"/>
    <w:rsid w:val="003C2BC8"/>
    <w:rsid w:val="003C2CFA"/>
    <w:rsid w:val="003C3321"/>
    <w:rsid w:val="003C33C8"/>
    <w:rsid w:val="003C3633"/>
    <w:rsid w:val="003C39CD"/>
    <w:rsid w:val="003C3C99"/>
    <w:rsid w:val="003C3FA7"/>
    <w:rsid w:val="003C43FA"/>
    <w:rsid w:val="003C46BE"/>
    <w:rsid w:val="003C5594"/>
    <w:rsid w:val="003C5783"/>
    <w:rsid w:val="003C5C1D"/>
    <w:rsid w:val="003C60BA"/>
    <w:rsid w:val="003C61C6"/>
    <w:rsid w:val="003C66CD"/>
    <w:rsid w:val="003C6A61"/>
    <w:rsid w:val="003C6D3A"/>
    <w:rsid w:val="003C71E9"/>
    <w:rsid w:val="003C744A"/>
    <w:rsid w:val="003C748B"/>
    <w:rsid w:val="003C754A"/>
    <w:rsid w:val="003C75D9"/>
    <w:rsid w:val="003C78B9"/>
    <w:rsid w:val="003C78FD"/>
    <w:rsid w:val="003D0CF2"/>
    <w:rsid w:val="003D0D7F"/>
    <w:rsid w:val="003D0F04"/>
    <w:rsid w:val="003D10BC"/>
    <w:rsid w:val="003D10E8"/>
    <w:rsid w:val="003D1691"/>
    <w:rsid w:val="003D1CB4"/>
    <w:rsid w:val="003D216C"/>
    <w:rsid w:val="003D23D4"/>
    <w:rsid w:val="003D2739"/>
    <w:rsid w:val="003D27DE"/>
    <w:rsid w:val="003D2953"/>
    <w:rsid w:val="003D3302"/>
    <w:rsid w:val="003D3909"/>
    <w:rsid w:val="003D3BD5"/>
    <w:rsid w:val="003D3C0A"/>
    <w:rsid w:val="003D4574"/>
    <w:rsid w:val="003D47F2"/>
    <w:rsid w:val="003D48A0"/>
    <w:rsid w:val="003D4931"/>
    <w:rsid w:val="003D4A19"/>
    <w:rsid w:val="003D4AEC"/>
    <w:rsid w:val="003D5296"/>
    <w:rsid w:val="003D52A8"/>
    <w:rsid w:val="003D5607"/>
    <w:rsid w:val="003D5851"/>
    <w:rsid w:val="003D5AC0"/>
    <w:rsid w:val="003D63C8"/>
    <w:rsid w:val="003D75D9"/>
    <w:rsid w:val="003D75EF"/>
    <w:rsid w:val="003D7676"/>
    <w:rsid w:val="003D775B"/>
    <w:rsid w:val="003E02E0"/>
    <w:rsid w:val="003E09B9"/>
    <w:rsid w:val="003E0B3F"/>
    <w:rsid w:val="003E0DB7"/>
    <w:rsid w:val="003E0FFC"/>
    <w:rsid w:val="003E1393"/>
    <w:rsid w:val="003E13F8"/>
    <w:rsid w:val="003E1526"/>
    <w:rsid w:val="003E1757"/>
    <w:rsid w:val="003E18D7"/>
    <w:rsid w:val="003E1D8D"/>
    <w:rsid w:val="003E20AB"/>
    <w:rsid w:val="003E249D"/>
    <w:rsid w:val="003E28BE"/>
    <w:rsid w:val="003E2AEE"/>
    <w:rsid w:val="003E2E2C"/>
    <w:rsid w:val="003E358A"/>
    <w:rsid w:val="003E35BA"/>
    <w:rsid w:val="003E3A52"/>
    <w:rsid w:val="003E3E45"/>
    <w:rsid w:val="003E408B"/>
    <w:rsid w:val="003E4191"/>
    <w:rsid w:val="003E45C2"/>
    <w:rsid w:val="003E45D7"/>
    <w:rsid w:val="003E4809"/>
    <w:rsid w:val="003E4847"/>
    <w:rsid w:val="003E5153"/>
    <w:rsid w:val="003E52D7"/>
    <w:rsid w:val="003E574C"/>
    <w:rsid w:val="003E598B"/>
    <w:rsid w:val="003E5C71"/>
    <w:rsid w:val="003E64ED"/>
    <w:rsid w:val="003E6EB4"/>
    <w:rsid w:val="003E7803"/>
    <w:rsid w:val="003E7817"/>
    <w:rsid w:val="003E783B"/>
    <w:rsid w:val="003E7EEF"/>
    <w:rsid w:val="003E7F0E"/>
    <w:rsid w:val="003F0059"/>
    <w:rsid w:val="003F02A9"/>
    <w:rsid w:val="003F07AD"/>
    <w:rsid w:val="003F08AA"/>
    <w:rsid w:val="003F1506"/>
    <w:rsid w:val="003F179B"/>
    <w:rsid w:val="003F1C20"/>
    <w:rsid w:val="003F1F41"/>
    <w:rsid w:val="003F228F"/>
    <w:rsid w:val="003F22A7"/>
    <w:rsid w:val="003F2432"/>
    <w:rsid w:val="003F25E9"/>
    <w:rsid w:val="003F2DCA"/>
    <w:rsid w:val="003F327C"/>
    <w:rsid w:val="003F34D9"/>
    <w:rsid w:val="003F3645"/>
    <w:rsid w:val="003F3B84"/>
    <w:rsid w:val="003F3EAF"/>
    <w:rsid w:val="003F42D1"/>
    <w:rsid w:val="003F44A0"/>
    <w:rsid w:val="003F453C"/>
    <w:rsid w:val="003F45FB"/>
    <w:rsid w:val="003F51F5"/>
    <w:rsid w:val="003F5232"/>
    <w:rsid w:val="003F58B1"/>
    <w:rsid w:val="003F5BFD"/>
    <w:rsid w:val="003F618F"/>
    <w:rsid w:val="003F652B"/>
    <w:rsid w:val="003F66A8"/>
    <w:rsid w:val="003F6886"/>
    <w:rsid w:val="003F6E26"/>
    <w:rsid w:val="003F6F48"/>
    <w:rsid w:val="003F7237"/>
    <w:rsid w:val="003F74EF"/>
    <w:rsid w:val="003F78E0"/>
    <w:rsid w:val="003F7AD1"/>
    <w:rsid w:val="003F7E6D"/>
    <w:rsid w:val="00400300"/>
    <w:rsid w:val="00400428"/>
    <w:rsid w:val="00400C05"/>
    <w:rsid w:val="00400D6B"/>
    <w:rsid w:val="00400E60"/>
    <w:rsid w:val="004014EC"/>
    <w:rsid w:val="004018C5"/>
    <w:rsid w:val="00401A5D"/>
    <w:rsid w:val="004021BE"/>
    <w:rsid w:val="004027E0"/>
    <w:rsid w:val="00402895"/>
    <w:rsid w:val="00402915"/>
    <w:rsid w:val="00402F0B"/>
    <w:rsid w:val="0040375D"/>
    <w:rsid w:val="00403B66"/>
    <w:rsid w:val="00404284"/>
    <w:rsid w:val="004043CF"/>
    <w:rsid w:val="00404443"/>
    <w:rsid w:val="004044F8"/>
    <w:rsid w:val="0040530D"/>
    <w:rsid w:val="00405904"/>
    <w:rsid w:val="00405BE6"/>
    <w:rsid w:val="004061D3"/>
    <w:rsid w:val="00406551"/>
    <w:rsid w:val="00406FC7"/>
    <w:rsid w:val="0040741A"/>
    <w:rsid w:val="004077EB"/>
    <w:rsid w:val="00407959"/>
    <w:rsid w:val="004106EE"/>
    <w:rsid w:val="0041083C"/>
    <w:rsid w:val="00410B3D"/>
    <w:rsid w:val="00410CB9"/>
    <w:rsid w:val="00410CF3"/>
    <w:rsid w:val="00410F9C"/>
    <w:rsid w:val="00411072"/>
    <w:rsid w:val="004112FA"/>
    <w:rsid w:val="004113E6"/>
    <w:rsid w:val="0041192A"/>
    <w:rsid w:val="00411CFB"/>
    <w:rsid w:val="00411D9F"/>
    <w:rsid w:val="00411F41"/>
    <w:rsid w:val="004125A1"/>
    <w:rsid w:val="00412BE7"/>
    <w:rsid w:val="0041348B"/>
    <w:rsid w:val="004146FD"/>
    <w:rsid w:val="0041477D"/>
    <w:rsid w:val="00414791"/>
    <w:rsid w:val="00414826"/>
    <w:rsid w:val="00414AF1"/>
    <w:rsid w:val="00414BD5"/>
    <w:rsid w:val="00414BDA"/>
    <w:rsid w:val="00414C07"/>
    <w:rsid w:val="00414D4D"/>
    <w:rsid w:val="00414E3C"/>
    <w:rsid w:val="00415125"/>
    <w:rsid w:val="00415E90"/>
    <w:rsid w:val="00416493"/>
    <w:rsid w:val="0041682C"/>
    <w:rsid w:val="00416E07"/>
    <w:rsid w:val="00417353"/>
    <w:rsid w:val="0041779F"/>
    <w:rsid w:val="004178F3"/>
    <w:rsid w:val="00417A0C"/>
    <w:rsid w:val="00417B58"/>
    <w:rsid w:val="00417C66"/>
    <w:rsid w:val="00417F32"/>
    <w:rsid w:val="00417F83"/>
    <w:rsid w:val="004202B9"/>
    <w:rsid w:val="004203F5"/>
    <w:rsid w:val="004206A4"/>
    <w:rsid w:val="004206B7"/>
    <w:rsid w:val="004206B8"/>
    <w:rsid w:val="00420DCD"/>
    <w:rsid w:val="00420FF7"/>
    <w:rsid w:val="0042100C"/>
    <w:rsid w:val="00421028"/>
    <w:rsid w:val="004214FA"/>
    <w:rsid w:val="0042154C"/>
    <w:rsid w:val="00421A53"/>
    <w:rsid w:val="004223CD"/>
    <w:rsid w:val="004226B9"/>
    <w:rsid w:val="004228FA"/>
    <w:rsid w:val="0042297E"/>
    <w:rsid w:val="0042352F"/>
    <w:rsid w:val="004238BD"/>
    <w:rsid w:val="004238C6"/>
    <w:rsid w:val="0042420E"/>
    <w:rsid w:val="0042453E"/>
    <w:rsid w:val="004245C1"/>
    <w:rsid w:val="004246E2"/>
    <w:rsid w:val="004248B4"/>
    <w:rsid w:val="004249F6"/>
    <w:rsid w:val="00424B8C"/>
    <w:rsid w:val="00424E59"/>
    <w:rsid w:val="004254A7"/>
    <w:rsid w:val="00425534"/>
    <w:rsid w:val="0042554E"/>
    <w:rsid w:val="00425618"/>
    <w:rsid w:val="00426392"/>
    <w:rsid w:val="004269EB"/>
    <w:rsid w:val="00427221"/>
    <w:rsid w:val="004272F3"/>
    <w:rsid w:val="004275F2"/>
    <w:rsid w:val="00427AD6"/>
    <w:rsid w:val="00427AE3"/>
    <w:rsid w:val="00427E6A"/>
    <w:rsid w:val="00430127"/>
    <w:rsid w:val="004303C2"/>
    <w:rsid w:val="004303D0"/>
    <w:rsid w:val="00430644"/>
    <w:rsid w:val="0043076F"/>
    <w:rsid w:val="0043080E"/>
    <w:rsid w:val="00430AE5"/>
    <w:rsid w:val="00430CED"/>
    <w:rsid w:val="00430D3D"/>
    <w:rsid w:val="00430D41"/>
    <w:rsid w:val="00430DBD"/>
    <w:rsid w:val="00430F84"/>
    <w:rsid w:val="0043176C"/>
    <w:rsid w:val="004318AC"/>
    <w:rsid w:val="00431938"/>
    <w:rsid w:val="00431FF7"/>
    <w:rsid w:val="00432044"/>
    <w:rsid w:val="00432694"/>
    <w:rsid w:val="00432780"/>
    <w:rsid w:val="0043307A"/>
    <w:rsid w:val="004331DE"/>
    <w:rsid w:val="0043335E"/>
    <w:rsid w:val="0043359E"/>
    <w:rsid w:val="0043382F"/>
    <w:rsid w:val="0043418C"/>
    <w:rsid w:val="00434903"/>
    <w:rsid w:val="00434A20"/>
    <w:rsid w:val="004350D5"/>
    <w:rsid w:val="00435375"/>
    <w:rsid w:val="004356B4"/>
    <w:rsid w:val="00435B6B"/>
    <w:rsid w:val="00435DC8"/>
    <w:rsid w:val="00436A06"/>
    <w:rsid w:val="00436E92"/>
    <w:rsid w:val="004371E9"/>
    <w:rsid w:val="004373C9"/>
    <w:rsid w:val="00437494"/>
    <w:rsid w:val="00437639"/>
    <w:rsid w:val="004379CE"/>
    <w:rsid w:val="00440363"/>
    <w:rsid w:val="00440748"/>
    <w:rsid w:val="004408FB"/>
    <w:rsid w:val="00440BFF"/>
    <w:rsid w:val="00440D89"/>
    <w:rsid w:val="00440EB1"/>
    <w:rsid w:val="004416C0"/>
    <w:rsid w:val="0044189E"/>
    <w:rsid w:val="00441D87"/>
    <w:rsid w:val="00441F80"/>
    <w:rsid w:val="00442007"/>
    <w:rsid w:val="0044286D"/>
    <w:rsid w:val="00442BD9"/>
    <w:rsid w:val="004432C7"/>
    <w:rsid w:val="004435F7"/>
    <w:rsid w:val="0044385C"/>
    <w:rsid w:val="00443B31"/>
    <w:rsid w:val="00443FB9"/>
    <w:rsid w:val="0044467B"/>
    <w:rsid w:val="004448F5"/>
    <w:rsid w:val="00444EAE"/>
    <w:rsid w:val="004453CB"/>
    <w:rsid w:val="004453DC"/>
    <w:rsid w:val="004458E7"/>
    <w:rsid w:val="00445BD9"/>
    <w:rsid w:val="0044621D"/>
    <w:rsid w:val="004463A0"/>
    <w:rsid w:val="00446440"/>
    <w:rsid w:val="004467DB"/>
    <w:rsid w:val="00446B92"/>
    <w:rsid w:val="004476A1"/>
    <w:rsid w:val="004476FA"/>
    <w:rsid w:val="004477D8"/>
    <w:rsid w:val="0045030A"/>
    <w:rsid w:val="00450607"/>
    <w:rsid w:val="004506DA"/>
    <w:rsid w:val="004507D0"/>
    <w:rsid w:val="00450C80"/>
    <w:rsid w:val="00450F0A"/>
    <w:rsid w:val="00451041"/>
    <w:rsid w:val="0045211D"/>
    <w:rsid w:val="004523FB"/>
    <w:rsid w:val="00452597"/>
    <w:rsid w:val="0045276C"/>
    <w:rsid w:val="00452817"/>
    <w:rsid w:val="00453445"/>
    <w:rsid w:val="004535BA"/>
    <w:rsid w:val="0045408A"/>
    <w:rsid w:val="004540B7"/>
    <w:rsid w:val="00454304"/>
    <w:rsid w:val="00454520"/>
    <w:rsid w:val="0045465F"/>
    <w:rsid w:val="00454D9C"/>
    <w:rsid w:val="00454F4A"/>
    <w:rsid w:val="00455276"/>
    <w:rsid w:val="00455298"/>
    <w:rsid w:val="004552FA"/>
    <w:rsid w:val="00455352"/>
    <w:rsid w:val="00455834"/>
    <w:rsid w:val="004558C2"/>
    <w:rsid w:val="00455B92"/>
    <w:rsid w:val="00455B9C"/>
    <w:rsid w:val="00455C6E"/>
    <w:rsid w:val="0045642C"/>
    <w:rsid w:val="0045660D"/>
    <w:rsid w:val="004567E5"/>
    <w:rsid w:val="00456801"/>
    <w:rsid w:val="0045694D"/>
    <w:rsid w:val="00456C8A"/>
    <w:rsid w:val="00457194"/>
    <w:rsid w:val="00457A43"/>
    <w:rsid w:val="00457C8D"/>
    <w:rsid w:val="00460350"/>
    <w:rsid w:val="00460396"/>
    <w:rsid w:val="00460928"/>
    <w:rsid w:val="00460A67"/>
    <w:rsid w:val="00460E19"/>
    <w:rsid w:val="00460F14"/>
    <w:rsid w:val="004611F4"/>
    <w:rsid w:val="00461502"/>
    <w:rsid w:val="004615F2"/>
    <w:rsid w:val="004616E4"/>
    <w:rsid w:val="00461B0E"/>
    <w:rsid w:val="00463BA8"/>
    <w:rsid w:val="00463C26"/>
    <w:rsid w:val="00463FA9"/>
    <w:rsid w:val="004642B5"/>
    <w:rsid w:val="00464320"/>
    <w:rsid w:val="00464361"/>
    <w:rsid w:val="00464F7D"/>
    <w:rsid w:val="004650C2"/>
    <w:rsid w:val="004653D8"/>
    <w:rsid w:val="00465403"/>
    <w:rsid w:val="00465DB7"/>
    <w:rsid w:val="00466517"/>
    <w:rsid w:val="0046673F"/>
    <w:rsid w:val="00466B4C"/>
    <w:rsid w:val="00466DB3"/>
    <w:rsid w:val="00467017"/>
    <w:rsid w:val="0046744A"/>
    <w:rsid w:val="00467839"/>
    <w:rsid w:val="00467CF3"/>
    <w:rsid w:val="00467E66"/>
    <w:rsid w:val="00470082"/>
    <w:rsid w:val="00470226"/>
    <w:rsid w:val="0047028D"/>
    <w:rsid w:val="00470321"/>
    <w:rsid w:val="004703CF"/>
    <w:rsid w:val="0047061E"/>
    <w:rsid w:val="00470A5B"/>
    <w:rsid w:val="00470B23"/>
    <w:rsid w:val="00470D35"/>
    <w:rsid w:val="00471251"/>
    <w:rsid w:val="004712E9"/>
    <w:rsid w:val="00471542"/>
    <w:rsid w:val="004715D5"/>
    <w:rsid w:val="00471702"/>
    <w:rsid w:val="00472088"/>
    <w:rsid w:val="0047214D"/>
    <w:rsid w:val="0047257D"/>
    <w:rsid w:val="0047294D"/>
    <w:rsid w:val="00472A24"/>
    <w:rsid w:val="00472D7E"/>
    <w:rsid w:val="00472E27"/>
    <w:rsid w:val="00473829"/>
    <w:rsid w:val="0047389A"/>
    <w:rsid w:val="00473A32"/>
    <w:rsid w:val="00474549"/>
    <w:rsid w:val="00474553"/>
    <w:rsid w:val="004747E3"/>
    <w:rsid w:val="004749A2"/>
    <w:rsid w:val="004749C0"/>
    <w:rsid w:val="00474B55"/>
    <w:rsid w:val="00474B6D"/>
    <w:rsid w:val="0047575C"/>
    <w:rsid w:val="00475C3A"/>
    <w:rsid w:val="00475F28"/>
    <w:rsid w:val="00475F75"/>
    <w:rsid w:val="00475FA7"/>
    <w:rsid w:val="00476062"/>
    <w:rsid w:val="004763EF"/>
    <w:rsid w:val="00476496"/>
    <w:rsid w:val="00476801"/>
    <w:rsid w:val="00476F0D"/>
    <w:rsid w:val="00477058"/>
    <w:rsid w:val="00477437"/>
    <w:rsid w:val="00477794"/>
    <w:rsid w:val="004777DD"/>
    <w:rsid w:val="00477A54"/>
    <w:rsid w:val="00477B2E"/>
    <w:rsid w:val="00477F55"/>
    <w:rsid w:val="004802BD"/>
    <w:rsid w:val="0048042F"/>
    <w:rsid w:val="0048044C"/>
    <w:rsid w:val="00480AA2"/>
    <w:rsid w:val="00480B38"/>
    <w:rsid w:val="00481114"/>
    <w:rsid w:val="0048114A"/>
    <w:rsid w:val="0048151A"/>
    <w:rsid w:val="00481A45"/>
    <w:rsid w:val="00481CCE"/>
    <w:rsid w:val="00482424"/>
    <w:rsid w:val="00482E1E"/>
    <w:rsid w:val="004835F7"/>
    <w:rsid w:val="0048376A"/>
    <w:rsid w:val="00483D1C"/>
    <w:rsid w:val="004841FE"/>
    <w:rsid w:val="0048446B"/>
    <w:rsid w:val="004848E7"/>
    <w:rsid w:val="00484EC7"/>
    <w:rsid w:val="00485045"/>
    <w:rsid w:val="00485A0B"/>
    <w:rsid w:val="004861FC"/>
    <w:rsid w:val="004862E6"/>
    <w:rsid w:val="00486767"/>
    <w:rsid w:val="00486DB5"/>
    <w:rsid w:val="00486EE0"/>
    <w:rsid w:val="004871C3"/>
    <w:rsid w:val="00487658"/>
    <w:rsid w:val="00487AD0"/>
    <w:rsid w:val="00487C00"/>
    <w:rsid w:val="00487C41"/>
    <w:rsid w:val="00490067"/>
    <w:rsid w:val="004902BF"/>
    <w:rsid w:val="00490597"/>
    <w:rsid w:val="00490836"/>
    <w:rsid w:val="00490F7D"/>
    <w:rsid w:val="004912C0"/>
    <w:rsid w:val="004914CC"/>
    <w:rsid w:val="00491F11"/>
    <w:rsid w:val="00492207"/>
    <w:rsid w:val="0049264E"/>
    <w:rsid w:val="00492B22"/>
    <w:rsid w:val="004938FF"/>
    <w:rsid w:val="0049399F"/>
    <w:rsid w:val="00493BDD"/>
    <w:rsid w:val="00493EF7"/>
    <w:rsid w:val="00493F4C"/>
    <w:rsid w:val="0049452C"/>
    <w:rsid w:val="004946B1"/>
    <w:rsid w:val="00494C82"/>
    <w:rsid w:val="00494CE3"/>
    <w:rsid w:val="00494D44"/>
    <w:rsid w:val="004954C2"/>
    <w:rsid w:val="004961AA"/>
    <w:rsid w:val="0049638B"/>
    <w:rsid w:val="0049684D"/>
    <w:rsid w:val="00496CF7"/>
    <w:rsid w:val="00496E7C"/>
    <w:rsid w:val="004973B4"/>
    <w:rsid w:val="00497474"/>
    <w:rsid w:val="0049797B"/>
    <w:rsid w:val="00497BB7"/>
    <w:rsid w:val="004A02B5"/>
    <w:rsid w:val="004A0323"/>
    <w:rsid w:val="004A038C"/>
    <w:rsid w:val="004A0405"/>
    <w:rsid w:val="004A092D"/>
    <w:rsid w:val="004A144F"/>
    <w:rsid w:val="004A16ED"/>
    <w:rsid w:val="004A19C6"/>
    <w:rsid w:val="004A222D"/>
    <w:rsid w:val="004A347F"/>
    <w:rsid w:val="004A38B3"/>
    <w:rsid w:val="004A3D62"/>
    <w:rsid w:val="004A3DB1"/>
    <w:rsid w:val="004A409B"/>
    <w:rsid w:val="004A4223"/>
    <w:rsid w:val="004A4308"/>
    <w:rsid w:val="004A447C"/>
    <w:rsid w:val="004A45B2"/>
    <w:rsid w:val="004A4EB4"/>
    <w:rsid w:val="004A546D"/>
    <w:rsid w:val="004A569D"/>
    <w:rsid w:val="004A5B52"/>
    <w:rsid w:val="004A6038"/>
    <w:rsid w:val="004A61C6"/>
    <w:rsid w:val="004A6778"/>
    <w:rsid w:val="004A6D95"/>
    <w:rsid w:val="004A6E95"/>
    <w:rsid w:val="004A7195"/>
    <w:rsid w:val="004B003C"/>
    <w:rsid w:val="004B0EEF"/>
    <w:rsid w:val="004B12B5"/>
    <w:rsid w:val="004B13E1"/>
    <w:rsid w:val="004B1479"/>
    <w:rsid w:val="004B17DD"/>
    <w:rsid w:val="004B19C8"/>
    <w:rsid w:val="004B1A64"/>
    <w:rsid w:val="004B1C81"/>
    <w:rsid w:val="004B1E83"/>
    <w:rsid w:val="004B21E9"/>
    <w:rsid w:val="004B2A11"/>
    <w:rsid w:val="004B2A1D"/>
    <w:rsid w:val="004B2B11"/>
    <w:rsid w:val="004B3205"/>
    <w:rsid w:val="004B32EF"/>
    <w:rsid w:val="004B35FF"/>
    <w:rsid w:val="004B3ADB"/>
    <w:rsid w:val="004B4284"/>
    <w:rsid w:val="004B4500"/>
    <w:rsid w:val="004B4D36"/>
    <w:rsid w:val="004B5455"/>
    <w:rsid w:val="004B59D3"/>
    <w:rsid w:val="004B5CAA"/>
    <w:rsid w:val="004B5D2E"/>
    <w:rsid w:val="004B5D4B"/>
    <w:rsid w:val="004B64B5"/>
    <w:rsid w:val="004B76B9"/>
    <w:rsid w:val="004B7EDF"/>
    <w:rsid w:val="004B7F70"/>
    <w:rsid w:val="004C0070"/>
    <w:rsid w:val="004C0246"/>
    <w:rsid w:val="004C077C"/>
    <w:rsid w:val="004C0B44"/>
    <w:rsid w:val="004C0D15"/>
    <w:rsid w:val="004C1929"/>
    <w:rsid w:val="004C1D91"/>
    <w:rsid w:val="004C2A42"/>
    <w:rsid w:val="004C2DE8"/>
    <w:rsid w:val="004C2F9D"/>
    <w:rsid w:val="004C311F"/>
    <w:rsid w:val="004C3318"/>
    <w:rsid w:val="004C38DC"/>
    <w:rsid w:val="004C38E4"/>
    <w:rsid w:val="004C39D2"/>
    <w:rsid w:val="004C4005"/>
    <w:rsid w:val="004C4368"/>
    <w:rsid w:val="004C45D4"/>
    <w:rsid w:val="004C4775"/>
    <w:rsid w:val="004C4A27"/>
    <w:rsid w:val="004C5616"/>
    <w:rsid w:val="004C5F2B"/>
    <w:rsid w:val="004C6333"/>
    <w:rsid w:val="004C6A50"/>
    <w:rsid w:val="004C6BF1"/>
    <w:rsid w:val="004C6C51"/>
    <w:rsid w:val="004C6C90"/>
    <w:rsid w:val="004C6E0B"/>
    <w:rsid w:val="004C6EF1"/>
    <w:rsid w:val="004C705C"/>
    <w:rsid w:val="004C71C2"/>
    <w:rsid w:val="004C741A"/>
    <w:rsid w:val="004C7436"/>
    <w:rsid w:val="004C797C"/>
    <w:rsid w:val="004C7C49"/>
    <w:rsid w:val="004D005D"/>
    <w:rsid w:val="004D06F4"/>
    <w:rsid w:val="004D0AC6"/>
    <w:rsid w:val="004D0F90"/>
    <w:rsid w:val="004D1078"/>
    <w:rsid w:val="004D12C6"/>
    <w:rsid w:val="004D197E"/>
    <w:rsid w:val="004D1AD5"/>
    <w:rsid w:val="004D1C88"/>
    <w:rsid w:val="004D1CD5"/>
    <w:rsid w:val="004D1D09"/>
    <w:rsid w:val="004D1F6D"/>
    <w:rsid w:val="004D1FAE"/>
    <w:rsid w:val="004D260F"/>
    <w:rsid w:val="004D2876"/>
    <w:rsid w:val="004D2D8D"/>
    <w:rsid w:val="004D2FE5"/>
    <w:rsid w:val="004D3004"/>
    <w:rsid w:val="004D3972"/>
    <w:rsid w:val="004D39F4"/>
    <w:rsid w:val="004D3B8D"/>
    <w:rsid w:val="004D410D"/>
    <w:rsid w:val="004D412E"/>
    <w:rsid w:val="004D4293"/>
    <w:rsid w:val="004D44F6"/>
    <w:rsid w:val="004D4533"/>
    <w:rsid w:val="004D4804"/>
    <w:rsid w:val="004D4854"/>
    <w:rsid w:val="004D4C2E"/>
    <w:rsid w:val="004D54E6"/>
    <w:rsid w:val="004D55D0"/>
    <w:rsid w:val="004D5C45"/>
    <w:rsid w:val="004D5FF7"/>
    <w:rsid w:val="004D6744"/>
    <w:rsid w:val="004D6CF7"/>
    <w:rsid w:val="004D7646"/>
    <w:rsid w:val="004D7B7B"/>
    <w:rsid w:val="004E05E0"/>
    <w:rsid w:val="004E0969"/>
    <w:rsid w:val="004E0D5E"/>
    <w:rsid w:val="004E0ED1"/>
    <w:rsid w:val="004E0FEC"/>
    <w:rsid w:val="004E10AE"/>
    <w:rsid w:val="004E14DE"/>
    <w:rsid w:val="004E18D4"/>
    <w:rsid w:val="004E2094"/>
    <w:rsid w:val="004E2AD9"/>
    <w:rsid w:val="004E2F21"/>
    <w:rsid w:val="004E2F8E"/>
    <w:rsid w:val="004E3246"/>
    <w:rsid w:val="004E32D9"/>
    <w:rsid w:val="004E3661"/>
    <w:rsid w:val="004E3959"/>
    <w:rsid w:val="004E3A70"/>
    <w:rsid w:val="004E3D21"/>
    <w:rsid w:val="004E4529"/>
    <w:rsid w:val="004E4941"/>
    <w:rsid w:val="004E4A44"/>
    <w:rsid w:val="004E4D88"/>
    <w:rsid w:val="004E5230"/>
    <w:rsid w:val="004E5D88"/>
    <w:rsid w:val="004E5D89"/>
    <w:rsid w:val="004E5F29"/>
    <w:rsid w:val="004E690D"/>
    <w:rsid w:val="004E6996"/>
    <w:rsid w:val="004E6B63"/>
    <w:rsid w:val="004E7097"/>
    <w:rsid w:val="004E7206"/>
    <w:rsid w:val="004E73BB"/>
    <w:rsid w:val="004E746D"/>
    <w:rsid w:val="004E74B0"/>
    <w:rsid w:val="004E75CC"/>
    <w:rsid w:val="004E77B9"/>
    <w:rsid w:val="004E7E25"/>
    <w:rsid w:val="004F0535"/>
    <w:rsid w:val="004F0EE7"/>
    <w:rsid w:val="004F14C8"/>
    <w:rsid w:val="004F14E8"/>
    <w:rsid w:val="004F1520"/>
    <w:rsid w:val="004F1AEA"/>
    <w:rsid w:val="004F1E3D"/>
    <w:rsid w:val="004F2957"/>
    <w:rsid w:val="004F2BA8"/>
    <w:rsid w:val="004F34A9"/>
    <w:rsid w:val="004F3CAC"/>
    <w:rsid w:val="004F51FE"/>
    <w:rsid w:val="004F558B"/>
    <w:rsid w:val="004F5C52"/>
    <w:rsid w:val="004F5F15"/>
    <w:rsid w:val="004F636E"/>
    <w:rsid w:val="004F64FB"/>
    <w:rsid w:val="004F6770"/>
    <w:rsid w:val="004F6DF6"/>
    <w:rsid w:val="004F6DFE"/>
    <w:rsid w:val="004F6FF5"/>
    <w:rsid w:val="004F71CA"/>
    <w:rsid w:val="004F746D"/>
    <w:rsid w:val="004F75E7"/>
    <w:rsid w:val="004F76DA"/>
    <w:rsid w:val="004F7824"/>
    <w:rsid w:val="004F7A70"/>
    <w:rsid w:val="00500027"/>
    <w:rsid w:val="00500216"/>
    <w:rsid w:val="00500483"/>
    <w:rsid w:val="0050072C"/>
    <w:rsid w:val="005008A2"/>
    <w:rsid w:val="00500C9D"/>
    <w:rsid w:val="00501BB6"/>
    <w:rsid w:val="00501C53"/>
    <w:rsid w:val="005021F4"/>
    <w:rsid w:val="00502293"/>
    <w:rsid w:val="00502606"/>
    <w:rsid w:val="00502613"/>
    <w:rsid w:val="00502847"/>
    <w:rsid w:val="00502BCE"/>
    <w:rsid w:val="005031F9"/>
    <w:rsid w:val="0050358C"/>
    <w:rsid w:val="00503727"/>
    <w:rsid w:val="005039AA"/>
    <w:rsid w:val="00503E99"/>
    <w:rsid w:val="0050429A"/>
    <w:rsid w:val="005042BD"/>
    <w:rsid w:val="00504B77"/>
    <w:rsid w:val="00504DA0"/>
    <w:rsid w:val="00505035"/>
    <w:rsid w:val="00505212"/>
    <w:rsid w:val="00505451"/>
    <w:rsid w:val="00505879"/>
    <w:rsid w:val="00505A5A"/>
    <w:rsid w:val="00506294"/>
    <w:rsid w:val="0050637F"/>
    <w:rsid w:val="00506861"/>
    <w:rsid w:val="00506C2C"/>
    <w:rsid w:val="00506D5D"/>
    <w:rsid w:val="005071B6"/>
    <w:rsid w:val="00507238"/>
    <w:rsid w:val="00507275"/>
    <w:rsid w:val="005076CF"/>
    <w:rsid w:val="005079C7"/>
    <w:rsid w:val="005079FE"/>
    <w:rsid w:val="00507F2D"/>
    <w:rsid w:val="00510458"/>
    <w:rsid w:val="00510563"/>
    <w:rsid w:val="0051083F"/>
    <w:rsid w:val="00511711"/>
    <w:rsid w:val="005118B2"/>
    <w:rsid w:val="00511A94"/>
    <w:rsid w:val="00511BAB"/>
    <w:rsid w:val="00511FA3"/>
    <w:rsid w:val="00512993"/>
    <w:rsid w:val="00512A64"/>
    <w:rsid w:val="00512CA0"/>
    <w:rsid w:val="00512DAC"/>
    <w:rsid w:val="005131DE"/>
    <w:rsid w:val="005132EA"/>
    <w:rsid w:val="00513428"/>
    <w:rsid w:val="005135FF"/>
    <w:rsid w:val="00513673"/>
    <w:rsid w:val="005138EB"/>
    <w:rsid w:val="0051399F"/>
    <w:rsid w:val="00513B7F"/>
    <w:rsid w:val="00513D99"/>
    <w:rsid w:val="00513DB9"/>
    <w:rsid w:val="00514074"/>
    <w:rsid w:val="00514ED7"/>
    <w:rsid w:val="0051538A"/>
    <w:rsid w:val="0051594B"/>
    <w:rsid w:val="005159A4"/>
    <w:rsid w:val="00515CF2"/>
    <w:rsid w:val="00516C4E"/>
    <w:rsid w:val="0051756C"/>
    <w:rsid w:val="0051760B"/>
    <w:rsid w:val="00517B41"/>
    <w:rsid w:val="0052019A"/>
    <w:rsid w:val="00520969"/>
    <w:rsid w:val="00520D1E"/>
    <w:rsid w:val="00521307"/>
    <w:rsid w:val="00521A48"/>
    <w:rsid w:val="00521C03"/>
    <w:rsid w:val="005221D3"/>
    <w:rsid w:val="00522696"/>
    <w:rsid w:val="005227E4"/>
    <w:rsid w:val="00522A6B"/>
    <w:rsid w:val="00522B01"/>
    <w:rsid w:val="005237C6"/>
    <w:rsid w:val="00523E6A"/>
    <w:rsid w:val="00524B7E"/>
    <w:rsid w:val="00524BD4"/>
    <w:rsid w:val="00525506"/>
    <w:rsid w:val="005257B6"/>
    <w:rsid w:val="005257DE"/>
    <w:rsid w:val="0052591A"/>
    <w:rsid w:val="00525A78"/>
    <w:rsid w:val="00525EB4"/>
    <w:rsid w:val="0052630F"/>
    <w:rsid w:val="00526573"/>
    <w:rsid w:val="00526A90"/>
    <w:rsid w:val="00526F11"/>
    <w:rsid w:val="00526F67"/>
    <w:rsid w:val="005276F3"/>
    <w:rsid w:val="00527834"/>
    <w:rsid w:val="00527D13"/>
    <w:rsid w:val="00527D73"/>
    <w:rsid w:val="00527E5A"/>
    <w:rsid w:val="00527EE6"/>
    <w:rsid w:val="00530853"/>
    <w:rsid w:val="00530BCD"/>
    <w:rsid w:val="00530E5E"/>
    <w:rsid w:val="00530E97"/>
    <w:rsid w:val="00531014"/>
    <w:rsid w:val="005314AD"/>
    <w:rsid w:val="00531646"/>
    <w:rsid w:val="005317B2"/>
    <w:rsid w:val="00531855"/>
    <w:rsid w:val="00531AD1"/>
    <w:rsid w:val="00531D1D"/>
    <w:rsid w:val="005328C9"/>
    <w:rsid w:val="005335C7"/>
    <w:rsid w:val="0053372E"/>
    <w:rsid w:val="005337DA"/>
    <w:rsid w:val="005339A8"/>
    <w:rsid w:val="005340A4"/>
    <w:rsid w:val="00534140"/>
    <w:rsid w:val="005341C1"/>
    <w:rsid w:val="005349F5"/>
    <w:rsid w:val="00534B8A"/>
    <w:rsid w:val="00534C24"/>
    <w:rsid w:val="00534C46"/>
    <w:rsid w:val="00534D90"/>
    <w:rsid w:val="00534DD2"/>
    <w:rsid w:val="00534F91"/>
    <w:rsid w:val="005355DD"/>
    <w:rsid w:val="00535787"/>
    <w:rsid w:val="005359B5"/>
    <w:rsid w:val="00535D0A"/>
    <w:rsid w:val="00535E25"/>
    <w:rsid w:val="00535E44"/>
    <w:rsid w:val="00535F82"/>
    <w:rsid w:val="0053645B"/>
    <w:rsid w:val="00536545"/>
    <w:rsid w:val="005369DA"/>
    <w:rsid w:val="00536A22"/>
    <w:rsid w:val="0053721C"/>
    <w:rsid w:val="005373C1"/>
    <w:rsid w:val="00537444"/>
    <w:rsid w:val="0053785F"/>
    <w:rsid w:val="005378B0"/>
    <w:rsid w:val="00537D69"/>
    <w:rsid w:val="0054013D"/>
    <w:rsid w:val="00540566"/>
    <w:rsid w:val="005405E1"/>
    <w:rsid w:val="005407F4"/>
    <w:rsid w:val="00540DB6"/>
    <w:rsid w:val="00540EB2"/>
    <w:rsid w:val="00540F2C"/>
    <w:rsid w:val="005417A2"/>
    <w:rsid w:val="00541988"/>
    <w:rsid w:val="005419C9"/>
    <w:rsid w:val="00541B8F"/>
    <w:rsid w:val="0054215C"/>
    <w:rsid w:val="00542A6A"/>
    <w:rsid w:val="00542B6B"/>
    <w:rsid w:val="00542CB8"/>
    <w:rsid w:val="00542E82"/>
    <w:rsid w:val="005430FE"/>
    <w:rsid w:val="005434A4"/>
    <w:rsid w:val="005439E8"/>
    <w:rsid w:val="00543A80"/>
    <w:rsid w:val="00543CC3"/>
    <w:rsid w:val="00544034"/>
    <w:rsid w:val="00544281"/>
    <w:rsid w:val="005443D6"/>
    <w:rsid w:val="0054444E"/>
    <w:rsid w:val="005444F9"/>
    <w:rsid w:val="00544534"/>
    <w:rsid w:val="005447F4"/>
    <w:rsid w:val="00544F74"/>
    <w:rsid w:val="0054553A"/>
    <w:rsid w:val="0054577C"/>
    <w:rsid w:val="0054590C"/>
    <w:rsid w:val="00545EA0"/>
    <w:rsid w:val="00545ECF"/>
    <w:rsid w:val="00546943"/>
    <w:rsid w:val="00546C7A"/>
    <w:rsid w:val="00546D3B"/>
    <w:rsid w:val="00546D9F"/>
    <w:rsid w:val="00546F45"/>
    <w:rsid w:val="00546FB4"/>
    <w:rsid w:val="00547156"/>
    <w:rsid w:val="00547828"/>
    <w:rsid w:val="00550F65"/>
    <w:rsid w:val="00551938"/>
    <w:rsid w:val="00551AB9"/>
    <w:rsid w:val="00551EAD"/>
    <w:rsid w:val="005523F8"/>
    <w:rsid w:val="0055271E"/>
    <w:rsid w:val="005529E2"/>
    <w:rsid w:val="0055305F"/>
    <w:rsid w:val="005534A1"/>
    <w:rsid w:val="00553D8F"/>
    <w:rsid w:val="0055461F"/>
    <w:rsid w:val="00554DF2"/>
    <w:rsid w:val="00555085"/>
    <w:rsid w:val="0055561F"/>
    <w:rsid w:val="00555C6A"/>
    <w:rsid w:val="00555C7F"/>
    <w:rsid w:val="0055624B"/>
    <w:rsid w:val="005566B6"/>
    <w:rsid w:val="0055683B"/>
    <w:rsid w:val="00556C7F"/>
    <w:rsid w:val="00556E3D"/>
    <w:rsid w:val="00557449"/>
    <w:rsid w:val="00557B4E"/>
    <w:rsid w:val="00557D11"/>
    <w:rsid w:val="00557F7C"/>
    <w:rsid w:val="00560549"/>
    <w:rsid w:val="005606AD"/>
    <w:rsid w:val="0056083C"/>
    <w:rsid w:val="0056088D"/>
    <w:rsid w:val="00560D7B"/>
    <w:rsid w:val="00560ED0"/>
    <w:rsid w:val="0056118A"/>
    <w:rsid w:val="005611C6"/>
    <w:rsid w:val="00561BEE"/>
    <w:rsid w:val="00562354"/>
    <w:rsid w:val="00562875"/>
    <w:rsid w:val="00562884"/>
    <w:rsid w:val="00562A53"/>
    <w:rsid w:val="00562E86"/>
    <w:rsid w:val="00562F58"/>
    <w:rsid w:val="0056317D"/>
    <w:rsid w:val="005638A5"/>
    <w:rsid w:val="00563FD7"/>
    <w:rsid w:val="00564553"/>
    <w:rsid w:val="005647D0"/>
    <w:rsid w:val="0056497A"/>
    <w:rsid w:val="00564A19"/>
    <w:rsid w:val="00564B2C"/>
    <w:rsid w:val="00564EDE"/>
    <w:rsid w:val="00565028"/>
    <w:rsid w:val="00565311"/>
    <w:rsid w:val="00565334"/>
    <w:rsid w:val="005654B5"/>
    <w:rsid w:val="00565709"/>
    <w:rsid w:val="00566195"/>
    <w:rsid w:val="00566220"/>
    <w:rsid w:val="00566C8B"/>
    <w:rsid w:val="0056729F"/>
    <w:rsid w:val="00567491"/>
    <w:rsid w:val="005674DC"/>
    <w:rsid w:val="00567A1C"/>
    <w:rsid w:val="00567BD4"/>
    <w:rsid w:val="00567D57"/>
    <w:rsid w:val="00570D63"/>
    <w:rsid w:val="00571732"/>
    <w:rsid w:val="0057173C"/>
    <w:rsid w:val="0057180F"/>
    <w:rsid w:val="005718FA"/>
    <w:rsid w:val="0057197F"/>
    <w:rsid w:val="00571C3B"/>
    <w:rsid w:val="00572219"/>
    <w:rsid w:val="00572485"/>
    <w:rsid w:val="0057250C"/>
    <w:rsid w:val="005725D2"/>
    <w:rsid w:val="005728AD"/>
    <w:rsid w:val="005729B9"/>
    <w:rsid w:val="00572DB4"/>
    <w:rsid w:val="005734A7"/>
    <w:rsid w:val="00574171"/>
    <w:rsid w:val="0057428A"/>
    <w:rsid w:val="0057449A"/>
    <w:rsid w:val="005747C8"/>
    <w:rsid w:val="00574863"/>
    <w:rsid w:val="00575176"/>
    <w:rsid w:val="00575236"/>
    <w:rsid w:val="005759E3"/>
    <w:rsid w:val="0057611C"/>
    <w:rsid w:val="00577005"/>
    <w:rsid w:val="00577043"/>
    <w:rsid w:val="005776EB"/>
    <w:rsid w:val="00577966"/>
    <w:rsid w:val="00577C99"/>
    <w:rsid w:val="0058006A"/>
    <w:rsid w:val="0058068A"/>
    <w:rsid w:val="005811EE"/>
    <w:rsid w:val="00581353"/>
    <w:rsid w:val="00581557"/>
    <w:rsid w:val="005820F2"/>
    <w:rsid w:val="005824DC"/>
    <w:rsid w:val="00582B2F"/>
    <w:rsid w:val="00582B3A"/>
    <w:rsid w:val="00582B7A"/>
    <w:rsid w:val="00582CB1"/>
    <w:rsid w:val="0058341B"/>
    <w:rsid w:val="00583454"/>
    <w:rsid w:val="00583558"/>
    <w:rsid w:val="00583E28"/>
    <w:rsid w:val="00583E97"/>
    <w:rsid w:val="00584B17"/>
    <w:rsid w:val="00584C2F"/>
    <w:rsid w:val="00584E2D"/>
    <w:rsid w:val="005856E3"/>
    <w:rsid w:val="005857B7"/>
    <w:rsid w:val="0058593E"/>
    <w:rsid w:val="00586002"/>
    <w:rsid w:val="0058681D"/>
    <w:rsid w:val="00586B20"/>
    <w:rsid w:val="00586BF0"/>
    <w:rsid w:val="00586E11"/>
    <w:rsid w:val="00587D7B"/>
    <w:rsid w:val="00590002"/>
    <w:rsid w:val="00590350"/>
    <w:rsid w:val="005903F9"/>
    <w:rsid w:val="0059097B"/>
    <w:rsid w:val="00590DCB"/>
    <w:rsid w:val="00591134"/>
    <w:rsid w:val="00591449"/>
    <w:rsid w:val="005916DB"/>
    <w:rsid w:val="0059199D"/>
    <w:rsid w:val="0059275E"/>
    <w:rsid w:val="00592972"/>
    <w:rsid w:val="00592B38"/>
    <w:rsid w:val="005933BF"/>
    <w:rsid w:val="00593968"/>
    <w:rsid w:val="00593D2D"/>
    <w:rsid w:val="00593E17"/>
    <w:rsid w:val="005949CA"/>
    <w:rsid w:val="00594C51"/>
    <w:rsid w:val="00594F65"/>
    <w:rsid w:val="00595211"/>
    <w:rsid w:val="00595893"/>
    <w:rsid w:val="005961D1"/>
    <w:rsid w:val="005963FA"/>
    <w:rsid w:val="0059648E"/>
    <w:rsid w:val="0059682E"/>
    <w:rsid w:val="00596929"/>
    <w:rsid w:val="00596A8B"/>
    <w:rsid w:val="00596ADE"/>
    <w:rsid w:val="00596B29"/>
    <w:rsid w:val="00597804"/>
    <w:rsid w:val="00597FA1"/>
    <w:rsid w:val="005A0A82"/>
    <w:rsid w:val="005A0CA2"/>
    <w:rsid w:val="005A1653"/>
    <w:rsid w:val="005A173E"/>
    <w:rsid w:val="005A1CB0"/>
    <w:rsid w:val="005A1EF2"/>
    <w:rsid w:val="005A2269"/>
    <w:rsid w:val="005A2A1A"/>
    <w:rsid w:val="005A30D6"/>
    <w:rsid w:val="005A3322"/>
    <w:rsid w:val="005A34E3"/>
    <w:rsid w:val="005A3D68"/>
    <w:rsid w:val="005A3F92"/>
    <w:rsid w:val="005A4622"/>
    <w:rsid w:val="005A4900"/>
    <w:rsid w:val="005A4B06"/>
    <w:rsid w:val="005A520F"/>
    <w:rsid w:val="005A570D"/>
    <w:rsid w:val="005A583F"/>
    <w:rsid w:val="005A5DF0"/>
    <w:rsid w:val="005A5F15"/>
    <w:rsid w:val="005A6210"/>
    <w:rsid w:val="005A6F5F"/>
    <w:rsid w:val="005A74EA"/>
    <w:rsid w:val="005A7B4B"/>
    <w:rsid w:val="005A7C60"/>
    <w:rsid w:val="005B0143"/>
    <w:rsid w:val="005B03F7"/>
    <w:rsid w:val="005B087C"/>
    <w:rsid w:val="005B199C"/>
    <w:rsid w:val="005B1F24"/>
    <w:rsid w:val="005B23EF"/>
    <w:rsid w:val="005B283F"/>
    <w:rsid w:val="005B2846"/>
    <w:rsid w:val="005B2BF9"/>
    <w:rsid w:val="005B2E3D"/>
    <w:rsid w:val="005B3414"/>
    <w:rsid w:val="005B41AD"/>
    <w:rsid w:val="005B4D0B"/>
    <w:rsid w:val="005B4D62"/>
    <w:rsid w:val="005B4EAC"/>
    <w:rsid w:val="005B54D6"/>
    <w:rsid w:val="005B5980"/>
    <w:rsid w:val="005B5BA4"/>
    <w:rsid w:val="005B5CA8"/>
    <w:rsid w:val="005B5EB8"/>
    <w:rsid w:val="005B62AF"/>
    <w:rsid w:val="005B6797"/>
    <w:rsid w:val="005B6CB3"/>
    <w:rsid w:val="005B6D15"/>
    <w:rsid w:val="005B741D"/>
    <w:rsid w:val="005B7676"/>
    <w:rsid w:val="005B76F7"/>
    <w:rsid w:val="005B799D"/>
    <w:rsid w:val="005B7C6A"/>
    <w:rsid w:val="005B7E88"/>
    <w:rsid w:val="005B7EDD"/>
    <w:rsid w:val="005C0017"/>
    <w:rsid w:val="005C0776"/>
    <w:rsid w:val="005C0793"/>
    <w:rsid w:val="005C0895"/>
    <w:rsid w:val="005C08D2"/>
    <w:rsid w:val="005C0C34"/>
    <w:rsid w:val="005C0E85"/>
    <w:rsid w:val="005C0EB0"/>
    <w:rsid w:val="005C0FCB"/>
    <w:rsid w:val="005C1612"/>
    <w:rsid w:val="005C1648"/>
    <w:rsid w:val="005C17D9"/>
    <w:rsid w:val="005C17F3"/>
    <w:rsid w:val="005C1BAE"/>
    <w:rsid w:val="005C1C55"/>
    <w:rsid w:val="005C209C"/>
    <w:rsid w:val="005C2363"/>
    <w:rsid w:val="005C29AB"/>
    <w:rsid w:val="005C2A2A"/>
    <w:rsid w:val="005C3020"/>
    <w:rsid w:val="005C3516"/>
    <w:rsid w:val="005C35F2"/>
    <w:rsid w:val="005C3B49"/>
    <w:rsid w:val="005C3FB9"/>
    <w:rsid w:val="005C4302"/>
    <w:rsid w:val="005C4C84"/>
    <w:rsid w:val="005C5035"/>
    <w:rsid w:val="005C5119"/>
    <w:rsid w:val="005C5455"/>
    <w:rsid w:val="005C58B3"/>
    <w:rsid w:val="005C5AD8"/>
    <w:rsid w:val="005C5E4A"/>
    <w:rsid w:val="005C61E8"/>
    <w:rsid w:val="005C62C3"/>
    <w:rsid w:val="005C66A3"/>
    <w:rsid w:val="005C67E3"/>
    <w:rsid w:val="005C6D2B"/>
    <w:rsid w:val="005C6E64"/>
    <w:rsid w:val="005C7C99"/>
    <w:rsid w:val="005C7CAB"/>
    <w:rsid w:val="005D0510"/>
    <w:rsid w:val="005D0843"/>
    <w:rsid w:val="005D085B"/>
    <w:rsid w:val="005D11A0"/>
    <w:rsid w:val="005D1A12"/>
    <w:rsid w:val="005D1ABA"/>
    <w:rsid w:val="005D1B1B"/>
    <w:rsid w:val="005D2390"/>
    <w:rsid w:val="005D2711"/>
    <w:rsid w:val="005D28C1"/>
    <w:rsid w:val="005D2C45"/>
    <w:rsid w:val="005D2E0D"/>
    <w:rsid w:val="005D2E1D"/>
    <w:rsid w:val="005D301B"/>
    <w:rsid w:val="005D3261"/>
    <w:rsid w:val="005D33ED"/>
    <w:rsid w:val="005D3D7D"/>
    <w:rsid w:val="005D3DFE"/>
    <w:rsid w:val="005D47F6"/>
    <w:rsid w:val="005D4C2F"/>
    <w:rsid w:val="005D5045"/>
    <w:rsid w:val="005D55CA"/>
    <w:rsid w:val="005D5608"/>
    <w:rsid w:val="005D5638"/>
    <w:rsid w:val="005D623A"/>
    <w:rsid w:val="005D6275"/>
    <w:rsid w:val="005D62AD"/>
    <w:rsid w:val="005D684D"/>
    <w:rsid w:val="005D69B6"/>
    <w:rsid w:val="005D6A1D"/>
    <w:rsid w:val="005D6B4F"/>
    <w:rsid w:val="005D6BD1"/>
    <w:rsid w:val="005D6CEF"/>
    <w:rsid w:val="005D757A"/>
    <w:rsid w:val="005D78D5"/>
    <w:rsid w:val="005D7E93"/>
    <w:rsid w:val="005D7F7E"/>
    <w:rsid w:val="005E0C6E"/>
    <w:rsid w:val="005E0EFC"/>
    <w:rsid w:val="005E1015"/>
    <w:rsid w:val="005E1424"/>
    <w:rsid w:val="005E16A9"/>
    <w:rsid w:val="005E1704"/>
    <w:rsid w:val="005E1E32"/>
    <w:rsid w:val="005E200C"/>
    <w:rsid w:val="005E237D"/>
    <w:rsid w:val="005E24AA"/>
    <w:rsid w:val="005E2774"/>
    <w:rsid w:val="005E29F0"/>
    <w:rsid w:val="005E2BD9"/>
    <w:rsid w:val="005E2D39"/>
    <w:rsid w:val="005E31AA"/>
    <w:rsid w:val="005E3518"/>
    <w:rsid w:val="005E3B60"/>
    <w:rsid w:val="005E3E64"/>
    <w:rsid w:val="005E3E7C"/>
    <w:rsid w:val="005E40FE"/>
    <w:rsid w:val="005E415A"/>
    <w:rsid w:val="005E439B"/>
    <w:rsid w:val="005E4FA0"/>
    <w:rsid w:val="005E5157"/>
    <w:rsid w:val="005E551D"/>
    <w:rsid w:val="005E55FC"/>
    <w:rsid w:val="005E594D"/>
    <w:rsid w:val="005E60A9"/>
    <w:rsid w:val="005E6324"/>
    <w:rsid w:val="005E663B"/>
    <w:rsid w:val="005E6683"/>
    <w:rsid w:val="005E66D1"/>
    <w:rsid w:val="005E696B"/>
    <w:rsid w:val="005E6D3F"/>
    <w:rsid w:val="005E6DA4"/>
    <w:rsid w:val="005E6F4F"/>
    <w:rsid w:val="005E6F80"/>
    <w:rsid w:val="005E6FEB"/>
    <w:rsid w:val="005E7145"/>
    <w:rsid w:val="005E71BB"/>
    <w:rsid w:val="005E73FB"/>
    <w:rsid w:val="005E7683"/>
    <w:rsid w:val="005E7804"/>
    <w:rsid w:val="005E7F42"/>
    <w:rsid w:val="005F023C"/>
    <w:rsid w:val="005F0387"/>
    <w:rsid w:val="005F03A7"/>
    <w:rsid w:val="005F061A"/>
    <w:rsid w:val="005F08CC"/>
    <w:rsid w:val="005F12A7"/>
    <w:rsid w:val="005F17AD"/>
    <w:rsid w:val="005F1A90"/>
    <w:rsid w:val="005F1B4E"/>
    <w:rsid w:val="005F1F4A"/>
    <w:rsid w:val="005F2012"/>
    <w:rsid w:val="005F219C"/>
    <w:rsid w:val="005F219D"/>
    <w:rsid w:val="005F2223"/>
    <w:rsid w:val="005F244B"/>
    <w:rsid w:val="005F257D"/>
    <w:rsid w:val="005F2E15"/>
    <w:rsid w:val="005F3254"/>
    <w:rsid w:val="005F35B8"/>
    <w:rsid w:val="005F360F"/>
    <w:rsid w:val="005F3911"/>
    <w:rsid w:val="005F39D1"/>
    <w:rsid w:val="005F4107"/>
    <w:rsid w:val="005F4124"/>
    <w:rsid w:val="005F4A1A"/>
    <w:rsid w:val="005F53C3"/>
    <w:rsid w:val="005F6303"/>
    <w:rsid w:val="005F67BA"/>
    <w:rsid w:val="005F67D1"/>
    <w:rsid w:val="005F6882"/>
    <w:rsid w:val="005F722D"/>
    <w:rsid w:val="005F73E0"/>
    <w:rsid w:val="005F7469"/>
    <w:rsid w:val="005F74A6"/>
    <w:rsid w:val="005F76B9"/>
    <w:rsid w:val="005F7732"/>
    <w:rsid w:val="005F7980"/>
    <w:rsid w:val="005F7A06"/>
    <w:rsid w:val="0060025C"/>
    <w:rsid w:val="00600BAA"/>
    <w:rsid w:val="00601726"/>
    <w:rsid w:val="00602324"/>
    <w:rsid w:val="006029EA"/>
    <w:rsid w:val="00602AFE"/>
    <w:rsid w:val="0060304D"/>
    <w:rsid w:val="0060306A"/>
    <w:rsid w:val="00603644"/>
    <w:rsid w:val="00604271"/>
    <w:rsid w:val="0060448B"/>
    <w:rsid w:val="00604630"/>
    <w:rsid w:val="00604BAD"/>
    <w:rsid w:val="0060537C"/>
    <w:rsid w:val="00605529"/>
    <w:rsid w:val="00605A0F"/>
    <w:rsid w:val="00605D25"/>
    <w:rsid w:val="00606272"/>
    <w:rsid w:val="0060664C"/>
    <w:rsid w:val="00606D8A"/>
    <w:rsid w:val="00607435"/>
    <w:rsid w:val="0060766C"/>
    <w:rsid w:val="006076EA"/>
    <w:rsid w:val="00607EFC"/>
    <w:rsid w:val="006102EE"/>
    <w:rsid w:val="0061030F"/>
    <w:rsid w:val="00610C13"/>
    <w:rsid w:val="00611867"/>
    <w:rsid w:val="006119B5"/>
    <w:rsid w:val="006121DF"/>
    <w:rsid w:val="006121E9"/>
    <w:rsid w:val="006127DC"/>
    <w:rsid w:val="00612C43"/>
    <w:rsid w:val="00612F60"/>
    <w:rsid w:val="006130A2"/>
    <w:rsid w:val="006133E9"/>
    <w:rsid w:val="0061348D"/>
    <w:rsid w:val="00613A68"/>
    <w:rsid w:val="00613C64"/>
    <w:rsid w:val="00613C6B"/>
    <w:rsid w:val="00613F69"/>
    <w:rsid w:val="0061445C"/>
    <w:rsid w:val="00614570"/>
    <w:rsid w:val="00614A8F"/>
    <w:rsid w:val="00614B91"/>
    <w:rsid w:val="00614D06"/>
    <w:rsid w:val="00614D7C"/>
    <w:rsid w:val="00614EA2"/>
    <w:rsid w:val="006152B0"/>
    <w:rsid w:val="00615521"/>
    <w:rsid w:val="00615709"/>
    <w:rsid w:val="00615955"/>
    <w:rsid w:val="0061621B"/>
    <w:rsid w:val="00616389"/>
    <w:rsid w:val="0061745D"/>
    <w:rsid w:val="00617BF0"/>
    <w:rsid w:val="00617C32"/>
    <w:rsid w:val="00617C41"/>
    <w:rsid w:val="00617F9D"/>
    <w:rsid w:val="0062003E"/>
    <w:rsid w:val="00620891"/>
    <w:rsid w:val="006209FF"/>
    <w:rsid w:val="00620D17"/>
    <w:rsid w:val="00621371"/>
    <w:rsid w:val="006215D6"/>
    <w:rsid w:val="00621A60"/>
    <w:rsid w:val="00621FBC"/>
    <w:rsid w:val="00622094"/>
    <w:rsid w:val="00622C9B"/>
    <w:rsid w:val="00622DBA"/>
    <w:rsid w:val="006230E6"/>
    <w:rsid w:val="006230EE"/>
    <w:rsid w:val="0062334C"/>
    <w:rsid w:val="00623715"/>
    <w:rsid w:val="006238C1"/>
    <w:rsid w:val="006239B6"/>
    <w:rsid w:val="00623D2C"/>
    <w:rsid w:val="006241E3"/>
    <w:rsid w:val="006246A7"/>
    <w:rsid w:val="0062486A"/>
    <w:rsid w:val="00624894"/>
    <w:rsid w:val="0062527B"/>
    <w:rsid w:val="0062545E"/>
    <w:rsid w:val="006254E6"/>
    <w:rsid w:val="00625CA3"/>
    <w:rsid w:val="00625F06"/>
    <w:rsid w:val="006268F4"/>
    <w:rsid w:val="006269FA"/>
    <w:rsid w:val="00626E92"/>
    <w:rsid w:val="0062742A"/>
    <w:rsid w:val="006274C2"/>
    <w:rsid w:val="006275C5"/>
    <w:rsid w:val="0062794B"/>
    <w:rsid w:val="00630D77"/>
    <w:rsid w:val="006310AE"/>
    <w:rsid w:val="006310B4"/>
    <w:rsid w:val="006312BD"/>
    <w:rsid w:val="006318C4"/>
    <w:rsid w:val="00632248"/>
    <w:rsid w:val="006325AE"/>
    <w:rsid w:val="0063310A"/>
    <w:rsid w:val="00633379"/>
    <w:rsid w:val="00633ABE"/>
    <w:rsid w:val="00633B86"/>
    <w:rsid w:val="00633C02"/>
    <w:rsid w:val="006344E9"/>
    <w:rsid w:val="006353E9"/>
    <w:rsid w:val="006356C5"/>
    <w:rsid w:val="0063596F"/>
    <w:rsid w:val="006359AF"/>
    <w:rsid w:val="00635B54"/>
    <w:rsid w:val="00636080"/>
    <w:rsid w:val="00636CA9"/>
    <w:rsid w:val="00636D3F"/>
    <w:rsid w:val="0063766B"/>
    <w:rsid w:val="00637BB0"/>
    <w:rsid w:val="00637DFB"/>
    <w:rsid w:val="00641339"/>
    <w:rsid w:val="0064188C"/>
    <w:rsid w:val="00641A37"/>
    <w:rsid w:val="00641B8C"/>
    <w:rsid w:val="00641FE2"/>
    <w:rsid w:val="00642437"/>
    <w:rsid w:val="00642869"/>
    <w:rsid w:val="00642E7C"/>
    <w:rsid w:val="00642FEE"/>
    <w:rsid w:val="00643479"/>
    <w:rsid w:val="0064354C"/>
    <w:rsid w:val="00643C09"/>
    <w:rsid w:val="00643CB9"/>
    <w:rsid w:val="0064409C"/>
    <w:rsid w:val="006445FE"/>
    <w:rsid w:val="006448C5"/>
    <w:rsid w:val="00644ABE"/>
    <w:rsid w:val="00644CB6"/>
    <w:rsid w:val="00644E07"/>
    <w:rsid w:val="00644E63"/>
    <w:rsid w:val="0064529D"/>
    <w:rsid w:val="006452F1"/>
    <w:rsid w:val="00645369"/>
    <w:rsid w:val="00645AB3"/>
    <w:rsid w:val="00646044"/>
    <w:rsid w:val="006467B2"/>
    <w:rsid w:val="00646B8D"/>
    <w:rsid w:val="006474F7"/>
    <w:rsid w:val="00647990"/>
    <w:rsid w:val="00650C7B"/>
    <w:rsid w:val="00650D2C"/>
    <w:rsid w:val="00650EF8"/>
    <w:rsid w:val="006510E8"/>
    <w:rsid w:val="0065170A"/>
    <w:rsid w:val="00651D1C"/>
    <w:rsid w:val="00651D92"/>
    <w:rsid w:val="00652081"/>
    <w:rsid w:val="0065245C"/>
    <w:rsid w:val="0065246B"/>
    <w:rsid w:val="00653162"/>
    <w:rsid w:val="006533EC"/>
    <w:rsid w:val="0065340D"/>
    <w:rsid w:val="00653F4C"/>
    <w:rsid w:val="00653FB5"/>
    <w:rsid w:val="00654571"/>
    <w:rsid w:val="0065471A"/>
    <w:rsid w:val="006549E7"/>
    <w:rsid w:val="00654D62"/>
    <w:rsid w:val="00654EBC"/>
    <w:rsid w:val="00655069"/>
    <w:rsid w:val="00655299"/>
    <w:rsid w:val="0065536F"/>
    <w:rsid w:val="006553E7"/>
    <w:rsid w:val="006555F3"/>
    <w:rsid w:val="00655CDF"/>
    <w:rsid w:val="0065614B"/>
    <w:rsid w:val="006561CE"/>
    <w:rsid w:val="00656489"/>
    <w:rsid w:val="0065651E"/>
    <w:rsid w:val="006566F1"/>
    <w:rsid w:val="00656D0E"/>
    <w:rsid w:val="00656D80"/>
    <w:rsid w:val="00656E74"/>
    <w:rsid w:val="006570EF"/>
    <w:rsid w:val="0065777A"/>
    <w:rsid w:val="00657B71"/>
    <w:rsid w:val="00657F6C"/>
    <w:rsid w:val="00660237"/>
    <w:rsid w:val="00660A14"/>
    <w:rsid w:val="0066138A"/>
    <w:rsid w:val="00661837"/>
    <w:rsid w:val="00661F3E"/>
    <w:rsid w:val="00661FB0"/>
    <w:rsid w:val="00662134"/>
    <w:rsid w:val="00662578"/>
    <w:rsid w:val="006625EF"/>
    <w:rsid w:val="0066299E"/>
    <w:rsid w:val="00662F7E"/>
    <w:rsid w:val="00663111"/>
    <w:rsid w:val="006632D7"/>
    <w:rsid w:val="006636D8"/>
    <w:rsid w:val="0066385C"/>
    <w:rsid w:val="0066390C"/>
    <w:rsid w:val="00663A50"/>
    <w:rsid w:val="00664126"/>
    <w:rsid w:val="00664709"/>
    <w:rsid w:val="0066498B"/>
    <w:rsid w:val="00665012"/>
    <w:rsid w:val="006652F1"/>
    <w:rsid w:val="0066534D"/>
    <w:rsid w:val="0066554B"/>
    <w:rsid w:val="0066598B"/>
    <w:rsid w:val="00665C9F"/>
    <w:rsid w:val="00666087"/>
    <w:rsid w:val="006664B2"/>
    <w:rsid w:val="00666586"/>
    <w:rsid w:val="0066671F"/>
    <w:rsid w:val="006667C7"/>
    <w:rsid w:val="00666C42"/>
    <w:rsid w:val="00667148"/>
    <w:rsid w:val="006675B0"/>
    <w:rsid w:val="00667C01"/>
    <w:rsid w:val="00667FCF"/>
    <w:rsid w:val="006708AA"/>
    <w:rsid w:val="00670A0E"/>
    <w:rsid w:val="00670C6F"/>
    <w:rsid w:val="00670E42"/>
    <w:rsid w:val="006712D6"/>
    <w:rsid w:val="006718D3"/>
    <w:rsid w:val="00671C87"/>
    <w:rsid w:val="00672178"/>
    <w:rsid w:val="006724BD"/>
    <w:rsid w:val="0067290C"/>
    <w:rsid w:val="00672BDD"/>
    <w:rsid w:val="00673082"/>
    <w:rsid w:val="006730DA"/>
    <w:rsid w:val="00673586"/>
    <w:rsid w:val="00673972"/>
    <w:rsid w:val="006739D5"/>
    <w:rsid w:val="006742AF"/>
    <w:rsid w:val="0067439D"/>
    <w:rsid w:val="00674505"/>
    <w:rsid w:val="00674B19"/>
    <w:rsid w:val="00674E11"/>
    <w:rsid w:val="00675DE9"/>
    <w:rsid w:val="00675FFD"/>
    <w:rsid w:val="00676002"/>
    <w:rsid w:val="00676149"/>
    <w:rsid w:val="0067654A"/>
    <w:rsid w:val="006767F9"/>
    <w:rsid w:val="0067696B"/>
    <w:rsid w:val="00676E6F"/>
    <w:rsid w:val="006771E8"/>
    <w:rsid w:val="00677630"/>
    <w:rsid w:val="00677E65"/>
    <w:rsid w:val="00677F09"/>
    <w:rsid w:val="00677F73"/>
    <w:rsid w:val="00677F76"/>
    <w:rsid w:val="00680102"/>
    <w:rsid w:val="00680CE6"/>
    <w:rsid w:val="00680E60"/>
    <w:rsid w:val="00680E77"/>
    <w:rsid w:val="006810C3"/>
    <w:rsid w:val="006811CF"/>
    <w:rsid w:val="0068132F"/>
    <w:rsid w:val="00681331"/>
    <w:rsid w:val="006814B3"/>
    <w:rsid w:val="00681A8D"/>
    <w:rsid w:val="00681C2E"/>
    <w:rsid w:val="006822B0"/>
    <w:rsid w:val="006822D1"/>
    <w:rsid w:val="00682874"/>
    <w:rsid w:val="00682A03"/>
    <w:rsid w:val="00682E9D"/>
    <w:rsid w:val="006835E8"/>
    <w:rsid w:val="00683694"/>
    <w:rsid w:val="006836CC"/>
    <w:rsid w:val="0068397D"/>
    <w:rsid w:val="00683F2A"/>
    <w:rsid w:val="006846A7"/>
    <w:rsid w:val="0068473E"/>
    <w:rsid w:val="00684F4D"/>
    <w:rsid w:val="00685236"/>
    <w:rsid w:val="0068524E"/>
    <w:rsid w:val="00685A2B"/>
    <w:rsid w:val="00685C80"/>
    <w:rsid w:val="00685CB8"/>
    <w:rsid w:val="00685CF1"/>
    <w:rsid w:val="006860EE"/>
    <w:rsid w:val="0068616A"/>
    <w:rsid w:val="00686845"/>
    <w:rsid w:val="0068692B"/>
    <w:rsid w:val="0068693D"/>
    <w:rsid w:val="00686AD5"/>
    <w:rsid w:val="00687160"/>
    <w:rsid w:val="006875C0"/>
    <w:rsid w:val="00687753"/>
    <w:rsid w:val="00687AED"/>
    <w:rsid w:val="00687F7C"/>
    <w:rsid w:val="00690129"/>
    <w:rsid w:val="0069019B"/>
    <w:rsid w:val="00690A67"/>
    <w:rsid w:val="00691101"/>
    <w:rsid w:val="006911CA"/>
    <w:rsid w:val="006911CB"/>
    <w:rsid w:val="00691974"/>
    <w:rsid w:val="00691BA8"/>
    <w:rsid w:val="006921E9"/>
    <w:rsid w:val="006924D1"/>
    <w:rsid w:val="0069263A"/>
    <w:rsid w:val="00692857"/>
    <w:rsid w:val="006929EC"/>
    <w:rsid w:val="00692E2D"/>
    <w:rsid w:val="0069348E"/>
    <w:rsid w:val="006934C4"/>
    <w:rsid w:val="0069372B"/>
    <w:rsid w:val="0069376B"/>
    <w:rsid w:val="00693E95"/>
    <w:rsid w:val="00693F36"/>
    <w:rsid w:val="0069443A"/>
    <w:rsid w:val="006949FF"/>
    <w:rsid w:val="00694DD4"/>
    <w:rsid w:val="00694F3E"/>
    <w:rsid w:val="0069521F"/>
    <w:rsid w:val="0069526B"/>
    <w:rsid w:val="00695861"/>
    <w:rsid w:val="00695BCF"/>
    <w:rsid w:val="00695E90"/>
    <w:rsid w:val="0069683B"/>
    <w:rsid w:val="00696C69"/>
    <w:rsid w:val="00696E8F"/>
    <w:rsid w:val="00696FD9"/>
    <w:rsid w:val="00697315"/>
    <w:rsid w:val="00697A09"/>
    <w:rsid w:val="00697C0C"/>
    <w:rsid w:val="00697C88"/>
    <w:rsid w:val="00697D4D"/>
    <w:rsid w:val="00697F15"/>
    <w:rsid w:val="006A01F9"/>
    <w:rsid w:val="006A03FA"/>
    <w:rsid w:val="006A047D"/>
    <w:rsid w:val="006A05BE"/>
    <w:rsid w:val="006A0B78"/>
    <w:rsid w:val="006A0B9F"/>
    <w:rsid w:val="006A0C27"/>
    <w:rsid w:val="006A0E8C"/>
    <w:rsid w:val="006A0FE5"/>
    <w:rsid w:val="006A10A8"/>
    <w:rsid w:val="006A11C8"/>
    <w:rsid w:val="006A1389"/>
    <w:rsid w:val="006A1C1E"/>
    <w:rsid w:val="006A2122"/>
    <w:rsid w:val="006A21C9"/>
    <w:rsid w:val="006A28C5"/>
    <w:rsid w:val="006A2BCF"/>
    <w:rsid w:val="006A2E90"/>
    <w:rsid w:val="006A2F78"/>
    <w:rsid w:val="006A3FC4"/>
    <w:rsid w:val="006A475E"/>
    <w:rsid w:val="006A4876"/>
    <w:rsid w:val="006A49A7"/>
    <w:rsid w:val="006A4C50"/>
    <w:rsid w:val="006A54F1"/>
    <w:rsid w:val="006A564A"/>
    <w:rsid w:val="006A5F86"/>
    <w:rsid w:val="006A62DD"/>
    <w:rsid w:val="006A6828"/>
    <w:rsid w:val="006A6A17"/>
    <w:rsid w:val="006A6B8F"/>
    <w:rsid w:val="006A6DBA"/>
    <w:rsid w:val="006A6FBB"/>
    <w:rsid w:val="006A6FF5"/>
    <w:rsid w:val="006A7108"/>
    <w:rsid w:val="006A713F"/>
    <w:rsid w:val="006A74E6"/>
    <w:rsid w:val="006A78D5"/>
    <w:rsid w:val="006A79BD"/>
    <w:rsid w:val="006A7B4F"/>
    <w:rsid w:val="006B0A9B"/>
    <w:rsid w:val="006B0CF5"/>
    <w:rsid w:val="006B1154"/>
    <w:rsid w:val="006B1393"/>
    <w:rsid w:val="006B172E"/>
    <w:rsid w:val="006B1A1D"/>
    <w:rsid w:val="006B1CB5"/>
    <w:rsid w:val="006B25AA"/>
    <w:rsid w:val="006B288A"/>
    <w:rsid w:val="006B2AA3"/>
    <w:rsid w:val="006B2C3B"/>
    <w:rsid w:val="006B2DB4"/>
    <w:rsid w:val="006B33DA"/>
    <w:rsid w:val="006B3D89"/>
    <w:rsid w:val="006B44F8"/>
    <w:rsid w:val="006B4661"/>
    <w:rsid w:val="006B5791"/>
    <w:rsid w:val="006B58F7"/>
    <w:rsid w:val="006B5AA5"/>
    <w:rsid w:val="006B6D13"/>
    <w:rsid w:val="006B6D26"/>
    <w:rsid w:val="006B747C"/>
    <w:rsid w:val="006B7B82"/>
    <w:rsid w:val="006C029F"/>
    <w:rsid w:val="006C0936"/>
    <w:rsid w:val="006C12CD"/>
    <w:rsid w:val="006C1345"/>
    <w:rsid w:val="006C15AF"/>
    <w:rsid w:val="006C18B0"/>
    <w:rsid w:val="006C197E"/>
    <w:rsid w:val="006C262D"/>
    <w:rsid w:val="006C2652"/>
    <w:rsid w:val="006C28B8"/>
    <w:rsid w:val="006C2D49"/>
    <w:rsid w:val="006C2DD9"/>
    <w:rsid w:val="006C3034"/>
    <w:rsid w:val="006C3516"/>
    <w:rsid w:val="006C370F"/>
    <w:rsid w:val="006C3A73"/>
    <w:rsid w:val="006C42E0"/>
    <w:rsid w:val="006C49C1"/>
    <w:rsid w:val="006C4BC6"/>
    <w:rsid w:val="006C540A"/>
    <w:rsid w:val="006C54A0"/>
    <w:rsid w:val="006C5704"/>
    <w:rsid w:val="006C5C78"/>
    <w:rsid w:val="006C5D05"/>
    <w:rsid w:val="006C6BA0"/>
    <w:rsid w:val="006C7576"/>
    <w:rsid w:val="006C7B82"/>
    <w:rsid w:val="006C7B96"/>
    <w:rsid w:val="006C7C35"/>
    <w:rsid w:val="006C7E4F"/>
    <w:rsid w:val="006D0E64"/>
    <w:rsid w:val="006D10B2"/>
    <w:rsid w:val="006D1253"/>
    <w:rsid w:val="006D14C7"/>
    <w:rsid w:val="006D175A"/>
    <w:rsid w:val="006D22BB"/>
    <w:rsid w:val="006D25BC"/>
    <w:rsid w:val="006D2721"/>
    <w:rsid w:val="006D2D6C"/>
    <w:rsid w:val="006D331E"/>
    <w:rsid w:val="006D38E6"/>
    <w:rsid w:val="006D3AA4"/>
    <w:rsid w:val="006D4223"/>
    <w:rsid w:val="006D4852"/>
    <w:rsid w:val="006D5073"/>
    <w:rsid w:val="006D5317"/>
    <w:rsid w:val="006D5377"/>
    <w:rsid w:val="006D560D"/>
    <w:rsid w:val="006D56D8"/>
    <w:rsid w:val="006D576A"/>
    <w:rsid w:val="006D5D52"/>
    <w:rsid w:val="006D5D86"/>
    <w:rsid w:val="006D5F29"/>
    <w:rsid w:val="006D61C9"/>
    <w:rsid w:val="006D675B"/>
    <w:rsid w:val="006D67A3"/>
    <w:rsid w:val="006D7112"/>
    <w:rsid w:val="006D71AA"/>
    <w:rsid w:val="006D71F3"/>
    <w:rsid w:val="006D74AF"/>
    <w:rsid w:val="006D74E0"/>
    <w:rsid w:val="006D7878"/>
    <w:rsid w:val="006E061E"/>
    <w:rsid w:val="006E06E6"/>
    <w:rsid w:val="006E0CF6"/>
    <w:rsid w:val="006E0D47"/>
    <w:rsid w:val="006E0E0E"/>
    <w:rsid w:val="006E13E1"/>
    <w:rsid w:val="006E16AB"/>
    <w:rsid w:val="006E186B"/>
    <w:rsid w:val="006E1B89"/>
    <w:rsid w:val="006E20A8"/>
    <w:rsid w:val="006E2160"/>
    <w:rsid w:val="006E233A"/>
    <w:rsid w:val="006E25AE"/>
    <w:rsid w:val="006E314A"/>
    <w:rsid w:val="006E31E6"/>
    <w:rsid w:val="006E3493"/>
    <w:rsid w:val="006E3823"/>
    <w:rsid w:val="006E473B"/>
    <w:rsid w:val="006E4A91"/>
    <w:rsid w:val="006E4D14"/>
    <w:rsid w:val="006E4E91"/>
    <w:rsid w:val="006E4EDF"/>
    <w:rsid w:val="006E5162"/>
    <w:rsid w:val="006E51C3"/>
    <w:rsid w:val="006E5738"/>
    <w:rsid w:val="006E5D5E"/>
    <w:rsid w:val="006E5E47"/>
    <w:rsid w:val="006E614E"/>
    <w:rsid w:val="006E631F"/>
    <w:rsid w:val="006E6492"/>
    <w:rsid w:val="006E6677"/>
    <w:rsid w:val="006E7B0B"/>
    <w:rsid w:val="006E7C96"/>
    <w:rsid w:val="006F09D4"/>
    <w:rsid w:val="006F1A6C"/>
    <w:rsid w:val="006F1DE2"/>
    <w:rsid w:val="006F1DF3"/>
    <w:rsid w:val="006F1F0C"/>
    <w:rsid w:val="006F2129"/>
    <w:rsid w:val="006F218D"/>
    <w:rsid w:val="006F26AB"/>
    <w:rsid w:val="006F2825"/>
    <w:rsid w:val="006F289F"/>
    <w:rsid w:val="006F2F2C"/>
    <w:rsid w:val="006F3007"/>
    <w:rsid w:val="006F316A"/>
    <w:rsid w:val="006F3742"/>
    <w:rsid w:val="006F4159"/>
    <w:rsid w:val="006F4240"/>
    <w:rsid w:val="006F451E"/>
    <w:rsid w:val="006F4595"/>
    <w:rsid w:val="006F4741"/>
    <w:rsid w:val="006F4B0A"/>
    <w:rsid w:val="006F4E90"/>
    <w:rsid w:val="006F5285"/>
    <w:rsid w:val="006F52AF"/>
    <w:rsid w:val="006F5756"/>
    <w:rsid w:val="006F66DF"/>
    <w:rsid w:val="006F68A2"/>
    <w:rsid w:val="006F6950"/>
    <w:rsid w:val="006F6FB1"/>
    <w:rsid w:val="006F7424"/>
    <w:rsid w:val="006F75C4"/>
    <w:rsid w:val="006F7626"/>
    <w:rsid w:val="006F7782"/>
    <w:rsid w:val="006F7ED1"/>
    <w:rsid w:val="006F7F45"/>
    <w:rsid w:val="006F7F91"/>
    <w:rsid w:val="0070050C"/>
    <w:rsid w:val="00700ED3"/>
    <w:rsid w:val="00701894"/>
    <w:rsid w:val="00702038"/>
    <w:rsid w:val="0070210D"/>
    <w:rsid w:val="0070219C"/>
    <w:rsid w:val="00702232"/>
    <w:rsid w:val="007027D5"/>
    <w:rsid w:val="00702DC1"/>
    <w:rsid w:val="00703653"/>
    <w:rsid w:val="00703832"/>
    <w:rsid w:val="00703979"/>
    <w:rsid w:val="00703D6A"/>
    <w:rsid w:val="00703ED3"/>
    <w:rsid w:val="007042E2"/>
    <w:rsid w:val="0070432E"/>
    <w:rsid w:val="00704A98"/>
    <w:rsid w:val="00704C50"/>
    <w:rsid w:val="00704D6B"/>
    <w:rsid w:val="007055D9"/>
    <w:rsid w:val="007056AC"/>
    <w:rsid w:val="00705B0F"/>
    <w:rsid w:val="0070621A"/>
    <w:rsid w:val="0070626F"/>
    <w:rsid w:val="00706F1C"/>
    <w:rsid w:val="00706F9F"/>
    <w:rsid w:val="00707282"/>
    <w:rsid w:val="007077CB"/>
    <w:rsid w:val="00707C17"/>
    <w:rsid w:val="007103A3"/>
    <w:rsid w:val="007107C0"/>
    <w:rsid w:val="00710A87"/>
    <w:rsid w:val="00710F20"/>
    <w:rsid w:val="0071156C"/>
    <w:rsid w:val="0071173B"/>
    <w:rsid w:val="00711A69"/>
    <w:rsid w:val="007129FF"/>
    <w:rsid w:val="00712F25"/>
    <w:rsid w:val="007137E9"/>
    <w:rsid w:val="00713828"/>
    <w:rsid w:val="00713A90"/>
    <w:rsid w:val="00713B32"/>
    <w:rsid w:val="007141A7"/>
    <w:rsid w:val="0071428F"/>
    <w:rsid w:val="00714349"/>
    <w:rsid w:val="0071434D"/>
    <w:rsid w:val="00714F7A"/>
    <w:rsid w:val="00714FFA"/>
    <w:rsid w:val="007155C5"/>
    <w:rsid w:val="007158B3"/>
    <w:rsid w:val="00715A79"/>
    <w:rsid w:val="00715BEE"/>
    <w:rsid w:val="00715C1D"/>
    <w:rsid w:val="00715C53"/>
    <w:rsid w:val="007166BB"/>
    <w:rsid w:val="007167EF"/>
    <w:rsid w:val="00716850"/>
    <w:rsid w:val="00716927"/>
    <w:rsid w:val="00717023"/>
    <w:rsid w:val="00717176"/>
    <w:rsid w:val="00717347"/>
    <w:rsid w:val="00717B77"/>
    <w:rsid w:val="00717E60"/>
    <w:rsid w:val="00717F2D"/>
    <w:rsid w:val="00720000"/>
    <w:rsid w:val="0072058F"/>
    <w:rsid w:val="00720B23"/>
    <w:rsid w:val="00720C7D"/>
    <w:rsid w:val="00721250"/>
    <w:rsid w:val="0072134E"/>
    <w:rsid w:val="007217E1"/>
    <w:rsid w:val="00721E84"/>
    <w:rsid w:val="007221F2"/>
    <w:rsid w:val="00722389"/>
    <w:rsid w:val="0072272B"/>
    <w:rsid w:val="00722988"/>
    <w:rsid w:val="00722A6A"/>
    <w:rsid w:val="00722CC9"/>
    <w:rsid w:val="00723681"/>
    <w:rsid w:val="00723E7D"/>
    <w:rsid w:val="00724AF7"/>
    <w:rsid w:val="00724D49"/>
    <w:rsid w:val="00724E9C"/>
    <w:rsid w:val="00724FDC"/>
    <w:rsid w:val="00725142"/>
    <w:rsid w:val="00725269"/>
    <w:rsid w:val="007252CD"/>
    <w:rsid w:val="007254AF"/>
    <w:rsid w:val="0072565F"/>
    <w:rsid w:val="00725C17"/>
    <w:rsid w:val="00726433"/>
    <w:rsid w:val="0072651C"/>
    <w:rsid w:val="0072653A"/>
    <w:rsid w:val="00726B11"/>
    <w:rsid w:val="00726B13"/>
    <w:rsid w:val="00727994"/>
    <w:rsid w:val="007279A1"/>
    <w:rsid w:val="00730085"/>
    <w:rsid w:val="007301F9"/>
    <w:rsid w:val="00730248"/>
    <w:rsid w:val="007304A3"/>
    <w:rsid w:val="007309A9"/>
    <w:rsid w:val="007309B4"/>
    <w:rsid w:val="00730AFA"/>
    <w:rsid w:val="00730EE0"/>
    <w:rsid w:val="007312A1"/>
    <w:rsid w:val="00731892"/>
    <w:rsid w:val="00731C54"/>
    <w:rsid w:val="00732146"/>
    <w:rsid w:val="007323C8"/>
    <w:rsid w:val="00732EE1"/>
    <w:rsid w:val="00733341"/>
    <w:rsid w:val="00733603"/>
    <w:rsid w:val="00733868"/>
    <w:rsid w:val="00733893"/>
    <w:rsid w:val="00733CDE"/>
    <w:rsid w:val="0073435F"/>
    <w:rsid w:val="007343BE"/>
    <w:rsid w:val="007343CA"/>
    <w:rsid w:val="00734E88"/>
    <w:rsid w:val="00735918"/>
    <w:rsid w:val="00735B9A"/>
    <w:rsid w:val="00735D22"/>
    <w:rsid w:val="00735E13"/>
    <w:rsid w:val="00735F01"/>
    <w:rsid w:val="00735FC5"/>
    <w:rsid w:val="00736000"/>
    <w:rsid w:val="007362C6"/>
    <w:rsid w:val="00736507"/>
    <w:rsid w:val="007367CC"/>
    <w:rsid w:val="007368EE"/>
    <w:rsid w:val="00736962"/>
    <w:rsid w:val="00736C15"/>
    <w:rsid w:val="00736D81"/>
    <w:rsid w:val="00736E84"/>
    <w:rsid w:val="00737BE2"/>
    <w:rsid w:val="00737D79"/>
    <w:rsid w:val="00737DB0"/>
    <w:rsid w:val="00740156"/>
    <w:rsid w:val="00740199"/>
    <w:rsid w:val="00740265"/>
    <w:rsid w:val="007402A0"/>
    <w:rsid w:val="007407F0"/>
    <w:rsid w:val="00740E7B"/>
    <w:rsid w:val="00740FB2"/>
    <w:rsid w:val="007414C9"/>
    <w:rsid w:val="00741D45"/>
    <w:rsid w:val="00741D90"/>
    <w:rsid w:val="007421C4"/>
    <w:rsid w:val="0074284B"/>
    <w:rsid w:val="00742A7E"/>
    <w:rsid w:val="00742E04"/>
    <w:rsid w:val="007437DA"/>
    <w:rsid w:val="00743868"/>
    <w:rsid w:val="00743B12"/>
    <w:rsid w:val="00743E5E"/>
    <w:rsid w:val="00743F80"/>
    <w:rsid w:val="007440FF"/>
    <w:rsid w:val="0074437B"/>
    <w:rsid w:val="007447AA"/>
    <w:rsid w:val="00744919"/>
    <w:rsid w:val="00744B2F"/>
    <w:rsid w:val="00744D98"/>
    <w:rsid w:val="00744F5B"/>
    <w:rsid w:val="00744FD4"/>
    <w:rsid w:val="00745007"/>
    <w:rsid w:val="007452BE"/>
    <w:rsid w:val="007453AD"/>
    <w:rsid w:val="007454D3"/>
    <w:rsid w:val="00745AE6"/>
    <w:rsid w:val="00745E17"/>
    <w:rsid w:val="00746199"/>
    <w:rsid w:val="00746611"/>
    <w:rsid w:val="0074693C"/>
    <w:rsid w:val="00746B23"/>
    <w:rsid w:val="00746E24"/>
    <w:rsid w:val="00746F1C"/>
    <w:rsid w:val="007472C5"/>
    <w:rsid w:val="0074778F"/>
    <w:rsid w:val="007477B6"/>
    <w:rsid w:val="00747AAA"/>
    <w:rsid w:val="00747C5C"/>
    <w:rsid w:val="007504D5"/>
    <w:rsid w:val="00750581"/>
    <w:rsid w:val="00750D41"/>
    <w:rsid w:val="00750F55"/>
    <w:rsid w:val="0075126F"/>
    <w:rsid w:val="00751833"/>
    <w:rsid w:val="007518B4"/>
    <w:rsid w:val="0075199B"/>
    <w:rsid w:val="00751B78"/>
    <w:rsid w:val="00751C22"/>
    <w:rsid w:val="0075212B"/>
    <w:rsid w:val="0075213F"/>
    <w:rsid w:val="00752474"/>
    <w:rsid w:val="00752AB2"/>
    <w:rsid w:val="00752AB8"/>
    <w:rsid w:val="00752D30"/>
    <w:rsid w:val="0075313C"/>
    <w:rsid w:val="0075356E"/>
    <w:rsid w:val="00753644"/>
    <w:rsid w:val="00754424"/>
    <w:rsid w:val="0075457E"/>
    <w:rsid w:val="0075463D"/>
    <w:rsid w:val="007546F0"/>
    <w:rsid w:val="0075476F"/>
    <w:rsid w:val="0075480D"/>
    <w:rsid w:val="00754A2D"/>
    <w:rsid w:val="00754BFC"/>
    <w:rsid w:val="00754EC9"/>
    <w:rsid w:val="007550CE"/>
    <w:rsid w:val="007554E5"/>
    <w:rsid w:val="0075569E"/>
    <w:rsid w:val="00755770"/>
    <w:rsid w:val="007558DC"/>
    <w:rsid w:val="00755F13"/>
    <w:rsid w:val="00755F36"/>
    <w:rsid w:val="007560C9"/>
    <w:rsid w:val="00756449"/>
    <w:rsid w:val="007567CD"/>
    <w:rsid w:val="007570AF"/>
    <w:rsid w:val="0075758A"/>
    <w:rsid w:val="0075771C"/>
    <w:rsid w:val="0075775A"/>
    <w:rsid w:val="007579A4"/>
    <w:rsid w:val="00757C8C"/>
    <w:rsid w:val="00757E7B"/>
    <w:rsid w:val="00760683"/>
    <w:rsid w:val="00760A53"/>
    <w:rsid w:val="00760D25"/>
    <w:rsid w:val="00760FAC"/>
    <w:rsid w:val="0076110A"/>
    <w:rsid w:val="0076157E"/>
    <w:rsid w:val="00761837"/>
    <w:rsid w:val="007618EE"/>
    <w:rsid w:val="00761E43"/>
    <w:rsid w:val="00761EA4"/>
    <w:rsid w:val="00761FBA"/>
    <w:rsid w:val="00762122"/>
    <w:rsid w:val="007626A4"/>
    <w:rsid w:val="00762708"/>
    <w:rsid w:val="00762C67"/>
    <w:rsid w:val="0076306F"/>
    <w:rsid w:val="0076332F"/>
    <w:rsid w:val="007634C2"/>
    <w:rsid w:val="00763812"/>
    <w:rsid w:val="00763830"/>
    <w:rsid w:val="00763DEE"/>
    <w:rsid w:val="00763E35"/>
    <w:rsid w:val="007644A9"/>
    <w:rsid w:val="007645BC"/>
    <w:rsid w:val="00764702"/>
    <w:rsid w:val="00764DCC"/>
    <w:rsid w:val="00765018"/>
    <w:rsid w:val="00765310"/>
    <w:rsid w:val="00765B46"/>
    <w:rsid w:val="007661ED"/>
    <w:rsid w:val="007672FC"/>
    <w:rsid w:val="00767BA6"/>
    <w:rsid w:val="00770240"/>
    <w:rsid w:val="007704A8"/>
    <w:rsid w:val="0077058D"/>
    <w:rsid w:val="0077059A"/>
    <w:rsid w:val="00770993"/>
    <w:rsid w:val="00770A0E"/>
    <w:rsid w:val="00770A2C"/>
    <w:rsid w:val="00772731"/>
    <w:rsid w:val="00772B97"/>
    <w:rsid w:val="00772DAF"/>
    <w:rsid w:val="00772DEF"/>
    <w:rsid w:val="00772FF3"/>
    <w:rsid w:val="007730B6"/>
    <w:rsid w:val="00773578"/>
    <w:rsid w:val="0077378A"/>
    <w:rsid w:val="007739AD"/>
    <w:rsid w:val="00773BB7"/>
    <w:rsid w:val="00773BE8"/>
    <w:rsid w:val="00773C8E"/>
    <w:rsid w:val="0077400C"/>
    <w:rsid w:val="0077420A"/>
    <w:rsid w:val="007742D2"/>
    <w:rsid w:val="00774648"/>
    <w:rsid w:val="0077485B"/>
    <w:rsid w:val="00774E83"/>
    <w:rsid w:val="007756BF"/>
    <w:rsid w:val="00775706"/>
    <w:rsid w:val="00775B4E"/>
    <w:rsid w:val="00775D29"/>
    <w:rsid w:val="00775E30"/>
    <w:rsid w:val="007760E3"/>
    <w:rsid w:val="007769E9"/>
    <w:rsid w:val="00776D40"/>
    <w:rsid w:val="00777542"/>
    <w:rsid w:val="00777D64"/>
    <w:rsid w:val="00777DBF"/>
    <w:rsid w:val="00780034"/>
    <w:rsid w:val="00780B24"/>
    <w:rsid w:val="00780DB6"/>
    <w:rsid w:val="00780DC5"/>
    <w:rsid w:val="00781097"/>
    <w:rsid w:val="007812EC"/>
    <w:rsid w:val="00781399"/>
    <w:rsid w:val="00781442"/>
    <w:rsid w:val="007814A8"/>
    <w:rsid w:val="00781F59"/>
    <w:rsid w:val="00782017"/>
    <w:rsid w:val="0078262A"/>
    <w:rsid w:val="007827FA"/>
    <w:rsid w:val="007829EA"/>
    <w:rsid w:val="00782A1E"/>
    <w:rsid w:val="00782BF1"/>
    <w:rsid w:val="00782E5A"/>
    <w:rsid w:val="00782EF7"/>
    <w:rsid w:val="007832CA"/>
    <w:rsid w:val="0078369F"/>
    <w:rsid w:val="00783781"/>
    <w:rsid w:val="007837F6"/>
    <w:rsid w:val="007839EB"/>
    <w:rsid w:val="00783BA4"/>
    <w:rsid w:val="00783EAA"/>
    <w:rsid w:val="007848EC"/>
    <w:rsid w:val="00784DA1"/>
    <w:rsid w:val="00784DCE"/>
    <w:rsid w:val="00785016"/>
    <w:rsid w:val="007851F9"/>
    <w:rsid w:val="00785667"/>
    <w:rsid w:val="007857E2"/>
    <w:rsid w:val="0078584C"/>
    <w:rsid w:val="00785B77"/>
    <w:rsid w:val="00785B89"/>
    <w:rsid w:val="00785C1E"/>
    <w:rsid w:val="007862AD"/>
    <w:rsid w:val="00786D3D"/>
    <w:rsid w:val="00786E2A"/>
    <w:rsid w:val="0078737C"/>
    <w:rsid w:val="0078784C"/>
    <w:rsid w:val="00787DA8"/>
    <w:rsid w:val="00787FC6"/>
    <w:rsid w:val="00790448"/>
    <w:rsid w:val="007904B0"/>
    <w:rsid w:val="00790567"/>
    <w:rsid w:val="00790871"/>
    <w:rsid w:val="0079116D"/>
    <w:rsid w:val="007911C1"/>
    <w:rsid w:val="007916F5"/>
    <w:rsid w:val="0079171C"/>
    <w:rsid w:val="0079204D"/>
    <w:rsid w:val="0079206F"/>
    <w:rsid w:val="00792B6F"/>
    <w:rsid w:val="007939AF"/>
    <w:rsid w:val="00793B20"/>
    <w:rsid w:val="00793D5E"/>
    <w:rsid w:val="00793E46"/>
    <w:rsid w:val="00794327"/>
    <w:rsid w:val="00794531"/>
    <w:rsid w:val="00794743"/>
    <w:rsid w:val="0079486E"/>
    <w:rsid w:val="00794884"/>
    <w:rsid w:val="0079488C"/>
    <w:rsid w:val="00795063"/>
    <w:rsid w:val="007954DA"/>
    <w:rsid w:val="007955A9"/>
    <w:rsid w:val="00795E62"/>
    <w:rsid w:val="00796125"/>
    <w:rsid w:val="00796267"/>
    <w:rsid w:val="007964FF"/>
    <w:rsid w:val="00796ADE"/>
    <w:rsid w:val="0079734C"/>
    <w:rsid w:val="007974F9"/>
    <w:rsid w:val="007A0C50"/>
    <w:rsid w:val="007A0DE2"/>
    <w:rsid w:val="007A0E25"/>
    <w:rsid w:val="007A116D"/>
    <w:rsid w:val="007A11BF"/>
    <w:rsid w:val="007A1224"/>
    <w:rsid w:val="007A1314"/>
    <w:rsid w:val="007A1A14"/>
    <w:rsid w:val="007A1E01"/>
    <w:rsid w:val="007A1FEE"/>
    <w:rsid w:val="007A2003"/>
    <w:rsid w:val="007A2362"/>
    <w:rsid w:val="007A25C7"/>
    <w:rsid w:val="007A2895"/>
    <w:rsid w:val="007A2B4F"/>
    <w:rsid w:val="007A324E"/>
    <w:rsid w:val="007A33DB"/>
    <w:rsid w:val="007A39BF"/>
    <w:rsid w:val="007A3A5D"/>
    <w:rsid w:val="007A3D88"/>
    <w:rsid w:val="007A4875"/>
    <w:rsid w:val="007A494E"/>
    <w:rsid w:val="007A4C82"/>
    <w:rsid w:val="007A5944"/>
    <w:rsid w:val="007A6637"/>
    <w:rsid w:val="007A69E9"/>
    <w:rsid w:val="007A6FD8"/>
    <w:rsid w:val="007A7A95"/>
    <w:rsid w:val="007A7BFE"/>
    <w:rsid w:val="007A7C93"/>
    <w:rsid w:val="007B006E"/>
    <w:rsid w:val="007B03A9"/>
    <w:rsid w:val="007B0431"/>
    <w:rsid w:val="007B11A0"/>
    <w:rsid w:val="007B137C"/>
    <w:rsid w:val="007B14BC"/>
    <w:rsid w:val="007B1990"/>
    <w:rsid w:val="007B1C6E"/>
    <w:rsid w:val="007B2390"/>
    <w:rsid w:val="007B2394"/>
    <w:rsid w:val="007B2425"/>
    <w:rsid w:val="007B2638"/>
    <w:rsid w:val="007B2AA8"/>
    <w:rsid w:val="007B2DCB"/>
    <w:rsid w:val="007B3448"/>
    <w:rsid w:val="007B367B"/>
    <w:rsid w:val="007B3B07"/>
    <w:rsid w:val="007B4613"/>
    <w:rsid w:val="007B4702"/>
    <w:rsid w:val="007B4EE7"/>
    <w:rsid w:val="007B571B"/>
    <w:rsid w:val="007B5995"/>
    <w:rsid w:val="007B5EBF"/>
    <w:rsid w:val="007B5F4C"/>
    <w:rsid w:val="007B6012"/>
    <w:rsid w:val="007B62DE"/>
    <w:rsid w:val="007B63BD"/>
    <w:rsid w:val="007B660D"/>
    <w:rsid w:val="007B674A"/>
    <w:rsid w:val="007B6852"/>
    <w:rsid w:val="007B6A6C"/>
    <w:rsid w:val="007B6B00"/>
    <w:rsid w:val="007B6BA5"/>
    <w:rsid w:val="007B6BD0"/>
    <w:rsid w:val="007B6EF2"/>
    <w:rsid w:val="007B7259"/>
    <w:rsid w:val="007B72FB"/>
    <w:rsid w:val="007B7396"/>
    <w:rsid w:val="007B75CD"/>
    <w:rsid w:val="007B7672"/>
    <w:rsid w:val="007B7907"/>
    <w:rsid w:val="007B7E77"/>
    <w:rsid w:val="007C03C9"/>
    <w:rsid w:val="007C0889"/>
    <w:rsid w:val="007C0AE6"/>
    <w:rsid w:val="007C1067"/>
    <w:rsid w:val="007C10A2"/>
    <w:rsid w:val="007C111F"/>
    <w:rsid w:val="007C118E"/>
    <w:rsid w:val="007C1214"/>
    <w:rsid w:val="007C1288"/>
    <w:rsid w:val="007C12F2"/>
    <w:rsid w:val="007C1394"/>
    <w:rsid w:val="007C16FD"/>
    <w:rsid w:val="007C19A7"/>
    <w:rsid w:val="007C19F3"/>
    <w:rsid w:val="007C1DF4"/>
    <w:rsid w:val="007C21F3"/>
    <w:rsid w:val="007C2713"/>
    <w:rsid w:val="007C27CC"/>
    <w:rsid w:val="007C2821"/>
    <w:rsid w:val="007C2E51"/>
    <w:rsid w:val="007C348A"/>
    <w:rsid w:val="007C350F"/>
    <w:rsid w:val="007C3E75"/>
    <w:rsid w:val="007C4B3A"/>
    <w:rsid w:val="007C4E7B"/>
    <w:rsid w:val="007C5098"/>
    <w:rsid w:val="007C55F5"/>
    <w:rsid w:val="007C5F63"/>
    <w:rsid w:val="007C645B"/>
    <w:rsid w:val="007C66B1"/>
    <w:rsid w:val="007C6BF0"/>
    <w:rsid w:val="007C6CF9"/>
    <w:rsid w:val="007C6D69"/>
    <w:rsid w:val="007C7489"/>
    <w:rsid w:val="007C7743"/>
    <w:rsid w:val="007C7744"/>
    <w:rsid w:val="007C7CF5"/>
    <w:rsid w:val="007C7DBF"/>
    <w:rsid w:val="007C7F23"/>
    <w:rsid w:val="007C7F64"/>
    <w:rsid w:val="007D04FB"/>
    <w:rsid w:val="007D08DF"/>
    <w:rsid w:val="007D0BF6"/>
    <w:rsid w:val="007D0CF8"/>
    <w:rsid w:val="007D0D18"/>
    <w:rsid w:val="007D1200"/>
    <w:rsid w:val="007D143B"/>
    <w:rsid w:val="007D1A5D"/>
    <w:rsid w:val="007D1A70"/>
    <w:rsid w:val="007D1F3B"/>
    <w:rsid w:val="007D20CA"/>
    <w:rsid w:val="007D2358"/>
    <w:rsid w:val="007D2555"/>
    <w:rsid w:val="007D25B9"/>
    <w:rsid w:val="007D293D"/>
    <w:rsid w:val="007D2E5E"/>
    <w:rsid w:val="007D31E7"/>
    <w:rsid w:val="007D32EC"/>
    <w:rsid w:val="007D36A9"/>
    <w:rsid w:val="007D3797"/>
    <w:rsid w:val="007D38C9"/>
    <w:rsid w:val="007D38EC"/>
    <w:rsid w:val="007D3C2D"/>
    <w:rsid w:val="007D3DEA"/>
    <w:rsid w:val="007D3E59"/>
    <w:rsid w:val="007D42EA"/>
    <w:rsid w:val="007D458F"/>
    <w:rsid w:val="007D49E5"/>
    <w:rsid w:val="007D4F4C"/>
    <w:rsid w:val="007D5149"/>
    <w:rsid w:val="007D5285"/>
    <w:rsid w:val="007D5D49"/>
    <w:rsid w:val="007D68D4"/>
    <w:rsid w:val="007D73A8"/>
    <w:rsid w:val="007D7916"/>
    <w:rsid w:val="007D7B85"/>
    <w:rsid w:val="007D7DAB"/>
    <w:rsid w:val="007D7EAE"/>
    <w:rsid w:val="007E045A"/>
    <w:rsid w:val="007E0618"/>
    <w:rsid w:val="007E061F"/>
    <w:rsid w:val="007E0EC8"/>
    <w:rsid w:val="007E14FA"/>
    <w:rsid w:val="007E17A5"/>
    <w:rsid w:val="007E1C24"/>
    <w:rsid w:val="007E1DC2"/>
    <w:rsid w:val="007E20F0"/>
    <w:rsid w:val="007E210D"/>
    <w:rsid w:val="007E23B2"/>
    <w:rsid w:val="007E2938"/>
    <w:rsid w:val="007E2DAB"/>
    <w:rsid w:val="007E2E67"/>
    <w:rsid w:val="007E31A9"/>
    <w:rsid w:val="007E369D"/>
    <w:rsid w:val="007E3815"/>
    <w:rsid w:val="007E3866"/>
    <w:rsid w:val="007E3ED0"/>
    <w:rsid w:val="007E4089"/>
    <w:rsid w:val="007E40CF"/>
    <w:rsid w:val="007E425C"/>
    <w:rsid w:val="007E498D"/>
    <w:rsid w:val="007E5F53"/>
    <w:rsid w:val="007E679F"/>
    <w:rsid w:val="007E6943"/>
    <w:rsid w:val="007E75BF"/>
    <w:rsid w:val="007E79A1"/>
    <w:rsid w:val="007E7A8E"/>
    <w:rsid w:val="007E7C21"/>
    <w:rsid w:val="007E7F07"/>
    <w:rsid w:val="007F0C2D"/>
    <w:rsid w:val="007F0D6B"/>
    <w:rsid w:val="007F0E6A"/>
    <w:rsid w:val="007F11A4"/>
    <w:rsid w:val="007F1CD7"/>
    <w:rsid w:val="007F27E7"/>
    <w:rsid w:val="007F2AE3"/>
    <w:rsid w:val="007F2F92"/>
    <w:rsid w:val="007F2FCB"/>
    <w:rsid w:val="007F3817"/>
    <w:rsid w:val="007F3919"/>
    <w:rsid w:val="007F3E37"/>
    <w:rsid w:val="007F3F55"/>
    <w:rsid w:val="007F4584"/>
    <w:rsid w:val="007F462D"/>
    <w:rsid w:val="007F47AB"/>
    <w:rsid w:val="007F49AA"/>
    <w:rsid w:val="007F4A6E"/>
    <w:rsid w:val="007F4C32"/>
    <w:rsid w:val="007F537A"/>
    <w:rsid w:val="007F5466"/>
    <w:rsid w:val="007F5A57"/>
    <w:rsid w:val="007F5A92"/>
    <w:rsid w:val="007F5AE8"/>
    <w:rsid w:val="007F5BD2"/>
    <w:rsid w:val="007F6083"/>
    <w:rsid w:val="007F6307"/>
    <w:rsid w:val="007F6F59"/>
    <w:rsid w:val="007F7C04"/>
    <w:rsid w:val="007F7C18"/>
    <w:rsid w:val="00800149"/>
    <w:rsid w:val="00800212"/>
    <w:rsid w:val="00800438"/>
    <w:rsid w:val="008006EF"/>
    <w:rsid w:val="00800D1E"/>
    <w:rsid w:val="008010B3"/>
    <w:rsid w:val="00801399"/>
    <w:rsid w:val="00801448"/>
    <w:rsid w:val="0080177A"/>
    <w:rsid w:val="00801AF7"/>
    <w:rsid w:val="0080222F"/>
    <w:rsid w:val="008023CB"/>
    <w:rsid w:val="00802B47"/>
    <w:rsid w:val="00802B75"/>
    <w:rsid w:val="00802CCB"/>
    <w:rsid w:val="00803876"/>
    <w:rsid w:val="008039B3"/>
    <w:rsid w:val="00803DF9"/>
    <w:rsid w:val="00804054"/>
    <w:rsid w:val="00804246"/>
    <w:rsid w:val="00804A06"/>
    <w:rsid w:val="00804B35"/>
    <w:rsid w:val="00804C91"/>
    <w:rsid w:val="00804E95"/>
    <w:rsid w:val="00805540"/>
    <w:rsid w:val="00805627"/>
    <w:rsid w:val="00805DF1"/>
    <w:rsid w:val="00805FBD"/>
    <w:rsid w:val="008062A6"/>
    <w:rsid w:val="008062FB"/>
    <w:rsid w:val="00806399"/>
    <w:rsid w:val="00806435"/>
    <w:rsid w:val="00806D29"/>
    <w:rsid w:val="008078D1"/>
    <w:rsid w:val="008079C1"/>
    <w:rsid w:val="00807E4D"/>
    <w:rsid w:val="008100A1"/>
    <w:rsid w:val="0081059C"/>
    <w:rsid w:val="00810A72"/>
    <w:rsid w:val="00810BF0"/>
    <w:rsid w:val="00810D71"/>
    <w:rsid w:val="00810DA2"/>
    <w:rsid w:val="00810E83"/>
    <w:rsid w:val="00810F1E"/>
    <w:rsid w:val="0081145E"/>
    <w:rsid w:val="00811F74"/>
    <w:rsid w:val="008123A6"/>
    <w:rsid w:val="0081282E"/>
    <w:rsid w:val="00812945"/>
    <w:rsid w:val="008135F2"/>
    <w:rsid w:val="0081365D"/>
    <w:rsid w:val="008136DD"/>
    <w:rsid w:val="00813A06"/>
    <w:rsid w:val="00814361"/>
    <w:rsid w:val="008144DD"/>
    <w:rsid w:val="00814639"/>
    <w:rsid w:val="008155F4"/>
    <w:rsid w:val="0081596F"/>
    <w:rsid w:val="008160AA"/>
    <w:rsid w:val="00816317"/>
    <w:rsid w:val="00816742"/>
    <w:rsid w:val="00816B07"/>
    <w:rsid w:val="00816D45"/>
    <w:rsid w:val="00817173"/>
    <w:rsid w:val="008174C9"/>
    <w:rsid w:val="0082017F"/>
    <w:rsid w:val="00820523"/>
    <w:rsid w:val="008209D6"/>
    <w:rsid w:val="00820A8F"/>
    <w:rsid w:val="00820EA0"/>
    <w:rsid w:val="00820FC8"/>
    <w:rsid w:val="0082136E"/>
    <w:rsid w:val="008218C6"/>
    <w:rsid w:val="008219DD"/>
    <w:rsid w:val="00821C2A"/>
    <w:rsid w:val="00821DAA"/>
    <w:rsid w:val="008222B1"/>
    <w:rsid w:val="008222B9"/>
    <w:rsid w:val="00822E1C"/>
    <w:rsid w:val="00822F64"/>
    <w:rsid w:val="0082322F"/>
    <w:rsid w:val="0082333B"/>
    <w:rsid w:val="00823523"/>
    <w:rsid w:val="008239FC"/>
    <w:rsid w:val="00823C09"/>
    <w:rsid w:val="00823C17"/>
    <w:rsid w:val="00824719"/>
    <w:rsid w:val="0082490B"/>
    <w:rsid w:val="00824988"/>
    <w:rsid w:val="00824B5A"/>
    <w:rsid w:val="00824E58"/>
    <w:rsid w:val="00824EF9"/>
    <w:rsid w:val="008251E7"/>
    <w:rsid w:val="0082542F"/>
    <w:rsid w:val="0082569C"/>
    <w:rsid w:val="00825D79"/>
    <w:rsid w:val="00825E0F"/>
    <w:rsid w:val="00826365"/>
    <w:rsid w:val="008263CA"/>
    <w:rsid w:val="0082659D"/>
    <w:rsid w:val="00826709"/>
    <w:rsid w:val="00826CB6"/>
    <w:rsid w:val="00827705"/>
    <w:rsid w:val="00827A26"/>
    <w:rsid w:val="00827A51"/>
    <w:rsid w:val="00827B58"/>
    <w:rsid w:val="00827E42"/>
    <w:rsid w:val="00830803"/>
    <w:rsid w:val="008308EC"/>
    <w:rsid w:val="00830EC3"/>
    <w:rsid w:val="008311A6"/>
    <w:rsid w:val="0083123D"/>
    <w:rsid w:val="008314CB"/>
    <w:rsid w:val="0083167A"/>
    <w:rsid w:val="0083177C"/>
    <w:rsid w:val="00831FD0"/>
    <w:rsid w:val="0083206D"/>
    <w:rsid w:val="008324FF"/>
    <w:rsid w:val="00832773"/>
    <w:rsid w:val="0083394A"/>
    <w:rsid w:val="00833A91"/>
    <w:rsid w:val="00833CF7"/>
    <w:rsid w:val="00833EB6"/>
    <w:rsid w:val="00834128"/>
    <w:rsid w:val="0083419A"/>
    <w:rsid w:val="00834282"/>
    <w:rsid w:val="00834570"/>
    <w:rsid w:val="008346B2"/>
    <w:rsid w:val="0083477A"/>
    <w:rsid w:val="00834925"/>
    <w:rsid w:val="00834D8A"/>
    <w:rsid w:val="008355C2"/>
    <w:rsid w:val="008363C1"/>
    <w:rsid w:val="00836432"/>
    <w:rsid w:val="00836864"/>
    <w:rsid w:val="00836A00"/>
    <w:rsid w:val="00836A97"/>
    <w:rsid w:val="00836B99"/>
    <w:rsid w:val="008370C9"/>
    <w:rsid w:val="00837D79"/>
    <w:rsid w:val="00837F13"/>
    <w:rsid w:val="00837F8C"/>
    <w:rsid w:val="008414E3"/>
    <w:rsid w:val="00841529"/>
    <w:rsid w:val="0084163C"/>
    <w:rsid w:val="00841BAE"/>
    <w:rsid w:val="00841F8C"/>
    <w:rsid w:val="00841FC3"/>
    <w:rsid w:val="0084233D"/>
    <w:rsid w:val="00842EE6"/>
    <w:rsid w:val="00842F9F"/>
    <w:rsid w:val="00843431"/>
    <w:rsid w:val="008436F5"/>
    <w:rsid w:val="00843729"/>
    <w:rsid w:val="00844284"/>
    <w:rsid w:val="00844A22"/>
    <w:rsid w:val="00844BB8"/>
    <w:rsid w:val="00844C92"/>
    <w:rsid w:val="00844EE4"/>
    <w:rsid w:val="00844FC3"/>
    <w:rsid w:val="00844FDF"/>
    <w:rsid w:val="0084512F"/>
    <w:rsid w:val="00845BBA"/>
    <w:rsid w:val="00845D85"/>
    <w:rsid w:val="00845EA1"/>
    <w:rsid w:val="00845F84"/>
    <w:rsid w:val="00846088"/>
    <w:rsid w:val="008464A0"/>
    <w:rsid w:val="00846708"/>
    <w:rsid w:val="00846930"/>
    <w:rsid w:val="00846ACC"/>
    <w:rsid w:val="00846B77"/>
    <w:rsid w:val="00847126"/>
    <w:rsid w:val="008475FE"/>
    <w:rsid w:val="00847ACD"/>
    <w:rsid w:val="00850031"/>
    <w:rsid w:val="0085021B"/>
    <w:rsid w:val="00850325"/>
    <w:rsid w:val="008506AA"/>
    <w:rsid w:val="008508B0"/>
    <w:rsid w:val="00850BA4"/>
    <w:rsid w:val="00850BFD"/>
    <w:rsid w:val="00850CCE"/>
    <w:rsid w:val="00850F96"/>
    <w:rsid w:val="0085132A"/>
    <w:rsid w:val="00851490"/>
    <w:rsid w:val="00851777"/>
    <w:rsid w:val="0085177F"/>
    <w:rsid w:val="008518E9"/>
    <w:rsid w:val="00851C57"/>
    <w:rsid w:val="00852CC7"/>
    <w:rsid w:val="00852DA4"/>
    <w:rsid w:val="008532E3"/>
    <w:rsid w:val="008535E1"/>
    <w:rsid w:val="008539C9"/>
    <w:rsid w:val="008539CF"/>
    <w:rsid w:val="00853B33"/>
    <w:rsid w:val="00853E72"/>
    <w:rsid w:val="00853F30"/>
    <w:rsid w:val="0085415D"/>
    <w:rsid w:val="00854184"/>
    <w:rsid w:val="00854440"/>
    <w:rsid w:val="008549F1"/>
    <w:rsid w:val="00854ABE"/>
    <w:rsid w:val="00854ACC"/>
    <w:rsid w:val="00854B89"/>
    <w:rsid w:val="00854CC4"/>
    <w:rsid w:val="008551B8"/>
    <w:rsid w:val="00855624"/>
    <w:rsid w:val="00855907"/>
    <w:rsid w:val="00855A07"/>
    <w:rsid w:val="00855AF4"/>
    <w:rsid w:val="008567AD"/>
    <w:rsid w:val="008568C9"/>
    <w:rsid w:val="00856EAE"/>
    <w:rsid w:val="00857221"/>
    <w:rsid w:val="00857331"/>
    <w:rsid w:val="0085780B"/>
    <w:rsid w:val="00857973"/>
    <w:rsid w:val="00857A06"/>
    <w:rsid w:val="00857D01"/>
    <w:rsid w:val="00860115"/>
    <w:rsid w:val="008603BA"/>
    <w:rsid w:val="008612FE"/>
    <w:rsid w:val="0086152C"/>
    <w:rsid w:val="008617ED"/>
    <w:rsid w:val="00861BE2"/>
    <w:rsid w:val="008622FE"/>
    <w:rsid w:val="008626DC"/>
    <w:rsid w:val="00862AAC"/>
    <w:rsid w:val="00862BCB"/>
    <w:rsid w:val="00862EB8"/>
    <w:rsid w:val="008637B4"/>
    <w:rsid w:val="00864099"/>
    <w:rsid w:val="0086428E"/>
    <w:rsid w:val="00864435"/>
    <w:rsid w:val="00864499"/>
    <w:rsid w:val="0086548D"/>
    <w:rsid w:val="00865C8D"/>
    <w:rsid w:val="00865E76"/>
    <w:rsid w:val="00866498"/>
    <w:rsid w:val="00867A70"/>
    <w:rsid w:val="008707F5"/>
    <w:rsid w:val="00870953"/>
    <w:rsid w:val="00870A1A"/>
    <w:rsid w:val="00870ECA"/>
    <w:rsid w:val="0087127A"/>
    <w:rsid w:val="00871AC6"/>
    <w:rsid w:val="0087269B"/>
    <w:rsid w:val="00872901"/>
    <w:rsid w:val="0087299C"/>
    <w:rsid w:val="00872C68"/>
    <w:rsid w:val="008734B0"/>
    <w:rsid w:val="00873C5E"/>
    <w:rsid w:val="00874032"/>
    <w:rsid w:val="00874674"/>
    <w:rsid w:val="00874A85"/>
    <w:rsid w:val="008757EE"/>
    <w:rsid w:val="00875A33"/>
    <w:rsid w:val="00875DBA"/>
    <w:rsid w:val="0087601D"/>
    <w:rsid w:val="00876084"/>
    <w:rsid w:val="00876248"/>
    <w:rsid w:val="008762EA"/>
    <w:rsid w:val="00876782"/>
    <w:rsid w:val="00876A37"/>
    <w:rsid w:val="00876EBD"/>
    <w:rsid w:val="00876EDB"/>
    <w:rsid w:val="00877044"/>
    <w:rsid w:val="00877318"/>
    <w:rsid w:val="0087789E"/>
    <w:rsid w:val="00877D7B"/>
    <w:rsid w:val="00880163"/>
    <w:rsid w:val="00880346"/>
    <w:rsid w:val="00880B2B"/>
    <w:rsid w:val="008817DC"/>
    <w:rsid w:val="00881C9F"/>
    <w:rsid w:val="00881EB0"/>
    <w:rsid w:val="0088210A"/>
    <w:rsid w:val="0088212A"/>
    <w:rsid w:val="00882838"/>
    <w:rsid w:val="00882BCD"/>
    <w:rsid w:val="008832E0"/>
    <w:rsid w:val="00883339"/>
    <w:rsid w:val="0088360B"/>
    <w:rsid w:val="00883998"/>
    <w:rsid w:val="00883B02"/>
    <w:rsid w:val="0088440C"/>
    <w:rsid w:val="008845A3"/>
    <w:rsid w:val="00884665"/>
    <w:rsid w:val="008848E2"/>
    <w:rsid w:val="008855D1"/>
    <w:rsid w:val="0088589B"/>
    <w:rsid w:val="00885B1D"/>
    <w:rsid w:val="00886D65"/>
    <w:rsid w:val="00886F4A"/>
    <w:rsid w:val="00887266"/>
    <w:rsid w:val="00887FE3"/>
    <w:rsid w:val="00890172"/>
    <w:rsid w:val="00890446"/>
    <w:rsid w:val="008904DA"/>
    <w:rsid w:val="00890947"/>
    <w:rsid w:val="008910CD"/>
    <w:rsid w:val="00891345"/>
    <w:rsid w:val="00891A9A"/>
    <w:rsid w:val="00891C7E"/>
    <w:rsid w:val="0089216F"/>
    <w:rsid w:val="00892833"/>
    <w:rsid w:val="008928C1"/>
    <w:rsid w:val="0089306C"/>
    <w:rsid w:val="00893269"/>
    <w:rsid w:val="0089351F"/>
    <w:rsid w:val="00893913"/>
    <w:rsid w:val="00893DBE"/>
    <w:rsid w:val="00893E9C"/>
    <w:rsid w:val="00893FFB"/>
    <w:rsid w:val="0089459D"/>
    <w:rsid w:val="0089501D"/>
    <w:rsid w:val="00895BF9"/>
    <w:rsid w:val="00895FBB"/>
    <w:rsid w:val="00896187"/>
    <w:rsid w:val="00896866"/>
    <w:rsid w:val="008969CE"/>
    <w:rsid w:val="00896F4C"/>
    <w:rsid w:val="00896FCE"/>
    <w:rsid w:val="008970C5"/>
    <w:rsid w:val="00897195"/>
    <w:rsid w:val="00897977"/>
    <w:rsid w:val="00897B4C"/>
    <w:rsid w:val="00897C40"/>
    <w:rsid w:val="008A04AB"/>
    <w:rsid w:val="008A05BB"/>
    <w:rsid w:val="008A06BD"/>
    <w:rsid w:val="008A0836"/>
    <w:rsid w:val="008A09A6"/>
    <w:rsid w:val="008A0E09"/>
    <w:rsid w:val="008A106C"/>
    <w:rsid w:val="008A10DE"/>
    <w:rsid w:val="008A15E5"/>
    <w:rsid w:val="008A1875"/>
    <w:rsid w:val="008A1BE1"/>
    <w:rsid w:val="008A25CD"/>
    <w:rsid w:val="008A26AB"/>
    <w:rsid w:val="008A270C"/>
    <w:rsid w:val="008A2BB7"/>
    <w:rsid w:val="008A31DB"/>
    <w:rsid w:val="008A3414"/>
    <w:rsid w:val="008A3573"/>
    <w:rsid w:val="008A400C"/>
    <w:rsid w:val="008A4162"/>
    <w:rsid w:val="008A41CF"/>
    <w:rsid w:val="008A43CF"/>
    <w:rsid w:val="008A4466"/>
    <w:rsid w:val="008A4787"/>
    <w:rsid w:val="008A49BA"/>
    <w:rsid w:val="008A4B99"/>
    <w:rsid w:val="008A4C35"/>
    <w:rsid w:val="008A4D45"/>
    <w:rsid w:val="008A5110"/>
    <w:rsid w:val="008A5155"/>
    <w:rsid w:val="008A5398"/>
    <w:rsid w:val="008A569A"/>
    <w:rsid w:val="008A5961"/>
    <w:rsid w:val="008A5CD8"/>
    <w:rsid w:val="008A5EF4"/>
    <w:rsid w:val="008A6300"/>
    <w:rsid w:val="008A6C39"/>
    <w:rsid w:val="008A6EE3"/>
    <w:rsid w:val="008A74F3"/>
    <w:rsid w:val="008A794F"/>
    <w:rsid w:val="008A7CF8"/>
    <w:rsid w:val="008B01BB"/>
    <w:rsid w:val="008B075E"/>
    <w:rsid w:val="008B09E8"/>
    <w:rsid w:val="008B0B68"/>
    <w:rsid w:val="008B108D"/>
    <w:rsid w:val="008B11E3"/>
    <w:rsid w:val="008B1807"/>
    <w:rsid w:val="008B1915"/>
    <w:rsid w:val="008B1F39"/>
    <w:rsid w:val="008B202B"/>
    <w:rsid w:val="008B226E"/>
    <w:rsid w:val="008B22F0"/>
    <w:rsid w:val="008B2D42"/>
    <w:rsid w:val="008B2F00"/>
    <w:rsid w:val="008B32F5"/>
    <w:rsid w:val="008B35D6"/>
    <w:rsid w:val="008B41A3"/>
    <w:rsid w:val="008B4216"/>
    <w:rsid w:val="008B432D"/>
    <w:rsid w:val="008B4514"/>
    <w:rsid w:val="008B4642"/>
    <w:rsid w:val="008B4B71"/>
    <w:rsid w:val="008B4E5B"/>
    <w:rsid w:val="008B4EB9"/>
    <w:rsid w:val="008B4F80"/>
    <w:rsid w:val="008B516D"/>
    <w:rsid w:val="008B54BE"/>
    <w:rsid w:val="008B55D7"/>
    <w:rsid w:val="008B5739"/>
    <w:rsid w:val="008B5CDB"/>
    <w:rsid w:val="008B5D61"/>
    <w:rsid w:val="008B5D6B"/>
    <w:rsid w:val="008B5EF6"/>
    <w:rsid w:val="008B5F40"/>
    <w:rsid w:val="008B6A95"/>
    <w:rsid w:val="008B6F41"/>
    <w:rsid w:val="008B7380"/>
    <w:rsid w:val="008B752C"/>
    <w:rsid w:val="008B7BE6"/>
    <w:rsid w:val="008B7DA1"/>
    <w:rsid w:val="008C06F0"/>
    <w:rsid w:val="008C07E4"/>
    <w:rsid w:val="008C1714"/>
    <w:rsid w:val="008C1EF1"/>
    <w:rsid w:val="008C2719"/>
    <w:rsid w:val="008C31B1"/>
    <w:rsid w:val="008C31C6"/>
    <w:rsid w:val="008C3309"/>
    <w:rsid w:val="008C34F7"/>
    <w:rsid w:val="008C3779"/>
    <w:rsid w:val="008C3BC0"/>
    <w:rsid w:val="008C41A1"/>
    <w:rsid w:val="008C4635"/>
    <w:rsid w:val="008C57B4"/>
    <w:rsid w:val="008C584A"/>
    <w:rsid w:val="008C594D"/>
    <w:rsid w:val="008C5AFE"/>
    <w:rsid w:val="008C5E60"/>
    <w:rsid w:val="008C6143"/>
    <w:rsid w:val="008C6254"/>
    <w:rsid w:val="008C6627"/>
    <w:rsid w:val="008C6931"/>
    <w:rsid w:val="008C6FEF"/>
    <w:rsid w:val="008C7001"/>
    <w:rsid w:val="008C76BF"/>
    <w:rsid w:val="008D0380"/>
    <w:rsid w:val="008D07F9"/>
    <w:rsid w:val="008D1376"/>
    <w:rsid w:val="008D1995"/>
    <w:rsid w:val="008D1A07"/>
    <w:rsid w:val="008D1A1E"/>
    <w:rsid w:val="008D1A59"/>
    <w:rsid w:val="008D1D56"/>
    <w:rsid w:val="008D1D88"/>
    <w:rsid w:val="008D1DD0"/>
    <w:rsid w:val="008D1FF8"/>
    <w:rsid w:val="008D20F8"/>
    <w:rsid w:val="008D25B9"/>
    <w:rsid w:val="008D2AF4"/>
    <w:rsid w:val="008D2DD1"/>
    <w:rsid w:val="008D3617"/>
    <w:rsid w:val="008D387C"/>
    <w:rsid w:val="008D3E9A"/>
    <w:rsid w:val="008D4100"/>
    <w:rsid w:val="008D4B06"/>
    <w:rsid w:val="008D4C64"/>
    <w:rsid w:val="008D52D9"/>
    <w:rsid w:val="008D5BC9"/>
    <w:rsid w:val="008D5DCF"/>
    <w:rsid w:val="008D5E08"/>
    <w:rsid w:val="008D650B"/>
    <w:rsid w:val="008D65FE"/>
    <w:rsid w:val="008D70D3"/>
    <w:rsid w:val="008D78F3"/>
    <w:rsid w:val="008D7A3A"/>
    <w:rsid w:val="008D7F5C"/>
    <w:rsid w:val="008E0151"/>
    <w:rsid w:val="008E05E3"/>
    <w:rsid w:val="008E0E90"/>
    <w:rsid w:val="008E1093"/>
    <w:rsid w:val="008E157B"/>
    <w:rsid w:val="008E1C70"/>
    <w:rsid w:val="008E1D50"/>
    <w:rsid w:val="008E233B"/>
    <w:rsid w:val="008E233D"/>
    <w:rsid w:val="008E28C5"/>
    <w:rsid w:val="008E295E"/>
    <w:rsid w:val="008E2D34"/>
    <w:rsid w:val="008E329E"/>
    <w:rsid w:val="008E36A5"/>
    <w:rsid w:val="008E3881"/>
    <w:rsid w:val="008E3BE4"/>
    <w:rsid w:val="008E3F1D"/>
    <w:rsid w:val="008E4302"/>
    <w:rsid w:val="008E4599"/>
    <w:rsid w:val="008E4A2A"/>
    <w:rsid w:val="008E4B2F"/>
    <w:rsid w:val="008E4CA4"/>
    <w:rsid w:val="008E4D6A"/>
    <w:rsid w:val="008E51EF"/>
    <w:rsid w:val="008E542A"/>
    <w:rsid w:val="008E5BA3"/>
    <w:rsid w:val="008E5C7D"/>
    <w:rsid w:val="008E7767"/>
    <w:rsid w:val="008E7ED1"/>
    <w:rsid w:val="008F02D2"/>
    <w:rsid w:val="008F0971"/>
    <w:rsid w:val="008F0DA5"/>
    <w:rsid w:val="008F124B"/>
    <w:rsid w:val="008F1666"/>
    <w:rsid w:val="008F27DA"/>
    <w:rsid w:val="008F2ACE"/>
    <w:rsid w:val="008F3717"/>
    <w:rsid w:val="008F37DD"/>
    <w:rsid w:val="008F3C1C"/>
    <w:rsid w:val="008F3FC8"/>
    <w:rsid w:val="008F4574"/>
    <w:rsid w:val="008F46B2"/>
    <w:rsid w:val="008F47BF"/>
    <w:rsid w:val="008F4F20"/>
    <w:rsid w:val="008F50E8"/>
    <w:rsid w:val="008F51FA"/>
    <w:rsid w:val="008F5811"/>
    <w:rsid w:val="008F58E1"/>
    <w:rsid w:val="008F5B7E"/>
    <w:rsid w:val="008F5E52"/>
    <w:rsid w:val="008F671A"/>
    <w:rsid w:val="008F6BB6"/>
    <w:rsid w:val="008F7030"/>
    <w:rsid w:val="008F70D7"/>
    <w:rsid w:val="008F70F0"/>
    <w:rsid w:val="008F7435"/>
    <w:rsid w:val="008F744E"/>
    <w:rsid w:val="008F754C"/>
    <w:rsid w:val="008F75C7"/>
    <w:rsid w:val="008F76A2"/>
    <w:rsid w:val="008F7710"/>
    <w:rsid w:val="008F7937"/>
    <w:rsid w:val="008F7B02"/>
    <w:rsid w:val="008F7FEC"/>
    <w:rsid w:val="0090035B"/>
    <w:rsid w:val="00900657"/>
    <w:rsid w:val="0090065A"/>
    <w:rsid w:val="00900EC3"/>
    <w:rsid w:val="00901159"/>
    <w:rsid w:val="00901190"/>
    <w:rsid w:val="009017C8"/>
    <w:rsid w:val="00901FC0"/>
    <w:rsid w:val="00902717"/>
    <w:rsid w:val="00902FD4"/>
    <w:rsid w:val="00903203"/>
    <w:rsid w:val="0090370F"/>
    <w:rsid w:val="00903AC0"/>
    <w:rsid w:val="00904294"/>
    <w:rsid w:val="0090437C"/>
    <w:rsid w:val="00904A8D"/>
    <w:rsid w:val="00904DEA"/>
    <w:rsid w:val="00904EE0"/>
    <w:rsid w:val="00904F88"/>
    <w:rsid w:val="00905765"/>
    <w:rsid w:val="009057DF"/>
    <w:rsid w:val="00905B21"/>
    <w:rsid w:val="00905B77"/>
    <w:rsid w:val="00905BDE"/>
    <w:rsid w:val="00905D2F"/>
    <w:rsid w:val="00906204"/>
    <w:rsid w:val="0090689B"/>
    <w:rsid w:val="00906AC4"/>
    <w:rsid w:val="00906D57"/>
    <w:rsid w:val="00906E09"/>
    <w:rsid w:val="00906E68"/>
    <w:rsid w:val="00907891"/>
    <w:rsid w:val="009101E9"/>
    <w:rsid w:val="009105DC"/>
    <w:rsid w:val="00910EC5"/>
    <w:rsid w:val="0091114B"/>
    <w:rsid w:val="009112FE"/>
    <w:rsid w:val="009118CE"/>
    <w:rsid w:val="009119B4"/>
    <w:rsid w:val="00912231"/>
    <w:rsid w:val="009124B9"/>
    <w:rsid w:val="009126DC"/>
    <w:rsid w:val="00912873"/>
    <w:rsid w:val="00912B00"/>
    <w:rsid w:val="00912B71"/>
    <w:rsid w:val="009134D2"/>
    <w:rsid w:val="00913705"/>
    <w:rsid w:val="009139DA"/>
    <w:rsid w:val="009140BE"/>
    <w:rsid w:val="00914AFA"/>
    <w:rsid w:val="00914B59"/>
    <w:rsid w:val="00915261"/>
    <w:rsid w:val="00915D19"/>
    <w:rsid w:val="00915E1F"/>
    <w:rsid w:val="00915EEB"/>
    <w:rsid w:val="009164FD"/>
    <w:rsid w:val="009166B9"/>
    <w:rsid w:val="00916816"/>
    <w:rsid w:val="00916F64"/>
    <w:rsid w:val="0091706B"/>
    <w:rsid w:val="00917716"/>
    <w:rsid w:val="00917743"/>
    <w:rsid w:val="009178B1"/>
    <w:rsid w:val="009179A7"/>
    <w:rsid w:val="00917D9D"/>
    <w:rsid w:val="00920550"/>
    <w:rsid w:val="009206B1"/>
    <w:rsid w:val="00920822"/>
    <w:rsid w:val="009208D0"/>
    <w:rsid w:val="00921061"/>
    <w:rsid w:val="009210A4"/>
    <w:rsid w:val="009211C4"/>
    <w:rsid w:val="00921216"/>
    <w:rsid w:val="009215D0"/>
    <w:rsid w:val="00921760"/>
    <w:rsid w:val="009217D0"/>
    <w:rsid w:val="0092280C"/>
    <w:rsid w:val="0092283B"/>
    <w:rsid w:val="00922C5C"/>
    <w:rsid w:val="00922EA4"/>
    <w:rsid w:val="009230E3"/>
    <w:rsid w:val="009237ED"/>
    <w:rsid w:val="009239BE"/>
    <w:rsid w:val="00923F6E"/>
    <w:rsid w:val="00924562"/>
    <w:rsid w:val="00924C35"/>
    <w:rsid w:val="00924C3D"/>
    <w:rsid w:val="00924E4A"/>
    <w:rsid w:val="00925580"/>
    <w:rsid w:val="00925850"/>
    <w:rsid w:val="00925A20"/>
    <w:rsid w:val="00925BCD"/>
    <w:rsid w:val="0092608B"/>
    <w:rsid w:val="00926BCC"/>
    <w:rsid w:val="00926DCA"/>
    <w:rsid w:val="0092753F"/>
    <w:rsid w:val="00927FED"/>
    <w:rsid w:val="00930054"/>
    <w:rsid w:val="00931633"/>
    <w:rsid w:val="0093273E"/>
    <w:rsid w:val="00933BB9"/>
    <w:rsid w:val="0093434B"/>
    <w:rsid w:val="00934C93"/>
    <w:rsid w:val="00934D11"/>
    <w:rsid w:val="009350A0"/>
    <w:rsid w:val="00935F39"/>
    <w:rsid w:val="00935F91"/>
    <w:rsid w:val="0093631F"/>
    <w:rsid w:val="009363C8"/>
    <w:rsid w:val="009366B2"/>
    <w:rsid w:val="0093734F"/>
    <w:rsid w:val="009374CD"/>
    <w:rsid w:val="00937A14"/>
    <w:rsid w:val="00937BE1"/>
    <w:rsid w:val="00937E2A"/>
    <w:rsid w:val="0094031F"/>
    <w:rsid w:val="009403EE"/>
    <w:rsid w:val="0094062B"/>
    <w:rsid w:val="0094074C"/>
    <w:rsid w:val="00940FD9"/>
    <w:rsid w:val="00941372"/>
    <w:rsid w:val="00941860"/>
    <w:rsid w:val="00942461"/>
    <w:rsid w:val="00942A7E"/>
    <w:rsid w:val="00942E5F"/>
    <w:rsid w:val="00942EA3"/>
    <w:rsid w:val="009431CE"/>
    <w:rsid w:val="0094320D"/>
    <w:rsid w:val="00943522"/>
    <w:rsid w:val="009438F0"/>
    <w:rsid w:val="00943A28"/>
    <w:rsid w:val="00943B26"/>
    <w:rsid w:val="00943CC0"/>
    <w:rsid w:val="009440F1"/>
    <w:rsid w:val="009444EE"/>
    <w:rsid w:val="0094492A"/>
    <w:rsid w:val="00944A7D"/>
    <w:rsid w:val="00944CCF"/>
    <w:rsid w:val="00944E30"/>
    <w:rsid w:val="00944FE2"/>
    <w:rsid w:val="00945862"/>
    <w:rsid w:val="00945A56"/>
    <w:rsid w:val="00945D67"/>
    <w:rsid w:val="00946736"/>
    <w:rsid w:val="0094674E"/>
    <w:rsid w:val="0094705E"/>
    <w:rsid w:val="00947A32"/>
    <w:rsid w:val="00947CA2"/>
    <w:rsid w:val="009504AB"/>
    <w:rsid w:val="00950510"/>
    <w:rsid w:val="00950BCE"/>
    <w:rsid w:val="00951907"/>
    <w:rsid w:val="00952575"/>
    <w:rsid w:val="009527A1"/>
    <w:rsid w:val="009527F2"/>
    <w:rsid w:val="009531BE"/>
    <w:rsid w:val="009532FA"/>
    <w:rsid w:val="009534D7"/>
    <w:rsid w:val="009539A2"/>
    <w:rsid w:val="00953BBF"/>
    <w:rsid w:val="00953C27"/>
    <w:rsid w:val="0095494A"/>
    <w:rsid w:val="00954D99"/>
    <w:rsid w:val="00954DBF"/>
    <w:rsid w:val="009553D4"/>
    <w:rsid w:val="00955E97"/>
    <w:rsid w:val="009567E7"/>
    <w:rsid w:val="00956965"/>
    <w:rsid w:val="00956A84"/>
    <w:rsid w:val="00956CA7"/>
    <w:rsid w:val="009573E5"/>
    <w:rsid w:val="009574DE"/>
    <w:rsid w:val="009575E3"/>
    <w:rsid w:val="009579A9"/>
    <w:rsid w:val="00957B29"/>
    <w:rsid w:val="00957C3F"/>
    <w:rsid w:val="00957C73"/>
    <w:rsid w:val="00957C8E"/>
    <w:rsid w:val="00960446"/>
    <w:rsid w:val="00960A41"/>
    <w:rsid w:val="00960BF1"/>
    <w:rsid w:val="00960D24"/>
    <w:rsid w:val="00960D6C"/>
    <w:rsid w:val="00961324"/>
    <w:rsid w:val="00962315"/>
    <w:rsid w:val="009624D6"/>
    <w:rsid w:val="00962799"/>
    <w:rsid w:val="00962B4B"/>
    <w:rsid w:val="009635FA"/>
    <w:rsid w:val="00963937"/>
    <w:rsid w:val="00964705"/>
    <w:rsid w:val="00964A8E"/>
    <w:rsid w:val="00964BAE"/>
    <w:rsid w:val="00964CBF"/>
    <w:rsid w:val="00964E4A"/>
    <w:rsid w:val="00964F52"/>
    <w:rsid w:val="00964F75"/>
    <w:rsid w:val="00964FD0"/>
    <w:rsid w:val="0096581F"/>
    <w:rsid w:val="009658F9"/>
    <w:rsid w:val="009669FB"/>
    <w:rsid w:val="00966AE7"/>
    <w:rsid w:val="00966CB0"/>
    <w:rsid w:val="009671BB"/>
    <w:rsid w:val="00967A35"/>
    <w:rsid w:val="00967F95"/>
    <w:rsid w:val="00970329"/>
    <w:rsid w:val="0097166D"/>
    <w:rsid w:val="00971C5C"/>
    <w:rsid w:val="00971CF0"/>
    <w:rsid w:val="00971F59"/>
    <w:rsid w:val="0097213D"/>
    <w:rsid w:val="0097229D"/>
    <w:rsid w:val="00972394"/>
    <w:rsid w:val="00972A1A"/>
    <w:rsid w:val="00972BC6"/>
    <w:rsid w:val="009731D8"/>
    <w:rsid w:val="009732D2"/>
    <w:rsid w:val="009734A3"/>
    <w:rsid w:val="00973F46"/>
    <w:rsid w:val="0097466E"/>
    <w:rsid w:val="0097486A"/>
    <w:rsid w:val="0097487A"/>
    <w:rsid w:val="00974A67"/>
    <w:rsid w:val="00974C81"/>
    <w:rsid w:val="009755C7"/>
    <w:rsid w:val="009759FF"/>
    <w:rsid w:val="0097600B"/>
    <w:rsid w:val="00976079"/>
    <w:rsid w:val="00976290"/>
    <w:rsid w:val="0097704C"/>
    <w:rsid w:val="00977613"/>
    <w:rsid w:val="00977BE3"/>
    <w:rsid w:val="00977F4A"/>
    <w:rsid w:val="0098015F"/>
    <w:rsid w:val="0098086F"/>
    <w:rsid w:val="009809F5"/>
    <w:rsid w:val="00980CDB"/>
    <w:rsid w:val="00980D7B"/>
    <w:rsid w:val="00980F2B"/>
    <w:rsid w:val="00980F5C"/>
    <w:rsid w:val="0098137F"/>
    <w:rsid w:val="009815ED"/>
    <w:rsid w:val="0098195A"/>
    <w:rsid w:val="009819C6"/>
    <w:rsid w:val="00982372"/>
    <w:rsid w:val="0098262C"/>
    <w:rsid w:val="00982838"/>
    <w:rsid w:val="00982854"/>
    <w:rsid w:val="00982920"/>
    <w:rsid w:val="009829E6"/>
    <w:rsid w:val="00982D4F"/>
    <w:rsid w:val="00983604"/>
    <w:rsid w:val="0098398C"/>
    <w:rsid w:val="00983ADF"/>
    <w:rsid w:val="00983C3F"/>
    <w:rsid w:val="00983E47"/>
    <w:rsid w:val="00983EB3"/>
    <w:rsid w:val="00983F0C"/>
    <w:rsid w:val="0098543B"/>
    <w:rsid w:val="009854CA"/>
    <w:rsid w:val="009858B5"/>
    <w:rsid w:val="00985ED2"/>
    <w:rsid w:val="009867BB"/>
    <w:rsid w:val="00986C59"/>
    <w:rsid w:val="0098752F"/>
    <w:rsid w:val="00987744"/>
    <w:rsid w:val="00987B06"/>
    <w:rsid w:val="00991233"/>
    <w:rsid w:val="00991398"/>
    <w:rsid w:val="00991CB4"/>
    <w:rsid w:val="00991D52"/>
    <w:rsid w:val="00991F6F"/>
    <w:rsid w:val="00992854"/>
    <w:rsid w:val="00992950"/>
    <w:rsid w:val="00992BB4"/>
    <w:rsid w:val="00992D22"/>
    <w:rsid w:val="0099568D"/>
    <w:rsid w:val="00995826"/>
    <w:rsid w:val="00995B53"/>
    <w:rsid w:val="009964A7"/>
    <w:rsid w:val="00996997"/>
    <w:rsid w:val="00996CC0"/>
    <w:rsid w:val="00996D5D"/>
    <w:rsid w:val="00996F21"/>
    <w:rsid w:val="00996F57"/>
    <w:rsid w:val="0099723A"/>
    <w:rsid w:val="00997C6F"/>
    <w:rsid w:val="00997E73"/>
    <w:rsid w:val="00997E8D"/>
    <w:rsid w:val="00997EED"/>
    <w:rsid w:val="009A045F"/>
    <w:rsid w:val="009A0605"/>
    <w:rsid w:val="009A0B12"/>
    <w:rsid w:val="009A0B40"/>
    <w:rsid w:val="009A0EA6"/>
    <w:rsid w:val="009A1170"/>
    <w:rsid w:val="009A1752"/>
    <w:rsid w:val="009A1B8D"/>
    <w:rsid w:val="009A1BEE"/>
    <w:rsid w:val="009A2BB3"/>
    <w:rsid w:val="009A2BDD"/>
    <w:rsid w:val="009A3317"/>
    <w:rsid w:val="009A3388"/>
    <w:rsid w:val="009A3430"/>
    <w:rsid w:val="009A49BC"/>
    <w:rsid w:val="009A4DD6"/>
    <w:rsid w:val="009A56EF"/>
    <w:rsid w:val="009A5BC2"/>
    <w:rsid w:val="009A5FE5"/>
    <w:rsid w:val="009A607E"/>
    <w:rsid w:val="009A644D"/>
    <w:rsid w:val="009A7143"/>
    <w:rsid w:val="009A72A2"/>
    <w:rsid w:val="009A78E2"/>
    <w:rsid w:val="009A7AFF"/>
    <w:rsid w:val="009B08E8"/>
    <w:rsid w:val="009B0B6C"/>
    <w:rsid w:val="009B0C8F"/>
    <w:rsid w:val="009B1149"/>
    <w:rsid w:val="009B1164"/>
    <w:rsid w:val="009B1232"/>
    <w:rsid w:val="009B1D31"/>
    <w:rsid w:val="009B1E16"/>
    <w:rsid w:val="009B2229"/>
    <w:rsid w:val="009B2383"/>
    <w:rsid w:val="009B25E8"/>
    <w:rsid w:val="009B2935"/>
    <w:rsid w:val="009B29C1"/>
    <w:rsid w:val="009B2C8F"/>
    <w:rsid w:val="009B3A05"/>
    <w:rsid w:val="009B4AE8"/>
    <w:rsid w:val="009B4C55"/>
    <w:rsid w:val="009B5113"/>
    <w:rsid w:val="009B5644"/>
    <w:rsid w:val="009B5978"/>
    <w:rsid w:val="009B66AD"/>
    <w:rsid w:val="009B6C66"/>
    <w:rsid w:val="009B6F16"/>
    <w:rsid w:val="009B700B"/>
    <w:rsid w:val="009B73F4"/>
    <w:rsid w:val="009B751D"/>
    <w:rsid w:val="009B7530"/>
    <w:rsid w:val="009B763D"/>
    <w:rsid w:val="009B78EC"/>
    <w:rsid w:val="009B7EE4"/>
    <w:rsid w:val="009C02B7"/>
    <w:rsid w:val="009C08B7"/>
    <w:rsid w:val="009C0B29"/>
    <w:rsid w:val="009C0C5B"/>
    <w:rsid w:val="009C1314"/>
    <w:rsid w:val="009C17F9"/>
    <w:rsid w:val="009C199B"/>
    <w:rsid w:val="009C2BCA"/>
    <w:rsid w:val="009C2C9B"/>
    <w:rsid w:val="009C323F"/>
    <w:rsid w:val="009C32F8"/>
    <w:rsid w:val="009C3445"/>
    <w:rsid w:val="009C3955"/>
    <w:rsid w:val="009C3E0C"/>
    <w:rsid w:val="009C403A"/>
    <w:rsid w:val="009C48FB"/>
    <w:rsid w:val="009C4BFE"/>
    <w:rsid w:val="009C4D85"/>
    <w:rsid w:val="009C4FB8"/>
    <w:rsid w:val="009C540F"/>
    <w:rsid w:val="009C5A52"/>
    <w:rsid w:val="009C5D07"/>
    <w:rsid w:val="009C5FA2"/>
    <w:rsid w:val="009C623E"/>
    <w:rsid w:val="009C6293"/>
    <w:rsid w:val="009C62E1"/>
    <w:rsid w:val="009C63D5"/>
    <w:rsid w:val="009C6573"/>
    <w:rsid w:val="009C67DD"/>
    <w:rsid w:val="009C6BEB"/>
    <w:rsid w:val="009C6C4B"/>
    <w:rsid w:val="009C6D91"/>
    <w:rsid w:val="009C6FD2"/>
    <w:rsid w:val="009C7116"/>
    <w:rsid w:val="009C7A9A"/>
    <w:rsid w:val="009C7D16"/>
    <w:rsid w:val="009C7E04"/>
    <w:rsid w:val="009C7F88"/>
    <w:rsid w:val="009D06AC"/>
    <w:rsid w:val="009D0E0F"/>
    <w:rsid w:val="009D121F"/>
    <w:rsid w:val="009D1A42"/>
    <w:rsid w:val="009D1C33"/>
    <w:rsid w:val="009D1CB0"/>
    <w:rsid w:val="009D21FF"/>
    <w:rsid w:val="009D2291"/>
    <w:rsid w:val="009D2AEC"/>
    <w:rsid w:val="009D2C05"/>
    <w:rsid w:val="009D2D48"/>
    <w:rsid w:val="009D3486"/>
    <w:rsid w:val="009D3E83"/>
    <w:rsid w:val="009D426B"/>
    <w:rsid w:val="009D43ED"/>
    <w:rsid w:val="009D45D0"/>
    <w:rsid w:val="009D45F8"/>
    <w:rsid w:val="009D4B0B"/>
    <w:rsid w:val="009D4D7D"/>
    <w:rsid w:val="009D4E06"/>
    <w:rsid w:val="009D4F7D"/>
    <w:rsid w:val="009D526B"/>
    <w:rsid w:val="009D54FC"/>
    <w:rsid w:val="009D5A22"/>
    <w:rsid w:val="009D5BB0"/>
    <w:rsid w:val="009D666F"/>
    <w:rsid w:val="009D67F1"/>
    <w:rsid w:val="009D6984"/>
    <w:rsid w:val="009D7068"/>
    <w:rsid w:val="009D70C6"/>
    <w:rsid w:val="009D7350"/>
    <w:rsid w:val="009D77E4"/>
    <w:rsid w:val="009D7AB0"/>
    <w:rsid w:val="009D7C7C"/>
    <w:rsid w:val="009D7E11"/>
    <w:rsid w:val="009D7E3D"/>
    <w:rsid w:val="009E0476"/>
    <w:rsid w:val="009E0509"/>
    <w:rsid w:val="009E098A"/>
    <w:rsid w:val="009E0A54"/>
    <w:rsid w:val="009E0B45"/>
    <w:rsid w:val="009E0BCA"/>
    <w:rsid w:val="009E0C6E"/>
    <w:rsid w:val="009E1ACB"/>
    <w:rsid w:val="009E1F79"/>
    <w:rsid w:val="009E3170"/>
    <w:rsid w:val="009E37A5"/>
    <w:rsid w:val="009E405F"/>
    <w:rsid w:val="009E45A4"/>
    <w:rsid w:val="009E4A4B"/>
    <w:rsid w:val="009E4A6D"/>
    <w:rsid w:val="009E4B4C"/>
    <w:rsid w:val="009E5136"/>
    <w:rsid w:val="009E5288"/>
    <w:rsid w:val="009E5848"/>
    <w:rsid w:val="009E5E88"/>
    <w:rsid w:val="009E64F1"/>
    <w:rsid w:val="009E76D4"/>
    <w:rsid w:val="009E7FC0"/>
    <w:rsid w:val="009F08A5"/>
    <w:rsid w:val="009F0F41"/>
    <w:rsid w:val="009F1157"/>
    <w:rsid w:val="009F12EB"/>
    <w:rsid w:val="009F171E"/>
    <w:rsid w:val="009F187A"/>
    <w:rsid w:val="009F189C"/>
    <w:rsid w:val="009F1EB5"/>
    <w:rsid w:val="009F21F7"/>
    <w:rsid w:val="009F22EA"/>
    <w:rsid w:val="009F2735"/>
    <w:rsid w:val="009F2C5D"/>
    <w:rsid w:val="009F300D"/>
    <w:rsid w:val="009F37B5"/>
    <w:rsid w:val="009F40AE"/>
    <w:rsid w:val="009F451F"/>
    <w:rsid w:val="009F4A66"/>
    <w:rsid w:val="009F5695"/>
    <w:rsid w:val="009F5733"/>
    <w:rsid w:val="009F58EE"/>
    <w:rsid w:val="009F5EE9"/>
    <w:rsid w:val="009F6420"/>
    <w:rsid w:val="009F65AB"/>
    <w:rsid w:val="009F67EA"/>
    <w:rsid w:val="009F68ED"/>
    <w:rsid w:val="009F6E08"/>
    <w:rsid w:val="009F71A2"/>
    <w:rsid w:val="009F7447"/>
    <w:rsid w:val="009F7A21"/>
    <w:rsid w:val="009F7A6D"/>
    <w:rsid w:val="00A008C3"/>
    <w:rsid w:val="00A00C7E"/>
    <w:rsid w:val="00A00E1E"/>
    <w:rsid w:val="00A010DB"/>
    <w:rsid w:val="00A019D9"/>
    <w:rsid w:val="00A02260"/>
    <w:rsid w:val="00A02629"/>
    <w:rsid w:val="00A02757"/>
    <w:rsid w:val="00A031F7"/>
    <w:rsid w:val="00A0364C"/>
    <w:rsid w:val="00A03CA7"/>
    <w:rsid w:val="00A03F6A"/>
    <w:rsid w:val="00A040A5"/>
    <w:rsid w:val="00A043A7"/>
    <w:rsid w:val="00A04495"/>
    <w:rsid w:val="00A045D3"/>
    <w:rsid w:val="00A048BC"/>
    <w:rsid w:val="00A04F70"/>
    <w:rsid w:val="00A0540A"/>
    <w:rsid w:val="00A05A49"/>
    <w:rsid w:val="00A05E69"/>
    <w:rsid w:val="00A06105"/>
    <w:rsid w:val="00A06323"/>
    <w:rsid w:val="00A06DFE"/>
    <w:rsid w:val="00A06F45"/>
    <w:rsid w:val="00A07124"/>
    <w:rsid w:val="00A07142"/>
    <w:rsid w:val="00A07324"/>
    <w:rsid w:val="00A07618"/>
    <w:rsid w:val="00A07986"/>
    <w:rsid w:val="00A1053E"/>
    <w:rsid w:val="00A106BD"/>
    <w:rsid w:val="00A10AC6"/>
    <w:rsid w:val="00A11175"/>
    <w:rsid w:val="00A11468"/>
    <w:rsid w:val="00A1150A"/>
    <w:rsid w:val="00A115EC"/>
    <w:rsid w:val="00A11687"/>
    <w:rsid w:val="00A11C42"/>
    <w:rsid w:val="00A11D80"/>
    <w:rsid w:val="00A121C7"/>
    <w:rsid w:val="00A12DF7"/>
    <w:rsid w:val="00A12E98"/>
    <w:rsid w:val="00A12F42"/>
    <w:rsid w:val="00A133C5"/>
    <w:rsid w:val="00A134B6"/>
    <w:rsid w:val="00A13975"/>
    <w:rsid w:val="00A1461C"/>
    <w:rsid w:val="00A147CC"/>
    <w:rsid w:val="00A1537F"/>
    <w:rsid w:val="00A155FF"/>
    <w:rsid w:val="00A161BC"/>
    <w:rsid w:val="00A169A4"/>
    <w:rsid w:val="00A170FE"/>
    <w:rsid w:val="00A17651"/>
    <w:rsid w:val="00A17AB9"/>
    <w:rsid w:val="00A2050E"/>
    <w:rsid w:val="00A20921"/>
    <w:rsid w:val="00A20E7F"/>
    <w:rsid w:val="00A214E9"/>
    <w:rsid w:val="00A21549"/>
    <w:rsid w:val="00A21790"/>
    <w:rsid w:val="00A21BAB"/>
    <w:rsid w:val="00A22389"/>
    <w:rsid w:val="00A22D02"/>
    <w:rsid w:val="00A236A2"/>
    <w:rsid w:val="00A23C22"/>
    <w:rsid w:val="00A241D3"/>
    <w:rsid w:val="00A24CE2"/>
    <w:rsid w:val="00A24D36"/>
    <w:rsid w:val="00A24F90"/>
    <w:rsid w:val="00A24FB2"/>
    <w:rsid w:val="00A251C6"/>
    <w:rsid w:val="00A257EB"/>
    <w:rsid w:val="00A25B70"/>
    <w:rsid w:val="00A2663A"/>
    <w:rsid w:val="00A2672C"/>
    <w:rsid w:val="00A2679B"/>
    <w:rsid w:val="00A26875"/>
    <w:rsid w:val="00A26E59"/>
    <w:rsid w:val="00A27007"/>
    <w:rsid w:val="00A273B1"/>
    <w:rsid w:val="00A275C6"/>
    <w:rsid w:val="00A27980"/>
    <w:rsid w:val="00A3014B"/>
    <w:rsid w:val="00A30216"/>
    <w:rsid w:val="00A3032E"/>
    <w:rsid w:val="00A30BB5"/>
    <w:rsid w:val="00A30C2A"/>
    <w:rsid w:val="00A316A0"/>
    <w:rsid w:val="00A318C6"/>
    <w:rsid w:val="00A31CA5"/>
    <w:rsid w:val="00A31F4C"/>
    <w:rsid w:val="00A3214B"/>
    <w:rsid w:val="00A322E9"/>
    <w:rsid w:val="00A3286A"/>
    <w:rsid w:val="00A32E97"/>
    <w:rsid w:val="00A33B16"/>
    <w:rsid w:val="00A33DF9"/>
    <w:rsid w:val="00A33FFA"/>
    <w:rsid w:val="00A34943"/>
    <w:rsid w:val="00A34BC7"/>
    <w:rsid w:val="00A34BED"/>
    <w:rsid w:val="00A35121"/>
    <w:rsid w:val="00A35279"/>
    <w:rsid w:val="00A3563D"/>
    <w:rsid w:val="00A356E9"/>
    <w:rsid w:val="00A3584B"/>
    <w:rsid w:val="00A35CD0"/>
    <w:rsid w:val="00A36145"/>
    <w:rsid w:val="00A36174"/>
    <w:rsid w:val="00A361BD"/>
    <w:rsid w:val="00A36267"/>
    <w:rsid w:val="00A367C7"/>
    <w:rsid w:val="00A36B2F"/>
    <w:rsid w:val="00A37264"/>
    <w:rsid w:val="00A379E0"/>
    <w:rsid w:val="00A37B2F"/>
    <w:rsid w:val="00A4018D"/>
    <w:rsid w:val="00A40733"/>
    <w:rsid w:val="00A40B88"/>
    <w:rsid w:val="00A41175"/>
    <w:rsid w:val="00A41453"/>
    <w:rsid w:val="00A414D2"/>
    <w:rsid w:val="00A422D3"/>
    <w:rsid w:val="00A42BF2"/>
    <w:rsid w:val="00A4300A"/>
    <w:rsid w:val="00A43070"/>
    <w:rsid w:val="00A4331B"/>
    <w:rsid w:val="00A43789"/>
    <w:rsid w:val="00A43981"/>
    <w:rsid w:val="00A43A73"/>
    <w:rsid w:val="00A44465"/>
    <w:rsid w:val="00A44E5F"/>
    <w:rsid w:val="00A452A0"/>
    <w:rsid w:val="00A453FE"/>
    <w:rsid w:val="00A456DA"/>
    <w:rsid w:val="00A45E09"/>
    <w:rsid w:val="00A46213"/>
    <w:rsid w:val="00A463DF"/>
    <w:rsid w:val="00A468DF"/>
    <w:rsid w:val="00A47336"/>
    <w:rsid w:val="00A473BD"/>
    <w:rsid w:val="00A47438"/>
    <w:rsid w:val="00A47694"/>
    <w:rsid w:val="00A47882"/>
    <w:rsid w:val="00A47AD0"/>
    <w:rsid w:val="00A47F75"/>
    <w:rsid w:val="00A50475"/>
    <w:rsid w:val="00A5067A"/>
    <w:rsid w:val="00A50A4D"/>
    <w:rsid w:val="00A50F84"/>
    <w:rsid w:val="00A5105C"/>
    <w:rsid w:val="00A51694"/>
    <w:rsid w:val="00A518D2"/>
    <w:rsid w:val="00A519E9"/>
    <w:rsid w:val="00A519F5"/>
    <w:rsid w:val="00A51A46"/>
    <w:rsid w:val="00A51F08"/>
    <w:rsid w:val="00A5264B"/>
    <w:rsid w:val="00A527A1"/>
    <w:rsid w:val="00A52823"/>
    <w:rsid w:val="00A52A68"/>
    <w:rsid w:val="00A52BA9"/>
    <w:rsid w:val="00A53092"/>
    <w:rsid w:val="00A531BD"/>
    <w:rsid w:val="00A5331D"/>
    <w:rsid w:val="00A53ABC"/>
    <w:rsid w:val="00A53E8E"/>
    <w:rsid w:val="00A544C5"/>
    <w:rsid w:val="00A5469F"/>
    <w:rsid w:val="00A54BA9"/>
    <w:rsid w:val="00A5522E"/>
    <w:rsid w:val="00A55270"/>
    <w:rsid w:val="00A55412"/>
    <w:rsid w:val="00A555A0"/>
    <w:rsid w:val="00A5565B"/>
    <w:rsid w:val="00A556F0"/>
    <w:rsid w:val="00A557A1"/>
    <w:rsid w:val="00A55B36"/>
    <w:rsid w:val="00A56C24"/>
    <w:rsid w:val="00A56D3A"/>
    <w:rsid w:val="00A57312"/>
    <w:rsid w:val="00A5770D"/>
    <w:rsid w:val="00A57CC3"/>
    <w:rsid w:val="00A57D7A"/>
    <w:rsid w:val="00A57E73"/>
    <w:rsid w:val="00A60245"/>
    <w:rsid w:val="00A60AF7"/>
    <w:rsid w:val="00A60B51"/>
    <w:rsid w:val="00A60D3D"/>
    <w:rsid w:val="00A61206"/>
    <w:rsid w:val="00A61579"/>
    <w:rsid w:val="00A6161C"/>
    <w:rsid w:val="00A617D4"/>
    <w:rsid w:val="00A61EB3"/>
    <w:rsid w:val="00A62201"/>
    <w:rsid w:val="00A6239C"/>
    <w:rsid w:val="00A62420"/>
    <w:rsid w:val="00A627D7"/>
    <w:rsid w:val="00A62EB7"/>
    <w:rsid w:val="00A63408"/>
    <w:rsid w:val="00A63545"/>
    <w:rsid w:val="00A63636"/>
    <w:rsid w:val="00A63644"/>
    <w:rsid w:val="00A63791"/>
    <w:rsid w:val="00A63C87"/>
    <w:rsid w:val="00A6450E"/>
    <w:rsid w:val="00A6462E"/>
    <w:rsid w:val="00A64AED"/>
    <w:rsid w:val="00A64D72"/>
    <w:rsid w:val="00A64D94"/>
    <w:rsid w:val="00A64E05"/>
    <w:rsid w:val="00A65235"/>
    <w:rsid w:val="00A659FF"/>
    <w:rsid w:val="00A65C80"/>
    <w:rsid w:val="00A6606E"/>
    <w:rsid w:val="00A669D2"/>
    <w:rsid w:val="00A66D6A"/>
    <w:rsid w:val="00A66FE2"/>
    <w:rsid w:val="00A675C1"/>
    <w:rsid w:val="00A677CE"/>
    <w:rsid w:val="00A67F4B"/>
    <w:rsid w:val="00A70125"/>
    <w:rsid w:val="00A70552"/>
    <w:rsid w:val="00A70945"/>
    <w:rsid w:val="00A70C27"/>
    <w:rsid w:val="00A70C2D"/>
    <w:rsid w:val="00A70F2A"/>
    <w:rsid w:val="00A7147A"/>
    <w:rsid w:val="00A7153E"/>
    <w:rsid w:val="00A717CE"/>
    <w:rsid w:val="00A71B57"/>
    <w:rsid w:val="00A71BC4"/>
    <w:rsid w:val="00A71DC4"/>
    <w:rsid w:val="00A71ECE"/>
    <w:rsid w:val="00A72487"/>
    <w:rsid w:val="00A726CD"/>
    <w:rsid w:val="00A72963"/>
    <w:rsid w:val="00A72A2F"/>
    <w:rsid w:val="00A734BA"/>
    <w:rsid w:val="00A73611"/>
    <w:rsid w:val="00A73637"/>
    <w:rsid w:val="00A73791"/>
    <w:rsid w:val="00A7404B"/>
    <w:rsid w:val="00A74B3F"/>
    <w:rsid w:val="00A74C59"/>
    <w:rsid w:val="00A7511F"/>
    <w:rsid w:val="00A75385"/>
    <w:rsid w:val="00A75455"/>
    <w:rsid w:val="00A75715"/>
    <w:rsid w:val="00A75B91"/>
    <w:rsid w:val="00A76D74"/>
    <w:rsid w:val="00A77117"/>
    <w:rsid w:val="00A776AB"/>
    <w:rsid w:val="00A77C20"/>
    <w:rsid w:val="00A801F9"/>
    <w:rsid w:val="00A80250"/>
    <w:rsid w:val="00A80353"/>
    <w:rsid w:val="00A80465"/>
    <w:rsid w:val="00A80B7B"/>
    <w:rsid w:val="00A811A8"/>
    <w:rsid w:val="00A8163D"/>
    <w:rsid w:val="00A8194B"/>
    <w:rsid w:val="00A81B77"/>
    <w:rsid w:val="00A81E96"/>
    <w:rsid w:val="00A8202E"/>
    <w:rsid w:val="00A820DA"/>
    <w:rsid w:val="00A82285"/>
    <w:rsid w:val="00A824F9"/>
    <w:rsid w:val="00A82614"/>
    <w:rsid w:val="00A82B56"/>
    <w:rsid w:val="00A83998"/>
    <w:rsid w:val="00A83D8F"/>
    <w:rsid w:val="00A8408C"/>
    <w:rsid w:val="00A8480A"/>
    <w:rsid w:val="00A85885"/>
    <w:rsid w:val="00A85955"/>
    <w:rsid w:val="00A85B4C"/>
    <w:rsid w:val="00A86375"/>
    <w:rsid w:val="00A865E9"/>
    <w:rsid w:val="00A86717"/>
    <w:rsid w:val="00A867C1"/>
    <w:rsid w:val="00A86CD2"/>
    <w:rsid w:val="00A876E8"/>
    <w:rsid w:val="00A87F99"/>
    <w:rsid w:val="00A87FD0"/>
    <w:rsid w:val="00A903DF"/>
    <w:rsid w:val="00A909CA"/>
    <w:rsid w:val="00A90D19"/>
    <w:rsid w:val="00A90E16"/>
    <w:rsid w:val="00A90F49"/>
    <w:rsid w:val="00A9102B"/>
    <w:rsid w:val="00A915A9"/>
    <w:rsid w:val="00A91A16"/>
    <w:rsid w:val="00A91B60"/>
    <w:rsid w:val="00A91F67"/>
    <w:rsid w:val="00A92018"/>
    <w:rsid w:val="00A9254E"/>
    <w:rsid w:val="00A92559"/>
    <w:rsid w:val="00A92D14"/>
    <w:rsid w:val="00A93187"/>
    <w:rsid w:val="00A9331B"/>
    <w:rsid w:val="00A938A7"/>
    <w:rsid w:val="00A93A10"/>
    <w:rsid w:val="00A93C42"/>
    <w:rsid w:val="00A93FE3"/>
    <w:rsid w:val="00A941C1"/>
    <w:rsid w:val="00A94284"/>
    <w:rsid w:val="00A94433"/>
    <w:rsid w:val="00A94490"/>
    <w:rsid w:val="00A9461D"/>
    <w:rsid w:val="00A948B3"/>
    <w:rsid w:val="00A94939"/>
    <w:rsid w:val="00A94E53"/>
    <w:rsid w:val="00A9503B"/>
    <w:rsid w:val="00A9508C"/>
    <w:rsid w:val="00A951A0"/>
    <w:rsid w:val="00A951F8"/>
    <w:rsid w:val="00A9585F"/>
    <w:rsid w:val="00A95934"/>
    <w:rsid w:val="00A95DE8"/>
    <w:rsid w:val="00A962D7"/>
    <w:rsid w:val="00A963F3"/>
    <w:rsid w:val="00A96902"/>
    <w:rsid w:val="00A96A2C"/>
    <w:rsid w:val="00A96F2C"/>
    <w:rsid w:val="00A9746C"/>
    <w:rsid w:val="00A975C5"/>
    <w:rsid w:val="00A97951"/>
    <w:rsid w:val="00AA00CC"/>
    <w:rsid w:val="00AA03F9"/>
    <w:rsid w:val="00AA045A"/>
    <w:rsid w:val="00AA06E7"/>
    <w:rsid w:val="00AA085E"/>
    <w:rsid w:val="00AA0D58"/>
    <w:rsid w:val="00AA0F11"/>
    <w:rsid w:val="00AA144E"/>
    <w:rsid w:val="00AA1F39"/>
    <w:rsid w:val="00AA2D4B"/>
    <w:rsid w:val="00AA2E02"/>
    <w:rsid w:val="00AA2F19"/>
    <w:rsid w:val="00AA3188"/>
    <w:rsid w:val="00AA360F"/>
    <w:rsid w:val="00AA375A"/>
    <w:rsid w:val="00AA3861"/>
    <w:rsid w:val="00AA3953"/>
    <w:rsid w:val="00AA3A18"/>
    <w:rsid w:val="00AA437A"/>
    <w:rsid w:val="00AA459F"/>
    <w:rsid w:val="00AA48BB"/>
    <w:rsid w:val="00AA4E19"/>
    <w:rsid w:val="00AA4E80"/>
    <w:rsid w:val="00AA4EAF"/>
    <w:rsid w:val="00AA4EC7"/>
    <w:rsid w:val="00AA5066"/>
    <w:rsid w:val="00AA5071"/>
    <w:rsid w:val="00AA5206"/>
    <w:rsid w:val="00AA5422"/>
    <w:rsid w:val="00AA546C"/>
    <w:rsid w:val="00AA57B3"/>
    <w:rsid w:val="00AA6051"/>
    <w:rsid w:val="00AA6D74"/>
    <w:rsid w:val="00AA6D99"/>
    <w:rsid w:val="00AA7418"/>
    <w:rsid w:val="00AA77C1"/>
    <w:rsid w:val="00AA78A0"/>
    <w:rsid w:val="00AA7D19"/>
    <w:rsid w:val="00AB0192"/>
    <w:rsid w:val="00AB0CAC"/>
    <w:rsid w:val="00AB0D39"/>
    <w:rsid w:val="00AB0D49"/>
    <w:rsid w:val="00AB10A5"/>
    <w:rsid w:val="00AB2398"/>
    <w:rsid w:val="00AB246A"/>
    <w:rsid w:val="00AB2665"/>
    <w:rsid w:val="00AB2CAC"/>
    <w:rsid w:val="00AB2FC0"/>
    <w:rsid w:val="00AB30B6"/>
    <w:rsid w:val="00AB3234"/>
    <w:rsid w:val="00AB34B5"/>
    <w:rsid w:val="00AB3607"/>
    <w:rsid w:val="00AB4762"/>
    <w:rsid w:val="00AB5196"/>
    <w:rsid w:val="00AB584E"/>
    <w:rsid w:val="00AB5BB9"/>
    <w:rsid w:val="00AB5C12"/>
    <w:rsid w:val="00AB6439"/>
    <w:rsid w:val="00AB65DE"/>
    <w:rsid w:val="00AB6ECD"/>
    <w:rsid w:val="00AC02DE"/>
    <w:rsid w:val="00AC0431"/>
    <w:rsid w:val="00AC04F1"/>
    <w:rsid w:val="00AC0754"/>
    <w:rsid w:val="00AC0B21"/>
    <w:rsid w:val="00AC1015"/>
    <w:rsid w:val="00AC1079"/>
    <w:rsid w:val="00AC151B"/>
    <w:rsid w:val="00AC16BB"/>
    <w:rsid w:val="00AC1EB6"/>
    <w:rsid w:val="00AC2509"/>
    <w:rsid w:val="00AC27DE"/>
    <w:rsid w:val="00AC3011"/>
    <w:rsid w:val="00AC3EA2"/>
    <w:rsid w:val="00AC3F23"/>
    <w:rsid w:val="00AC3F5B"/>
    <w:rsid w:val="00AC3F84"/>
    <w:rsid w:val="00AC45E9"/>
    <w:rsid w:val="00AC481D"/>
    <w:rsid w:val="00AC4D0D"/>
    <w:rsid w:val="00AC4D29"/>
    <w:rsid w:val="00AC4FFE"/>
    <w:rsid w:val="00AC5229"/>
    <w:rsid w:val="00AC5456"/>
    <w:rsid w:val="00AC569D"/>
    <w:rsid w:val="00AC57E0"/>
    <w:rsid w:val="00AC60A8"/>
    <w:rsid w:val="00AC656E"/>
    <w:rsid w:val="00AC67A4"/>
    <w:rsid w:val="00AC6A16"/>
    <w:rsid w:val="00AC6A2B"/>
    <w:rsid w:val="00AC6E11"/>
    <w:rsid w:val="00AC6E84"/>
    <w:rsid w:val="00AC71EE"/>
    <w:rsid w:val="00AC7554"/>
    <w:rsid w:val="00AC7CDE"/>
    <w:rsid w:val="00AC7EBB"/>
    <w:rsid w:val="00AD04B5"/>
    <w:rsid w:val="00AD0EBB"/>
    <w:rsid w:val="00AD0FC6"/>
    <w:rsid w:val="00AD1411"/>
    <w:rsid w:val="00AD157E"/>
    <w:rsid w:val="00AD1AEC"/>
    <w:rsid w:val="00AD1BD0"/>
    <w:rsid w:val="00AD1BE9"/>
    <w:rsid w:val="00AD1DF0"/>
    <w:rsid w:val="00AD2147"/>
    <w:rsid w:val="00AD2A44"/>
    <w:rsid w:val="00AD3642"/>
    <w:rsid w:val="00AD3716"/>
    <w:rsid w:val="00AD39AD"/>
    <w:rsid w:val="00AD3E5D"/>
    <w:rsid w:val="00AD3F6A"/>
    <w:rsid w:val="00AD40DB"/>
    <w:rsid w:val="00AD4311"/>
    <w:rsid w:val="00AD4371"/>
    <w:rsid w:val="00AD4CC6"/>
    <w:rsid w:val="00AD4D76"/>
    <w:rsid w:val="00AD4E93"/>
    <w:rsid w:val="00AD5133"/>
    <w:rsid w:val="00AD5571"/>
    <w:rsid w:val="00AD575B"/>
    <w:rsid w:val="00AD577B"/>
    <w:rsid w:val="00AD5A36"/>
    <w:rsid w:val="00AD5A81"/>
    <w:rsid w:val="00AD621C"/>
    <w:rsid w:val="00AD6541"/>
    <w:rsid w:val="00AD6A2C"/>
    <w:rsid w:val="00AD6ABC"/>
    <w:rsid w:val="00AD7125"/>
    <w:rsid w:val="00AD7324"/>
    <w:rsid w:val="00AE00A5"/>
    <w:rsid w:val="00AE02B9"/>
    <w:rsid w:val="00AE061B"/>
    <w:rsid w:val="00AE0E67"/>
    <w:rsid w:val="00AE12A0"/>
    <w:rsid w:val="00AE1321"/>
    <w:rsid w:val="00AE140A"/>
    <w:rsid w:val="00AE1523"/>
    <w:rsid w:val="00AE1A27"/>
    <w:rsid w:val="00AE1F37"/>
    <w:rsid w:val="00AE1FA2"/>
    <w:rsid w:val="00AE21E3"/>
    <w:rsid w:val="00AE25D8"/>
    <w:rsid w:val="00AE332D"/>
    <w:rsid w:val="00AE3483"/>
    <w:rsid w:val="00AE39CB"/>
    <w:rsid w:val="00AE3E1E"/>
    <w:rsid w:val="00AE46A0"/>
    <w:rsid w:val="00AE492D"/>
    <w:rsid w:val="00AE497C"/>
    <w:rsid w:val="00AE4D65"/>
    <w:rsid w:val="00AE5134"/>
    <w:rsid w:val="00AE51D6"/>
    <w:rsid w:val="00AE51FB"/>
    <w:rsid w:val="00AE5583"/>
    <w:rsid w:val="00AE5A12"/>
    <w:rsid w:val="00AE5F71"/>
    <w:rsid w:val="00AE61A9"/>
    <w:rsid w:val="00AE66D0"/>
    <w:rsid w:val="00AE6A20"/>
    <w:rsid w:val="00AE6A59"/>
    <w:rsid w:val="00AE7191"/>
    <w:rsid w:val="00AE75CA"/>
    <w:rsid w:val="00AE78B0"/>
    <w:rsid w:val="00AF048A"/>
    <w:rsid w:val="00AF093D"/>
    <w:rsid w:val="00AF0AC9"/>
    <w:rsid w:val="00AF0FBE"/>
    <w:rsid w:val="00AF1025"/>
    <w:rsid w:val="00AF1391"/>
    <w:rsid w:val="00AF145C"/>
    <w:rsid w:val="00AF198F"/>
    <w:rsid w:val="00AF1D74"/>
    <w:rsid w:val="00AF20CA"/>
    <w:rsid w:val="00AF22E2"/>
    <w:rsid w:val="00AF2784"/>
    <w:rsid w:val="00AF30E9"/>
    <w:rsid w:val="00AF3509"/>
    <w:rsid w:val="00AF403D"/>
    <w:rsid w:val="00AF46C6"/>
    <w:rsid w:val="00AF48B8"/>
    <w:rsid w:val="00AF4A4D"/>
    <w:rsid w:val="00AF4ABE"/>
    <w:rsid w:val="00AF4F6A"/>
    <w:rsid w:val="00AF52A4"/>
    <w:rsid w:val="00AF52D4"/>
    <w:rsid w:val="00AF5E22"/>
    <w:rsid w:val="00AF5F0C"/>
    <w:rsid w:val="00AF6E7A"/>
    <w:rsid w:val="00AF6EFB"/>
    <w:rsid w:val="00AF724D"/>
    <w:rsid w:val="00AF72C5"/>
    <w:rsid w:val="00AF751B"/>
    <w:rsid w:val="00AF762A"/>
    <w:rsid w:val="00AF76D5"/>
    <w:rsid w:val="00AF79EE"/>
    <w:rsid w:val="00AF7CCC"/>
    <w:rsid w:val="00AF7F0B"/>
    <w:rsid w:val="00B00638"/>
    <w:rsid w:val="00B007E3"/>
    <w:rsid w:val="00B00933"/>
    <w:rsid w:val="00B00FCA"/>
    <w:rsid w:val="00B015F7"/>
    <w:rsid w:val="00B01C82"/>
    <w:rsid w:val="00B02630"/>
    <w:rsid w:val="00B02BEC"/>
    <w:rsid w:val="00B02E78"/>
    <w:rsid w:val="00B02EB3"/>
    <w:rsid w:val="00B030AC"/>
    <w:rsid w:val="00B0319E"/>
    <w:rsid w:val="00B032E9"/>
    <w:rsid w:val="00B03893"/>
    <w:rsid w:val="00B03BA6"/>
    <w:rsid w:val="00B03FC3"/>
    <w:rsid w:val="00B044CE"/>
    <w:rsid w:val="00B0487D"/>
    <w:rsid w:val="00B0516C"/>
    <w:rsid w:val="00B055AB"/>
    <w:rsid w:val="00B05D02"/>
    <w:rsid w:val="00B05E52"/>
    <w:rsid w:val="00B0638A"/>
    <w:rsid w:val="00B06A3D"/>
    <w:rsid w:val="00B06DDF"/>
    <w:rsid w:val="00B0712C"/>
    <w:rsid w:val="00B073F3"/>
    <w:rsid w:val="00B07907"/>
    <w:rsid w:val="00B07A86"/>
    <w:rsid w:val="00B101DF"/>
    <w:rsid w:val="00B10269"/>
    <w:rsid w:val="00B1085E"/>
    <w:rsid w:val="00B1092D"/>
    <w:rsid w:val="00B10D0B"/>
    <w:rsid w:val="00B10E8C"/>
    <w:rsid w:val="00B10ED7"/>
    <w:rsid w:val="00B11094"/>
    <w:rsid w:val="00B11113"/>
    <w:rsid w:val="00B11996"/>
    <w:rsid w:val="00B11AC8"/>
    <w:rsid w:val="00B11CAD"/>
    <w:rsid w:val="00B11CC9"/>
    <w:rsid w:val="00B11E51"/>
    <w:rsid w:val="00B1201D"/>
    <w:rsid w:val="00B123A3"/>
    <w:rsid w:val="00B1256B"/>
    <w:rsid w:val="00B12F6F"/>
    <w:rsid w:val="00B1341F"/>
    <w:rsid w:val="00B1404E"/>
    <w:rsid w:val="00B140CB"/>
    <w:rsid w:val="00B1429F"/>
    <w:rsid w:val="00B147E1"/>
    <w:rsid w:val="00B15040"/>
    <w:rsid w:val="00B15D76"/>
    <w:rsid w:val="00B15FCD"/>
    <w:rsid w:val="00B165E7"/>
    <w:rsid w:val="00B16A56"/>
    <w:rsid w:val="00B1709D"/>
    <w:rsid w:val="00B172F1"/>
    <w:rsid w:val="00B175C2"/>
    <w:rsid w:val="00B176CB"/>
    <w:rsid w:val="00B20958"/>
    <w:rsid w:val="00B20F41"/>
    <w:rsid w:val="00B21331"/>
    <w:rsid w:val="00B21371"/>
    <w:rsid w:val="00B21422"/>
    <w:rsid w:val="00B214F9"/>
    <w:rsid w:val="00B215AF"/>
    <w:rsid w:val="00B21DB6"/>
    <w:rsid w:val="00B21E54"/>
    <w:rsid w:val="00B22465"/>
    <w:rsid w:val="00B22489"/>
    <w:rsid w:val="00B225B0"/>
    <w:rsid w:val="00B22F64"/>
    <w:rsid w:val="00B23268"/>
    <w:rsid w:val="00B2333F"/>
    <w:rsid w:val="00B23589"/>
    <w:rsid w:val="00B23EEE"/>
    <w:rsid w:val="00B240B1"/>
    <w:rsid w:val="00B25B5B"/>
    <w:rsid w:val="00B25C0F"/>
    <w:rsid w:val="00B25CD2"/>
    <w:rsid w:val="00B2686F"/>
    <w:rsid w:val="00B26A3A"/>
    <w:rsid w:val="00B26D6F"/>
    <w:rsid w:val="00B26F24"/>
    <w:rsid w:val="00B277E8"/>
    <w:rsid w:val="00B2783D"/>
    <w:rsid w:val="00B2788B"/>
    <w:rsid w:val="00B27942"/>
    <w:rsid w:val="00B27B17"/>
    <w:rsid w:val="00B300B6"/>
    <w:rsid w:val="00B300DD"/>
    <w:rsid w:val="00B30267"/>
    <w:rsid w:val="00B305AF"/>
    <w:rsid w:val="00B30616"/>
    <w:rsid w:val="00B3093D"/>
    <w:rsid w:val="00B309EF"/>
    <w:rsid w:val="00B30B67"/>
    <w:rsid w:val="00B30E4D"/>
    <w:rsid w:val="00B31415"/>
    <w:rsid w:val="00B31478"/>
    <w:rsid w:val="00B31E48"/>
    <w:rsid w:val="00B3237D"/>
    <w:rsid w:val="00B3245D"/>
    <w:rsid w:val="00B324F8"/>
    <w:rsid w:val="00B325FC"/>
    <w:rsid w:val="00B32630"/>
    <w:rsid w:val="00B3289E"/>
    <w:rsid w:val="00B32ACE"/>
    <w:rsid w:val="00B32D36"/>
    <w:rsid w:val="00B32E08"/>
    <w:rsid w:val="00B32E3B"/>
    <w:rsid w:val="00B32F7E"/>
    <w:rsid w:val="00B3319C"/>
    <w:rsid w:val="00B33286"/>
    <w:rsid w:val="00B3353A"/>
    <w:rsid w:val="00B337FC"/>
    <w:rsid w:val="00B33AF2"/>
    <w:rsid w:val="00B33E5C"/>
    <w:rsid w:val="00B3400F"/>
    <w:rsid w:val="00B3429C"/>
    <w:rsid w:val="00B34757"/>
    <w:rsid w:val="00B34E3B"/>
    <w:rsid w:val="00B351C7"/>
    <w:rsid w:val="00B353CB"/>
    <w:rsid w:val="00B359B7"/>
    <w:rsid w:val="00B35A39"/>
    <w:rsid w:val="00B35EAE"/>
    <w:rsid w:val="00B36B19"/>
    <w:rsid w:val="00B36D1F"/>
    <w:rsid w:val="00B370FE"/>
    <w:rsid w:val="00B3742B"/>
    <w:rsid w:val="00B3754F"/>
    <w:rsid w:val="00B37919"/>
    <w:rsid w:val="00B37A21"/>
    <w:rsid w:val="00B403C9"/>
    <w:rsid w:val="00B40689"/>
    <w:rsid w:val="00B40C69"/>
    <w:rsid w:val="00B41736"/>
    <w:rsid w:val="00B41851"/>
    <w:rsid w:val="00B41E65"/>
    <w:rsid w:val="00B42128"/>
    <w:rsid w:val="00B4239E"/>
    <w:rsid w:val="00B42B9F"/>
    <w:rsid w:val="00B42DE3"/>
    <w:rsid w:val="00B437B7"/>
    <w:rsid w:val="00B43833"/>
    <w:rsid w:val="00B440BC"/>
    <w:rsid w:val="00B441F7"/>
    <w:rsid w:val="00B44519"/>
    <w:rsid w:val="00B44697"/>
    <w:rsid w:val="00B4529C"/>
    <w:rsid w:val="00B4573A"/>
    <w:rsid w:val="00B458DC"/>
    <w:rsid w:val="00B45B3F"/>
    <w:rsid w:val="00B45DB3"/>
    <w:rsid w:val="00B45E39"/>
    <w:rsid w:val="00B4606F"/>
    <w:rsid w:val="00B460C9"/>
    <w:rsid w:val="00B46331"/>
    <w:rsid w:val="00B463A2"/>
    <w:rsid w:val="00B464F2"/>
    <w:rsid w:val="00B46E44"/>
    <w:rsid w:val="00B47773"/>
    <w:rsid w:val="00B4784E"/>
    <w:rsid w:val="00B4788E"/>
    <w:rsid w:val="00B47FFD"/>
    <w:rsid w:val="00B501AF"/>
    <w:rsid w:val="00B5030A"/>
    <w:rsid w:val="00B506A0"/>
    <w:rsid w:val="00B50779"/>
    <w:rsid w:val="00B50838"/>
    <w:rsid w:val="00B50EF0"/>
    <w:rsid w:val="00B5139D"/>
    <w:rsid w:val="00B5146C"/>
    <w:rsid w:val="00B517A3"/>
    <w:rsid w:val="00B51AED"/>
    <w:rsid w:val="00B51F70"/>
    <w:rsid w:val="00B520C5"/>
    <w:rsid w:val="00B524A2"/>
    <w:rsid w:val="00B52586"/>
    <w:rsid w:val="00B52C9C"/>
    <w:rsid w:val="00B52E81"/>
    <w:rsid w:val="00B536DD"/>
    <w:rsid w:val="00B53B54"/>
    <w:rsid w:val="00B53DD9"/>
    <w:rsid w:val="00B5441F"/>
    <w:rsid w:val="00B549D1"/>
    <w:rsid w:val="00B54E29"/>
    <w:rsid w:val="00B550FA"/>
    <w:rsid w:val="00B56329"/>
    <w:rsid w:val="00B56478"/>
    <w:rsid w:val="00B5666A"/>
    <w:rsid w:val="00B56B4E"/>
    <w:rsid w:val="00B57C4F"/>
    <w:rsid w:val="00B57E8C"/>
    <w:rsid w:val="00B60479"/>
    <w:rsid w:val="00B606D3"/>
    <w:rsid w:val="00B60D80"/>
    <w:rsid w:val="00B610E9"/>
    <w:rsid w:val="00B61116"/>
    <w:rsid w:val="00B617CB"/>
    <w:rsid w:val="00B61B49"/>
    <w:rsid w:val="00B61D40"/>
    <w:rsid w:val="00B61EEE"/>
    <w:rsid w:val="00B63188"/>
    <w:rsid w:val="00B63655"/>
    <w:rsid w:val="00B638CF"/>
    <w:rsid w:val="00B63A17"/>
    <w:rsid w:val="00B641F4"/>
    <w:rsid w:val="00B6429D"/>
    <w:rsid w:val="00B64313"/>
    <w:rsid w:val="00B64478"/>
    <w:rsid w:val="00B64920"/>
    <w:rsid w:val="00B64AB2"/>
    <w:rsid w:val="00B64ADA"/>
    <w:rsid w:val="00B64B7E"/>
    <w:rsid w:val="00B64DBC"/>
    <w:rsid w:val="00B65540"/>
    <w:rsid w:val="00B658EA"/>
    <w:rsid w:val="00B65BA9"/>
    <w:rsid w:val="00B65F25"/>
    <w:rsid w:val="00B67142"/>
    <w:rsid w:val="00B671DD"/>
    <w:rsid w:val="00B67517"/>
    <w:rsid w:val="00B6776D"/>
    <w:rsid w:val="00B67DDA"/>
    <w:rsid w:val="00B70119"/>
    <w:rsid w:val="00B70E94"/>
    <w:rsid w:val="00B7105C"/>
    <w:rsid w:val="00B717EE"/>
    <w:rsid w:val="00B71C1A"/>
    <w:rsid w:val="00B72762"/>
    <w:rsid w:val="00B727FA"/>
    <w:rsid w:val="00B72DA3"/>
    <w:rsid w:val="00B734FF"/>
    <w:rsid w:val="00B73658"/>
    <w:rsid w:val="00B73E71"/>
    <w:rsid w:val="00B7412D"/>
    <w:rsid w:val="00B74520"/>
    <w:rsid w:val="00B746D3"/>
    <w:rsid w:val="00B74724"/>
    <w:rsid w:val="00B748DE"/>
    <w:rsid w:val="00B74B11"/>
    <w:rsid w:val="00B74DEA"/>
    <w:rsid w:val="00B74E66"/>
    <w:rsid w:val="00B752B6"/>
    <w:rsid w:val="00B7599B"/>
    <w:rsid w:val="00B75D21"/>
    <w:rsid w:val="00B760AD"/>
    <w:rsid w:val="00B760C4"/>
    <w:rsid w:val="00B7634B"/>
    <w:rsid w:val="00B768F3"/>
    <w:rsid w:val="00B77043"/>
    <w:rsid w:val="00B771A8"/>
    <w:rsid w:val="00B77961"/>
    <w:rsid w:val="00B77C91"/>
    <w:rsid w:val="00B80065"/>
    <w:rsid w:val="00B80EBB"/>
    <w:rsid w:val="00B811A6"/>
    <w:rsid w:val="00B811C1"/>
    <w:rsid w:val="00B8128D"/>
    <w:rsid w:val="00B81345"/>
    <w:rsid w:val="00B8147E"/>
    <w:rsid w:val="00B81BFA"/>
    <w:rsid w:val="00B81D68"/>
    <w:rsid w:val="00B81E21"/>
    <w:rsid w:val="00B82096"/>
    <w:rsid w:val="00B820B3"/>
    <w:rsid w:val="00B821E4"/>
    <w:rsid w:val="00B82BED"/>
    <w:rsid w:val="00B82C4A"/>
    <w:rsid w:val="00B8355C"/>
    <w:rsid w:val="00B83622"/>
    <w:rsid w:val="00B83638"/>
    <w:rsid w:val="00B83778"/>
    <w:rsid w:val="00B83B1C"/>
    <w:rsid w:val="00B840A9"/>
    <w:rsid w:val="00B84742"/>
    <w:rsid w:val="00B848D3"/>
    <w:rsid w:val="00B849BA"/>
    <w:rsid w:val="00B84DD2"/>
    <w:rsid w:val="00B84EAF"/>
    <w:rsid w:val="00B85539"/>
    <w:rsid w:val="00B85B24"/>
    <w:rsid w:val="00B86772"/>
    <w:rsid w:val="00B868B2"/>
    <w:rsid w:val="00B8716F"/>
    <w:rsid w:val="00B8755F"/>
    <w:rsid w:val="00B878DA"/>
    <w:rsid w:val="00B87990"/>
    <w:rsid w:val="00B904C0"/>
    <w:rsid w:val="00B9072C"/>
    <w:rsid w:val="00B90FB8"/>
    <w:rsid w:val="00B9119E"/>
    <w:rsid w:val="00B91419"/>
    <w:rsid w:val="00B91D3D"/>
    <w:rsid w:val="00B93096"/>
    <w:rsid w:val="00B932B3"/>
    <w:rsid w:val="00B9356E"/>
    <w:rsid w:val="00B937DA"/>
    <w:rsid w:val="00B938DE"/>
    <w:rsid w:val="00B93A50"/>
    <w:rsid w:val="00B93C1E"/>
    <w:rsid w:val="00B94163"/>
    <w:rsid w:val="00B9435B"/>
    <w:rsid w:val="00B94550"/>
    <w:rsid w:val="00B94625"/>
    <w:rsid w:val="00B9477A"/>
    <w:rsid w:val="00B94805"/>
    <w:rsid w:val="00B949F2"/>
    <w:rsid w:val="00B94A07"/>
    <w:rsid w:val="00B94E97"/>
    <w:rsid w:val="00B94F0A"/>
    <w:rsid w:val="00B95105"/>
    <w:rsid w:val="00B95171"/>
    <w:rsid w:val="00B95300"/>
    <w:rsid w:val="00B954BC"/>
    <w:rsid w:val="00B958A4"/>
    <w:rsid w:val="00B96013"/>
    <w:rsid w:val="00B9643D"/>
    <w:rsid w:val="00B966D1"/>
    <w:rsid w:val="00B96B4A"/>
    <w:rsid w:val="00B96D03"/>
    <w:rsid w:val="00B96DA4"/>
    <w:rsid w:val="00B971A7"/>
    <w:rsid w:val="00B97905"/>
    <w:rsid w:val="00B97CF8"/>
    <w:rsid w:val="00B97FF2"/>
    <w:rsid w:val="00BA00BF"/>
    <w:rsid w:val="00BA0244"/>
    <w:rsid w:val="00BA04EC"/>
    <w:rsid w:val="00BA0E1A"/>
    <w:rsid w:val="00BA0E35"/>
    <w:rsid w:val="00BA1302"/>
    <w:rsid w:val="00BA140C"/>
    <w:rsid w:val="00BA164A"/>
    <w:rsid w:val="00BA1954"/>
    <w:rsid w:val="00BA1C5E"/>
    <w:rsid w:val="00BA21ED"/>
    <w:rsid w:val="00BA221A"/>
    <w:rsid w:val="00BA22A0"/>
    <w:rsid w:val="00BA22BF"/>
    <w:rsid w:val="00BA295F"/>
    <w:rsid w:val="00BA2AE3"/>
    <w:rsid w:val="00BA34F7"/>
    <w:rsid w:val="00BA3CB9"/>
    <w:rsid w:val="00BA3EA4"/>
    <w:rsid w:val="00BA42EB"/>
    <w:rsid w:val="00BA440D"/>
    <w:rsid w:val="00BA4734"/>
    <w:rsid w:val="00BA4A3B"/>
    <w:rsid w:val="00BA4D87"/>
    <w:rsid w:val="00BA5218"/>
    <w:rsid w:val="00BA5324"/>
    <w:rsid w:val="00BA54B6"/>
    <w:rsid w:val="00BA6051"/>
    <w:rsid w:val="00BA65C8"/>
    <w:rsid w:val="00BA6A1F"/>
    <w:rsid w:val="00BA6F83"/>
    <w:rsid w:val="00BA710A"/>
    <w:rsid w:val="00BA750E"/>
    <w:rsid w:val="00BA7545"/>
    <w:rsid w:val="00BA76F7"/>
    <w:rsid w:val="00BA770E"/>
    <w:rsid w:val="00BA7785"/>
    <w:rsid w:val="00BA7E68"/>
    <w:rsid w:val="00BB033E"/>
    <w:rsid w:val="00BB07FF"/>
    <w:rsid w:val="00BB0B5F"/>
    <w:rsid w:val="00BB1009"/>
    <w:rsid w:val="00BB12E1"/>
    <w:rsid w:val="00BB131F"/>
    <w:rsid w:val="00BB1A75"/>
    <w:rsid w:val="00BB1C23"/>
    <w:rsid w:val="00BB2CB7"/>
    <w:rsid w:val="00BB3007"/>
    <w:rsid w:val="00BB302A"/>
    <w:rsid w:val="00BB3739"/>
    <w:rsid w:val="00BB4132"/>
    <w:rsid w:val="00BB413C"/>
    <w:rsid w:val="00BB43CD"/>
    <w:rsid w:val="00BB44AE"/>
    <w:rsid w:val="00BB47F6"/>
    <w:rsid w:val="00BB4850"/>
    <w:rsid w:val="00BB5303"/>
    <w:rsid w:val="00BB5590"/>
    <w:rsid w:val="00BB5753"/>
    <w:rsid w:val="00BB578E"/>
    <w:rsid w:val="00BB5807"/>
    <w:rsid w:val="00BB5BD4"/>
    <w:rsid w:val="00BB65BE"/>
    <w:rsid w:val="00BB667E"/>
    <w:rsid w:val="00BB6EFC"/>
    <w:rsid w:val="00BB6F1A"/>
    <w:rsid w:val="00BB728A"/>
    <w:rsid w:val="00BB76DC"/>
    <w:rsid w:val="00BB7C15"/>
    <w:rsid w:val="00BB7E5B"/>
    <w:rsid w:val="00BB7FC0"/>
    <w:rsid w:val="00BC097A"/>
    <w:rsid w:val="00BC0980"/>
    <w:rsid w:val="00BC09D1"/>
    <w:rsid w:val="00BC0A17"/>
    <w:rsid w:val="00BC0B51"/>
    <w:rsid w:val="00BC0E31"/>
    <w:rsid w:val="00BC126A"/>
    <w:rsid w:val="00BC1C73"/>
    <w:rsid w:val="00BC1FD6"/>
    <w:rsid w:val="00BC201F"/>
    <w:rsid w:val="00BC262D"/>
    <w:rsid w:val="00BC2705"/>
    <w:rsid w:val="00BC280E"/>
    <w:rsid w:val="00BC2A6E"/>
    <w:rsid w:val="00BC2F46"/>
    <w:rsid w:val="00BC2F6A"/>
    <w:rsid w:val="00BC307D"/>
    <w:rsid w:val="00BC3766"/>
    <w:rsid w:val="00BC3EBC"/>
    <w:rsid w:val="00BC45E6"/>
    <w:rsid w:val="00BC51C0"/>
    <w:rsid w:val="00BC52AF"/>
    <w:rsid w:val="00BC5323"/>
    <w:rsid w:val="00BC5468"/>
    <w:rsid w:val="00BC565D"/>
    <w:rsid w:val="00BC56DC"/>
    <w:rsid w:val="00BC5C3B"/>
    <w:rsid w:val="00BC64B3"/>
    <w:rsid w:val="00BC677A"/>
    <w:rsid w:val="00BC67E1"/>
    <w:rsid w:val="00BC6853"/>
    <w:rsid w:val="00BC6927"/>
    <w:rsid w:val="00BC6937"/>
    <w:rsid w:val="00BC6AEB"/>
    <w:rsid w:val="00BC6E0E"/>
    <w:rsid w:val="00BC6FAF"/>
    <w:rsid w:val="00BC73C3"/>
    <w:rsid w:val="00BC7695"/>
    <w:rsid w:val="00BC778A"/>
    <w:rsid w:val="00BD0048"/>
    <w:rsid w:val="00BD0469"/>
    <w:rsid w:val="00BD08F7"/>
    <w:rsid w:val="00BD0EA8"/>
    <w:rsid w:val="00BD0EC2"/>
    <w:rsid w:val="00BD17EF"/>
    <w:rsid w:val="00BD1EDE"/>
    <w:rsid w:val="00BD2011"/>
    <w:rsid w:val="00BD20D8"/>
    <w:rsid w:val="00BD2211"/>
    <w:rsid w:val="00BD2A9C"/>
    <w:rsid w:val="00BD2B48"/>
    <w:rsid w:val="00BD2E0A"/>
    <w:rsid w:val="00BD338E"/>
    <w:rsid w:val="00BD34B1"/>
    <w:rsid w:val="00BD3580"/>
    <w:rsid w:val="00BD3C17"/>
    <w:rsid w:val="00BD4A16"/>
    <w:rsid w:val="00BD4AF8"/>
    <w:rsid w:val="00BD4BBB"/>
    <w:rsid w:val="00BD4C2D"/>
    <w:rsid w:val="00BD4FF1"/>
    <w:rsid w:val="00BD534B"/>
    <w:rsid w:val="00BD54FE"/>
    <w:rsid w:val="00BD5560"/>
    <w:rsid w:val="00BD55E4"/>
    <w:rsid w:val="00BD580B"/>
    <w:rsid w:val="00BD595E"/>
    <w:rsid w:val="00BD59F8"/>
    <w:rsid w:val="00BD5A1B"/>
    <w:rsid w:val="00BD6003"/>
    <w:rsid w:val="00BD61CB"/>
    <w:rsid w:val="00BD628F"/>
    <w:rsid w:val="00BD62C2"/>
    <w:rsid w:val="00BD6356"/>
    <w:rsid w:val="00BD68A9"/>
    <w:rsid w:val="00BD6A74"/>
    <w:rsid w:val="00BD6B08"/>
    <w:rsid w:val="00BD6CF2"/>
    <w:rsid w:val="00BD7138"/>
    <w:rsid w:val="00BD72A8"/>
    <w:rsid w:val="00BD74E6"/>
    <w:rsid w:val="00BD7784"/>
    <w:rsid w:val="00BD7B35"/>
    <w:rsid w:val="00BD7BE9"/>
    <w:rsid w:val="00BE05A5"/>
    <w:rsid w:val="00BE0627"/>
    <w:rsid w:val="00BE072C"/>
    <w:rsid w:val="00BE0CD0"/>
    <w:rsid w:val="00BE0F1F"/>
    <w:rsid w:val="00BE1366"/>
    <w:rsid w:val="00BE1405"/>
    <w:rsid w:val="00BE16CC"/>
    <w:rsid w:val="00BE1BA6"/>
    <w:rsid w:val="00BE2366"/>
    <w:rsid w:val="00BE2963"/>
    <w:rsid w:val="00BE2B35"/>
    <w:rsid w:val="00BE2F8D"/>
    <w:rsid w:val="00BE3028"/>
    <w:rsid w:val="00BE3574"/>
    <w:rsid w:val="00BE3BF7"/>
    <w:rsid w:val="00BE3E04"/>
    <w:rsid w:val="00BE427C"/>
    <w:rsid w:val="00BE4462"/>
    <w:rsid w:val="00BE5CC8"/>
    <w:rsid w:val="00BE5F43"/>
    <w:rsid w:val="00BE68BB"/>
    <w:rsid w:val="00BE7308"/>
    <w:rsid w:val="00BE7A3A"/>
    <w:rsid w:val="00BE7CC7"/>
    <w:rsid w:val="00BE7ED9"/>
    <w:rsid w:val="00BE7F4E"/>
    <w:rsid w:val="00BF0A26"/>
    <w:rsid w:val="00BF0B14"/>
    <w:rsid w:val="00BF0EF5"/>
    <w:rsid w:val="00BF0F2F"/>
    <w:rsid w:val="00BF0FFC"/>
    <w:rsid w:val="00BF1491"/>
    <w:rsid w:val="00BF224D"/>
    <w:rsid w:val="00BF23D1"/>
    <w:rsid w:val="00BF24CC"/>
    <w:rsid w:val="00BF24EF"/>
    <w:rsid w:val="00BF289C"/>
    <w:rsid w:val="00BF2C20"/>
    <w:rsid w:val="00BF2D0D"/>
    <w:rsid w:val="00BF3122"/>
    <w:rsid w:val="00BF3781"/>
    <w:rsid w:val="00BF3B30"/>
    <w:rsid w:val="00BF3E72"/>
    <w:rsid w:val="00BF430E"/>
    <w:rsid w:val="00BF47A6"/>
    <w:rsid w:val="00BF4812"/>
    <w:rsid w:val="00BF512A"/>
    <w:rsid w:val="00BF5490"/>
    <w:rsid w:val="00BF59AA"/>
    <w:rsid w:val="00BF5DF5"/>
    <w:rsid w:val="00BF72B0"/>
    <w:rsid w:val="00C0021B"/>
    <w:rsid w:val="00C0025C"/>
    <w:rsid w:val="00C0052F"/>
    <w:rsid w:val="00C0071A"/>
    <w:rsid w:val="00C00921"/>
    <w:rsid w:val="00C01614"/>
    <w:rsid w:val="00C018EC"/>
    <w:rsid w:val="00C02046"/>
    <w:rsid w:val="00C028F0"/>
    <w:rsid w:val="00C02A63"/>
    <w:rsid w:val="00C02B39"/>
    <w:rsid w:val="00C02C39"/>
    <w:rsid w:val="00C02E31"/>
    <w:rsid w:val="00C02EA8"/>
    <w:rsid w:val="00C0301C"/>
    <w:rsid w:val="00C03CF0"/>
    <w:rsid w:val="00C03DC6"/>
    <w:rsid w:val="00C03E2D"/>
    <w:rsid w:val="00C044FC"/>
    <w:rsid w:val="00C047F7"/>
    <w:rsid w:val="00C04933"/>
    <w:rsid w:val="00C0503E"/>
    <w:rsid w:val="00C06141"/>
    <w:rsid w:val="00C063D2"/>
    <w:rsid w:val="00C064F9"/>
    <w:rsid w:val="00C06707"/>
    <w:rsid w:val="00C070C2"/>
    <w:rsid w:val="00C07613"/>
    <w:rsid w:val="00C0765D"/>
    <w:rsid w:val="00C07A73"/>
    <w:rsid w:val="00C07A85"/>
    <w:rsid w:val="00C07EBB"/>
    <w:rsid w:val="00C07F1A"/>
    <w:rsid w:val="00C07FD4"/>
    <w:rsid w:val="00C1000B"/>
    <w:rsid w:val="00C1026A"/>
    <w:rsid w:val="00C10685"/>
    <w:rsid w:val="00C10889"/>
    <w:rsid w:val="00C10A52"/>
    <w:rsid w:val="00C1161A"/>
    <w:rsid w:val="00C11935"/>
    <w:rsid w:val="00C11F3D"/>
    <w:rsid w:val="00C122B3"/>
    <w:rsid w:val="00C126B6"/>
    <w:rsid w:val="00C12DB2"/>
    <w:rsid w:val="00C12FFF"/>
    <w:rsid w:val="00C135C9"/>
    <w:rsid w:val="00C13803"/>
    <w:rsid w:val="00C138D0"/>
    <w:rsid w:val="00C13BC7"/>
    <w:rsid w:val="00C1413E"/>
    <w:rsid w:val="00C146CF"/>
    <w:rsid w:val="00C147FE"/>
    <w:rsid w:val="00C14838"/>
    <w:rsid w:val="00C149A5"/>
    <w:rsid w:val="00C14E3D"/>
    <w:rsid w:val="00C1507A"/>
    <w:rsid w:val="00C150C8"/>
    <w:rsid w:val="00C15A34"/>
    <w:rsid w:val="00C15E54"/>
    <w:rsid w:val="00C162A7"/>
    <w:rsid w:val="00C167BB"/>
    <w:rsid w:val="00C16882"/>
    <w:rsid w:val="00C16DE4"/>
    <w:rsid w:val="00C17159"/>
    <w:rsid w:val="00C17DEE"/>
    <w:rsid w:val="00C2032E"/>
    <w:rsid w:val="00C20367"/>
    <w:rsid w:val="00C204F8"/>
    <w:rsid w:val="00C20605"/>
    <w:rsid w:val="00C20E6C"/>
    <w:rsid w:val="00C21126"/>
    <w:rsid w:val="00C214E0"/>
    <w:rsid w:val="00C219B7"/>
    <w:rsid w:val="00C21C57"/>
    <w:rsid w:val="00C21D86"/>
    <w:rsid w:val="00C21E13"/>
    <w:rsid w:val="00C22128"/>
    <w:rsid w:val="00C23136"/>
    <w:rsid w:val="00C23614"/>
    <w:rsid w:val="00C2371C"/>
    <w:rsid w:val="00C23789"/>
    <w:rsid w:val="00C23A6E"/>
    <w:rsid w:val="00C23FBA"/>
    <w:rsid w:val="00C2412F"/>
    <w:rsid w:val="00C24339"/>
    <w:rsid w:val="00C244C1"/>
    <w:rsid w:val="00C2499B"/>
    <w:rsid w:val="00C25464"/>
    <w:rsid w:val="00C2562E"/>
    <w:rsid w:val="00C25811"/>
    <w:rsid w:val="00C25AB9"/>
    <w:rsid w:val="00C26368"/>
    <w:rsid w:val="00C264C3"/>
    <w:rsid w:val="00C26C87"/>
    <w:rsid w:val="00C26DB7"/>
    <w:rsid w:val="00C26F04"/>
    <w:rsid w:val="00C26F30"/>
    <w:rsid w:val="00C27031"/>
    <w:rsid w:val="00C2739E"/>
    <w:rsid w:val="00C277D5"/>
    <w:rsid w:val="00C27D1B"/>
    <w:rsid w:val="00C27D6C"/>
    <w:rsid w:val="00C27D98"/>
    <w:rsid w:val="00C30110"/>
    <w:rsid w:val="00C302F6"/>
    <w:rsid w:val="00C3098E"/>
    <w:rsid w:val="00C30A3C"/>
    <w:rsid w:val="00C31241"/>
    <w:rsid w:val="00C312FD"/>
    <w:rsid w:val="00C31428"/>
    <w:rsid w:val="00C3174D"/>
    <w:rsid w:val="00C31B50"/>
    <w:rsid w:val="00C323F1"/>
    <w:rsid w:val="00C32717"/>
    <w:rsid w:val="00C329D6"/>
    <w:rsid w:val="00C32BD2"/>
    <w:rsid w:val="00C32E35"/>
    <w:rsid w:val="00C334A3"/>
    <w:rsid w:val="00C3356E"/>
    <w:rsid w:val="00C335F2"/>
    <w:rsid w:val="00C33B61"/>
    <w:rsid w:val="00C33C60"/>
    <w:rsid w:val="00C33D2E"/>
    <w:rsid w:val="00C34316"/>
    <w:rsid w:val="00C344BD"/>
    <w:rsid w:val="00C34583"/>
    <w:rsid w:val="00C34970"/>
    <w:rsid w:val="00C34F75"/>
    <w:rsid w:val="00C3506F"/>
    <w:rsid w:val="00C3562F"/>
    <w:rsid w:val="00C35789"/>
    <w:rsid w:val="00C36A46"/>
    <w:rsid w:val="00C373F5"/>
    <w:rsid w:val="00C378A2"/>
    <w:rsid w:val="00C400D3"/>
    <w:rsid w:val="00C40189"/>
    <w:rsid w:val="00C405D4"/>
    <w:rsid w:val="00C418F1"/>
    <w:rsid w:val="00C41A6F"/>
    <w:rsid w:val="00C41AB0"/>
    <w:rsid w:val="00C4248B"/>
    <w:rsid w:val="00C425D4"/>
    <w:rsid w:val="00C42B00"/>
    <w:rsid w:val="00C42BB2"/>
    <w:rsid w:val="00C42E76"/>
    <w:rsid w:val="00C42F46"/>
    <w:rsid w:val="00C4301A"/>
    <w:rsid w:val="00C4354C"/>
    <w:rsid w:val="00C43A3C"/>
    <w:rsid w:val="00C43C7E"/>
    <w:rsid w:val="00C43E31"/>
    <w:rsid w:val="00C44E56"/>
    <w:rsid w:val="00C45026"/>
    <w:rsid w:val="00C4515B"/>
    <w:rsid w:val="00C45962"/>
    <w:rsid w:val="00C45A8D"/>
    <w:rsid w:val="00C45D4A"/>
    <w:rsid w:val="00C45FFE"/>
    <w:rsid w:val="00C4624F"/>
    <w:rsid w:val="00C46377"/>
    <w:rsid w:val="00C46780"/>
    <w:rsid w:val="00C467E9"/>
    <w:rsid w:val="00C46E45"/>
    <w:rsid w:val="00C46E9C"/>
    <w:rsid w:val="00C475CC"/>
    <w:rsid w:val="00C476FA"/>
    <w:rsid w:val="00C479FB"/>
    <w:rsid w:val="00C504BA"/>
    <w:rsid w:val="00C5056E"/>
    <w:rsid w:val="00C50DC2"/>
    <w:rsid w:val="00C50FA9"/>
    <w:rsid w:val="00C51CDD"/>
    <w:rsid w:val="00C52272"/>
    <w:rsid w:val="00C524A0"/>
    <w:rsid w:val="00C52570"/>
    <w:rsid w:val="00C529E9"/>
    <w:rsid w:val="00C52ECC"/>
    <w:rsid w:val="00C5306F"/>
    <w:rsid w:val="00C53099"/>
    <w:rsid w:val="00C531CC"/>
    <w:rsid w:val="00C538D5"/>
    <w:rsid w:val="00C53BF6"/>
    <w:rsid w:val="00C53EF1"/>
    <w:rsid w:val="00C5436C"/>
    <w:rsid w:val="00C545EB"/>
    <w:rsid w:val="00C549CB"/>
    <w:rsid w:val="00C54B93"/>
    <w:rsid w:val="00C54B9A"/>
    <w:rsid w:val="00C557E3"/>
    <w:rsid w:val="00C55CEA"/>
    <w:rsid w:val="00C55DCE"/>
    <w:rsid w:val="00C568A4"/>
    <w:rsid w:val="00C571EA"/>
    <w:rsid w:val="00C572FA"/>
    <w:rsid w:val="00C573D5"/>
    <w:rsid w:val="00C57960"/>
    <w:rsid w:val="00C57A59"/>
    <w:rsid w:val="00C57B9C"/>
    <w:rsid w:val="00C57E8A"/>
    <w:rsid w:val="00C60120"/>
    <w:rsid w:val="00C6056E"/>
    <w:rsid w:val="00C608AE"/>
    <w:rsid w:val="00C60955"/>
    <w:rsid w:val="00C609F9"/>
    <w:rsid w:val="00C60A42"/>
    <w:rsid w:val="00C60DDB"/>
    <w:rsid w:val="00C612FB"/>
    <w:rsid w:val="00C61449"/>
    <w:rsid w:val="00C6153B"/>
    <w:rsid w:val="00C618FF"/>
    <w:rsid w:val="00C619C5"/>
    <w:rsid w:val="00C61A41"/>
    <w:rsid w:val="00C61A95"/>
    <w:rsid w:val="00C61BA6"/>
    <w:rsid w:val="00C61C62"/>
    <w:rsid w:val="00C622BE"/>
    <w:rsid w:val="00C62334"/>
    <w:rsid w:val="00C6239C"/>
    <w:rsid w:val="00C628B8"/>
    <w:rsid w:val="00C631E3"/>
    <w:rsid w:val="00C634F2"/>
    <w:rsid w:val="00C63685"/>
    <w:rsid w:val="00C63B28"/>
    <w:rsid w:val="00C63EC0"/>
    <w:rsid w:val="00C6405B"/>
    <w:rsid w:val="00C64063"/>
    <w:rsid w:val="00C64474"/>
    <w:rsid w:val="00C64542"/>
    <w:rsid w:val="00C64909"/>
    <w:rsid w:val="00C64A50"/>
    <w:rsid w:val="00C6519E"/>
    <w:rsid w:val="00C657D8"/>
    <w:rsid w:val="00C65BFF"/>
    <w:rsid w:val="00C65C75"/>
    <w:rsid w:val="00C672A5"/>
    <w:rsid w:val="00C67463"/>
    <w:rsid w:val="00C677B0"/>
    <w:rsid w:val="00C677FD"/>
    <w:rsid w:val="00C701DB"/>
    <w:rsid w:val="00C70583"/>
    <w:rsid w:val="00C70E34"/>
    <w:rsid w:val="00C71121"/>
    <w:rsid w:val="00C71973"/>
    <w:rsid w:val="00C71CC9"/>
    <w:rsid w:val="00C725BA"/>
    <w:rsid w:val="00C72655"/>
    <w:rsid w:val="00C729D2"/>
    <w:rsid w:val="00C72A5C"/>
    <w:rsid w:val="00C72AC3"/>
    <w:rsid w:val="00C72DED"/>
    <w:rsid w:val="00C72E42"/>
    <w:rsid w:val="00C732B3"/>
    <w:rsid w:val="00C73454"/>
    <w:rsid w:val="00C734D5"/>
    <w:rsid w:val="00C7386F"/>
    <w:rsid w:val="00C73990"/>
    <w:rsid w:val="00C74034"/>
    <w:rsid w:val="00C743A2"/>
    <w:rsid w:val="00C74699"/>
    <w:rsid w:val="00C74781"/>
    <w:rsid w:val="00C74D22"/>
    <w:rsid w:val="00C74EC0"/>
    <w:rsid w:val="00C75014"/>
    <w:rsid w:val="00C7595E"/>
    <w:rsid w:val="00C75AC3"/>
    <w:rsid w:val="00C75CFD"/>
    <w:rsid w:val="00C75E9C"/>
    <w:rsid w:val="00C76077"/>
    <w:rsid w:val="00C7630C"/>
    <w:rsid w:val="00C76349"/>
    <w:rsid w:val="00C767F0"/>
    <w:rsid w:val="00C76C16"/>
    <w:rsid w:val="00C76D61"/>
    <w:rsid w:val="00C77339"/>
    <w:rsid w:val="00C77696"/>
    <w:rsid w:val="00C7774E"/>
    <w:rsid w:val="00C77A5D"/>
    <w:rsid w:val="00C77B19"/>
    <w:rsid w:val="00C77BE0"/>
    <w:rsid w:val="00C77CDC"/>
    <w:rsid w:val="00C77D1F"/>
    <w:rsid w:val="00C77F60"/>
    <w:rsid w:val="00C800BD"/>
    <w:rsid w:val="00C811CE"/>
    <w:rsid w:val="00C81419"/>
    <w:rsid w:val="00C81F3F"/>
    <w:rsid w:val="00C8224C"/>
    <w:rsid w:val="00C82441"/>
    <w:rsid w:val="00C82468"/>
    <w:rsid w:val="00C82560"/>
    <w:rsid w:val="00C82785"/>
    <w:rsid w:val="00C8283D"/>
    <w:rsid w:val="00C82A0C"/>
    <w:rsid w:val="00C82C27"/>
    <w:rsid w:val="00C82F8A"/>
    <w:rsid w:val="00C830EA"/>
    <w:rsid w:val="00C83777"/>
    <w:rsid w:val="00C83A9D"/>
    <w:rsid w:val="00C83EDB"/>
    <w:rsid w:val="00C84140"/>
    <w:rsid w:val="00C842F1"/>
    <w:rsid w:val="00C84F25"/>
    <w:rsid w:val="00C84F8E"/>
    <w:rsid w:val="00C8515F"/>
    <w:rsid w:val="00C852BE"/>
    <w:rsid w:val="00C8574D"/>
    <w:rsid w:val="00C85764"/>
    <w:rsid w:val="00C8602F"/>
    <w:rsid w:val="00C861C2"/>
    <w:rsid w:val="00C867AC"/>
    <w:rsid w:val="00C872D0"/>
    <w:rsid w:val="00C87404"/>
    <w:rsid w:val="00C876FE"/>
    <w:rsid w:val="00C87B22"/>
    <w:rsid w:val="00C90388"/>
    <w:rsid w:val="00C903B5"/>
    <w:rsid w:val="00C907FA"/>
    <w:rsid w:val="00C908F3"/>
    <w:rsid w:val="00C90A17"/>
    <w:rsid w:val="00C90ADD"/>
    <w:rsid w:val="00C918E0"/>
    <w:rsid w:val="00C919FC"/>
    <w:rsid w:val="00C91E81"/>
    <w:rsid w:val="00C91E83"/>
    <w:rsid w:val="00C92887"/>
    <w:rsid w:val="00C9295B"/>
    <w:rsid w:val="00C92AC6"/>
    <w:rsid w:val="00C92B50"/>
    <w:rsid w:val="00C935BF"/>
    <w:rsid w:val="00C9362D"/>
    <w:rsid w:val="00C93E84"/>
    <w:rsid w:val="00C9432E"/>
    <w:rsid w:val="00C9434B"/>
    <w:rsid w:val="00C943EA"/>
    <w:rsid w:val="00C946BA"/>
    <w:rsid w:val="00C946FA"/>
    <w:rsid w:val="00C947F0"/>
    <w:rsid w:val="00C949FA"/>
    <w:rsid w:val="00C94A48"/>
    <w:rsid w:val="00C94C50"/>
    <w:rsid w:val="00C94ED0"/>
    <w:rsid w:val="00C9516A"/>
    <w:rsid w:val="00C9565E"/>
    <w:rsid w:val="00C95795"/>
    <w:rsid w:val="00C968BF"/>
    <w:rsid w:val="00C96E4D"/>
    <w:rsid w:val="00C97080"/>
    <w:rsid w:val="00C97128"/>
    <w:rsid w:val="00C975EF"/>
    <w:rsid w:val="00C97853"/>
    <w:rsid w:val="00C9796A"/>
    <w:rsid w:val="00C97E1B"/>
    <w:rsid w:val="00CA0586"/>
    <w:rsid w:val="00CA082C"/>
    <w:rsid w:val="00CA1236"/>
    <w:rsid w:val="00CA149D"/>
    <w:rsid w:val="00CA187C"/>
    <w:rsid w:val="00CA1DDC"/>
    <w:rsid w:val="00CA2123"/>
    <w:rsid w:val="00CA25B7"/>
    <w:rsid w:val="00CA2958"/>
    <w:rsid w:val="00CA2B1C"/>
    <w:rsid w:val="00CA2B24"/>
    <w:rsid w:val="00CA2B33"/>
    <w:rsid w:val="00CA3372"/>
    <w:rsid w:val="00CA337B"/>
    <w:rsid w:val="00CA39E7"/>
    <w:rsid w:val="00CA3D7E"/>
    <w:rsid w:val="00CA430F"/>
    <w:rsid w:val="00CA44C7"/>
    <w:rsid w:val="00CA45B6"/>
    <w:rsid w:val="00CA4704"/>
    <w:rsid w:val="00CA5137"/>
    <w:rsid w:val="00CA525A"/>
    <w:rsid w:val="00CA569B"/>
    <w:rsid w:val="00CA5BED"/>
    <w:rsid w:val="00CA5F2E"/>
    <w:rsid w:val="00CA5F70"/>
    <w:rsid w:val="00CA606F"/>
    <w:rsid w:val="00CA682F"/>
    <w:rsid w:val="00CA69A0"/>
    <w:rsid w:val="00CA6E1E"/>
    <w:rsid w:val="00CA706B"/>
    <w:rsid w:val="00CA7139"/>
    <w:rsid w:val="00CA724B"/>
    <w:rsid w:val="00CA79B8"/>
    <w:rsid w:val="00CA7BE3"/>
    <w:rsid w:val="00CA7DB4"/>
    <w:rsid w:val="00CB0AB4"/>
    <w:rsid w:val="00CB0B65"/>
    <w:rsid w:val="00CB152E"/>
    <w:rsid w:val="00CB1C34"/>
    <w:rsid w:val="00CB1E44"/>
    <w:rsid w:val="00CB1F65"/>
    <w:rsid w:val="00CB1F75"/>
    <w:rsid w:val="00CB1FEE"/>
    <w:rsid w:val="00CB227C"/>
    <w:rsid w:val="00CB2399"/>
    <w:rsid w:val="00CB25F6"/>
    <w:rsid w:val="00CB2727"/>
    <w:rsid w:val="00CB2A99"/>
    <w:rsid w:val="00CB2AEE"/>
    <w:rsid w:val="00CB2B78"/>
    <w:rsid w:val="00CB2D34"/>
    <w:rsid w:val="00CB2FB7"/>
    <w:rsid w:val="00CB3739"/>
    <w:rsid w:val="00CB3751"/>
    <w:rsid w:val="00CB397B"/>
    <w:rsid w:val="00CB3CD0"/>
    <w:rsid w:val="00CB4459"/>
    <w:rsid w:val="00CB4609"/>
    <w:rsid w:val="00CB4653"/>
    <w:rsid w:val="00CB4B43"/>
    <w:rsid w:val="00CB4E9B"/>
    <w:rsid w:val="00CB510E"/>
    <w:rsid w:val="00CB5116"/>
    <w:rsid w:val="00CB532A"/>
    <w:rsid w:val="00CB59A2"/>
    <w:rsid w:val="00CB5CAA"/>
    <w:rsid w:val="00CB5DF6"/>
    <w:rsid w:val="00CB6763"/>
    <w:rsid w:val="00CB6796"/>
    <w:rsid w:val="00CB6CA9"/>
    <w:rsid w:val="00CB6E29"/>
    <w:rsid w:val="00CB70E3"/>
    <w:rsid w:val="00CB798E"/>
    <w:rsid w:val="00CC0460"/>
    <w:rsid w:val="00CC062A"/>
    <w:rsid w:val="00CC0684"/>
    <w:rsid w:val="00CC0813"/>
    <w:rsid w:val="00CC082F"/>
    <w:rsid w:val="00CC0EC7"/>
    <w:rsid w:val="00CC0EF0"/>
    <w:rsid w:val="00CC1134"/>
    <w:rsid w:val="00CC1870"/>
    <w:rsid w:val="00CC1DCD"/>
    <w:rsid w:val="00CC2129"/>
    <w:rsid w:val="00CC24D9"/>
    <w:rsid w:val="00CC2582"/>
    <w:rsid w:val="00CC2F00"/>
    <w:rsid w:val="00CC30A8"/>
    <w:rsid w:val="00CC3186"/>
    <w:rsid w:val="00CC32F8"/>
    <w:rsid w:val="00CC3672"/>
    <w:rsid w:val="00CC38FA"/>
    <w:rsid w:val="00CC3A83"/>
    <w:rsid w:val="00CC3ED7"/>
    <w:rsid w:val="00CC4689"/>
    <w:rsid w:val="00CC4A8E"/>
    <w:rsid w:val="00CC4ABA"/>
    <w:rsid w:val="00CC4C0F"/>
    <w:rsid w:val="00CC563F"/>
    <w:rsid w:val="00CC583B"/>
    <w:rsid w:val="00CC5F95"/>
    <w:rsid w:val="00CC5F9E"/>
    <w:rsid w:val="00CC63FB"/>
    <w:rsid w:val="00CC6607"/>
    <w:rsid w:val="00CC687C"/>
    <w:rsid w:val="00CC6E89"/>
    <w:rsid w:val="00CC71D8"/>
    <w:rsid w:val="00CC7782"/>
    <w:rsid w:val="00CC7CB7"/>
    <w:rsid w:val="00CC7CF4"/>
    <w:rsid w:val="00CC7D9E"/>
    <w:rsid w:val="00CC7ED9"/>
    <w:rsid w:val="00CD0CA5"/>
    <w:rsid w:val="00CD0E24"/>
    <w:rsid w:val="00CD0FC9"/>
    <w:rsid w:val="00CD13CF"/>
    <w:rsid w:val="00CD153C"/>
    <w:rsid w:val="00CD24A3"/>
    <w:rsid w:val="00CD26A0"/>
    <w:rsid w:val="00CD28D7"/>
    <w:rsid w:val="00CD2984"/>
    <w:rsid w:val="00CD2B88"/>
    <w:rsid w:val="00CD2E28"/>
    <w:rsid w:val="00CD2EF3"/>
    <w:rsid w:val="00CD329E"/>
    <w:rsid w:val="00CD373C"/>
    <w:rsid w:val="00CD38EB"/>
    <w:rsid w:val="00CD3D39"/>
    <w:rsid w:val="00CD457E"/>
    <w:rsid w:val="00CD471C"/>
    <w:rsid w:val="00CD4CDF"/>
    <w:rsid w:val="00CD4E91"/>
    <w:rsid w:val="00CD4F49"/>
    <w:rsid w:val="00CD4F7B"/>
    <w:rsid w:val="00CD5445"/>
    <w:rsid w:val="00CD5530"/>
    <w:rsid w:val="00CD55BD"/>
    <w:rsid w:val="00CD66B7"/>
    <w:rsid w:val="00CD6C0A"/>
    <w:rsid w:val="00CD6D2A"/>
    <w:rsid w:val="00CD7287"/>
    <w:rsid w:val="00CD7294"/>
    <w:rsid w:val="00CD74A6"/>
    <w:rsid w:val="00CD7D81"/>
    <w:rsid w:val="00CE00A5"/>
    <w:rsid w:val="00CE082F"/>
    <w:rsid w:val="00CE138C"/>
    <w:rsid w:val="00CE153A"/>
    <w:rsid w:val="00CE20D3"/>
    <w:rsid w:val="00CE2717"/>
    <w:rsid w:val="00CE2867"/>
    <w:rsid w:val="00CE31AA"/>
    <w:rsid w:val="00CE37BF"/>
    <w:rsid w:val="00CE3ADC"/>
    <w:rsid w:val="00CE4026"/>
    <w:rsid w:val="00CE4702"/>
    <w:rsid w:val="00CE4D61"/>
    <w:rsid w:val="00CE71CD"/>
    <w:rsid w:val="00CE77C6"/>
    <w:rsid w:val="00CE7852"/>
    <w:rsid w:val="00CE7AA4"/>
    <w:rsid w:val="00CE7DD1"/>
    <w:rsid w:val="00CE7F1F"/>
    <w:rsid w:val="00CE7F54"/>
    <w:rsid w:val="00CF0010"/>
    <w:rsid w:val="00CF011D"/>
    <w:rsid w:val="00CF0592"/>
    <w:rsid w:val="00CF05D9"/>
    <w:rsid w:val="00CF0882"/>
    <w:rsid w:val="00CF09AB"/>
    <w:rsid w:val="00CF0AD3"/>
    <w:rsid w:val="00CF0E0F"/>
    <w:rsid w:val="00CF10C6"/>
    <w:rsid w:val="00CF134F"/>
    <w:rsid w:val="00CF1673"/>
    <w:rsid w:val="00CF16AB"/>
    <w:rsid w:val="00CF19A9"/>
    <w:rsid w:val="00CF1F8E"/>
    <w:rsid w:val="00CF2458"/>
    <w:rsid w:val="00CF24ED"/>
    <w:rsid w:val="00CF25CF"/>
    <w:rsid w:val="00CF2A42"/>
    <w:rsid w:val="00CF3DAA"/>
    <w:rsid w:val="00CF4683"/>
    <w:rsid w:val="00CF4DBE"/>
    <w:rsid w:val="00CF5278"/>
    <w:rsid w:val="00CF5BFB"/>
    <w:rsid w:val="00CF5CD5"/>
    <w:rsid w:val="00CF5EF7"/>
    <w:rsid w:val="00CF6D6B"/>
    <w:rsid w:val="00CF76A0"/>
    <w:rsid w:val="00CF7AF1"/>
    <w:rsid w:val="00D00034"/>
    <w:rsid w:val="00D002B0"/>
    <w:rsid w:val="00D00358"/>
    <w:rsid w:val="00D0068E"/>
    <w:rsid w:val="00D00875"/>
    <w:rsid w:val="00D0088A"/>
    <w:rsid w:val="00D0160C"/>
    <w:rsid w:val="00D01D54"/>
    <w:rsid w:val="00D0222D"/>
    <w:rsid w:val="00D023B0"/>
    <w:rsid w:val="00D02762"/>
    <w:rsid w:val="00D02955"/>
    <w:rsid w:val="00D03281"/>
    <w:rsid w:val="00D036A8"/>
    <w:rsid w:val="00D03D69"/>
    <w:rsid w:val="00D04165"/>
    <w:rsid w:val="00D042F2"/>
    <w:rsid w:val="00D04C18"/>
    <w:rsid w:val="00D04DD0"/>
    <w:rsid w:val="00D04E4A"/>
    <w:rsid w:val="00D051CA"/>
    <w:rsid w:val="00D05DEB"/>
    <w:rsid w:val="00D06131"/>
    <w:rsid w:val="00D062E4"/>
    <w:rsid w:val="00D066C9"/>
    <w:rsid w:val="00D0696B"/>
    <w:rsid w:val="00D070EB"/>
    <w:rsid w:val="00D07547"/>
    <w:rsid w:val="00D0760B"/>
    <w:rsid w:val="00D0780C"/>
    <w:rsid w:val="00D07816"/>
    <w:rsid w:val="00D07991"/>
    <w:rsid w:val="00D10065"/>
    <w:rsid w:val="00D106C5"/>
    <w:rsid w:val="00D106F2"/>
    <w:rsid w:val="00D109C8"/>
    <w:rsid w:val="00D109DC"/>
    <w:rsid w:val="00D10B24"/>
    <w:rsid w:val="00D10E7F"/>
    <w:rsid w:val="00D11546"/>
    <w:rsid w:val="00D118B8"/>
    <w:rsid w:val="00D11FCF"/>
    <w:rsid w:val="00D120A4"/>
    <w:rsid w:val="00D121C0"/>
    <w:rsid w:val="00D121CD"/>
    <w:rsid w:val="00D13110"/>
    <w:rsid w:val="00D1351E"/>
    <w:rsid w:val="00D137B7"/>
    <w:rsid w:val="00D138B4"/>
    <w:rsid w:val="00D14099"/>
    <w:rsid w:val="00D14A70"/>
    <w:rsid w:val="00D14E8A"/>
    <w:rsid w:val="00D1521B"/>
    <w:rsid w:val="00D15438"/>
    <w:rsid w:val="00D15C27"/>
    <w:rsid w:val="00D15CCB"/>
    <w:rsid w:val="00D16031"/>
    <w:rsid w:val="00D16E47"/>
    <w:rsid w:val="00D17059"/>
    <w:rsid w:val="00D173F9"/>
    <w:rsid w:val="00D1747C"/>
    <w:rsid w:val="00D17605"/>
    <w:rsid w:val="00D17707"/>
    <w:rsid w:val="00D20294"/>
    <w:rsid w:val="00D2070C"/>
    <w:rsid w:val="00D20BC5"/>
    <w:rsid w:val="00D2114F"/>
    <w:rsid w:val="00D217D3"/>
    <w:rsid w:val="00D21A7C"/>
    <w:rsid w:val="00D21BB3"/>
    <w:rsid w:val="00D21EB9"/>
    <w:rsid w:val="00D22123"/>
    <w:rsid w:val="00D22444"/>
    <w:rsid w:val="00D22CF1"/>
    <w:rsid w:val="00D234F5"/>
    <w:rsid w:val="00D2360A"/>
    <w:rsid w:val="00D23AF7"/>
    <w:rsid w:val="00D24F2E"/>
    <w:rsid w:val="00D24F36"/>
    <w:rsid w:val="00D255FD"/>
    <w:rsid w:val="00D25FD6"/>
    <w:rsid w:val="00D26022"/>
    <w:rsid w:val="00D26CF6"/>
    <w:rsid w:val="00D26DBA"/>
    <w:rsid w:val="00D27361"/>
    <w:rsid w:val="00D2782C"/>
    <w:rsid w:val="00D279BA"/>
    <w:rsid w:val="00D302C0"/>
    <w:rsid w:val="00D304BD"/>
    <w:rsid w:val="00D30A1C"/>
    <w:rsid w:val="00D3176A"/>
    <w:rsid w:val="00D32329"/>
    <w:rsid w:val="00D323F8"/>
    <w:rsid w:val="00D32511"/>
    <w:rsid w:val="00D32547"/>
    <w:rsid w:val="00D3264F"/>
    <w:rsid w:val="00D32EE7"/>
    <w:rsid w:val="00D33274"/>
    <w:rsid w:val="00D33634"/>
    <w:rsid w:val="00D346F9"/>
    <w:rsid w:val="00D349C5"/>
    <w:rsid w:val="00D34C5B"/>
    <w:rsid w:val="00D34D72"/>
    <w:rsid w:val="00D350D7"/>
    <w:rsid w:val="00D35890"/>
    <w:rsid w:val="00D35D0D"/>
    <w:rsid w:val="00D362A9"/>
    <w:rsid w:val="00D366CA"/>
    <w:rsid w:val="00D36724"/>
    <w:rsid w:val="00D36786"/>
    <w:rsid w:val="00D369E6"/>
    <w:rsid w:val="00D36DD1"/>
    <w:rsid w:val="00D36FD4"/>
    <w:rsid w:val="00D36FF0"/>
    <w:rsid w:val="00D3741B"/>
    <w:rsid w:val="00D37921"/>
    <w:rsid w:val="00D40021"/>
    <w:rsid w:val="00D405B5"/>
    <w:rsid w:val="00D40B13"/>
    <w:rsid w:val="00D40C16"/>
    <w:rsid w:val="00D412D3"/>
    <w:rsid w:val="00D41486"/>
    <w:rsid w:val="00D4217C"/>
    <w:rsid w:val="00D42372"/>
    <w:rsid w:val="00D4245B"/>
    <w:rsid w:val="00D42511"/>
    <w:rsid w:val="00D42E8C"/>
    <w:rsid w:val="00D439D4"/>
    <w:rsid w:val="00D4470A"/>
    <w:rsid w:val="00D448F2"/>
    <w:rsid w:val="00D44A02"/>
    <w:rsid w:val="00D44A0B"/>
    <w:rsid w:val="00D44A3D"/>
    <w:rsid w:val="00D453B4"/>
    <w:rsid w:val="00D45841"/>
    <w:rsid w:val="00D45DA8"/>
    <w:rsid w:val="00D45E15"/>
    <w:rsid w:val="00D4601A"/>
    <w:rsid w:val="00D4613E"/>
    <w:rsid w:val="00D46480"/>
    <w:rsid w:val="00D4665A"/>
    <w:rsid w:val="00D467B4"/>
    <w:rsid w:val="00D46C77"/>
    <w:rsid w:val="00D46C94"/>
    <w:rsid w:val="00D46CCD"/>
    <w:rsid w:val="00D471FE"/>
    <w:rsid w:val="00D47252"/>
    <w:rsid w:val="00D474A5"/>
    <w:rsid w:val="00D476B2"/>
    <w:rsid w:val="00D47DD4"/>
    <w:rsid w:val="00D50370"/>
    <w:rsid w:val="00D509F2"/>
    <w:rsid w:val="00D50C4D"/>
    <w:rsid w:val="00D50D62"/>
    <w:rsid w:val="00D50F83"/>
    <w:rsid w:val="00D50FD2"/>
    <w:rsid w:val="00D512D6"/>
    <w:rsid w:val="00D5153F"/>
    <w:rsid w:val="00D515EE"/>
    <w:rsid w:val="00D5198F"/>
    <w:rsid w:val="00D51BC4"/>
    <w:rsid w:val="00D51FE6"/>
    <w:rsid w:val="00D52B15"/>
    <w:rsid w:val="00D52EC3"/>
    <w:rsid w:val="00D52FD4"/>
    <w:rsid w:val="00D5323B"/>
    <w:rsid w:val="00D53802"/>
    <w:rsid w:val="00D53D0E"/>
    <w:rsid w:val="00D54021"/>
    <w:rsid w:val="00D54375"/>
    <w:rsid w:val="00D54388"/>
    <w:rsid w:val="00D547A0"/>
    <w:rsid w:val="00D5522F"/>
    <w:rsid w:val="00D5578C"/>
    <w:rsid w:val="00D55AA2"/>
    <w:rsid w:val="00D55F1B"/>
    <w:rsid w:val="00D56890"/>
    <w:rsid w:val="00D56B6A"/>
    <w:rsid w:val="00D56CB5"/>
    <w:rsid w:val="00D56F98"/>
    <w:rsid w:val="00D57749"/>
    <w:rsid w:val="00D57992"/>
    <w:rsid w:val="00D579D1"/>
    <w:rsid w:val="00D6057A"/>
    <w:rsid w:val="00D607F4"/>
    <w:rsid w:val="00D60914"/>
    <w:rsid w:val="00D60EDF"/>
    <w:rsid w:val="00D61670"/>
    <w:rsid w:val="00D617C1"/>
    <w:rsid w:val="00D61AAE"/>
    <w:rsid w:val="00D61D17"/>
    <w:rsid w:val="00D6247D"/>
    <w:rsid w:val="00D624FC"/>
    <w:rsid w:val="00D6250E"/>
    <w:rsid w:val="00D62897"/>
    <w:rsid w:val="00D628F8"/>
    <w:rsid w:val="00D62C7C"/>
    <w:rsid w:val="00D62DF8"/>
    <w:rsid w:val="00D63883"/>
    <w:rsid w:val="00D63BE7"/>
    <w:rsid w:val="00D63D83"/>
    <w:rsid w:val="00D63F4A"/>
    <w:rsid w:val="00D64E48"/>
    <w:rsid w:val="00D65225"/>
    <w:rsid w:val="00D65326"/>
    <w:rsid w:val="00D654BE"/>
    <w:rsid w:val="00D65AE9"/>
    <w:rsid w:val="00D65B36"/>
    <w:rsid w:val="00D65BAC"/>
    <w:rsid w:val="00D66136"/>
    <w:rsid w:val="00D66184"/>
    <w:rsid w:val="00D665F1"/>
    <w:rsid w:val="00D6707C"/>
    <w:rsid w:val="00D6710A"/>
    <w:rsid w:val="00D675A2"/>
    <w:rsid w:val="00D67BA0"/>
    <w:rsid w:val="00D7030C"/>
    <w:rsid w:val="00D704C3"/>
    <w:rsid w:val="00D705A0"/>
    <w:rsid w:val="00D70847"/>
    <w:rsid w:val="00D70F00"/>
    <w:rsid w:val="00D7173B"/>
    <w:rsid w:val="00D71BE1"/>
    <w:rsid w:val="00D71E9F"/>
    <w:rsid w:val="00D723C7"/>
    <w:rsid w:val="00D72748"/>
    <w:rsid w:val="00D72779"/>
    <w:rsid w:val="00D72A3E"/>
    <w:rsid w:val="00D72D18"/>
    <w:rsid w:val="00D72FC2"/>
    <w:rsid w:val="00D730D1"/>
    <w:rsid w:val="00D733EB"/>
    <w:rsid w:val="00D73A87"/>
    <w:rsid w:val="00D74406"/>
    <w:rsid w:val="00D752A0"/>
    <w:rsid w:val="00D75348"/>
    <w:rsid w:val="00D7617A"/>
    <w:rsid w:val="00D767F0"/>
    <w:rsid w:val="00D76D7A"/>
    <w:rsid w:val="00D77091"/>
    <w:rsid w:val="00D77314"/>
    <w:rsid w:val="00D77674"/>
    <w:rsid w:val="00D77870"/>
    <w:rsid w:val="00D77B00"/>
    <w:rsid w:val="00D77BF1"/>
    <w:rsid w:val="00D77C1B"/>
    <w:rsid w:val="00D77D6B"/>
    <w:rsid w:val="00D811E9"/>
    <w:rsid w:val="00D811EC"/>
    <w:rsid w:val="00D81C76"/>
    <w:rsid w:val="00D8221E"/>
    <w:rsid w:val="00D82361"/>
    <w:rsid w:val="00D82DAD"/>
    <w:rsid w:val="00D83AA9"/>
    <w:rsid w:val="00D83B49"/>
    <w:rsid w:val="00D83EA6"/>
    <w:rsid w:val="00D843BC"/>
    <w:rsid w:val="00D84444"/>
    <w:rsid w:val="00D84AA3"/>
    <w:rsid w:val="00D84D39"/>
    <w:rsid w:val="00D85152"/>
    <w:rsid w:val="00D85817"/>
    <w:rsid w:val="00D859B0"/>
    <w:rsid w:val="00D85F16"/>
    <w:rsid w:val="00D8649E"/>
    <w:rsid w:val="00D8656C"/>
    <w:rsid w:val="00D86808"/>
    <w:rsid w:val="00D86877"/>
    <w:rsid w:val="00D87203"/>
    <w:rsid w:val="00D8725A"/>
    <w:rsid w:val="00D8737A"/>
    <w:rsid w:val="00D877A5"/>
    <w:rsid w:val="00D878AF"/>
    <w:rsid w:val="00D87E8E"/>
    <w:rsid w:val="00D901C9"/>
    <w:rsid w:val="00D9040F"/>
    <w:rsid w:val="00D904CC"/>
    <w:rsid w:val="00D906BB"/>
    <w:rsid w:val="00D908F9"/>
    <w:rsid w:val="00D90F89"/>
    <w:rsid w:val="00D91135"/>
    <w:rsid w:val="00D914C0"/>
    <w:rsid w:val="00D917DB"/>
    <w:rsid w:val="00D92446"/>
    <w:rsid w:val="00D92BBD"/>
    <w:rsid w:val="00D92E51"/>
    <w:rsid w:val="00D93540"/>
    <w:rsid w:val="00D93A07"/>
    <w:rsid w:val="00D93A09"/>
    <w:rsid w:val="00D93DE9"/>
    <w:rsid w:val="00D94350"/>
    <w:rsid w:val="00D943A2"/>
    <w:rsid w:val="00D946C1"/>
    <w:rsid w:val="00D9479A"/>
    <w:rsid w:val="00D950A6"/>
    <w:rsid w:val="00D95113"/>
    <w:rsid w:val="00D95CD7"/>
    <w:rsid w:val="00D95DF2"/>
    <w:rsid w:val="00D95F41"/>
    <w:rsid w:val="00D961E6"/>
    <w:rsid w:val="00D966B9"/>
    <w:rsid w:val="00D968EB"/>
    <w:rsid w:val="00D96B7F"/>
    <w:rsid w:val="00D96EAD"/>
    <w:rsid w:val="00D96ED0"/>
    <w:rsid w:val="00D97366"/>
    <w:rsid w:val="00D9747C"/>
    <w:rsid w:val="00D97AEA"/>
    <w:rsid w:val="00D97BA9"/>
    <w:rsid w:val="00D97ED5"/>
    <w:rsid w:val="00DA0674"/>
    <w:rsid w:val="00DA0EB3"/>
    <w:rsid w:val="00DA16A7"/>
    <w:rsid w:val="00DA1751"/>
    <w:rsid w:val="00DA1F82"/>
    <w:rsid w:val="00DA31E8"/>
    <w:rsid w:val="00DA34FB"/>
    <w:rsid w:val="00DA381D"/>
    <w:rsid w:val="00DA3838"/>
    <w:rsid w:val="00DA4377"/>
    <w:rsid w:val="00DA4626"/>
    <w:rsid w:val="00DA47E2"/>
    <w:rsid w:val="00DA4A4B"/>
    <w:rsid w:val="00DA4DFA"/>
    <w:rsid w:val="00DA4E59"/>
    <w:rsid w:val="00DA5585"/>
    <w:rsid w:val="00DA55F4"/>
    <w:rsid w:val="00DA58A5"/>
    <w:rsid w:val="00DA59A9"/>
    <w:rsid w:val="00DA5AC1"/>
    <w:rsid w:val="00DA5E38"/>
    <w:rsid w:val="00DA609E"/>
    <w:rsid w:val="00DA61E6"/>
    <w:rsid w:val="00DA64E7"/>
    <w:rsid w:val="00DA65AB"/>
    <w:rsid w:val="00DA6686"/>
    <w:rsid w:val="00DA66B5"/>
    <w:rsid w:val="00DA6A4F"/>
    <w:rsid w:val="00DA7498"/>
    <w:rsid w:val="00DA780A"/>
    <w:rsid w:val="00DB0A27"/>
    <w:rsid w:val="00DB13B6"/>
    <w:rsid w:val="00DB13F4"/>
    <w:rsid w:val="00DB1437"/>
    <w:rsid w:val="00DB1737"/>
    <w:rsid w:val="00DB18CE"/>
    <w:rsid w:val="00DB1DB4"/>
    <w:rsid w:val="00DB20DA"/>
    <w:rsid w:val="00DB20FB"/>
    <w:rsid w:val="00DB23D0"/>
    <w:rsid w:val="00DB320D"/>
    <w:rsid w:val="00DB350D"/>
    <w:rsid w:val="00DB388D"/>
    <w:rsid w:val="00DB40A9"/>
    <w:rsid w:val="00DB4236"/>
    <w:rsid w:val="00DB42A6"/>
    <w:rsid w:val="00DB4582"/>
    <w:rsid w:val="00DB4806"/>
    <w:rsid w:val="00DB4D75"/>
    <w:rsid w:val="00DB5042"/>
    <w:rsid w:val="00DB5155"/>
    <w:rsid w:val="00DB5170"/>
    <w:rsid w:val="00DB52EB"/>
    <w:rsid w:val="00DB54FD"/>
    <w:rsid w:val="00DB56EA"/>
    <w:rsid w:val="00DB5834"/>
    <w:rsid w:val="00DB5A21"/>
    <w:rsid w:val="00DB5C58"/>
    <w:rsid w:val="00DB5DBF"/>
    <w:rsid w:val="00DB6214"/>
    <w:rsid w:val="00DB6492"/>
    <w:rsid w:val="00DB65A9"/>
    <w:rsid w:val="00DB7547"/>
    <w:rsid w:val="00DB7E0B"/>
    <w:rsid w:val="00DC0420"/>
    <w:rsid w:val="00DC05C4"/>
    <w:rsid w:val="00DC05E3"/>
    <w:rsid w:val="00DC0763"/>
    <w:rsid w:val="00DC0A35"/>
    <w:rsid w:val="00DC1141"/>
    <w:rsid w:val="00DC11CA"/>
    <w:rsid w:val="00DC189C"/>
    <w:rsid w:val="00DC1992"/>
    <w:rsid w:val="00DC21E5"/>
    <w:rsid w:val="00DC2337"/>
    <w:rsid w:val="00DC2CD9"/>
    <w:rsid w:val="00DC2EEC"/>
    <w:rsid w:val="00DC3619"/>
    <w:rsid w:val="00DC36DE"/>
    <w:rsid w:val="00DC3A8E"/>
    <w:rsid w:val="00DC3D39"/>
    <w:rsid w:val="00DC4207"/>
    <w:rsid w:val="00DC5341"/>
    <w:rsid w:val="00DC53F7"/>
    <w:rsid w:val="00DC564B"/>
    <w:rsid w:val="00DC5D91"/>
    <w:rsid w:val="00DC646C"/>
    <w:rsid w:val="00DC684A"/>
    <w:rsid w:val="00DC6BA1"/>
    <w:rsid w:val="00DC6D66"/>
    <w:rsid w:val="00DC6FCE"/>
    <w:rsid w:val="00DC7262"/>
    <w:rsid w:val="00DC77D2"/>
    <w:rsid w:val="00DC7B3C"/>
    <w:rsid w:val="00DC7D7B"/>
    <w:rsid w:val="00DC7E2C"/>
    <w:rsid w:val="00DD0486"/>
    <w:rsid w:val="00DD0740"/>
    <w:rsid w:val="00DD090A"/>
    <w:rsid w:val="00DD0B3F"/>
    <w:rsid w:val="00DD10CB"/>
    <w:rsid w:val="00DD155A"/>
    <w:rsid w:val="00DD16AC"/>
    <w:rsid w:val="00DD193C"/>
    <w:rsid w:val="00DD1995"/>
    <w:rsid w:val="00DD1A4B"/>
    <w:rsid w:val="00DD1C85"/>
    <w:rsid w:val="00DD2072"/>
    <w:rsid w:val="00DD237E"/>
    <w:rsid w:val="00DD23A2"/>
    <w:rsid w:val="00DD29E3"/>
    <w:rsid w:val="00DD3142"/>
    <w:rsid w:val="00DD329A"/>
    <w:rsid w:val="00DD32D7"/>
    <w:rsid w:val="00DD3453"/>
    <w:rsid w:val="00DD371D"/>
    <w:rsid w:val="00DD3AC8"/>
    <w:rsid w:val="00DD3ACF"/>
    <w:rsid w:val="00DD40A8"/>
    <w:rsid w:val="00DD4A3D"/>
    <w:rsid w:val="00DD506D"/>
    <w:rsid w:val="00DD5094"/>
    <w:rsid w:val="00DD5893"/>
    <w:rsid w:val="00DD5914"/>
    <w:rsid w:val="00DD5AB7"/>
    <w:rsid w:val="00DD5BD3"/>
    <w:rsid w:val="00DD5E6D"/>
    <w:rsid w:val="00DD60BA"/>
    <w:rsid w:val="00DD6956"/>
    <w:rsid w:val="00DD6C4A"/>
    <w:rsid w:val="00DD70A0"/>
    <w:rsid w:val="00DD70B8"/>
    <w:rsid w:val="00DD7240"/>
    <w:rsid w:val="00DD7520"/>
    <w:rsid w:val="00DD75A9"/>
    <w:rsid w:val="00DD76B2"/>
    <w:rsid w:val="00DD76BF"/>
    <w:rsid w:val="00DD788E"/>
    <w:rsid w:val="00DD7C88"/>
    <w:rsid w:val="00DD7E53"/>
    <w:rsid w:val="00DE0331"/>
    <w:rsid w:val="00DE0820"/>
    <w:rsid w:val="00DE08D5"/>
    <w:rsid w:val="00DE13F8"/>
    <w:rsid w:val="00DE1779"/>
    <w:rsid w:val="00DE1A45"/>
    <w:rsid w:val="00DE1B07"/>
    <w:rsid w:val="00DE1D5C"/>
    <w:rsid w:val="00DE201D"/>
    <w:rsid w:val="00DE26A7"/>
    <w:rsid w:val="00DE2CC1"/>
    <w:rsid w:val="00DE3502"/>
    <w:rsid w:val="00DE3CF8"/>
    <w:rsid w:val="00DE4126"/>
    <w:rsid w:val="00DE4497"/>
    <w:rsid w:val="00DE4C5A"/>
    <w:rsid w:val="00DE4F8C"/>
    <w:rsid w:val="00DE50D4"/>
    <w:rsid w:val="00DE5228"/>
    <w:rsid w:val="00DE5754"/>
    <w:rsid w:val="00DE585B"/>
    <w:rsid w:val="00DE67B8"/>
    <w:rsid w:val="00DE6817"/>
    <w:rsid w:val="00DE6D37"/>
    <w:rsid w:val="00DE72E7"/>
    <w:rsid w:val="00DE7584"/>
    <w:rsid w:val="00DE78E3"/>
    <w:rsid w:val="00DE7A7C"/>
    <w:rsid w:val="00DE7C7B"/>
    <w:rsid w:val="00DF0169"/>
    <w:rsid w:val="00DF02A6"/>
    <w:rsid w:val="00DF0794"/>
    <w:rsid w:val="00DF0905"/>
    <w:rsid w:val="00DF0B3D"/>
    <w:rsid w:val="00DF0C9D"/>
    <w:rsid w:val="00DF124C"/>
    <w:rsid w:val="00DF1478"/>
    <w:rsid w:val="00DF1EBA"/>
    <w:rsid w:val="00DF1FB1"/>
    <w:rsid w:val="00DF2117"/>
    <w:rsid w:val="00DF246E"/>
    <w:rsid w:val="00DF2B12"/>
    <w:rsid w:val="00DF49BD"/>
    <w:rsid w:val="00DF4A4A"/>
    <w:rsid w:val="00DF4EDA"/>
    <w:rsid w:val="00DF5033"/>
    <w:rsid w:val="00DF5546"/>
    <w:rsid w:val="00DF562A"/>
    <w:rsid w:val="00DF58B5"/>
    <w:rsid w:val="00DF5958"/>
    <w:rsid w:val="00DF5A7D"/>
    <w:rsid w:val="00DF5DDD"/>
    <w:rsid w:val="00DF6173"/>
    <w:rsid w:val="00DF6D58"/>
    <w:rsid w:val="00DF6FFC"/>
    <w:rsid w:val="00DF738B"/>
    <w:rsid w:val="00DF7485"/>
    <w:rsid w:val="00DF7670"/>
    <w:rsid w:val="00E00EB7"/>
    <w:rsid w:val="00E00F5A"/>
    <w:rsid w:val="00E01249"/>
    <w:rsid w:val="00E0141F"/>
    <w:rsid w:val="00E01583"/>
    <w:rsid w:val="00E01905"/>
    <w:rsid w:val="00E01979"/>
    <w:rsid w:val="00E02432"/>
    <w:rsid w:val="00E02BE1"/>
    <w:rsid w:val="00E02C59"/>
    <w:rsid w:val="00E02E04"/>
    <w:rsid w:val="00E02E0B"/>
    <w:rsid w:val="00E03048"/>
    <w:rsid w:val="00E033E8"/>
    <w:rsid w:val="00E0399B"/>
    <w:rsid w:val="00E03CF0"/>
    <w:rsid w:val="00E04162"/>
    <w:rsid w:val="00E043F8"/>
    <w:rsid w:val="00E044FC"/>
    <w:rsid w:val="00E049FA"/>
    <w:rsid w:val="00E0519E"/>
    <w:rsid w:val="00E05A8B"/>
    <w:rsid w:val="00E05BB0"/>
    <w:rsid w:val="00E05C6B"/>
    <w:rsid w:val="00E060AC"/>
    <w:rsid w:val="00E0635B"/>
    <w:rsid w:val="00E063F3"/>
    <w:rsid w:val="00E06437"/>
    <w:rsid w:val="00E06760"/>
    <w:rsid w:val="00E06B1E"/>
    <w:rsid w:val="00E06C80"/>
    <w:rsid w:val="00E075CB"/>
    <w:rsid w:val="00E07CBA"/>
    <w:rsid w:val="00E07FE8"/>
    <w:rsid w:val="00E10588"/>
    <w:rsid w:val="00E10DBB"/>
    <w:rsid w:val="00E10E82"/>
    <w:rsid w:val="00E11249"/>
    <w:rsid w:val="00E112FA"/>
    <w:rsid w:val="00E11534"/>
    <w:rsid w:val="00E11D68"/>
    <w:rsid w:val="00E11D8F"/>
    <w:rsid w:val="00E12355"/>
    <w:rsid w:val="00E1269E"/>
    <w:rsid w:val="00E1285D"/>
    <w:rsid w:val="00E12AD1"/>
    <w:rsid w:val="00E12D0E"/>
    <w:rsid w:val="00E1358C"/>
    <w:rsid w:val="00E13A18"/>
    <w:rsid w:val="00E144AB"/>
    <w:rsid w:val="00E149E7"/>
    <w:rsid w:val="00E14E5A"/>
    <w:rsid w:val="00E1523D"/>
    <w:rsid w:val="00E153DA"/>
    <w:rsid w:val="00E15695"/>
    <w:rsid w:val="00E156FA"/>
    <w:rsid w:val="00E15B26"/>
    <w:rsid w:val="00E15FBB"/>
    <w:rsid w:val="00E16651"/>
    <w:rsid w:val="00E166D6"/>
    <w:rsid w:val="00E16720"/>
    <w:rsid w:val="00E16C1E"/>
    <w:rsid w:val="00E16CB2"/>
    <w:rsid w:val="00E16F43"/>
    <w:rsid w:val="00E17094"/>
    <w:rsid w:val="00E173C8"/>
    <w:rsid w:val="00E176F3"/>
    <w:rsid w:val="00E179E4"/>
    <w:rsid w:val="00E17AF2"/>
    <w:rsid w:val="00E17E73"/>
    <w:rsid w:val="00E20029"/>
    <w:rsid w:val="00E2074E"/>
    <w:rsid w:val="00E20D41"/>
    <w:rsid w:val="00E20E8B"/>
    <w:rsid w:val="00E20F33"/>
    <w:rsid w:val="00E21B92"/>
    <w:rsid w:val="00E21E15"/>
    <w:rsid w:val="00E22449"/>
    <w:rsid w:val="00E22678"/>
    <w:rsid w:val="00E227E8"/>
    <w:rsid w:val="00E230D6"/>
    <w:rsid w:val="00E2313F"/>
    <w:rsid w:val="00E23428"/>
    <w:rsid w:val="00E23441"/>
    <w:rsid w:val="00E23489"/>
    <w:rsid w:val="00E234A7"/>
    <w:rsid w:val="00E23BAB"/>
    <w:rsid w:val="00E23CCF"/>
    <w:rsid w:val="00E23E39"/>
    <w:rsid w:val="00E2443D"/>
    <w:rsid w:val="00E24532"/>
    <w:rsid w:val="00E25118"/>
    <w:rsid w:val="00E2512A"/>
    <w:rsid w:val="00E25725"/>
    <w:rsid w:val="00E2588C"/>
    <w:rsid w:val="00E25C2C"/>
    <w:rsid w:val="00E25D91"/>
    <w:rsid w:val="00E261FE"/>
    <w:rsid w:val="00E26279"/>
    <w:rsid w:val="00E263F0"/>
    <w:rsid w:val="00E2650A"/>
    <w:rsid w:val="00E26566"/>
    <w:rsid w:val="00E267DC"/>
    <w:rsid w:val="00E26DE3"/>
    <w:rsid w:val="00E26ECF"/>
    <w:rsid w:val="00E271D9"/>
    <w:rsid w:val="00E2728B"/>
    <w:rsid w:val="00E274B0"/>
    <w:rsid w:val="00E27A9B"/>
    <w:rsid w:val="00E27B61"/>
    <w:rsid w:val="00E27CF3"/>
    <w:rsid w:val="00E27EB5"/>
    <w:rsid w:val="00E30402"/>
    <w:rsid w:val="00E306DD"/>
    <w:rsid w:val="00E30A8B"/>
    <w:rsid w:val="00E30FC0"/>
    <w:rsid w:val="00E31B58"/>
    <w:rsid w:val="00E31C2C"/>
    <w:rsid w:val="00E32C97"/>
    <w:rsid w:val="00E32FA2"/>
    <w:rsid w:val="00E33099"/>
    <w:rsid w:val="00E33113"/>
    <w:rsid w:val="00E3337A"/>
    <w:rsid w:val="00E339DF"/>
    <w:rsid w:val="00E33B42"/>
    <w:rsid w:val="00E33F74"/>
    <w:rsid w:val="00E345E5"/>
    <w:rsid w:val="00E3468B"/>
    <w:rsid w:val="00E3468C"/>
    <w:rsid w:val="00E3476E"/>
    <w:rsid w:val="00E348DA"/>
    <w:rsid w:val="00E34F09"/>
    <w:rsid w:val="00E3526B"/>
    <w:rsid w:val="00E35365"/>
    <w:rsid w:val="00E358EE"/>
    <w:rsid w:val="00E3596E"/>
    <w:rsid w:val="00E35A01"/>
    <w:rsid w:val="00E35B3F"/>
    <w:rsid w:val="00E365B4"/>
    <w:rsid w:val="00E36AF0"/>
    <w:rsid w:val="00E370FD"/>
    <w:rsid w:val="00E373B1"/>
    <w:rsid w:val="00E373E4"/>
    <w:rsid w:val="00E375BA"/>
    <w:rsid w:val="00E37691"/>
    <w:rsid w:val="00E40307"/>
    <w:rsid w:val="00E40419"/>
    <w:rsid w:val="00E40798"/>
    <w:rsid w:val="00E40AEF"/>
    <w:rsid w:val="00E40C65"/>
    <w:rsid w:val="00E40E25"/>
    <w:rsid w:val="00E40F74"/>
    <w:rsid w:val="00E40F8F"/>
    <w:rsid w:val="00E412B7"/>
    <w:rsid w:val="00E4156E"/>
    <w:rsid w:val="00E416BB"/>
    <w:rsid w:val="00E419E4"/>
    <w:rsid w:val="00E41DA6"/>
    <w:rsid w:val="00E42093"/>
    <w:rsid w:val="00E4212B"/>
    <w:rsid w:val="00E421FF"/>
    <w:rsid w:val="00E4246D"/>
    <w:rsid w:val="00E42935"/>
    <w:rsid w:val="00E4295E"/>
    <w:rsid w:val="00E43089"/>
    <w:rsid w:val="00E4333E"/>
    <w:rsid w:val="00E436BA"/>
    <w:rsid w:val="00E43A61"/>
    <w:rsid w:val="00E43CE5"/>
    <w:rsid w:val="00E43D2E"/>
    <w:rsid w:val="00E43E30"/>
    <w:rsid w:val="00E44279"/>
    <w:rsid w:val="00E44436"/>
    <w:rsid w:val="00E44897"/>
    <w:rsid w:val="00E45196"/>
    <w:rsid w:val="00E453E1"/>
    <w:rsid w:val="00E45522"/>
    <w:rsid w:val="00E45654"/>
    <w:rsid w:val="00E4588E"/>
    <w:rsid w:val="00E45925"/>
    <w:rsid w:val="00E45BD9"/>
    <w:rsid w:val="00E45C26"/>
    <w:rsid w:val="00E45C42"/>
    <w:rsid w:val="00E45D44"/>
    <w:rsid w:val="00E45E8A"/>
    <w:rsid w:val="00E469DA"/>
    <w:rsid w:val="00E46B7D"/>
    <w:rsid w:val="00E47924"/>
    <w:rsid w:val="00E50BC2"/>
    <w:rsid w:val="00E51915"/>
    <w:rsid w:val="00E51E0A"/>
    <w:rsid w:val="00E526DB"/>
    <w:rsid w:val="00E52713"/>
    <w:rsid w:val="00E52971"/>
    <w:rsid w:val="00E531BC"/>
    <w:rsid w:val="00E53220"/>
    <w:rsid w:val="00E53877"/>
    <w:rsid w:val="00E53DB8"/>
    <w:rsid w:val="00E53E10"/>
    <w:rsid w:val="00E53E9F"/>
    <w:rsid w:val="00E5419F"/>
    <w:rsid w:val="00E5426C"/>
    <w:rsid w:val="00E54471"/>
    <w:rsid w:val="00E54532"/>
    <w:rsid w:val="00E545C8"/>
    <w:rsid w:val="00E54BE5"/>
    <w:rsid w:val="00E54D15"/>
    <w:rsid w:val="00E54E7C"/>
    <w:rsid w:val="00E54EF6"/>
    <w:rsid w:val="00E54F4D"/>
    <w:rsid w:val="00E550CE"/>
    <w:rsid w:val="00E5599B"/>
    <w:rsid w:val="00E55A3B"/>
    <w:rsid w:val="00E55A63"/>
    <w:rsid w:val="00E55D26"/>
    <w:rsid w:val="00E568D5"/>
    <w:rsid w:val="00E56B1F"/>
    <w:rsid w:val="00E56E9C"/>
    <w:rsid w:val="00E56FE1"/>
    <w:rsid w:val="00E57437"/>
    <w:rsid w:val="00E5785B"/>
    <w:rsid w:val="00E57AE0"/>
    <w:rsid w:val="00E57C79"/>
    <w:rsid w:val="00E57D32"/>
    <w:rsid w:val="00E600C8"/>
    <w:rsid w:val="00E60929"/>
    <w:rsid w:val="00E609B1"/>
    <w:rsid w:val="00E60D3D"/>
    <w:rsid w:val="00E61110"/>
    <w:rsid w:val="00E61171"/>
    <w:rsid w:val="00E61885"/>
    <w:rsid w:val="00E61D31"/>
    <w:rsid w:val="00E61D39"/>
    <w:rsid w:val="00E61E6B"/>
    <w:rsid w:val="00E626D7"/>
    <w:rsid w:val="00E629AE"/>
    <w:rsid w:val="00E62E57"/>
    <w:rsid w:val="00E63084"/>
    <w:rsid w:val="00E630E4"/>
    <w:rsid w:val="00E63928"/>
    <w:rsid w:val="00E63BBF"/>
    <w:rsid w:val="00E63BFD"/>
    <w:rsid w:val="00E64108"/>
    <w:rsid w:val="00E64B04"/>
    <w:rsid w:val="00E64D90"/>
    <w:rsid w:val="00E657FC"/>
    <w:rsid w:val="00E65813"/>
    <w:rsid w:val="00E659CF"/>
    <w:rsid w:val="00E65A0D"/>
    <w:rsid w:val="00E6618D"/>
    <w:rsid w:val="00E66428"/>
    <w:rsid w:val="00E667B7"/>
    <w:rsid w:val="00E66EE8"/>
    <w:rsid w:val="00E66FEF"/>
    <w:rsid w:val="00E67186"/>
    <w:rsid w:val="00E676C8"/>
    <w:rsid w:val="00E6775D"/>
    <w:rsid w:val="00E678BB"/>
    <w:rsid w:val="00E67974"/>
    <w:rsid w:val="00E67DF8"/>
    <w:rsid w:val="00E67E46"/>
    <w:rsid w:val="00E70BC8"/>
    <w:rsid w:val="00E712A4"/>
    <w:rsid w:val="00E714FC"/>
    <w:rsid w:val="00E71647"/>
    <w:rsid w:val="00E72AA7"/>
    <w:rsid w:val="00E73222"/>
    <w:rsid w:val="00E73753"/>
    <w:rsid w:val="00E73A00"/>
    <w:rsid w:val="00E73C6C"/>
    <w:rsid w:val="00E73EBD"/>
    <w:rsid w:val="00E73EE5"/>
    <w:rsid w:val="00E73FF0"/>
    <w:rsid w:val="00E74B85"/>
    <w:rsid w:val="00E74C61"/>
    <w:rsid w:val="00E74C7C"/>
    <w:rsid w:val="00E74F8B"/>
    <w:rsid w:val="00E7517B"/>
    <w:rsid w:val="00E75235"/>
    <w:rsid w:val="00E75488"/>
    <w:rsid w:val="00E75C47"/>
    <w:rsid w:val="00E765AE"/>
    <w:rsid w:val="00E765C2"/>
    <w:rsid w:val="00E768D3"/>
    <w:rsid w:val="00E76A05"/>
    <w:rsid w:val="00E76FA6"/>
    <w:rsid w:val="00E77092"/>
    <w:rsid w:val="00E776FD"/>
    <w:rsid w:val="00E77719"/>
    <w:rsid w:val="00E77D2A"/>
    <w:rsid w:val="00E77D44"/>
    <w:rsid w:val="00E77D7B"/>
    <w:rsid w:val="00E800A1"/>
    <w:rsid w:val="00E809E2"/>
    <w:rsid w:val="00E81E9D"/>
    <w:rsid w:val="00E8216F"/>
    <w:rsid w:val="00E822F0"/>
    <w:rsid w:val="00E829A1"/>
    <w:rsid w:val="00E82E6C"/>
    <w:rsid w:val="00E82F2D"/>
    <w:rsid w:val="00E82F9C"/>
    <w:rsid w:val="00E8325C"/>
    <w:rsid w:val="00E83420"/>
    <w:rsid w:val="00E83460"/>
    <w:rsid w:val="00E83517"/>
    <w:rsid w:val="00E836A8"/>
    <w:rsid w:val="00E8399F"/>
    <w:rsid w:val="00E83FEE"/>
    <w:rsid w:val="00E841DE"/>
    <w:rsid w:val="00E842AE"/>
    <w:rsid w:val="00E842EF"/>
    <w:rsid w:val="00E84526"/>
    <w:rsid w:val="00E84AFC"/>
    <w:rsid w:val="00E8516E"/>
    <w:rsid w:val="00E8547E"/>
    <w:rsid w:val="00E85762"/>
    <w:rsid w:val="00E85C29"/>
    <w:rsid w:val="00E85F18"/>
    <w:rsid w:val="00E85F76"/>
    <w:rsid w:val="00E862C9"/>
    <w:rsid w:val="00E864DE"/>
    <w:rsid w:val="00E866BB"/>
    <w:rsid w:val="00E86BA8"/>
    <w:rsid w:val="00E86F81"/>
    <w:rsid w:val="00E87347"/>
    <w:rsid w:val="00E87AFB"/>
    <w:rsid w:val="00E87F09"/>
    <w:rsid w:val="00E900E3"/>
    <w:rsid w:val="00E90506"/>
    <w:rsid w:val="00E9062D"/>
    <w:rsid w:val="00E9151A"/>
    <w:rsid w:val="00E915F1"/>
    <w:rsid w:val="00E91B74"/>
    <w:rsid w:val="00E9218E"/>
    <w:rsid w:val="00E92289"/>
    <w:rsid w:val="00E928E3"/>
    <w:rsid w:val="00E9292C"/>
    <w:rsid w:val="00E92B18"/>
    <w:rsid w:val="00E937FF"/>
    <w:rsid w:val="00E93C5E"/>
    <w:rsid w:val="00E93C87"/>
    <w:rsid w:val="00E9456E"/>
    <w:rsid w:val="00E94A15"/>
    <w:rsid w:val="00E94A90"/>
    <w:rsid w:val="00E95168"/>
    <w:rsid w:val="00E954FB"/>
    <w:rsid w:val="00E9581F"/>
    <w:rsid w:val="00E95912"/>
    <w:rsid w:val="00E95BC9"/>
    <w:rsid w:val="00E95D41"/>
    <w:rsid w:val="00E9650E"/>
    <w:rsid w:val="00E967CA"/>
    <w:rsid w:val="00E96817"/>
    <w:rsid w:val="00E96D3D"/>
    <w:rsid w:val="00E9774C"/>
    <w:rsid w:val="00E97A6E"/>
    <w:rsid w:val="00E97A7B"/>
    <w:rsid w:val="00E97B10"/>
    <w:rsid w:val="00EA008A"/>
    <w:rsid w:val="00EA00A8"/>
    <w:rsid w:val="00EA015F"/>
    <w:rsid w:val="00EA0793"/>
    <w:rsid w:val="00EA07A2"/>
    <w:rsid w:val="00EA07D7"/>
    <w:rsid w:val="00EA10A5"/>
    <w:rsid w:val="00EA10D1"/>
    <w:rsid w:val="00EA1180"/>
    <w:rsid w:val="00EA12B1"/>
    <w:rsid w:val="00EA1605"/>
    <w:rsid w:val="00EA194F"/>
    <w:rsid w:val="00EA1A95"/>
    <w:rsid w:val="00EA1E39"/>
    <w:rsid w:val="00EA1FF1"/>
    <w:rsid w:val="00EA2168"/>
    <w:rsid w:val="00EA23C1"/>
    <w:rsid w:val="00EA26C8"/>
    <w:rsid w:val="00EA2C3D"/>
    <w:rsid w:val="00EA309E"/>
    <w:rsid w:val="00EA32F3"/>
    <w:rsid w:val="00EA3DC3"/>
    <w:rsid w:val="00EA3E80"/>
    <w:rsid w:val="00EA3EDE"/>
    <w:rsid w:val="00EA3EE9"/>
    <w:rsid w:val="00EA3FBE"/>
    <w:rsid w:val="00EA42DF"/>
    <w:rsid w:val="00EA439B"/>
    <w:rsid w:val="00EA4475"/>
    <w:rsid w:val="00EA4479"/>
    <w:rsid w:val="00EA498C"/>
    <w:rsid w:val="00EA49C6"/>
    <w:rsid w:val="00EA4C47"/>
    <w:rsid w:val="00EA4D66"/>
    <w:rsid w:val="00EA51A4"/>
    <w:rsid w:val="00EA55B8"/>
    <w:rsid w:val="00EA59FE"/>
    <w:rsid w:val="00EA5C21"/>
    <w:rsid w:val="00EA5CFE"/>
    <w:rsid w:val="00EA5FC9"/>
    <w:rsid w:val="00EA626A"/>
    <w:rsid w:val="00EA6322"/>
    <w:rsid w:val="00EA6674"/>
    <w:rsid w:val="00EA6865"/>
    <w:rsid w:val="00EA705B"/>
    <w:rsid w:val="00EA7091"/>
    <w:rsid w:val="00EB00D7"/>
    <w:rsid w:val="00EB0116"/>
    <w:rsid w:val="00EB06A1"/>
    <w:rsid w:val="00EB06A4"/>
    <w:rsid w:val="00EB1630"/>
    <w:rsid w:val="00EB1644"/>
    <w:rsid w:val="00EB1747"/>
    <w:rsid w:val="00EB181D"/>
    <w:rsid w:val="00EB1868"/>
    <w:rsid w:val="00EB1BA9"/>
    <w:rsid w:val="00EB1FCB"/>
    <w:rsid w:val="00EB25EE"/>
    <w:rsid w:val="00EB2637"/>
    <w:rsid w:val="00EB2648"/>
    <w:rsid w:val="00EB299C"/>
    <w:rsid w:val="00EB2E42"/>
    <w:rsid w:val="00EB3816"/>
    <w:rsid w:val="00EB3ED9"/>
    <w:rsid w:val="00EB4591"/>
    <w:rsid w:val="00EB4842"/>
    <w:rsid w:val="00EB505D"/>
    <w:rsid w:val="00EB50E9"/>
    <w:rsid w:val="00EB53F7"/>
    <w:rsid w:val="00EB55DE"/>
    <w:rsid w:val="00EB5792"/>
    <w:rsid w:val="00EB57CF"/>
    <w:rsid w:val="00EB5ACA"/>
    <w:rsid w:val="00EB5FEC"/>
    <w:rsid w:val="00EB6065"/>
    <w:rsid w:val="00EB610B"/>
    <w:rsid w:val="00EB655C"/>
    <w:rsid w:val="00EB6857"/>
    <w:rsid w:val="00EB6D88"/>
    <w:rsid w:val="00EB6D9F"/>
    <w:rsid w:val="00EB6FD1"/>
    <w:rsid w:val="00EB7010"/>
    <w:rsid w:val="00EB715E"/>
    <w:rsid w:val="00EB725D"/>
    <w:rsid w:val="00EB7684"/>
    <w:rsid w:val="00EB78FC"/>
    <w:rsid w:val="00EB7E39"/>
    <w:rsid w:val="00EC0288"/>
    <w:rsid w:val="00EC0337"/>
    <w:rsid w:val="00EC0D3C"/>
    <w:rsid w:val="00EC143D"/>
    <w:rsid w:val="00EC1E86"/>
    <w:rsid w:val="00EC20D3"/>
    <w:rsid w:val="00EC2100"/>
    <w:rsid w:val="00EC210E"/>
    <w:rsid w:val="00EC273E"/>
    <w:rsid w:val="00EC2C14"/>
    <w:rsid w:val="00EC2E04"/>
    <w:rsid w:val="00EC2EA3"/>
    <w:rsid w:val="00EC3065"/>
    <w:rsid w:val="00EC388D"/>
    <w:rsid w:val="00EC3965"/>
    <w:rsid w:val="00EC3ADE"/>
    <w:rsid w:val="00EC3D16"/>
    <w:rsid w:val="00EC4652"/>
    <w:rsid w:val="00EC47AB"/>
    <w:rsid w:val="00EC4E39"/>
    <w:rsid w:val="00EC4F4B"/>
    <w:rsid w:val="00EC593E"/>
    <w:rsid w:val="00EC5A7C"/>
    <w:rsid w:val="00EC5C65"/>
    <w:rsid w:val="00EC5E11"/>
    <w:rsid w:val="00EC5ECD"/>
    <w:rsid w:val="00EC6000"/>
    <w:rsid w:val="00EC6435"/>
    <w:rsid w:val="00EC64D6"/>
    <w:rsid w:val="00EC6514"/>
    <w:rsid w:val="00EC6832"/>
    <w:rsid w:val="00EC6A3D"/>
    <w:rsid w:val="00EC6DA8"/>
    <w:rsid w:val="00EC6E40"/>
    <w:rsid w:val="00EC74FA"/>
    <w:rsid w:val="00EC752A"/>
    <w:rsid w:val="00EC7F7F"/>
    <w:rsid w:val="00ED03F7"/>
    <w:rsid w:val="00ED0478"/>
    <w:rsid w:val="00ED05B5"/>
    <w:rsid w:val="00ED0636"/>
    <w:rsid w:val="00ED087E"/>
    <w:rsid w:val="00ED0A0F"/>
    <w:rsid w:val="00ED0A2B"/>
    <w:rsid w:val="00ED0D56"/>
    <w:rsid w:val="00ED13C9"/>
    <w:rsid w:val="00ED15CE"/>
    <w:rsid w:val="00ED1AF7"/>
    <w:rsid w:val="00ED1EA4"/>
    <w:rsid w:val="00ED1F50"/>
    <w:rsid w:val="00ED207E"/>
    <w:rsid w:val="00ED2485"/>
    <w:rsid w:val="00ED2806"/>
    <w:rsid w:val="00ED29F6"/>
    <w:rsid w:val="00ED2D80"/>
    <w:rsid w:val="00ED2F71"/>
    <w:rsid w:val="00ED2F77"/>
    <w:rsid w:val="00ED33B4"/>
    <w:rsid w:val="00ED37DE"/>
    <w:rsid w:val="00ED38AD"/>
    <w:rsid w:val="00ED42AC"/>
    <w:rsid w:val="00ED4974"/>
    <w:rsid w:val="00ED4998"/>
    <w:rsid w:val="00ED4A40"/>
    <w:rsid w:val="00ED4AB3"/>
    <w:rsid w:val="00ED4DBF"/>
    <w:rsid w:val="00ED50A1"/>
    <w:rsid w:val="00ED5435"/>
    <w:rsid w:val="00ED5590"/>
    <w:rsid w:val="00ED5DD3"/>
    <w:rsid w:val="00ED65FE"/>
    <w:rsid w:val="00ED687E"/>
    <w:rsid w:val="00ED688A"/>
    <w:rsid w:val="00ED6DE1"/>
    <w:rsid w:val="00ED6FB7"/>
    <w:rsid w:val="00ED77FD"/>
    <w:rsid w:val="00ED790B"/>
    <w:rsid w:val="00ED7E65"/>
    <w:rsid w:val="00EE0075"/>
    <w:rsid w:val="00EE0158"/>
    <w:rsid w:val="00EE0DB4"/>
    <w:rsid w:val="00EE0F15"/>
    <w:rsid w:val="00EE1777"/>
    <w:rsid w:val="00EE17A8"/>
    <w:rsid w:val="00EE1D42"/>
    <w:rsid w:val="00EE1FF5"/>
    <w:rsid w:val="00EE216E"/>
    <w:rsid w:val="00EE26C5"/>
    <w:rsid w:val="00EE2838"/>
    <w:rsid w:val="00EE2E43"/>
    <w:rsid w:val="00EE2F6F"/>
    <w:rsid w:val="00EE3111"/>
    <w:rsid w:val="00EE3155"/>
    <w:rsid w:val="00EE31F3"/>
    <w:rsid w:val="00EE3C11"/>
    <w:rsid w:val="00EE422C"/>
    <w:rsid w:val="00EE4561"/>
    <w:rsid w:val="00EE53CC"/>
    <w:rsid w:val="00EE58BC"/>
    <w:rsid w:val="00EE59F6"/>
    <w:rsid w:val="00EE623E"/>
    <w:rsid w:val="00EE65E8"/>
    <w:rsid w:val="00EE6E81"/>
    <w:rsid w:val="00EE70D7"/>
    <w:rsid w:val="00EE715A"/>
    <w:rsid w:val="00EE7351"/>
    <w:rsid w:val="00EE74DD"/>
    <w:rsid w:val="00EE78ED"/>
    <w:rsid w:val="00EE7EB2"/>
    <w:rsid w:val="00EF039C"/>
    <w:rsid w:val="00EF03A3"/>
    <w:rsid w:val="00EF03EF"/>
    <w:rsid w:val="00EF06A1"/>
    <w:rsid w:val="00EF08D3"/>
    <w:rsid w:val="00EF0D0A"/>
    <w:rsid w:val="00EF0F79"/>
    <w:rsid w:val="00EF12D1"/>
    <w:rsid w:val="00EF1683"/>
    <w:rsid w:val="00EF17C5"/>
    <w:rsid w:val="00EF1A3B"/>
    <w:rsid w:val="00EF1A54"/>
    <w:rsid w:val="00EF1D54"/>
    <w:rsid w:val="00EF1FEB"/>
    <w:rsid w:val="00EF2395"/>
    <w:rsid w:val="00EF24CB"/>
    <w:rsid w:val="00EF2AAD"/>
    <w:rsid w:val="00EF2C45"/>
    <w:rsid w:val="00EF3160"/>
    <w:rsid w:val="00EF3241"/>
    <w:rsid w:val="00EF33BB"/>
    <w:rsid w:val="00EF38F9"/>
    <w:rsid w:val="00EF3EAE"/>
    <w:rsid w:val="00EF402A"/>
    <w:rsid w:val="00EF45A9"/>
    <w:rsid w:val="00EF48CF"/>
    <w:rsid w:val="00EF4C45"/>
    <w:rsid w:val="00EF4E57"/>
    <w:rsid w:val="00EF5077"/>
    <w:rsid w:val="00EF53AB"/>
    <w:rsid w:val="00EF5610"/>
    <w:rsid w:val="00EF5DC2"/>
    <w:rsid w:val="00EF6294"/>
    <w:rsid w:val="00EF6504"/>
    <w:rsid w:val="00EF670A"/>
    <w:rsid w:val="00EF67FF"/>
    <w:rsid w:val="00EF6C06"/>
    <w:rsid w:val="00EF708F"/>
    <w:rsid w:val="00EF70CB"/>
    <w:rsid w:val="00EF728F"/>
    <w:rsid w:val="00EF7774"/>
    <w:rsid w:val="00EF7938"/>
    <w:rsid w:val="00EF7DCE"/>
    <w:rsid w:val="00F0052F"/>
    <w:rsid w:val="00F00865"/>
    <w:rsid w:val="00F00894"/>
    <w:rsid w:val="00F00D86"/>
    <w:rsid w:val="00F0128A"/>
    <w:rsid w:val="00F01593"/>
    <w:rsid w:val="00F015F3"/>
    <w:rsid w:val="00F0160A"/>
    <w:rsid w:val="00F01803"/>
    <w:rsid w:val="00F01AD1"/>
    <w:rsid w:val="00F024FF"/>
    <w:rsid w:val="00F026EC"/>
    <w:rsid w:val="00F02705"/>
    <w:rsid w:val="00F028B3"/>
    <w:rsid w:val="00F0295C"/>
    <w:rsid w:val="00F02B3B"/>
    <w:rsid w:val="00F02F74"/>
    <w:rsid w:val="00F03587"/>
    <w:rsid w:val="00F03FCE"/>
    <w:rsid w:val="00F04098"/>
    <w:rsid w:val="00F04DBF"/>
    <w:rsid w:val="00F04F50"/>
    <w:rsid w:val="00F050B8"/>
    <w:rsid w:val="00F05918"/>
    <w:rsid w:val="00F05C20"/>
    <w:rsid w:val="00F05CBA"/>
    <w:rsid w:val="00F067EE"/>
    <w:rsid w:val="00F06D0A"/>
    <w:rsid w:val="00F06D50"/>
    <w:rsid w:val="00F071B6"/>
    <w:rsid w:val="00F073FA"/>
    <w:rsid w:val="00F0763B"/>
    <w:rsid w:val="00F077E0"/>
    <w:rsid w:val="00F07E1D"/>
    <w:rsid w:val="00F104AC"/>
    <w:rsid w:val="00F104BE"/>
    <w:rsid w:val="00F105C7"/>
    <w:rsid w:val="00F106DA"/>
    <w:rsid w:val="00F107C4"/>
    <w:rsid w:val="00F10CCC"/>
    <w:rsid w:val="00F11570"/>
    <w:rsid w:val="00F1174C"/>
    <w:rsid w:val="00F11995"/>
    <w:rsid w:val="00F119D5"/>
    <w:rsid w:val="00F120FB"/>
    <w:rsid w:val="00F12542"/>
    <w:rsid w:val="00F12995"/>
    <w:rsid w:val="00F129D9"/>
    <w:rsid w:val="00F12AD3"/>
    <w:rsid w:val="00F13974"/>
    <w:rsid w:val="00F13D66"/>
    <w:rsid w:val="00F147DB"/>
    <w:rsid w:val="00F14A1E"/>
    <w:rsid w:val="00F14DB2"/>
    <w:rsid w:val="00F1518D"/>
    <w:rsid w:val="00F15732"/>
    <w:rsid w:val="00F15D5D"/>
    <w:rsid w:val="00F15DAF"/>
    <w:rsid w:val="00F15F2A"/>
    <w:rsid w:val="00F163C5"/>
    <w:rsid w:val="00F165F2"/>
    <w:rsid w:val="00F173B5"/>
    <w:rsid w:val="00F173CC"/>
    <w:rsid w:val="00F17952"/>
    <w:rsid w:val="00F20878"/>
    <w:rsid w:val="00F20959"/>
    <w:rsid w:val="00F211A0"/>
    <w:rsid w:val="00F2301A"/>
    <w:rsid w:val="00F235D7"/>
    <w:rsid w:val="00F236FC"/>
    <w:rsid w:val="00F237D2"/>
    <w:rsid w:val="00F23854"/>
    <w:rsid w:val="00F23932"/>
    <w:rsid w:val="00F23BCD"/>
    <w:rsid w:val="00F23C8B"/>
    <w:rsid w:val="00F2457D"/>
    <w:rsid w:val="00F2468D"/>
    <w:rsid w:val="00F24EE4"/>
    <w:rsid w:val="00F25166"/>
    <w:rsid w:val="00F2576E"/>
    <w:rsid w:val="00F25942"/>
    <w:rsid w:val="00F25F79"/>
    <w:rsid w:val="00F261D4"/>
    <w:rsid w:val="00F2625C"/>
    <w:rsid w:val="00F265FA"/>
    <w:rsid w:val="00F26D7B"/>
    <w:rsid w:val="00F26F79"/>
    <w:rsid w:val="00F2779B"/>
    <w:rsid w:val="00F277D0"/>
    <w:rsid w:val="00F278B4"/>
    <w:rsid w:val="00F27AD4"/>
    <w:rsid w:val="00F27FAE"/>
    <w:rsid w:val="00F30B4C"/>
    <w:rsid w:val="00F30EB4"/>
    <w:rsid w:val="00F30F9C"/>
    <w:rsid w:val="00F31215"/>
    <w:rsid w:val="00F319BE"/>
    <w:rsid w:val="00F31AF4"/>
    <w:rsid w:val="00F31AF7"/>
    <w:rsid w:val="00F31BE8"/>
    <w:rsid w:val="00F31FA8"/>
    <w:rsid w:val="00F3236F"/>
    <w:rsid w:val="00F324AF"/>
    <w:rsid w:val="00F32949"/>
    <w:rsid w:val="00F32F5C"/>
    <w:rsid w:val="00F33438"/>
    <w:rsid w:val="00F33478"/>
    <w:rsid w:val="00F3357F"/>
    <w:rsid w:val="00F336CB"/>
    <w:rsid w:val="00F3396E"/>
    <w:rsid w:val="00F339ED"/>
    <w:rsid w:val="00F34696"/>
    <w:rsid w:val="00F34D1C"/>
    <w:rsid w:val="00F34F20"/>
    <w:rsid w:val="00F35031"/>
    <w:rsid w:val="00F355A3"/>
    <w:rsid w:val="00F35D45"/>
    <w:rsid w:val="00F368D5"/>
    <w:rsid w:val="00F36FA0"/>
    <w:rsid w:val="00F3746D"/>
    <w:rsid w:val="00F37985"/>
    <w:rsid w:val="00F379DE"/>
    <w:rsid w:val="00F37E7C"/>
    <w:rsid w:val="00F37FC2"/>
    <w:rsid w:val="00F404A1"/>
    <w:rsid w:val="00F404E2"/>
    <w:rsid w:val="00F407E0"/>
    <w:rsid w:val="00F40C40"/>
    <w:rsid w:val="00F41D40"/>
    <w:rsid w:val="00F42790"/>
    <w:rsid w:val="00F42CB1"/>
    <w:rsid w:val="00F43257"/>
    <w:rsid w:val="00F433F2"/>
    <w:rsid w:val="00F434A3"/>
    <w:rsid w:val="00F434AB"/>
    <w:rsid w:val="00F435B2"/>
    <w:rsid w:val="00F435CD"/>
    <w:rsid w:val="00F43759"/>
    <w:rsid w:val="00F4398A"/>
    <w:rsid w:val="00F43B1A"/>
    <w:rsid w:val="00F43EDF"/>
    <w:rsid w:val="00F444B2"/>
    <w:rsid w:val="00F44668"/>
    <w:rsid w:val="00F44A41"/>
    <w:rsid w:val="00F44FB1"/>
    <w:rsid w:val="00F455EC"/>
    <w:rsid w:val="00F456A1"/>
    <w:rsid w:val="00F46CE3"/>
    <w:rsid w:val="00F470B5"/>
    <w:rsid w:val="00F479D5"/>
    <w:rsid w:val="00F501A0"/>
    <w:rsid w:val="00F503D8"/>
    <w:rsid w:val="00F5052A"/>
    <w:rsid w:val="00F508E6"/>
    <w:rsid w:val="00F50D7D"/>
    <w:rsid w:val="00F50F36"/>
    <w:rsid w:val="00F5100C"/>
    <w:rsid w:val="00F51271"/>
    <w:rsid w:val="00F5157D"/>
    <w:rsid w:val="00F5175C"/>
    <w:rsid w:val="00F51C5F"/>
    <w:rsid w:val="00F52117"/>
    <w:rsid w:val="00F5269F"/>
    <w:rsid w:val="00F527F9"/>
    <w:rsid w:val="00F53427"/>
    <w:rsid w:val="00F53518"/>
    <w:rsid w:val="00F53E79"/>
    <w:rsid w:val="00F54092"/>
    <w:rsid w:val="00F541ED"/>
    <w:rsid w:val="00F5478C"/>
    <w:rsid w:val="00F54C5F"/>
    <w:rsid w:val="00F54EDE"/>
    <w:rsid w:val="00F5527A"/>
    <w:rsid w:val="00F5554A"/>
    <w:rsid w:val="00F55845"/>
    <w:rsid w:val="00F5594C"/>
    <w:rsid w:val="00F55DC5"/>
    <w:rsid w:val="00F5641C"/>
    <w:rsid w:val="00F5653F"/>
    <w:rsid w:val="00F56EB5"/>
    <w:rsid w:val="00F56EEC"/>
    <w:rsid w:val="00F57032"/>
    <w:rsid w:val="00F574CE"/>
    <w:rsid w:val="00F57AAE"/>
    <w:rsid w:val="00F57B77"/>
    <w:rsid w:val="00F57C1A"/>
    <w:rsid w:val="00F57F70"/>
    <w:rsid w:val="00F60180"/>
    <w:rsid w:val="00F6055B"/>
    <w:rsid w:val="00F60E32"/>
    <w:rsid w:val="00F60EB4"/>
    <w:rsid w:val="00F612D4"/>
    <w:rsid w:val="00F61355"/>
    <w:rsid w:val="00F61A45"/>
    <w:rsid w:val="00F625DC"/>
    <w:rsid w:val="00F62951"/>
    <w:rsid w:val="00F62B18"/>
    <w:rsid w:val="00F62CFA"/>
    <w:rsid w:val="00F62E80"/>
    <w:rsid w:val="00F630E4"/>
    <w:rsid w:val="00F6343E"/>
    <w:rsid w:val="00F63545"/>
    <w:rsid w:val="00F638F0"/>
    <w:rsid w:val="00F6403A"/>
    <w:rsid w:val="00F64C10"/>
    <w:rsid w:val="00F658A3"/>
    <w:rsid w:val="00F66089"/>
    <w:rsid w:val="00F66093"/>
    <w:rsid w:val="00F66727"/>
    <w:rsid w:val="00F66B48"/>
    <w:rsid w:val="00F67FCC"/>
    <w:rsid w:val="00F70018"/>
    <w:rsid w:val="00F70071"/>
    <w:rsid w:val="00F70997"/>
    <w:rsid w:val="00F70B75"/>
    <w:rsid w:val="00F70E3A"/>
    <w:rsid w:val="00F71168"/>
    <w:rsid w:val="00F71400"/>
    <w:rsid w:val="00F714AC"/>
    <w:rsid w:val="00F718AE"/>
    <w:rsid w:val="00F71DBC"/>
    <w:rsid w:val="00F71E2D"/>
    <w:rsid w:val="00F71ED6"/>
    <w:rsid w:val="00F720C4"/>
    <w:rsid w:val="00F72B1B"/>
    <w:rsid w:val="00F72CC3"/>
    <w:rsid w:val="00F732C8"/>
    <w:rsid w:val="00F73FDE"/>
    <w:rsid w:val="00F74967"/>
    <w:rsid w:val="00F74985"/>
    <w:rsid w:val="00F74D19"/>
    <w:rsid w:val="00F74E52"/>
    <w:rsid w:val="00F74F0D"/>
    <w:rsid w:val="00F75021"/>
    <w:rsid w:val="00F754C0"/>
    <w:rsid w:val="00F75E7E"/>
    <w:rsid w:val="00F75F2E"/>
    <w:rsid w:val="00F763AD"/>
    <w:rsid w:val="00F7641A"/>
    <w:rsid w:val="00F7655D"/>
    <w:rsid w:val="00F76BB5"/>
    <w:rsid w:val="00F77430"/>
    <w:rsid w:val="00F77510"/>
    <w:rsid w:val="00F7758F"/>
    <w:rsid w:val="00F7763D"/>
    <w:rsid w:val="00F777D8"/>
    <w:rsid w:val="00F779D4"/>
    <w:rsid w:val="00F77EC2"/>
    <w:rsid w:val="00F80048"/>
    <w:rsid w:val="00F80690"/>
    <w:rsid w:val="00F80C17"/>
    <w:rsid w:val="00F80CEC"/>
    <w:rsid w:val="00F80D7A"/>
    <w:rsid w:val="00F80FBB"/>
    <w:rsid w:val="00F81224"/>
    <w:rsid w:val="00F812BC"/>
    <w:rsid w:val="00F8172F"/>
    <w:rsid w:val="00F817B5"/>
    <w:rsid w:val="00F81ABB"/>
    <w:rsid w:val="00F81B40"/>
    <w:rsid w:val="00F81F90"/>
    <w:rsid w:val="00F8239C"/>
    <w:rsid w:val="00F8386B"/>
    <w:rsid w:val="00F83989"/>
    <w:rsid w:val="00F83DB8"/>
    <w:rsid w:val="00F83F10"/>
    <w:rsid w:val="00F84376"/>
    <w:rsid w:val="00F84745"/>
    <w:rsid w:val="00F8482C"/>
    <w:rsid w:val="00F84A1D"/>
    <w:rsid w:val="00F84F0C"/>
    <w:rsid w:val="00F85105"/>
    <w:rsid w:val="00F852E4"/>
    <w:rsid w:val="00F856FA"/>
    <w:rsid w:val="00F85D47"/>
    <w:rsid w:val="00F865A9"/>
    <w:rsid w:val="00F86D2D"/>
    <w:rsid w:val="00F871E4"/>
    <w:rsid w:val="00F8782E"/>
    <w:rsid w:val="00F87CA5"/>
    <w:rsid w:val="00F87D98"/>
    <w:rsid w:val="00F9010C"/>
    <w:rsid w:val="00F902A6"/>
    <w:rsid w:val="00F903A2"/>
    <w:rsid w:val="00F907D3"/>
    <w:rsid w:val="00F90FF6"/>
    <w:rsid w:val="00F913CA"/>
    <w:rsid w:val="00F9161C"/>
    <w:rsid w:val="00F91F77"/>
    <w:rsid w:val="00F92102"/>
    <w:rsid w:val="00F92398"/>
    <w:rsid w:val="00F92494"/>
    <w:rsid w:val="00F92878"/>
    <w:rsid w:val="00F92919"/>
    <w:rsid w:val="00F92C2F"/>
    <w:rsid w:val="00F92F6F"/>
    <w:rsid w:val="00F93686"/>
    <w:rsid w:val="00F938A2"/>
    <w:rsid w:val="00F93B36"/>
    <w:rsid w:val="00F93DD4"/>
    <w:rsid w:val="00F93F3E"/>
    <w:rsid w:val="00F942E8"/>
    <w:rsid w:val="00F94A5C"/>
    <w:rsid w:val="00F950D9"/>
    <w:rsid w:val="00F95E39"/>
    <w:rsid w:val="00F95E8E"/>
    <w:rsid w:val="00F961A6"/>
    <w:rsid w:val="00F9638C"/>
    <w:rsid w:val="00F964BB"/>
    <w:rsid w:val="00F964C0"/>
    <w:rsid w:val="00F966AD"/>
    <w:rsid w:val="00F97097"/>
    <w:rsid w:val="00F97427"/>
    <w:rsid w:val="00F97686"/>
    <w:rsid w:val="00F976C0"/>
    <w:rsid w:val="00F976F2"/>
    <w:rsid w:val="00F97B46"/>
    <w:rsid w:val="00F97CB2"/>
    <w:rsid w:val="00F97F41"/>
    <w:rsid w:val="00FA0483"/>
    <w:rsid w:val="00FA06F4"/>
    <w:rsid w:val="00FA072B"/>
    <w:rsid w:val="00FA07F6"/>
    <w:rsid w:val="00FA093A"/>
    <w:rsid w:val="00FA0D13"/>
    <w:rsid w:val="00FA0DBA"/>
    <w:rsid w:val="00FA11A5"/>
    <w:rsid w:val="00FA11D8"/>
    <w:rsid w:val="00FA1455"/>
    <w:rsid w:val="00FA17B2"/>
    <w:rsid w:val="00FA1BE0"/>
    <w:rsid w:val="00FA1E62"/>
    <w:rsid w:val="00FA1F34"/>
    <w:rsid w:val="00FA1FA9"/>
    <w:rsid w:val="00FA21A0"/>
    <w:rsid w:val="00FA27B1"/>
    <w:rsid w:val="00FA3566"/>
    <w:rsid w:val="00FA35FC"/>
    <w:rsid w:val="00FA362C"/>
    <w:rsid w:val="00FA3821"/>
    <w:rsid w:val="00FA3B1A"/>
    <w:rsid w:val="00FA40DB"/>
    <w:rsid w:val="00FA41CD"/>
    <w:rsid w:val="00FA430A"/>
    <w:rsid w:val="00FA45E6"/>
    <w:rsid w:val="00FA4AE1"/>
    <w:rsid w:val="00FA5753"/>
    <w:rsid w:val="00FA58CD"/>
    <w:rsid w:val="00FA5D35"/>
    <w:rsid w:val="00FA614B"/>
    <w:rsid w:val="00FA6B54"/>
    <w:rsid w:val="00FA6BAB"/>
    <w:rsid w:val="00FA6BB8"/>
    <w:rsid w:val="00FA6D8D"/>
    <w:rsid w:val="00FA709E"/>
    <w:rsid w:val="00FA7362"/>
    <w:rsid w:val="00FA7830"/>
    <w:rsid w:val="00FA78C7"/>
    <w:rsid w:val="00FA7D57"/>
    <w:rsid w:val="00FB011F"/>
    <w:rsid w:val="00FB0120"/>
    <w:rsid w:val="00FB0E8F"/>
    <w:rsid w:val="00FB13D4"/>
    <w:rsid w:val="00FB144D"/>
    <w:rsid w:val="00FB18AF"/>
    <w:rsid w:val="00FB19EF"/>
    <w:rsid w:val="00FB1A35"/>
    <w:rsid w:val="00FB1DAF"/>
    <w:rsid w:val="00FB1E83"/>
    <w:rsid w:val="00FB21CE"/>
    <w:rsid w:val="00FB2926"/>
    <w:rsid w:val="00FB2C13"/>
    <w:rsid w:val="00FB3323"/>
    <w:rsid w:val="00FB388F"/>
    <w:rsid w:val="00FB3D86"/>
    <w:rsid w:val="00FB42DB"/>
    <w:rsid w:val="00FB49B4"/>
    <w:rsid w:val="00FB4ACB"/>
    <w:rsid w:val="00FB4CFB"/>
    <w:rsid w:val="00FB5F3D"/>
    <w:rsid w:val="00FB6023"/>
    <w:rsid w:val="00FB6115"/>
    <w:rsid w:val="00FB6CA3"/>
    <w:rsid w:val="00FB7077"/>
    <w:rsid w:val="00FB711D"/>
    <w:rsid w:val="00FB7657"/>
    <w:rsid w:val="00FB7769"/>
    <w:rsid w:val="00FB7D13"/>
    <w:rsid w:val="00FC023E"/>
    <w:rsid w:val="00FC0435"/>
    <w:rsid w:val="00FC0459"/>
    <w:rsid w:val="00FC0AF6"/>
    <w:rsid w:val="00FC0BF2"/>
    <w:rsid w:val="00FC1D1C"/>
    <w:rsid w:val="00FC1D3A"/>
    <w:rsid w:val="00FC2EDA"/>
    <w:rsid w:val="00FC2F4A"/>
    <w:rsid w:val="00FC2FB6"/>
    <w:rsid w:val="00FC30CB"/>
    <w:rsid w:val="00FC3233"/>
    <w:rsid w:val="00FC3456"/>
    <w:rsid w:val="00FC3AA9"/>
    <w:rsid w:val="00FC3C6E"/>
    <w:rsid w:val="00FC3D5B"/>
    <w:rsid w:val="00FC3E0B"/>
    <w:rsid w:val="00FC436D"/>
    <w:rsid w:val="00FC4397"/>
    <w:rsid w:val="00FC4BE8"/>
    <w:rsid w:val="00FC51BC"/>
    <w:rsid w:val="00FC5B1B"/>
    <w:rsid w:val="00FC5FFC"/>
    <w:rsid w:val="00FC626C"/>
    <w:rsid w:val="00FC67D1"/>
    <w:rsid w:val="00FC68C5"/>
    <w:rsid w:val="00FC6BCF"/>
    <w:rsid w:val="00FC6C01"/>
    <w:rsid w:val="00FC6CE6"/>
    <w:rsid w:val="00FC6D43"/>
    <w:rsid w:val="00FC6ED7"/>
    <w:rsid w:val="00FC72BB"/>
    <w:rsid w:val="00FC7F5F"/>
    <w:rsid w:val="00FD03EC"/>
    <w:rsid w:val="00FD048D"/>
    <w:rsid w:val="00FD15C2"/>
    <w:rsid w:val="00FD192D"/>
    <w:rsid w:val="00FD24EF"/>
    <w:rsid w:val="00FD2595"/>
    <w:rsid w:val="00FD2DA5"/>
    <w:rsid w:val="00FD3391"/>
    <w:rsid w:val="00FD38E4"/>
    <w:rsid w:val="00FD3BCF"/>
    <w:rsid w:val="00FD3C14"/>
    <w:rsid w:val="00FD3C56"/>
    <w:rsid w:val="00FD43C6"/>
    <w:rsid w:val="00FD4508"/>
    <w:rsid w:val="00FD4865"/>
    <w:rsid w:val="00FD4AFA"/>
    <w:rsid w:val="00FD506C"/>
    <w:rsid w:val="00FD516D"/>
    <w:rsid w:val="00FD5570"/>
    <w:rsid w:val="00FD59D7"/>
    <w:rsid w:val="00FD6105"/>
    <w:rsid w:val="00FD62F5"/>
    <w:rsid w:val="00FD6550"/>
    <w:rsid w:val="00FD66DA"/>
    <w:rsid w:val="00FD69CE"/>
    <w:rsid w:val="00FD6DED"/>
    <w:rsid w:val="00FD6FAE"/>
    <w:rsid w:val="00FD7919"/>
    <w:rsid w:val="00FE0079"/>
    <w:rsid w:val="00FE0533"/>
    <w:rsid w:val="00FE0A67"/>
    <w:rsid w:val="00FE14F9"/>
    <w:rsid w:val="00FE1681"/>
    <w:rsid w:val="00FE29BF"/>
    <w:rsid w:val="00FE2DED"/>
    <w:rsid w:val="00FE300A"/>
    <w:rsid w:val="00FE34B5"/>
    <w:rsid w:val="00FE37BC"/>
    <w:rsid w:val="00FE3A0D"/>
    <w:rsid w:val="00FE3F72"/>
    <w:rsid w:val="00FE434A"/>
    <w:rsid w:val="00FE4407"/>
    <w:rsid w:val="00FE47CA"/>
    <w:rsid w:val="00FE4F40"/>
    <w:rsid w:val="00FE50E9"/>
    <w:rsid w:val="00FE5115"/>
    <w:rsid w:val="00FE5979"/>
    <w:rsid w:val="00FE5D53"/>
    <w:rsid w:val="00FE5DAB"/>
    <w:rsid w:val="00FE5F7F"/>
    <w:rsid w:val="00FE6488"/>
    <w:rsid w:val="00FE682E"/>
    <w:rsid w:val="00FE6BB8"/>
    <w:rsid w:val="00FE6E7C"/>
    <w:rsid w:val="00FE6FCD"/>
    <w:rsid w:val="00FE70E4"/>
    <w:rsid w:val="00FE70F1"/>
    <w:rsid w:val="00FE71B6"/>
    <w:rsid w:val="00FE758F"/>
    <w:rsid w:val="00FE7B24"/>
    <w:rsid w:val="00FF017B"/>
    <w:rsid w:val="00FF0621"/>
    <w:rsid w:val="00FF0685"/>
    <w:rsid w:val="00FF06D3"/>
    <w:rsid w:val="00FF0B17"/>
    <w:rsid w:val="00FF0C16"/>
    <w:rsid w:val="00FF1160"/>
    <w:rsid w:val="00FF1CA3"/>
    <w:rsid w:val="00FF1CCD"/>
    <w:rsid w:val="00FF21B5"/>
    <w:rsid w:val="00FF23E7"/>
    <w:rsid w:val="00FF24B6"/>
    <w:rsid w:val="00FF2967"/>
    <w:rsid w:val="00FF2BDD"/>
    <w:rsid w:val="00FF3A17"/>
    <w:rsid w:val="00FF3F69"/>
    <w:rsid w:val="00FF4105"/>
    <w:rsid w:val="00FF4766"/>
    <w:rsid w:val="00FF4E09"/>
    <w:rsid w:val="00FF50AA"/>
    <w:rsid w:val="00FF50BD"/>
    <w:rsid w:val="00FF51D2"/>
    <w:rsid w:val="00FF548F"/>
    <w:rsid w:val="00FF55C6"/>
    <w:rsid w:val="00FF5739"/>
    <w:rsid w:val="00FF583F"/>
    <w:rsid w:val="00FF5A6F"/>
    <w:rsid w:val="00FF6415"/>
    <w:rsid w:val="00FF6A69"/>
    <w:rsid w:val="00FF6B88"/>
    <w:rsid w:val="00FF6C96"/>
    <w:rsid w:val="00FF6E33"/>
    <w:rsid w:val="00FF70C4"/>
    <w:rsid w:val="00FF7512"/>
    <w:rsid w:val="00FF75BE"/>
    <w:rsid w:val="00FF7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ADAE9B"/>
  <w15:chartTrackingRefBased/>
  <w15:docId w15:val="{3096596E-F1F1-4F7B-890B-C5CA77A3A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78DA"/>
    <w:rPr>
      <w:szCs w:val="20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878DA"/>
  </w:style>
  <w:style w:type="character" w:styleId="Hyperlink">
    <w:name w:val="Hyperlink"/>
    <w:basedOn w:val="DefaultParagraphFont"/>
    <w:uiPriority w:val="99"/>
    <w:unhideWhenUsed/>
    <w:rsid w:val="0066385C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F237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262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625C"/>
    <w:pPr>
      <w:spacing w:line="240" w:lineRule="auto"/>
    </w:pPr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625C"/>
    <w:rPr>
      <w:sz w:val="20"/>
      <w:szCs w:val="18"/>
      <w:lang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62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625C"/>
    <w:rPr>
      <w:b/>
      <w:bCs/>
      <w:sz w:val="20"/>
      <w:szCs w:val="18"/>
      <w:lang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625C"/>
    <w:pPr>
      <w:spacing w:after="0" w:line="240" w:lineRule="auto"/>
    </w:pPr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625C"/>
    <w:rPr>
      <w:rFonts w:ascii="Segoe UI" w:hAnsi="Segoe UI" w:cs="Mangal"/>
      <w:sz w:val="18"/>
      <w:szCs w:val="16"/>
      <w:lang w:bidi="hi-IN"/>
    </w:rPr>
  </w:style>
  <w:style w:type="paragraph" w:styleId="Footer">
    <w:name w:val="footer"/>
    <w:basedOn w:val="Normal"/>
    <w:link w:val="FooterChar"/>
    <w:uiPriority w:val="99"/>
    <w:unhideWhenUsed/>
    <w:rsid w:val="00223EBB"/>
    <w:pPr>
      <w:tabs>
        <w:tab w:val="center" w:pos="4680"/>
        <w:tab w:val="right" w:pos="9360"/>
      </w:tabs>
      <w:spacing w:after="0" w:line="240" w:lineRule="auto"/>
    </w:pPr>
    <w:rPr>
      <w:szCs w:val="22"/>
      <w:lang w:bidi="ar-SA"/>
    </w:rPr>
  </w:style>
  <w:style w:type="character" w:customStyle="1" w:styleId="FooterChar">
    <w:name w:val="Footer Char"/>
    <w:basedOn w:val="DefaultParagraphFont"/>
    <w:link w:val="Footer"/>
    <w:uiPriority w:val="99"/>
    <w:rsid w:val="00223EBB"/>
  </w:style>
  <w:style w:type="paragraph" w:styleId="ListParagraph">
    <w:name w:val="List Paragraph"/>
    <w:basedOn w:val="Normal"/>
    <w:uiPriority w:val="34"/>
    <w:qFormat/>
    <w:rsid w:val="00967F9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A4E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4E19"/>
    <w:rPr>
      <w:szCs w:val="20"/>
      <w:lang w:bidi="hi-IN"/>
    </w:rPr>
  </w:style>
  <w:style w:type="paragraph" w:styleId="NormalWeb">
    <w:name w:val="Normal (Web)"/>
    <w:basedOn w:val="Normal"/>
    <w:uiPriority w:val="99"/>
    <w:unhideWhenUsed/>
    <w:rsid w:val="007C282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bidi="ar-SA"/>
    </w:rPr>
  </w:style>
  <w:style w:type="character" w:styleId="PlaceholderText">
    <w:name w:val="Placeholder Text"/>
    <w:basedOn w:val="DefaultParagraphFont"/>
    <w:uiPriority w:val="99"/>
    <w:semiHidden/>
    <w:rsid w:val="00C90388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15D76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F5EE9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511FA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5Dark-Accent3">
    <w:name w:val="Grid Table 5 Dark Accent 3"/>
    <w:basedOn w:val="TableNormal"/>
    <w:uiPriority w:val="50"/>
    <w:rsid w:val="00511FA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2-Accent3">
    <w:name w:val="Grid Table 2 Accent 3"/>
    <w:basedOn w:val="TableNormal"/>
    <w:uiPriority w:val="47"/>
    <w:rsid w:val="00511FA3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511FA3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726B11"/>
    <w:rPr>
      <w:color w:val="605E5C"/>
      <w:shd w:val="clear" w:color="auto" w:fill="E1DFDD"/>
    </w:rPr>
  </w:style>
  <w:style w:type="paragraph" w:customStyle="1" w:styleId="dx-doi">
    <w:name w:val="dx-doi"/>
    <w:basedOn w:val="Normal"/>
    <w:rsid w:val="00DF58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56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4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5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8074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250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265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211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4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200754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268069">
          <w:marLeft w:val="504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554821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656567">
          <w:marLeft w:val="504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681596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959717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780232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855501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540208">
          <w:marLeft w:val="504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008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9.png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58DE0F-CC23-42C5-A18E-57902F0CC3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4</TotalTime>
  <Pages>10</Pages>
  <Words>892</Words>
  <Characters>5087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5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ta, Rukshan</dc:creator>
  <cp:keywords/>
  <dc:description/>
  <cp:lastModifiedBy>Rukshan Mehta</cp:lastModifiedBy>
  <cp:revision>88</cp:revision>
  <cp:lastPrinted>2020-04-08T02:05:00Z</cp:lastPrinted>
  <dcterms:created xsi:type="dcterms:W3CDTF">2020-05-14T18:30:00Z</dcterms:created>
  <dcterms:modified xsi:type="dcterms:W3CDTF">2020-07-31T19:00:00Z</dcterms:modified>
</cp:coreProperties>
</file>